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E079F" w14:textId="77777777" w:rsidR="00F665BC" w:rsidRPr="008E094D" w:rsidRDefault="00F665BC" w:rsidP="00F665BC">
      <w:pPr>
        <w:jc w:val="center"/>
        <w:rPr>
          <w:b/>
        </w:rPr>
      </w:pPr>
      <w:r w:rsidRPr="008E094D">
        <w:rPr>
          <w:b/>
          <w:color w:val="000000" w:themeColor="text1"/>
        </w:rPr>
        <w:t>How Mono-</w:t>
      </w:r>
      <w:bookmarkStart w:id="0" w:name="_GoBack"/>
      <w:bookmarkEnd w:id="0"/>
      <w:r w:rsidRPr="008E094D">
        <w:rPr>
          <w:b/>
          <w:color w:val="000000" w:themeColor="text1"/>
        </w:rPr>
        <w:t xml:space="preserve"> and Diphosphine Ligands Alter Regioselectivity of the Rh-Catalyzed Annulative Cleavage of Bicyclo[1.1.0]butanes</w:t>
      </w:r>
    </w:p>
    <w:p w14:paraId="4F9733A8" w14:textId="77777777" w:rsidR="00F665BC" w:rsidRPr="008E094D" w:rsidRDefault="00F665BC" w:rsidP="00F665BC">
      <w:pPr>
        <w:spacing w:after="220"/>
        <w:jc w:val="center"/>
        <w:rPr>
          <w:bCs/>
          <w:kern w:val="26"/>
        </w:rPr>
      </w:pPr>
    </w:p>
    <w:p w14:paraId="76A58626" w14:textId="77777777" w:rsidR="00F665BC" w:rsidRPr="008E094D" w:rsidRDefault="00F665BC" w:rsidP="00F665BC">
      <w:pPr>
        <w:spacing w:after="220"/>
        <w:jc w:val="center"/>
        <w:rPr>
          <w:bCs/>
          <w:kern w:val="26"/>
        </w:rPr>
      </w:pPr>
      <w:r w:rsidRPr="008E094D">
        <w:rPr>
          <w:bCs/>
          <w:kern w:val="26"/>
        </w:rPr>
        <w:t>Pan-Pan Chen</w:t>
      </w:r>
      <w:r w:rsidRPr="008E094D">
        <w:rPr>
          <w:bCs/>
          <w:kern w:val="26"/>
          <w:vertAlign w:val="superscript"/>
        </w:rPr>
        <w:t>1</w:t>
      </w:r>
      <w:r w:rsidRPr="008E094D">
        <w:rPr>
          <w:bCs/>
          <w:kern w:val="26"/>
        </w:rPr>
        <w:t>, Peter Wipf</w:t>
      </w:r>
      <w:r w:rsidRPr="008E094D">
        <w:rPr>
          <w:bCs/>
          <w:kern w:val="26"/>
          <w:vertAlign w:val="superscript"/>
        </w:rPr>
        <w:t>2*</w:t>
      </w:r>
      <w:r w:rsidRPr="008E094D">
        <w:rPr>
          <w:bCs/>
          <w:kern w:val="26"/>
        </w:rPr>
        <w:t>,</w:t>
      </w:r>
      <w:r w:rsidRPr="008E094D">
        <w:rPr>
          <w:kern w:val="26"/>
        </w:rPr>
        <w:t xml:space="preserve"> and K. N. Houk</w:t>
      </w:r>
      <w:r w:rsidRPr="008E094D">
        <w:rPr>
          <w:kern w:val="26"/>
          <w:vertAlign w:val="superscript"/>
        </w:rPr>
        <w:t>1*</w:t>
      </w:r>
    </w:p>
    <w:p w14:paraId="47186301" w14:textId="77777777" w:rsidR="00F665BC" w:rsidRPr="008E094D" w:rsidRDefault="00F665BC" w:rsidP="00F665BC">
      <w:pPr>
        <w:pStyle w:val="BGKeywords"/>
        <w:spacing w:after="0"/>
        <w:jc w:val="center"/>
        <w:rPr>
          <w:rFonts w:ascii="Times New Roman" w:hAnsi="Times New Roman"/>
          <w:i w:val="0"/>
        </w:rPr>
      </w:pPr>
      <w:r w:rsidRPr="008E094D">
        <w:rPr>
          <w:rFonts w:ascii="Times New Roman" w:hAnsi="Times New Roman"/>
          <w:i w:val="0"/>
          <w:vertAlign w:val="superscript"/>
        </w:rPr>
        <w:t>1</w:t>
      </w:r>
      <w:r w:rsidRPr="008E094D">
        <w:rPr>
          <w:rFonts w:ascii="Times New Roman" w:hAnsi="Times New Roman"/>
          <w:i w:val="0"/>
        </w:rPr>
        <w:t>Department of Chemistry</w:t>
      </w:r>
      <w:r w:rsidRPr="008E094D">
        <w:t xml:space="preserve"> </w:t>
      </w:r>
      <w:r w:rsidRPr="008E094D">
        <w:rPr>
          <w:rFonts w:ascii="Times New Roman" w:hAnsi="Times New Roman"/>
          <w:i w:val="0"/>
        </w:rPr>
        <w:t>and Biochemistry, University of California, Los Angeles, California 90095, United States</w:t>
      </w:r>
    </w:p>
    <w:p w14:paraId="0D9AF94E" w14:textId="77777777" w:rsidR="00F665BC" w:rsidRPr="008E094D" w:rsidRDefault="00F665BC" w:rsidP="00F665BC">
      <w:pPr>
        <w:pStyle w:val="BHBriefs"/>
        <w:spacing w:before="0" w:after="0"/>
        <w:jc w:val="center"/>
        <w:rPr>
          <w:rFonts w:ascii="Times New Roman" w:hAnsi="Times New Roman"/>
        </w:rPr>
      </w:pPr>
      <w:r w:rsidRPr="008E094D">
        <w:rPr>
          <w:rFonts w:ascii="Times New Roman" w:hAnsi="Times New Roman"/>
          <w:vertAlign w:val="superscript"/>
        </w:rPr>
        <w:t>2</w:t>
      </w:r>
      <w:r w:rsidRPr="008E094D">
        <w:rPr>
          <w:rFonts w:ascii="Times New Roman" w:hAnsi="Times New Roman"/>
        </w:rPr>
        <w:t>Department of Chemistry, University of Pittsburgh, 219 Parkman Avenue, Pittsburgh, Pennsylvania 15260, United States</w:t>
      </w:r>
    </w:p>
    <w:p w14:paraId="0D5AD3F2" w14:textId="77777777" w:rsidR="00F665BC" w:rsidRPr="008E094D" w:rsidRDefault="00F665BC" w:rsidP="00F665BC">
      <w:pPr>
        <w:rPr>
          <w:sz w:val="20"/>
          <w:szCs w:val="20"/>
        </w:rPr>
      </w:pPr>
    </w:p>
    <w:p w14:paraId="70819DA3" w14:textId="77777777" w:rsidR="00F665BC" w:rsidRPr="008E094D" w:rsidRDefault="00F665BC" w:rsidP="00F665BC">
      <w:pPr>
        <w:jc w:val="center"/>
        <w:rPr>
          <w:sz w:val="20"/>
          <w:szCs w:val="20"/>
        </w:rPr>
      </w:pPr>
      <w:r w:rsidRPr="008E094D">
        <w:rPr>
          <w:sz w:val="20"/>
          <w:szCs w:val="20"/>
        </w:rPr>
        <w:t>*Corresponding authors: houk@chem.ucla.edu; pwipf@pitt.edu</w:t>
      </w:r>
    </w:p>
    <w:p w14:paraId="73BA4810" w14:textId="77777777" w:rsidR="00F665BC" w:rsidRDefault="00F665BC" w:rsidP="00242B56">
      <w:pPr>
        <w:jc w:val="both"/>
        <w:rPr>
          <w:b/>
        </w:rPr>
      </w:pPr>
    </w:p>
    <w:p w14:paraId="181BED81" w14:textId="13D8802F" w:rsidR="00242B56" w:rsidRPr="008E094D" w:rsidRDefault="00242B56" w:rsidP="00242B56">
      <w:pPr>
        <w:jc w:val="both"/>
        <w:rPr>
          <w:b/>
        </w:rPr>
      </w:pPr>
      <w:r w:rsidRPr="008E094D">
        <w:rPr>
          <w:b/>
        </w:rPr>
        <w:t xml:space="preserve">Cartesian Coordinates of </w:t>
      </w:r>
      <w:r w:rsidR="00DB183B" w:rsidRPr="00DB183B">
        <w:rPr>
          <w:b/>
        </w:rPr>
        <w:t>Calculated</w:t>
      </w:r>
      <w:r w:rsidRPr="00DB183B">
        <w:rPr>
          <w:b/>
        </w:rPr>
        <w:t xml:space="preserve"> </w:t>
      </w:r>
      <w:r w:rsidRPr="008E094D">
        <w:rPr>
          <w:b/>
        </w:rPr>
        <w:t>Structures</w:t>
      </w:r>
    </w:p>
    <w:p w14:paraId="1E2A6EDD" w14:textId="77777777" w:rsidR="00242B56" w:rsidRPr="008E094D" w:rsidRDefault="00242B56" w:rsidP="00A20E77">
      <w:pPr>
        <w:rPr>
          <w:b/>
        </w:rPr>
      </w:pPr>
    </w:p>
    <w:p w14:paraId="2D3B037D" w14:textId="77777777" w:rsidR="00A20E77" w:rsidRPr="008E094D" w:rsidRDefault="00A20E77" w:rsidP="00A20E77">
      <w:pPr>
        <w:rPr>
          <w:b/>
          <w:sz w:val="15"/>
          <w:szCs w:val="15"/>
        </w:rPr>
      </w:pPr>
      <w:r w:rsidRPr="008E094D">
        <w:rPr>
          <w:b/>
          <w:sz w:val="15"/>
          <w:szCs w:val="15"/>
        </w:rPr>
        <w:t>1</w:t>
      </w:r>
    </w:p>
    <w:p w14:paraId="428AA13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9568100   -0.51367900   -0.39183700</w:t>
      </w:r>
    </w:p>
    <w:p w14:paraId="5B57E76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0091800   -1.51489100   -1.08896000</w:t>
      </w:r>
    </w:p>
    <w:p w14:paraId="5654BF7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5460000   -1.96858900   -0.65079500</w:t>
      </w:r>
    </w:p>
    <w:p w14:paraId="0C4143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9506300   -1.40728400    0.49891500</w:t>
      </w:r>
    </w:p>
    <w:p w14:paraId="3EBE732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7825100   -0.43149900    1.23074500</w:t>
      </w:r>
    </w:p>
    <w:p w14:paraId="2B5464C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2059800    0.00733800    0.78029800</w:t>
      </w:r>
    </w:p>
    <w:p w14:paraId="5FAAF65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4331400   -1.94999900   -1.98927100</w:t>
      </w:r>
    </w:p>
    <w:p w14:paraId="3CB85AF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2204100   -2.75820300   -1.18402900</w:t>
      </w:r>
    </w:p>
    <w:p w14:paraId="078691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2523500   -0.01839300    2.13234900</w:t>
      </w:r>
    </w:p>
    <w:p w14:paraId="5097C1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5096600    0.78045900    1.34265600</w:t>
      </w:r>
    </w:p>
    <w:p w14:paraId="68EEE3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2044200    0.01192500   -0.88384300</w:t>
      </w:r>
    </w:p>
    <w:p w14:paraId="2F8BCF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2034700    1.05758100   -1.22219300</w:t>
      </w:r>
    </w:p>
    <w:p w14:paraId="21AD575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0961100   -0.57858300   -1.72617400</w:t>
      </w:r>
    </w:p>
    <w:p w14:paraId="11FC314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07638600    0.00479200   -0.08201500</w:t>
      </w:r>
    </w:p>
    <w:p w14:paraId="12FAF2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0.17960700   -1.84268500    0.96815900</w:t>
      </w:r>
    </w:p>
    <w:p w14:paraId="402DF3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43860900   -3.20315300    0.48573500</w:t>
      </w:r>
    </w:p>
    <w:p w14:paraId="3DD012F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34684000   -1.46658800    2.37513300</w:t>
      </w:r>
    </w:p>
    <w:p w14:paraId="7274E1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16469300   -0.83257300    0.06383700</w:t>
      </w:r>
    </w:p>
    <w:p w14:paraId="09038AE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9403900   -1.31830300   -1.21822900</w:t>
      </w:r>
    </w:p>
    <w:p w14:paraId="67F4E24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3914600   -1.97198300   -1.68511000</w:t>
      </w:r>
    </w:p>
    <w:p w14:paraId="3899FB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2774700   -0.45558600   -1.88608700</w:t>
      </w:r>
    </w:p>
    <w:p w14:paraId="0663E6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8683900   -2.07605800   -1.06731800</w:t>
      </w:r>
    </w:p>
    <w:p w14:paraId="418910A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3624700   -2.91901400   -0.36985200</w:t>
      </w:r>
    </w:p>
    <w:p w14:paraId="425141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1369700   -1.78560100   -1.72061500</w:t>
      </w:r>
    </w:p>
    <w:p w14:paraId="4241C3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7141200   -0.93817900   -2.41271700</w:t>
      </w:r>
    </w:p>
    <w:p w14:paraId="6FE441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2233300   -2.37981700   -1.58916800</w:t>
      </w:r>
    </w:p>
    <w:p w14:paraId="22B985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8261300    0.54703300    0.53381000</w:t>
      </w:r>
    </w:p>
    <w:p w14:paraId="425213B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2367200    0.49142900    1.63172700</w:t>
      </w:r>
    </w:p>
    <w:p w14:paraId="61CBC49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5305100    1.50351800    0.15574500</w:t>
      </w:r>
    </w:p>
    <w:p w14:paraId="61420F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7392000    2.55523500    1.02319000</w:t>
      </w:r>
    </w:p>
    <w:p w14:paraId="3E53CD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7430700    1.36316400   -1.03402000</w:t>
      </w:r>
    </w:p>
    <w:p w14:paraId="2FFFB79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0557500    3.44591000    0.71305300</w:t>
      </w:r>
    </w:p>
    <w:p w14:paraId="0032DA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7601500    2.66605000    1.96226500</w:t>
      </w:r>
    </w:p>
    <w:p w14:paraId="39FACE0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0798200    2.24886900   -1.34675200</w:t>
      </w:r>
    </w:p>
    <w:p w14:paraId="65BE8D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6149700    0.53126200   -1.70638100</w:t>
      </w:r>
    </w:p>
    <w:p w14:paraId="5A380D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2792700    3.29400900   -0.47455600</w:t>
      </w:r>
    </w:p>
    <w:p w14:paraId="3361B5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5267500    4.25437800    1.40604200</w:t>
      </w:r>
    </w:p>
    <w:p w14:paraId="468F34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7459400    2.11313500   -2.27140200</w:t>
      </w:r>
    </w:p>
    <w:p w14:paraId="7EE0D5C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4079700    3.98357400   -0.71605700</w:t>
      </w:r>
    </w:p>
    <w:p w14:paraId="1276F09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2284800    1.05899600    0.08476900</w:t>
      </w:r>
    </w:p>
    <w:p w14:paraId="77F99A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4034800    1.01285800    0.79630600</w:t>
      </w:r>
    </w:p>
    <w:p w14:paraId="3DA7A2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0935600    1.97407300   -1.04134500</w:t>
      </w:r>
    </w:p>
    <w:p w14:paraId="63119EE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3721000    2.32230800    0.37982200</w:t>
      </w:r>
    </w:p>
    <w:p w14:paraId="3609E9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2560900    0.62209500    0.27233800</w:t>
      </w:r>
    </w:p>
    <w:p w14:paraId="355638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0005400    0.76313700    1.86336700</w:t>
      </w:r>
    </w:p>
    <w:p w14:paraId="47C5A8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1575400    1.67661400   -1.73005600</w:t>
      </w:r>
    </w:p>
    <w:p w14:paraId="04E9F0A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9332000    2.53631800   -1.50921100</w:t>
      </w:r>
    </w:p>
    <w:p w14:paraId="2CADC87D" w14:textId="7EB9DBF8" w:rsidR="006D4D60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2757100    3.18182900    0.97433500</w:t>
      </w:r>
    </w:p>
    <w:p w14:paraId="3B38B972" w14:textId="79AEF90C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2</w:t>
      </w:r>
    </w:p>
    <w:p w14:paraId="0475666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7143600   -2.03043800    1.34983400</w:t>
      </w:r>
    </w:p>
    <w:p w14:paraId="26E64B9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6084200   -1.52362100    1.68675200</w:t>
      </w:r>
    </w:p>
    <w:p w14:paraId="6BEDE4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4361700   -0.45884600    0.67748500</w:t>
      </w:r>
    </w:p>
    <w:p w14:paraId="207042C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331000   -0.31618700   -0.31311100</w:t>
      </w:r>
    </w:p>
    <w:p w14:paraId="0DBDA05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0.88966600   -3.12724900    1.34439600</w:t>
      </w:r>
    </w:p>
    <w:p w14:paraId="3EBCBB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2259400   -1.63378700    2.06338900</w:t>
      </w:r>
    </w:p>
    <w:p w14:paraId="6980D99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3574000   -1.42557500    2.74062500</w:t>
      </w:r>
    </w:p>
    <w:p w14:paraId="0F2865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2901300   -0.39326700   -1.35060200</w:t>
      </w:r>
    </w:p>
    <w:p w14:paraId="1BD62B3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9395600    0.98237700   -0.16568700</w:t>
      </w:r>
    </w:p>
    <w:p w14:paraId="02438F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0506200    1.87245000   -1.24231900</w:t>
      </w:r>
    </w:p>
    <w:p w14:paraId="74E045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2556700    1.30042500    1.02751100</w:t>
      </w:r>
    </w:p>
    <w:p w14:paraId="5AE62A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3434500    3.05506000   -1.13557100</w:t>
      </w:r>
    </w:p>
    <w:p w14:paraId="4B07A5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1404400    1.62903200   -2.17807100</w:t>
      </w:r>
    </w:p>
    <w:p w14:paraId="7F5C365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1853000    2.47570000    1.13697200</w:t>
      </w:r>
    </w:p>
    <w:p w14:paraId="0F9E4FA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7925000    0.61818300    1.87769300</w:t>
      </w:r>
    </w:p>
    <w:p w14:paraId="476260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0041500    3.35903300    0.05431200</w:t>
      </w:r>
    </w:p>
    <w:p w14:paraId="24138C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9503300    3.73656600   -1.98806100</w:t>
      </w:r>
    </w:p>
    <w:p w14:paraId="1CFC6A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4160900    2.70197500    2.06953300</w:t>
      </w:r>
    </w:p>
    <w:p w14:paraId="1A9762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8460700    4.27897400    0.13877200</w:t>
      </w:r>
    </w:p>
    <w:p w14:paraId="3CA8997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5068800    0.77870300    1.03177800</w:t>
      </w:r>
    </w:p>
    <w:p w14:paraId="2B1338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9096900    1.56290700    1.43482200</w:t>
      </w:r>
    </w:p>
    <w:p w14:paraId="1B65A6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5398200    0.50506700    1.83859100</w:t>
      </w:r>
    </w:p>
    <w:p w14:paraId="25A95DA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2310200    1.30693500   -0.14808500</w:t>
      </w:r>
    </w:p>
    <w:p w14:paraId="6D7B3B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5511800    0.61309900   -0.58141100</w:t>
      </w:r>
    </w:p>
    <w:p w14:paraId="2BA535F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5632200    2.51166100   -0.70017300</w:t>
      </w:r>
    </w:p>
    <w:p w14:paraId="7C1461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1986200    3.22072400   -0.30826500</w:t>
      </w:r>
    </w:p>
    <w:p w14:paraId="34DE25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4243400    2.83083300   -1.56675600</w:t>
      </w:r>
    </w:p>
    <w:p w14:paraId="495FA6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0.77624500   -1.51852100   -0.00801100</w:t>
      </w:r>
    </w:p>
    <w:p w14:paraId="7585D83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0.47779700   -2.02865900   -0.97678400</w:t>
      </w:r>
    </w:p>
    <w:p w14:paraId="2AC5E55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73454300   -3.42254300   -0.60735100</w:t>
      </w:r>
    </w:p>
    <w:p w14:paraId="04FC2F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13405600   -1.62283400   -2.34165400</w:t>
      </w:r>
    </w:p>
    <w:p w14:paraId="59B9BC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9886300   -1.06425300   -0.46038800</w:t>
      </w:r>
    </w:p>
    <w:p w14:paraId="457880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4298200    0.08818300   -1.17138700</w:t>
      </w:r>
    </w:p>
    <w:p w14:paraId="3AF21B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9111400   -1.43205900    0.69590300</w:t>
      </w:r>
    </w:p>
    <w:p w14:paraId="750B695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7436300    0.89415100   -0.69575000</w:t>
      </w:r>
    </w:p>
    <w:p w14:paraId="51D536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213500    0.34615300   -2.07570800</w:t>
      </w:r>
    </w:p>
    <w:p w14:paraId="7B9F5F4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2019600   -0.60971700    1.16010100</w:t>
      </w:r>
    </w:p>
    <w:p w14:paraId="2C178E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3184700   -2.35764700    1.21326300</w:t>
      </w:r>
    </w:p>
    <w:p w14:paraId="1ED2C3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7045600    0.56814100    0.48097800</w:t>
      </w:r>
    </w:p>
    <w:p w14:paraId="1692E4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3756900    1.80324000   -1.24299300</w:t>
      </w:r>
    </w:p>
    <w:p w14:paraId="1C48939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6464000   -0.89145800    2.06557500</w:t>
      </w:r>
    </w:p>
    <w:p w14:paraId="27533B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5478900    1.48003300    0.99749400</w:t>
      </w:r>
    </w:p>
    <w:p w14:paraId="3F0E81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8124900    1.72586700    0.20610800</w:t>
      </w:r>
    </w:p>
    <w:p w14:paraId="2A79A33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60386200    1.03040300    1.83781000</w:t>
      </w:r>
    </w:p>
    <w:p w14:paraId="177675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2561900    2.43461600    1.34765700</w:t>
      </w:r>
    </w:p>
    <w:p w14:paraId="3698D6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2474600   -1.80667200    0.65659600</w:t>
      </w:r>
    </w:p>
    <w:p w14:paraId="205F6A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6212900   -1.83698700    1.00127400</w:t>
      </w:r>
    </w:p>
    <w:p w14:paraId="4A2CED7F" w14:textId="3B933A33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8761600   -2.50682300   -0.15045000</w:t>
      </w:r>
    </w:p>
    <w:p w14:paraId="1A2C9C82" w14:textId="4326A064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3</w:t>
      </w:r>
    </w:p>
    <w:p w14:paraId="11E6123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0.55480300   -1.62119800    0.88869100</w:t>
      </w:r>
    </w:p>
    <w:p w14:paraId="425638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52034100   -2.96401000    0.30033600</w:t>
      </w:r>
    </w:p>
    <w:p w14:paraId="00C822A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35706300   -1.39645300    2.32409200</w:t>
      </w:r>
    </w:p>
    <w:p w14:paraId="18E54A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0.56024400   -0.67086400    0.07561200</w:t>
      </w:r>
    </w:p>
    <w:p w14:paraId="2F6E1C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2473700    0.26108300    0.81551500</w:t>
      </w:r>
    </w:p>
    <w:p w14:paraId="2E56766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2891100    0.27986400    1.84018400</w:t>
      </w:r>
    </w:p>
    <w:p w14:paraId="460A53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6922000   -0.22927700    0.91122500</w:t>
      </w:r>
    </w:p>
    <w:p w14:paraId="1527EA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2097100   -0.44306900   -0.38747700</w:t>
      </w:r>
    </w:p>
    <w:p w14:paraId="376B16E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0626200   -0.37642600   -0.20938400</w:t>
      </w:r>
    </w:p>
    <w:p w14:paraId="225B63B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7411200    0.36728900   -1.09234800</w:t>
      </w:r>
    </w:p>
    <w:p w14:paraId="270DCA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9416600   -1.79698100   -1.01201300</w:t>
      </w:r>
    </w:p>
    <w:p w14:paraId="571AF0F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9941300   -2.63497600   -0.52018200</w:t>
      </w:r>
    </w:p>
    <w:p w14:paraId="3F9A1C6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1224900   -1.94321100   -2.48734600</w:t>
      </w:r>
    </w:p>
    <w:p w14:paraId="163F6C0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6312900   -2.83954000   -3.00642700</w:t>
      </w:r>
    </w:p>
    <w:p w14:paraId="1A1F80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3974500   -1.03404000   -3.09846900</w:t>
      </w:r>
    </w:p>
    <w:p w14:paraId="459012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9211200   -2.08404200   -1.48479300</w:t>
      </w:r>
    </w:p>
    <w:p w14:paraId="432C081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0667900   -3.08661600   -1.28159500</w:t>
      </w:r>
    </w:p>
    <w:p w14:paraId="0B3F715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4580300   -0.99834300   -1.32534300</w:t>
      </w:r>
    </w:p>
    <w:p w14:paraId="1BEBCA4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6502800   -0.06371300   -1.81083400</w:t>
      </w:r>
    </w:p>
    <w:p w14:paraId="3FBCF8E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9323800   -1.29091800   -1.82051800</w:t>
      </w:r>
    </w:p>
    <w:p w14:paraId="4FA5F6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5561000   -1.42209100   -0.63552700</w:t>
      </w:r>
    </w:p>
    <w:p w14:paraId="2CDC86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8642400   -2.31133700   -1.14925600</w:t>
      </w:r>
    </w:p>
    <w:p w14:paraId="232542F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4960400   -0.80524600   -1.01845800</w:t>
      </w:r>
    </w:p>
    <w:p w14:paraId="67863F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1633100   -1.21303600   -1.85997100</w:t>
      </w:r>
    </w:p>
    <w:p w14:paraId="243214C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3676300    0.32144900   -0.33827000</w:t>
      </w:r>
    </w:p>
    <w:p w14:paraId="305342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9506400    0.81746600    0.74978300</w:t>
      </w:r>
    </w:p>
    <w:p w14:paraId="053A450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6281500    1.68934100    1.29808900</w:t>
      </w:r>
    </w:p>
    <w:p w14:paraId="2776DE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0190800    0.21636800    1.14509100</w:t>
      </w:r>
    </w:p>
    <w:p w14:paraId="163D277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3347900    0.59763400    1.99517700</w:t>
      </w:r>
    </w:p>
    <w:p w14:paraId="431FFB5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3442900   -0.89738900    0.43865300</w:t>
      </w:r>
    </w:p>
    <w:p w14:paraId="3CF9FCC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5.83939300    0.97066000   -0.73337500</w:t>
      </w:r>
    </w:p>
    <w:p w14:paraId="5D63B6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64698300    0.67807000   -0.04010400</w:t>
      </w:r>
    </w:p>
    <w:p w14:paraId="555BA7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5065600    0.67742400   -1.74690500</w:t>
      </w:r>
    </w:p>
    <w:p w14:paraId="38481D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6729000    2.06920000   -0.69918700</w:t>
      </w:r>
    </w:p>
    <w:p w14:paraId="41961A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3312500    2.10532500   -0.39181800</w:t>
      </w:r>
    </w:p>
    <w:p w14:paraId="367538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7473800    1.39006100   -0.55431700</w:t>
      </w:r>
    </w:p>
    <w:p w14:paraId="4A0888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0786700    3.42392500   -0.83304100</w:t>
      </w:r>
    </w:p>
    <w:p w14:paraId="4472A7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2722600    3.72728100   -1.34099100</w:t>
      </w:r>
    </w:p>
    <w:p w14:paraId="7DA322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1889500    4.34990600   -0.62680600</w:t>
      </w:r>
    </w:p>
    <w:p w14:paraId="767130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1081800    5.38066600   -0.97389600</w:t>
      </w:r>
    </w:p>
    <w:p w14:paraId="6F6F96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8583900    3.94460900    0.02744700</w:t>
      </w:r>
    </w:p>
    <w:p w14:paraId="26FCA7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9586700    4.65908300    0.19628200</w:t>
      </w:r>
    </w:p>
    <w:p w14:paraId="45A2AD0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2495100    2.62534200    0.46849200</w:t>
      </w:r>
    </w:p>
    <w:p w14:paraId="0CD44A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3815700    2.31942800    0.98372200</w:t>
      </w:r>
    </w:p>
    <w:p w14:paraId="47490D6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0122600    1.68763900    0.26418900</w:t>
      </w:r>
    </w:p>
    <w:p w14:paraId="5892F6D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1561100   -0.48228600    2.10669900</w:t>
      </w:r>
    </w:p>
    <w:p w14:paraId="19145D3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5094800   -0.82584700    2.19709600</w:t>
      </w:r>
    </w:p>
    <w:p w14:paraId="3BE3EE60" w14:textId="62807E1D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4487500   -0.37098900    3.03310300</w:t>
      </w:r>
    </w:p>
    <w:p w14:paraId="76731C09" w14:textId="19B5AD2F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4</w:t>
      </w:r>
    </w:p>
    <w:p w14:paraId="395F74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3736200    3.37491600    1.72302400</w:t>
      </w:r>
    </w:p>
    <w:p w14:paraId="1E0E84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4611100    3.10815800    0.60684800</w:t>
      </w:r>
    </w:p>
    <w:p w14:paraId="2DECB73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9692900    2.29001800   -0.43129900</w:t>
      </w:r>
    </w:p>
    <w:p w14:paraId="6D3CD6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1979000    1.73020600   -0.34568900</w:t>
      </w:r>
    </w:p>
    <w:p w14:paraId="51F0599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8645000    1.98346800    0.74906100</w:t>
      </w:r>
    </w:p>
    <w:p w14:paraId="0CAA551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5527800    2.79845400    1.77475300</w:t>
      </w:r>
    </w:p>
    <w:p w14:paraId="7D8E4B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4446100    3.54896700    0.54550000</w:t>
      </w:r>
    </w:p>
    <w:p w14:paraId="56E54F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2017700    2.08566600   -1.30273000</w:t>
      </w:r>
    </w:p>
    <w:p w14:paraId="361503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8138800    1.56947500    0.78400000</w:t>
      </w:r>
    </w:p>
    <w:p w14:paraId="5F23D9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0407600    3.00267600    2.62875800</w:t>
      </w:r>
    </w:p>
    <w:p w14:paraId="7D63942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0903600    4.28013500    2.83180100</w:t>
      </w:r>
    </w:p>
    <w:p w14:paraId="703753C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0460100    5.25974100    2.77036400</w:t>
      </w:r>
    </w:p>
    <w:p w14:paraId="159557A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7272100    3.85758200    3.82119900</w:t>
      </w:r>
    </w:p>
    <w:p w14:paraId="1D5066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9307800    4.45887700    2.78191900</w:t>
      </w:r>
    </w:p>
    <w:p w14:paraId="306EA0A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2.66489900    0.69627300   -1.68892700</w:t>
      </w:r>
    </w:p>
    <w:p w14:paraId="1F1507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34438500    1.15278700   -2.22272900</w:t>
      </w:r>
    </w:p>
    <w:p w14:paraId="04BA3B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74589300    0.61626900   -2.67932700</w:t>
      </w:r>
    </w:p>
    <w:p w14:paraId="778B850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30842500   -0.76017700   -0.96425000</w:t>
      </w:r>
    </w:p>
    <w:p w14:paraId="3E7B8AE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3520700   -1.60881900   -1.80877300</w:t>
      </w:r>
    </w:p>
    <w:p w14:paraId="248D8C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0947900   -2.65002000   -1.58934900</w:t>
      </w:r>
    </w:p>
    <w:p w14:paraId="654956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8830300   -1.44111600   -2.86753700</w:t>
      </w:r>
    </w:p>
    <w:p w14:paraId="498E06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5378800   -1.40866600   -1.58764300</w:t>
      </w:r>
    </w:p>
    <w:p w14:paraId="68979C8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7366400   -2.08128600   -0.83725100</w:t>
      </w:r>
    </w:p>
    <w:p w14:paraId="1B5D4A2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8638800   -0.91753300   -2.61772900</w:t>
      </w:r>
    </w:p>
    <w:p w14:paraId="64F282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3315700   -0.58983500   -3.56214100</w:t>
      </w:r>
    </w:p>
    <w:p w14:paraId="4692A00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714100   -1.24231800   -2.69978800</w:t>
      </w:r>
    </w:p>
    <w:p w14:paraId="0211837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6246900   -1.36490400    0.06973500</w:t>
      </w:r>
    </w:p>
    <w:p w14:paraId="74EDF13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3185000   -0.53784200    0.69906700</w:t>
      </w:r>
    </w:p>
    <w:p w14:paraId="674B4AD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7237200   -2.22343000    0.96965300</w:t>
      </w:r>
    </w:p>
    <w:p w14:paraId="4E82B0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7804500   -1.62245800    1.61279300</w:t>
      </w:r>
    </w:p>
    <w:p w14:paraId="06B4913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0799700   -3.58848700    1.16649000</w:t>
      </w:r>
    </w:p>
    <w:p w14:paraId="5834A68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4607800   -2.36566800    2.44992100</w:t>
      </w:r>
    </w:p>
    <w:p w14:paraId="76E478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6036600   -0.56836300    1.43649300</w:t>
      </w:r>
    </w:p>
    <w:p w14:paraId="35ECFE6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6555400   -4.34126800    1.99461800</w:t>
      </w:r>
    </w:p>
    <w:p w14:paraId="5FE9C6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5385200   -4.06622400    0.66839700</w:t>
      </w:r>
    </w:p>
    <w:p w14:paraId="26714F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8670700   -3.73259400    2.64029800</w:t>
      </w:r>
    </w:p>
    <w:p w14:paraId="6400FF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9147100   -1.87494800    2.94916600</w:t>
      </w:r>
    </w:p>
    <w:p w14:paraId="155702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5814900   -5.40806100    2.13538400</w:t>
      </w:r>
    </w:p>
    <w:p w14:paraId="45FB846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6688300   -4.31865300    3.29165800</w:t>
      </w:r>
    </w:p>
    <w:p w14:paraId="5D12B6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7421000   -2.06351300   -0.48428000</w:t>
      </w:r>
    </w:p>
    <w:p w14:paraId="31EEA74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1514500   -2.53438300   -1.86864100</w:t>
      </w:r>
    </w:p>
    <w:p w14:paraId="2B953E6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2798300   -2.22079800    0.14797100</w:t>
      </w:r>
    </w:p>
    <w:p w14:paraId="178761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7478100   -1.52574100   -1.16842900</w:t>
      </w:r>
    </w:p>
    <w:p w14:paraId="3FA566C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8445000   -3.55996300   -2.02679600</w:t>
      </w:r>
    </w:p>
    <w:p w14:paraId="4763F66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9869500   -2.13581500   -2.68037800</w:t>
      </w:r>
    </w:p>
    <w:p w14:paraId="60F14D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9926000   -3.21519600    0.19815400</w:t>
      </w:r>
    </w:p>
    <w:p w14:paraId="244361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2767000   -1.58679900    1.02115900</w:t>
      </w:r>
    </w:p>
    <w:p w14:paraId="47F31CA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0163200   -0.50411000   -1.46700800</w:t>
      </w:r>
    </w:p>
    <w:p w14:paraId="549E82A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4667800   -1.45961300   -0.39224500</w:t>
      </w:r>
    </w:p>
    <w:p w14:paraId="600696D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3923500   -1.56289600   -1.26852900</w:t>
      </w:r>
    </w:p>
    <w:p w14:paraId="77D6421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9276500   -0.66093300   -1.68433900</w:t>
      </w:r>
    </w:p>
    <w:p w14:paraId="71B3950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5589400   -2.81582800   -1.61381300</w:t>
      </w:r>
    </w:p>
    <w:p w14:paraId="1169DBE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0779500   -2.87855600   -2.29569200</w:t>
      </w:r>
    </w:p>
    <w:p w14:paraId="25251D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8976100   -3.98101500   -1.08938200</w:t>
      </w:r>
    </w:p>
    <w:p w14:paraId="1BECA49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9548000   -4.95914100   -1.36003500</w:t>
      </w:r>
    </w:p>
    <w:p w14:paraId="6073D9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0208300   -3.88819900   -0.21494200</w:t>
      </w:r>
    </w:p>
    <w:p w14:paraId="5769F6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2.75114000   -4.79204900    0.20258900</w:t>
      </w:r>
    </w:p>
    <w:p w14:paraId="171DCC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8223300   -2.63866500    0.12878100</w:t>
      </w:r>
    </w:p>
    <w:p w14:paraId="6D4559C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3821700   -2.58456400    0.81942600</w:t>
      </w:r>
    </w:p>
    <w:p w14:paraId="1891708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5080200    1.35823700   -0.33398800</w:t>
      </w:r>
    </w:p>
    <w:p w14:paraId="1E9680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5928400    2.11051800   -1.51873000</w:t>
      </w:r>
    </w:p>
    <w:p w14:paraId="0ED419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1330200    2.04066000   -2.20526700</w:t>
      </w:r>
    </w:p>
    <w:p w14:paraId="79E193D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3270800    2.95828700   -1.80548000</w:t>
      </w:r>
    </w:p>
    <w:p w14:paraId="5DF08B7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2734000    3.54271600   -2.72890000</w:t>
      </w:r>
    </w:p>
    <w:p w14:paraId="702467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9940000    3.06989200   -0.90888300</w:t>
      </w:r>
    </w:p>
    <w:p w14:paraId="3FA61D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3460200    3.73946300   -1.13061900</w:t>
      </w:r>
    </w:p>
    <w:p w14:paraId="62B7A9B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9143300    2.32908000    0.27769800</w:t>
      </w:r>
    </w:p>
    <w:p w14:paraId="3AF5C21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1891800    2.41816200    0.98636000</w:t>
      </w:r>
    </w:p>
    <w:p w14:paraId="0122ED0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2321700    1.47554000    0.56418300</w:t>
      </w:r>
    </w:p>
    <w:p w14:paraId="33ECF4A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2709100    0.90615200    1.49569500</w:t>
      </w:r>
    </w:p>
    <w:p w14:paraId="24715CF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7063900    0.14862500    1.80725200</w:t>
      </w:r>
    </w:p>
    <w:p w14:paraId="2C094A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1991600    0.98754500    2.41329700</w:t>
      </w:r>
    </w:p>
    <w:p w14:paraId="7B7A6C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6028300   -0.68007100    2.62534400</w:t>
      </w:r>
    </w:p>
    <w:p w14:paraId="229A40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4463300    0.97409200    3.79942900</w:t>
      </w:r>
    </w:p>
    <w:p w14:paraId="12AEDA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3886500    1.67063400    1.79168100</w:t>
      </w:r>
    </w:p>
    <w:p w14:paraId="5907E5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8339800   -0.68887300    4.01232400</w:t>
      </w:r>
    </w:p>
    <w:p w14:paraId="1EF98A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1347100   -1.33442200    2.18395500</w:t>
      </w:r>
    </w:p>
    <w:p w14:paraId="665071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1812700    0.13147300    4.60350300</w:t>
      </w:r>
    </w:p>
    <w:p w14:paraId="371212E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9645700    1.62932700    4.25312100</w:t>
      </w:r>
    </w:p>
    <w:p w14:paraId="4B6CF0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0200800   -1.34400900    4.63111500</w:t>
      </w:r>
    </w:p>
    <w:p w14:paraId="2D5544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7329300    0.11713500    5.68676100</w:t>
      </w:r>
    </w:p>
    <w:p w14:paraId="3B4469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67557100    2.86338100   -0.40224900</w:t>
      </w:r>
    </w:p>
    <w:p w14:paraId="4A994A9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60301300    0.61990700   -1.19955000</w:t>
      </w:r>
    </w:p>
    <w:p w14:paraId="69C19586" w14:textId="1A939354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46240500    0.17938500   -0.03992700</w:t>
      </w:r>
    </w:p>
    <w:p w14:paraId="2A87C6CC" w14:textId="1B1F568D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5</w:t>
      </w:r>
    </w:p>
    <w:p w14:paraId="4AC34DB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14893500    1.36540400    1.27101000</w:t>
      </w:r>
    </w:p>
    <w:p w14:paraId="4189294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8269900    2.37809600    1.16666200</w:t>
      </w:r>
    </w:p>
    <w:p w14:paraId="4601E4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1109600    2.26858100    0.27750000</w:t>
      </w:r>
    </w:p>
    <w:p w14:paraId="51A732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9805300    1.12158000   -0.51105600</w:t>
      </w:r>
    </w:p>
    <w:p w14:paraId="16456C9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5640800    0.10407000   -0.44406700</w:t>
      </w:r>
    </w:p>
    <w:p w14:paraId="0063A8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01996300    0.23225800    0.44739100</w:t>
      </w:r>
    </w:p>
    <w:p w14:paraId="0A36F5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7226700    3.27365500    1.78738000</w:t>
      </w:r>
    </w:p>
    <w:p w14:paraId="797229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7599900    3.06893400    0.17793600</w:t>
      </w:r>
    </w:p>
    <w:p w14:paraId="2BBC241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6815400   -0.76748400   -1.09481900</w:t>
      </w:r>
    </w:p>
    <w:p w14:paraId="6BC269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77080300   -0.56095800    0.50276000</w:t>
      </w:r>
    </w:p>
    <w:p w14:paraId="1C5F65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31992000    1.49554500    2.21213100</w:t>
      </w:r>
    </w:p>
    <w:p w14:paraId="12C5EAC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14866300    2.27251500    2.97161700</w:t>
      </w:r>
    </w:p>
    <w:p w14:paraId="4DCD3A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23609400    1.76645200    1.65939900</w:t>
      </w:r>
    </w:p>
    <w:p w14:paraId="555A4D0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52491800    0.54580700    2.73088700</w:t>
      </w:r>
    </w:p>
    <w:p w14:paraId="044998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58746100    0.93076400   -1.60004700</w:t>
      </w:r>
    </w:p>
    <w:p w14:paraId="165DDF4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07710600    2.27430300   -1.88148100</w:t>
      </w:r>
    </w:p>
    <w:p w14:paraId="2A4AEC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99489400    0.02299800   -2.68501700</w:t>
      </w:r>
    </w:p>
    <w:p w14:paraId="176B37B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44651000    0.11058000   -0.68919200</w:t>
      </w:r>
    </w:p>
    <w:p w14:paraId="07440BC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7603500    0.84673600    0.30780300</w:t>
      </w:r>
    </w:p>
    <w:p w14:paraId="58852E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0614100    1.79054400    0.51724900</w:t>
      </w:r>
    </w:p>
    <w:p w14:paraId="085DA5E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8731200    0.26773500    1.24579400</w:t>
      </w:r>
    </w:p>
    <w:p w14:paraId="0BB35C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5136400    1.16188500   -0.08495500</w:t>
      </w:r>
    </w:p>
    <w:p w14:paraId="7AF3475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6447400    1.65683900    0.74459600</w:t>
      </w:r>
    </w:p>
    <w:p w14:paraId="6203FF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7002200    1.44854200   -1.40185100</w:t>
      </w:r>
    </w:p>
    <w:p w14:paraId="4E6A4B4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6108600    1.40674800   -2.21367100</w:t>
      </w:r>
    </w:p>
    <w:p w14:paraId="5ED64D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8092700    2.16436000   -1.56715000</w:t>
      </w:r>
    </w:p>
    <w:p w14:paraId="5E6E440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3337400   -1.29874100   -0.96804300</w:t>
      </w:r>
    </w:p>
    <w:p w14:paraId="4735A9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7920100   -1.65548700   -1.57005400</w:t>
      </w:r>
    </w:p>
    <w:p w14:paraId="70C77E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4734500   -2.11505200    0.32448400</w:t>
      </w:r>
    </w:p>
    <w:p w14:paraId="304B8B7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1343100   -2.06333900    1.10848100</w:t>
      </w:r>
    </w:p>
    <w:p w14:paraId="5D327EB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7716800   -2.90153200    0.76684400</w:t>
      </w:r>
    </w:p>
    <w:p w14:paraId="75332F0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0751700   -2.77302900    2.30559600</w:t>
      </w:r>
    </w:p>
    <w:p w14:paraId="47A115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5063400   -1.44119700    0.78412200</w:t>
      </w:r>
    </w:p>
    <w:p w14:paraId="09BD4C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7215000   -3.61622800    1.96856200</w:t>
      </w:r>
    </w:p>
    <w:p w14:paraId="3E21424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4886500   -2.95182800    0.20011900</w:t>
      </w:r>
    </w:p>
    <w:p w14:paraId="1CF974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3140700   -3.55498200    2.74321100</w:t>
      </w:r>
    </w:p>
    <w:p w14:paraId="29061E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2256900   -2.71315500    2.90084200</w:t>
      </w:r>
    </w:p>
    <w:p w14:paraId="6AC92B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1982300   -4.21794300    2.29545100</w:t>
      </w:r>
    </w:p>
    <w:p w14:paraId="42970F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9974200   -4.10996900    3.68256900</w:t>
      </w:r>
    </w:p>
    <w:p w14:paraId="382BB3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2348900   -1.29905900   -1.79277400</w:t>
      </w:r>
    </w:p>
    <w:p w14:paraId="7F850D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6685600   -0.96241500   -3.27549100</w:t>
      </w:r>
    </w:p>
    <w:p w14:paraId="2E6D61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1632900   -3.14638500   -2.54096500</w:t>
      </w:r>
    </w:p>
    <w:p w14:paraId="35341BD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0116700   -2.41096800   -3.15936200</w:t>
      </w:r>
    </w:p>
    <w:p w14:paraId="2B1D9D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3525100   -0.62619100   -3.74192800</w:t>
      </w:r>
    </w:p>
    <w:p w14:paraId="2A3D0F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5006400   -0.39177100   -3.57766500</w:t>
      </w:r>
    </w:p>
    <w:p w14:paraId="038A9B3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4390200   -2.90149000   -2.59554400</w:t>
      </w:r>
    </w:p>
    <w:p w14:paraId="77727F7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0.46386100   -4.09823400   -2.06231500</w:t>
      </w:r>
    </w:p>
    <w:p w14:paraId="7E92338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3002000   -2.77939900   -3.17288600</w:t>
      </w:r>
    </w:p>
    <w:p w14:paraId="49CECC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91951700   -0.45621000   -0.80572500</w:t>
      </w:r>
    </w:p>
    <w:p w14:paraId="1D7BE55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19170200   -2.52614100   -0.64837300</w:t>
      </w:r>
    </w:p>
    <w:p w14:paraId="351A124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79341000    0.41130200    0.27416100</w:t>
      </w:r>
    </w:p>
    <w:p w14:paraId="443BCED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4224300    2.26017900    0.35577200</w:t>
      </w:r>
    </w:p>
    <w:p w14:paraId="457AC58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2633800   -0.07732300    2.05010600</w:t>
      </w:r>
    </w:p>
    <w:p w14:paraId="11F99B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8662700   -0.06861400   -0.52818300</w:t>
      </w:r>
    </w:p>
    <w:p w14:paraId="2FE0781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4661700    2.98924200    1.40118100</w:t>
      </w:r>
    </w:p>
    <w:p w14:paraId="516B06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286800    2.97165100   -0.69762300</w:t>
      </w:r>
    </w:p>
    <w:p w14:paraId="11DBE2E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9021600   -1.09606300    2.53620400</w:t>
      </w:r>
    </w:p>
    <w:p w14:paraId="3B9C71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1515500    0.55612500    2.93877100</w:t>
      </w:r>
    </w:p>
    <w:p w14:paraId="7BCDC7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9298600   -0.16528400   -1.93027700</w:t>
      </w:r>
    </w:p>
    <w:p w14:paraId="207DD6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7112600   -0.32126300    0.17696700</w:t>
      </w:r>
    </w:p>
    <w:p w14:paraId="169CCE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8406800    2.46454400    2.23982300</w:t>
      </w:r>
    </w:p>
    <w:p w14:paraId="18AA878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5442100    4.38682000    1.39417500</w:t>
      </w:r>
    </w:p>
    <w:p w14:paraId="611CF7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5029300    4.36897900   -0.70318100</w:t>
      </w:r>
    </w:p>
    <w:p w14:paraId="2F42F2E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1636200    2.43364600   -1.52095600</w:t>
      </w:r>
    </w:p>
    <w:p w14:paraId="366D70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9631200   -1.59277400    1.85760400</w:t>
      </w:r>
    </w:p>
    <w:p w14:paraId="1F79C81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4851300   -1.47757500    3.87982000</w:t>
      </w:r>
    </w:p>
    <w:p w14:paraId="1DFCC6F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7546800    0.16824400    4.27941700</w:t>
      </w:r>
    </w:p>
    <w:p w14:paraId="056A7BB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5248400    1.37069000    2.58732200</w:t>
      </w:r>
    </w:p>
    <w:p w14:paraId="611961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6912300   -0.47675100   -2.61465100</w:t>
      </w:r>
    </w:p>
    <w:p w14:paraId="25C4A17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6141600   -0.01457900   -2.48161200</w:t>
      </w:r>
    </w:p>
    <w:p w14:paraId="0372D2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4537200   -0.64655000   -0.50965500</w:t>
      </w:r>
    </w:p>
    <w:p w14:paraId="66F51B6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8452900   -0.28519000    1.26681500</w:t>
      </w:r>
    </w:p>
    <w:p w14:paraId="642914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8905800    4.93311600    2.21876400</w:t>
      </w:r>
    </w:p>
    <w:p w14:paraId="16F934A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5516700    5.08229100    0.34146000</w:t>
      </w:r>
    </w:p>
    <w:p w14:paraId="7164FC9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2692100    4.90203300   -1.52989500</w:t>
      </w:r>
    </w:p>
    <w:p w14:paraId="4A3B59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8653200   -2.26863500    4.24138000</w:t>
      </w:r>
    </w:p>
    <w:p w14:paraId="61F63C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4174400   -0.85098100    4.75285700</w:t>
      </w:r>
    </w:p>
    <w:p w14:paraId="3E8784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7193000    0.66814600    4.95767900</w:t>
      </w:r>
    </w:p>
    <w:p w14:paraId="700252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5014400   -0.71811700   -1.90511200</w:t>
      </w:r>
    </w:p>
    <w:p w14:paraId="2415AF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5918800   -0.54738900   -3.70538000</w:t>
      </w:r>
    </w:p>
    <w:p w14:paraId="6EF5EB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6033800   -0.84975400    0.05298500</w:t>
      </w:r>
    </w:p>
    <w:p w14:paraId="6B5BC1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6166400    6.17519400    0.33602800</w:t>
      </w:r>
    </w:p>
    <w:p w14:paraId="3A099E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8610500   -1.15081700    5.80326000</w:t>
      </w:r>
    </w:p>
    <w:p w14:paraId="3E2A1BBC" w14:textId="146429BE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6945000   -0.97295100   -2.43884100</w:t>
      </w:r>
    </w:p>
    <w:p w14:paraId="61A21804" w14:textId="752C37F1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6</w:t>
      </w:r>
    </w:p>
    <w:p w14:paraId="7D209B3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57526800    0.54925300    0.24293200</w:t>
      </w:r>
    </w:p>
    <w:p w14:paraId="66EF88C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86654300    1.11064900    1.32326400</w:t>
      </w:r>
    </w:p>
    <w:p w14:paraId="0E5E7D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6720500    1.58412500    1.16592500</w:t>
      </w:r>
    </w:p>
    <w:p w14:paraId="59FCB2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6039100    1.49361500   -0.09221600</w:t>
      </w:r>
    </w:p>
    <w:p w14:paraId="4E4E39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4080200    0.95906700   -1.18565500</w:t>
      </w:r>
    </w:p>
    <w:p w14:paraId="2A02D84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94490200    0.48682400   -1.00790200</w:t>
      </w:r>
    </w:p>
    <w:p w14:paraId="4A30C2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4758700    1.17827000    2.30311800</w:t>
      </w:r>
    </w:p>
    <w:p w14:paraId="4B90B8B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2145200    2.02518200    2.00218700</w:t>
      </w:r>
    </w:p>
    <w:p w14:paraId="0A0B68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5203900    0.92355500   -2.16064400</w:t>
      </w:r>
    </w:p>
    <w:p w14:paraId="72C040E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48096800    0.06356500   -1.86136200</w:t>
      </w:r>
    </w:p>
    <w:p w14:paraId="54870C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98124800    0.04265800    0.44201600</w:t>
      </w:r>
    </w:p>
    <w:p w14:paraId="5BFA4CD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01886300   -0.71395500    1.24294300</w:t>
      </w:r>
    </w:p>
    <w:p w14:paraId="2C622A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65572000    0.86214600    0.74185100</w:t>
      </w:r>
    </w:p>
    <w:p w14:paraId="4CFD71D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38640900   -0.41095800   -0.47400000</w:t>
      </w:r>
    </w:p>
    <w:p w14:paraId="320407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26111900    2.03043500   -0.26896800</w:t>
      </w:r>
    </w:p>
    <w:p w14:paraId="5FB33D1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04076600    3.19432800    0.59146200</w:t>
      </w:r>
    </w:p>
    <w:p w14:paraId="7A3A8B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97641400    2.08682300   -1.71218200</w:t>
      </w:r>
    </w:p>
    <w:p w14:paraId="331783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41673400    0.74792500    0.42397300</w:t>
      </w:r>
    </w:p>
    <w:p w14:paraId="2819D5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0539200    1.00138100    1.44324300</w:t>
      </w:r>
    </w:p>
    <w:p w14:paraId="02232E3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4852000    1.85267800    2.05249600</w:t>
      </w:r>
    </w:p>
    <w:p w14:paraId="1AB198B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7990100    0.11727300    2.09970100</w:t>
      </w:r>
    </w:p>
    <w:p w14:paraId="2A3CE4C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1677400    1.29394200    0.91740900</w:t>
      </w:r>
    </w:p>
    <w:p w14:paraId="7D2067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355800    1.32467700    1.72433500</w:t>
      </w:r>
    </w:p>
    <w:p w14:paraId="5F362E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4654600    2.03168800   -0.25386900</w:t>
      </w:r>
    </w:p>
    <w:p w14:paraId="3C9304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6808300    2.39630900   -0.88450900</w:t>
      </w:r>
    </w:p>
    <w:p w14:paraId="6F2F852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7324900    2.60811600   -0.32916400</w:t>
      </w:r>
    </w:p>
    <w:p w14:paraId="0D15143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0502200   -0.47371900   -0.39245400</w:t>
      </w:r>
    </w:p>
    <w:p w14:paraId="7CB49D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9637800   -0.48351100   -1.04126800</w:t>
      </w:r>
    </w:p>
    <w:p w14:paraId="381C60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2966600   -1.71632000    0.49111100</w:t>
      </w:r>
    </w:p>
    <w:p w14:paraId="33B587D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2127600   -1.77780800    1.37335000</w:t>
      </w:r>
    </w:p>
    <w:p w14:paraId="562834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3766900   -2.79323200    0.43103300</w:t>
      </w:r>
    </w:p>
    <w:p w14:paraId="5F81F21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1199300   -2.89298600    2.18981200</w:t>
      </w:r>
    </w:p>
    <w:p w14:paraId="1731E98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2024700   -0.93930000    1.41989300</w:t>
      </w:r>
    </w:p>
    <w:p w14:paraId="70D7985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3335600   -3.91185700    1.25056900</w:t>
      </w:r>
    </w:p>
    <w:p w14:paraId="19FCD8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8409800   -2.77013300   -0.24710600</w:t>
      </w:r>
    </w:p>
    <w:p w14:paraId="140A0F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1448000   -3.96616700    2.13222800</w:t>
      </w:r>
    </w:p>
    <w:p w14:paraId="61129D4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4.56525200   -2.92598400    2.87255100</w:t>
      </w:r>
    </w:p>
    <w:p w14:paraId="2228183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2723500   -4.74435700    1.19387700</w:t>
      </w:r>
    </w:p>
    <w:p w14:paraId="7734C5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6094500   -4.84009900    2.77241500</w:t>
      </w:r>
    </w:p>
    <w:p w14:paraId="3E7C29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5938500   -0.39425900   -1.26495200</w:t>
      </w:r>
    </w:p>
    <w:p w14:paraId="3C46A1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9340500   -0.59357500   -2.73314200</w:t>
      </w:r>
    </w:p>
    <w:p w14:paraId="7CC038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939200   -3.01280300   -3.14904700</w:t>
      </w:r>
    </w:p>
    <w:p w14:paraId="7554BEC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2562100   -1.74209900   -3.07317000</w:t>
      </w:r>
    </w:p>
    <w:p w14:paraId="4F27BA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3620100   -0.69583600   -3.26116300</w:t>
      </w:r>
    </w:p>
    <w:p w14:paraId="4231455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4735800    0.36984200   -3.04197300</w:t>
      </w:r>
    </w:p>
    <w:p w14:paraId="773E8AF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7218100   -3.27758500   -2.96935700</w:t>
      </w:r>
    </w:p>
    <w:p w14:paraId="356667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2001500   -3.81918900   -3.38444300</w:t>
      </w:r>
    </w:p>
    <w:p w14:paraId="3494A2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8196200   -1.50014200   -3.24023100</w:t>
      </w:r>
    </w:p>
    <w:p w14:paraId="4536590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66777200   -0.04056700   -0.60910500</w:t>
      </w:r>
    </w:p>
    <w:p w14:paraId="51034BF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44778400   -2.13868500   -1.57294100</w:t>
      </w:r>
    </w:p>
    <w:p w14:paraId="068659C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3.07273100    0.17737900    0.15029200</w:t>
      </w:r>
    </w:p>
    <w:p w14:paraId="6B2F55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2465800    1.85684800    0.77321800</w:t>
      </w:r>
    </w:p>
    <w:p w14:paraId="11DEB6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5973900   -0.94844000    1.52688600</w:t>
      </w:r>
    </w:p>
    <w:p w14:paraId="27FFD0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0726400   -0.10355900   -1.18723700</w:t>
      </w:r>
    </w:p>
    <w:p w14:paraId="1BE5741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9541200    2.24478200    2.08532800</w:t>
      </w:r>
    </w:p>
    <w:p w14:paraId="4CA3FA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6133400    2.82034100   -0.09863200</w:t>
      </w:r>
    </w:p>
    <w:p w14:paraId="49CE51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4168100   -2.14528100    1.69522800</w:t>
      </w:r>
    </w:p>
    <w:p w14:paraId="0B0A204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2176400   -0.65965100    2.40400600</w:t>
      </w:r>
    </w:p>
    <w:p w14:paraId="1E85D2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9214600    0.07802100   -2.51623800</w:t>
      </w:r>
    </w:p>
    <w:p w14:paraId="0EF808B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4436100   -0.44021600   -0.92564300</w:t>
      </w:r>
    </w:p>
    <w:p w14:paraId="5C7200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9103600    1.51167100    2.78723900</w:t>
      </w:r>
    </w:p>
    <w:p w14:paraId="1C8D3A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0140000    3.55845200    2.51354500</w:t>
      </w:r>
    </w:p>
    <w:p w14:paraId="7100BF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6390600    4.13479200    0.33174100</w:t>
      </w:r>
    </w:p>
    <w:p w14:paraId="44C192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2641400    2.54336700   -1.12120800</w:t>
      </w:r>
    </w:p>
    <w:p w14:paraId="512442C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2797600   -2.38867300    1.00996300</w:t>
      </w:r>
    </w:p>
    <w:p w14:paraId="7722768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8264300   -3.03246400    2.72051800</w:t>
      </w:r>
    </w:p>
    <w:p w14:paraId="002AEA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5813200   -1.54979200    3.42687000</w:t>
      </w:r>
    </w:p>
    <w:p w14:paraId="09656F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8354300    0.27090600    2.29798100</w:t>
      </w:r>
    </w:p>
    <w:p w14:paraId="1362F9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0602900   -0.05513400   -3.56511500</w:t>
      </w:r>
    </w:p>
    <w:p w14:paraId="5705DF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4482000    0.30207300   -2.72859900</w:t>
      </w:r>
    </w:p>
    <w:p w14:paraId="1758A0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5370800   -0.58275300   -1.97670000</w:t>
      </w:r>
    </w:p>
    <w:p w14:paraId="3E0A10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98070000   -0.60167000    0.10019100</w:t>
      </w:r>
    </w:p>
    <w:p w14:paraId="232D7B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4378500    3.83931100    3.53798600</w:t>
      </w:r>
    </w:p>
    <w:p w14:paraId="22D4D93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3404800    4.50914100    1.63747500</w:t>
      </w:r>
    </w:p>
    <w:p w14:paraId="5A9EC70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8462900    4.86941800   -0.35965000</w:t>
      </w:r>
    </w:p>
    <w:p w14:paraId="18458D5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1538900   -3.95902100    2.83984400</w:t>
      </w:r>
    </w:p>
    <w:p w14:paraId="3F4D095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3824900   -2.73832700    3.58791400</w:t>
      </w:r>
    </w:p>
    <w:p w14:paraId="096D3A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8498200   -1.31228000    4.10133000</w:t>
      </w:r>
    </w:p>
    <w:p w14:paraId="3E5CF6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13756600   -0.38606000   -3.29764700</w:t>
      </w:r>
    </w:p>
    <w:p w14:paraId="0F6F7AF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7112800    0.08647800   -4.59572400</w:t>
      </w:r>
    </w:p>
    <w:p w14:paraId="42CD8A8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59148000   -0.85105600   -1.76244200</w:t>
      </w:r>
    </w:p>
    <w:p w14:paraId="624868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9296900    5.53725400    1.97215300</w:t>
      </w:r>
    </w:p>
    <w:p w14:paraId="0EE5D7C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0027500   -3.43285800    4.39042200</w:t>
      </w:r>
    </w:p>
    <w:p w14:paraId="3C6B1D53" w14:textId="2C689AB9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5013500   -0.49913500   -4.11889600</w:t>
      </w:r>
    </w:p>
    <w:p w14:paraId="44047DDA" w14:textId="5BE604AC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7</w:t>
      </w:r>
    </w:p>
    <w:p w14:paraId="2A0378D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3876200    0.25479100   -1.01249800</w:t>
      </w:r>
    </w:p>
    <w:p w14:paraId="623F1B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7442700    1.24593200   -0.02992400</w:t>
      </w:r>
    </w:p>
    <w:p w14:paraId="2A0C30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3747000    1.85392300    0.18186900</w:t>
      </w:r>
    </w:p>
    <w:p w14:paraId="30AFE9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5273800    1.47100400   -0.60976300</w:t>
      </w:r>
    </w:p>
    <w:p w14:paraId="67AABB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9343500    0.51905500   -1.62177200</w:t>
      </w:r>
    </w:p>
    <w:p w14:paraId="1BEE4B7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3531600   -0.08385600   -1.81275300</w:t>
      </w:r>
    </w:p>
    <w:p w14:paraId="1FD0E9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2825200    1.53890200    0.58689400</w:t>
      </w:r>
    </w:p>
    <w:p w14:paraId="2CAD9B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0425000    2.61526300    0.95274600</w:t>
      </w:r>
    </w:p>
    <w:p w14:paraId="1B24088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3297600    0.24698800   -2.23440800</w:t>
      </w:r>
    </w:p>
    <w:p w14:paraId="506782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4677700   -0.84482100   -2.58950400</w:t>
      </w:r>
    </w:p>
    <w:p w14:paraId="2DF8CF9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85290300   -0.46254400   -1.18378800</w:t>
      </w:r>
    </w:p>
    <w:p w14:paraId="3D416B6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08440100   -0.63527700   -2.24635700</w:t>
      </w:r>
    </w:p>
    <w:p w14:paraId="11C28F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81076300   -1.45175500   -0.69514100</w:t>
      </w:r>
    </w:p>
    <w:p w14:paraId="7016AAC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68728200    0.09602500   -0.73452600</w:t>
      </w:r>
    </w:p>
    <w:p w14:paraId="30A2F1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2.42914500    2.09211300   -0.19847700</w:t>
      </w:r>
    </w:p>
    <w:p w14:paraId="7616DD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55905900    3.40052300    0.44353800</w:t>
      </w:r>
    </w:p>
    <w:p w14:paraId="663539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58747600    1.91715300   -1.39718500</w:t>
      </w:r>
    </w:p>
    <w:p w14:paraId="22FB25D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91755400    1.01146400    0.98882800</w:t>
      </w:r>
    </w:p>
    <w:p w14:paraId="17E86C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8212500    1.49548800    2.30404400</w:t>
      </w:r>
    </w:p>
    <w:p w14:paraId="4A85DD4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4404700    2.41969600    2.50885700</w:t>
      </w:r>
    </w:p>
    <w:p w14:paraId="0C85D8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9054100    0.75181500    3.05713800</w:t>
      </w:r>
    </w:p>
    <w:p w14:paraId="05D8812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627000    1.77466200    2.40319200</w:t>
      </w:r>
    </w:p>
    <w:p w14:paraId="5DDED13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8544900    1.97742900    3.40952700</w:t>
      </w:r>
    </w:p>
    <w:p w14:paraId="480CF8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1077700    2.22264800    1.28550100</w:t>
      </w:r>
    </w:p>
    <w:p w14:paraId="34B8926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9031400    2.37242200    0.34151500</w:t>
      </w:r>
    </w:p>
    <w:p w14:paraId="27D505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5145900    2.76132900    1.40193600</w:t>
      </w:r>
    </w:p>
    <w:p w14:paraId="322EE3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1.57457500   -0.33830300    0.54005400</w:t>
      </w:r>
    </w:p>
    <w:p w14:paraId="4BE0CF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8596600   -0.27398100   -0.52977500</w:t>
      </w:r>
    </w:p>
    <w:p w14:paraId="0A92583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3792500   -1.32515300    0.62123400</w:t>
      </w:r>
    </w:p>
    <w:p w14:paraId="2B4E88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9565800   -1.14801900    1.52000800</w:t>
      </w:r>
    </w:p>
    <w:p w14:paraId="7ED1A6C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6252700   -2.42449400   -0.25033700</w:t>
      </w:r>
    </w:p>
    <w:p w14:paraId="4BF8287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6017500   -2.05337800    1.54932000</w:t>
      </w:r>
    </w:p>
    <w:p w14:paraId="0A342C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0427800   -0.27551900    2.17509400</w:t>
      </w:r>
    </w:p>
    <w:p w14:paraId="0E8F8B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2264500   -3.33309000   -0.21878500</w:t>
      </w:r>
    </w:p>
    <w:p w14:paraId="33F5B5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5584400   -2.55593500   -0.97616100</w:t>
      </w:r>
    </w:p>
    <w:p w14:paraId="743F6C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7738500   -3.14977800    0.68172200</w:t>
      </w:r>
    </w:p>
    <w:p w14:paraId="4039DA0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8515600   -1.89501800    2.24856000</w:t>
      </w:r>
    </w:p>
    <w:p w14:paraId="066E380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3111900   -4.18052600   -0.90924900</w:t>
      </w:r>
    </w:p>
    <w:p w14:paraId="4D6742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1186100   -3.85535300    0.70328400</w:t>
      </w:r>
    </w:p>
    <w:p w14:paraId="0D7699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8159000   -0.81042200    1.12856600</w:t>
      </w:r>
    </w:p>
    <w:p w14:paraId="19F27B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2146800   -2.24454800    1.40187800</w:t>
      </w:r>
    </w:p>
    <w:p w14:paraId="0668AA6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9524800   -1.45185400    3.31920000</w:t>
      </w:r>
    </w:p>
    <w:p w14:paraId="785ECA3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7454600   -2.09147600    2.09343500</w:t>
      </w:r>
    </w:p>
    <w:p w14:paraId="6781CA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8769900   -2.81352300    0.45854100</w:t>
      </w:r>
    </w:p>
    <w:p w14:paraId="7955791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5576400   -2.74590400    2.01183500</w:t>
      </w:r>
    </w:p>
    <w:p w14:paraId="5F12789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7587500   -1.28219600    3.88649300</w:t>
      </w:r>
    </w:p>
    <w:p w14:paraId="62A9E73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3288100   -1.29512500    3.85487100</w:t>
      </w:r>
    </w:p>
    <w:p w14:paraId="2B17199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6549900   -2.57591500    1.68726100</w:t>
      </w:r>
    </w:p>
    <w:p w14:paraId="303CB6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3.34141900    1.07025600    2.62605600</w:t>
      </w:r>
    </w:p>
    <w:p w14:paraId="2434282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2705500   -1.02735800   -1.69290800</w:t>
      </w:r>
    </w:p>
    <w:p w14:paraId="7FF412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3152100    1.52805700   -1.26379100</w:t>
      </w:r>
    </w:p>
    <w:p w14:paraId="51762E7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4585500   -1.03940300   -0.52855800</w:t>
      </w:r>
    </w:p>
    <w:p w14:paraId="3DE131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1545900   -0.43329900   -2.46936000</w:t>
      </w:r>
    </w:p>
    <w:p w14:paraId="03410D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2925400   -2.43377100   -1.70228500</w:t>
      </w:r>
    </w:p>
    <w:p w14:paraId="71B644C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8065300    1.92464900   -1.29263900</w:t>
      </w:r>
    </w:p>
    <w:p w14:paraId="7879FA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5122400    2.44174500   -1.69663500</w:t>
      </w:r>
    </w:p>
    <w:p w14:paraId="7A82B71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8705900   -1.39399700    0.66697000</w:t>
      </w:r>
    </w:p>
    <w:p w14:paraId="03B652E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1618700   -1.41903100   -1.75841300</w:t>
      </w:r>
    </w:p>
    <w:p w14:paraId="049763A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7255200    0.64347400   -2.47861600</w:t>
      </w:r>
    </w:p>
    <w:p w14:paraId="3ED5C6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5051000   -1.21770200   -3.23879200</w:t>
      </w:r>
    </w:p>
    <w:p w14:paraId="2A345EC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6004700   -3.21427300   -2.46933600</w:t>
      </w:r>
    </w:p>
    <w:p w14:paraId="3624B0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0107800   -2.92847100   -1.10964100</w:t>
      </w:r>
    </w:p>
    <w:p w14:paraId="38824ED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5785400    1.25408700   -0.92519700</w:t>
      </w:r>
    </w:p>
    <w:p w14:paraId="7A186F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4096000    3.18427500   -1.77819900</w:t>
      </w:r>
    </w:p>
    <w:p w14:paraId="16735A0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1857400    3.69420600   -2.19272800</w:t>
      </w:r>
    </w:p>
    <w:p w14:paraId="6250C1A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8930500    2.20863300   -1.62936600</w:t>
      </w:r>
    </w:p>
    <w:p w14:paraId="4F216B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7666300   -2.13175800    0.63031800</w:t>
      </w:r>
    </w:p>
    <w:p w14:paraId="503611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7753600   -1.05059600    1.61904500</w:t>
      </w:r>
    </w:p>
    <w:p w14:paraId="453DE06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0126900   -2.15453200   -1.78909500</w:t>
      </w:r>
    </w:p>
    <w:p w14:paraId="71D605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2772100   -1.13995400   -2.69525900</w:t>
      </w:r>
    </w:p>
    <w:p w14:paraId="3A90F5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204400   -0.72473400   -3.83605400</w:t>
      </w:r>
    </w:p>
    <w:p w14:paraId="66354F2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3482200   -2.61017800   -3.24494300</w:t>
      </w:r>
    </w:p>
    <w:p w14:paraId="2629FDD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6668400   -4.30219100   -2.46212400</w:t>
      </w:r>
    </w:p>
    <w:p w14:paraId="33FBA1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69496800    3.47331500   -1.78975800</w:t>
      </w:r>
    </w:p>
    <w:p w14:paraId="576EC2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6409100    4.07007400   -2.23918900</w:t>
      </w:r>
    </w:p>
    <w:p w14:paraId="4F155D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4021900    4.38404400   -2.52831900</w:t>
      </w:r>
    </w:p>
    <w:p w14:paraId="01AE20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3237700   -2.51592200   -0.59196200</w:t>
      </w:r>
    </w:p>
    <w:p w14:paraId="10170DB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37231600   -2.39840600    1.56718100</w:t>
      </w:r>
    </w:p>
    <w:p w14:paraId="5F74F0C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3556200   -2.44547600   -2.74911300</w:t>
      </w:r>
    </w:p>
    <w:p w14:paraId="244508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1265300   -3.21992200   -3.84742200</w:t>
      </w:r>
    </w:p>
    <w:p w14:paraId="0762635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4813500    5.05463700   -2.61938500</w:t>
      </w:r>
    </w:p>
    <w:p w14:paraId="648AF87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36126800   -3.09192100   -0.61616000</w:t>
      </w:r>
    </w:p>
    <w:p w14:paraId="426A0B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26191500    0.11163100    1.61007700</w:t>
      </w:r>
    </w:p>
    <w:p w14:paraId="224E14A0" w14:textId="03DE0583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47342700   -0.07753200   -0.48772200</w:t>
      </w:r>
    </w:p>
    <w:p w14:paraId="778630C7" w14:textId="5FFAEF43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8</w:t>
      </w:r>
    </w:p>
    <w:p w14:paraId="56CE404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83245400    0.53390000    0.15819900</w:t>
      </w:r>
    </w:p>
    <w:p w14:paraId="4184938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0753700    1.33579800   -0.86817100</w:t>
      </w:r>
    </w:p>
    <w:p w14:paraId="161C4A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9020500    1.79626700   -0.82260100</w:t>
      </w:r>
    </w:p>
    <w:p w14:paraId="5657948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8721500    1.44215100    0.26417400</w:t>
      </w:r>
    </w:p>
    <w:p w14:paraId="78E96D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8882600    0.66662400    1.31272900</w:t>
      </w:r>
    </w:p>
    <w:p w14:paraId="2E2680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0619600    0.21945800    1.25089500</w:t>
      </w:r>
    </w:p>
    <w:p w14:paraId="161F9AA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94120200    1.60835500   -1.71641100</w:t>
      </w:r>
    </w:p>
    <w:p w14:paraId="557C36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956400    2.43242600   -1.61406900</w:t>
      </w:r>
    </w:p>
    <w:p w14:paraId="193584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4152600    0.40986400    2.15095900</w:t>
      </w:r>
    </w:p>
    <w:p w14:paraId="35348D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39851100   -0.39834500    2.06289500</w:t>
      </w:r>
    </w:p>
    <w:p w14:paraId="3C1710F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24206400    0.00246800    0.09645000</w:t>
      </w:r>
    </w:p>
    <w:p w14:paraId="5BF2B5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9022100    0.21534300    1.02841800</w:t>
      </w:r>
    </w:p>
    <w:p w14:paraId="0932DD9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3824100   -1.09365200   -0.03111500</w:t>
      </w:r>
    </w:p>
    <w:p w14:paraId="7F6CB4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80852000    0.43642300   -0.74038500</w:t>
      </w:r>
    </w:p>
    <w:p w14:paraId="0858D5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45596000    1.89266800    0.25501400</w:t>
      </w:r>
    </w:p>
    <w:p w14:paraId="5305743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32853600    3.19075500   -0.41436400</w:t>
      </w:r>
    </w:p>
    <w:p w14:paraId="134739D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O                  1.92941900    1.66895500    1.60794900</w:t>
      </w:r>
    </w:p>
    <w:p w14:paraId="2E82D6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68659500    0.77702300   -0.72651500</w:t>
      </w:r>
    </w:p>
    <w:p w14:paraId="6C61693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2989100    0.87540700   -2.17891200</w:t>
      </w:r>
    </w:p>
    <w:p w14:paraId="700DCC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8682600    1.91308200   -2.43982400</w:t>
      </w:r>
    </w:p>
    <w:p w14:paraId="5C6E17C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0321400    0.22026100   -2.61666300</w:t>
      </w:r>
    </w:p>
    <w:p w14:paraId="069297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5930900    0.54368500   -2.72658100</w:t>
      </w:r>
    </w:p>
    <w:p w14:paraId="40CA75B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4154900    0.10075000   -3.72781900</w:t>
      </w:r>
    </w:p>
    <w:p w14:paraId="3212EF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3586500    1.36463700   -2.30936300</w:t>
      </w:r>
    </w:p>
    <w:p w14:paraId="1B7A212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3297000    2.11109700   -1.53608100</w:t>
      </w:r>
    </w:p>
    <w:p w14:paraId="37564BA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8636000    1.65205100   -3.05016000</w:t>
      </w:r>
    </w:p>
    <w:p w14:paraId="04A11C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6766900   -0.52353700   -0.19482000</w:t>
      </w:r>
    </w:p>
    <w:p w14:paraId="33DDF46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4594900   -0.32980700    0.75414300</w:t>
      </w:r>
    </w:p>
    <w:p w14:paraId="64F6C9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2959900   -1.45737700    0.13387900</w:t>
      </w:r>
    </w:p>
    <w:p w14:paraId="6AA772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4803400   -1.76482500   -0.78286900</w:t>
      </w:r>
    </w:p>
    <w:p w14:paraId="34CEE3E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0276200   -2.00621600    1.42176600</w:t>
      </w:r>
    </w:p>
    <w:p w14:paraId="000A72A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1279700   -2.59008700   -0.41779600</w:t>
      </w:r>
    </w:p>
    <w:p w14:paraId="2BDC768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2412500   -1.34891000   -1.79036700</w:t>
      </w:r>
    </w:p>
    <w:p w14:paraId="43BC3CC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6295200   -2.84113400    1.78830600</w:t>
      </w:r>
    </w:p>
    <w:p w14:paraId="2773E7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2515700   -1.76362100    2.14864700</w:t>
      </w:r>
    </w:p>
    <w:p w14:paraId="24941AF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7427400   -3.13375100    0.87004900</w:t>
      </w:r>
    </w:p>
    <w:p w14:paraId="60DBBA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30118100   -2.80769800   -1.14273700</w:t>
      </w:r>
    </w:p>
    <w:p w14:paraId="687D0DF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0093800   -3.25558400    2.79913200</w:t>
      </w:r>
    </w:p>
    <w:p w14:paraId="208C972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0817900   -3.78039100    1.15472800</w:t>
      </w:r>
    </w:p>
    <w:p w14:paraId="4C8F09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8920100   -1.07422600   -1.13225000</w:t>
      </w:r>
    </w:p>
    <w:p w14:paraId="266F7A3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4077500   -2.50449500   -1.60543500</w:t>
      </w:r>
    </w:p>
    <w:p w14:paraId="1DB1393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4907000   -2.80862200   -3.45034800</w:t>
      </w:r>
    </w:p>
    <w:p w14:paraId="32ED08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7471500   -2.98857400   -2.17564200</w:t>
      </w:r>
    </w:p>
    <w:p w14:paraId="4A7E9E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4742200   -3.12896700   -0.74754300</w:t>
      </w:r>
    </w:p>
    <w:p w14:paraId="76848DF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6258100   -2.59395300   -2.33999800</w:t>
      </w:r>
    </w:p>
    <w:p w14:paraId="5646DE8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7459600   -2.35009100   -4.18069900</w:t>
      </w:r>
    </w:p>
    <w:p w14:paraId="77D3918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4695700   -3.07885400   -3.80018300</w:t>
      </w:r>
    </w:p>
    <w:p w14:paraId="0A8289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7534000   -3.45216700   -1.47053400</w:t>
      </w:r>
    </w:p>
    <w:p w14:paraId="4CD4CED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3.52683500    0.01754000   -3.00655700</w:t>
      </w:r>
    </w:p>
    <w:p w14:paraId="1B0F41D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0311500   -0.66087200    1.81003600</w:t>
      </w:r>
    </w:p>
    <w:p w14:paraId="335D3F4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5890700    1.92918800    0.66847600</w:t>
      </w:r>
    </w:p>
    <w:p w14:paraId="1B524C4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3194000   -0.37292300    0.80844300</w:t>
      </w:r>
    </w:p>
    <w:p w14:paraId="3F4541C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4540600    0.03912100    2.88838600</w:t>
      </w:r>
    </w:p>
    <w:p w14:paraId="5EF9E83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0723600   -2.06565700    1.78978400</w:t>
      </w:r>
    </w:p>
    <w:p w14:paraId="344DFC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1935900    2.71275700    0.57143000</w:t>
      </w:r>
    </w:p>
    <w:p w14:paraId="2EDB38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1456700    2.56416100    0.82599100</w:t>
      </w:r>
    </w:p>
    <w:p w14:paraId="2B1157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7277800   -0.95535100   -0.14988100</w:t>
      </w:r>
    </w:p>
    <w:p w14:paraId="535FBDD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0113800   -0.18212700    2.12185900</w:t>
      </w:r>
    </w:p>
    <w:p w14:paraId="1B027BD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0188200    1.12667500    2.93227500</w:t>
      </w:r>
    </w:p>
    <w:p w14:paraId="495654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0197300   -0.65259100    3.92374700</w:t>
      </w:r>
    </w:p>
    <w:p w14:paraId="0FF3B6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7997200   -2.75331000    2.82710100</w:t>
      </w:r>
    </w:p>
    <w:p w14:paraId="13BE279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3512500   -2.62266000    0.95200100</w:t>
      </w:r>
    </w:p>
    <w:p w14:paraId="0101EF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9195900    2.23842700    0.42725600</w:t>
      </w:r>
    </w:p>
    <w:p w14:paraId="4250AF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2996200    4.10669100    0.64593600</w:t>
      </w:r>
    </w:p>
    <w:p w14:paraId="2C75E7D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2818100    3.95431600    0.90110500</w:t>
      </w:r>
    </w:p>
    <w:p w14:paraId="424B7B7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9921700    1.97917900    0.88742000</w:t>
      </w:r>
    </w:p>
    <w:p w14:paraId="64CC810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7016000   -1.34374400    0.20743000</w:t>
      </w:r>
    </w:p>
    <w:p w14:paraId="14800D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2335200   -1.06547100   -1.17936200</w:t>
      </w:r>
    </w:p>
    <w:p w14:paraId="0F9EDD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9540600   -0.56849400    2.46985200</w:t>
      </w:r>
    </w:p>
    <w:p w14:paraId="5CB570A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5015300    0.26650400    2.87649400</w:t>
      </w:r>
    </w:p>
    <w:p w14:paraId="37AF3AB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3830600   -0.08966700    4.75032200</w:t>
      </w:r>
    </w:p>
    <w:p w14:paraId="586C50F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2197900   -2.04556100    3.90056400</w:t>
      </w:r>
    </w:p>
    <w:p w14:paraId="4E6B60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2014200   -3.84416900    2.79789900</w:t>
      </w:r>
    </w:p>
    <w:p w14:paraId="0853E5F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3889200    4.70852200    0.56622900</w:t>
      </w:r>
    </w:p>
    <w:p w14:paraId="15AA515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8920500    4.73019000    0.81144100</w:t>
      </w:r>
    </w:p>
    <w:p w14:paraId="41FEF5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4418800    4.41668800    1.00917100</w:t>
      </w:r>
    </w:p>
    <w:p w14:paraId="6D1C54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83254600   -1.15383400    1.51125700</w:t>
      </w:r>
    </w:p>
    <w:p w14:paraId="72D2B9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2231000   -1.79207300   -0.54653500</w:t>
      </w:r>
    </w:p>
    <w:p w14:paraId="191487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35180200   -0.41632400    3.49202500</w:t>
      </w:r>
    </w:p>
    <w:p w14:paraId="43A867C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7750400   -2.58195700    4.71132700</w:t>
      </w:r>
    </w:p>
    <w:p w14:paraId="2EA127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2636800    5.82026500    0.86207600</w:t>
      </w:r>
    </w:p>
    <w:p w14:paraId="778401F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84628800   -1.45878500    1.78468800</w:t>
      </w:r>
    </w:p>
    <w:p w14:paraId="1E4C13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54974600   -0.42826000   -1.59252300</w:t>
      </w:r>
    </w:p>
    <w:p w14:paraId="38B9B648" w14:textId="57AF1503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50152600    0.11694400    0.38442600</w:t>
      </w:r>
    </w:p>
    <w:p w14:paraId="72C5F365" w14:textId="7DFC12B2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9</w:t>
      </w:r>
    </w:p>
    <w:p w14:paraId="3102331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0010600    0.68848400   -0.16528500</w:t>
      </w:r>
    </w:p>
    <w:p w14:paraId="3C6DE1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8764900    1.00692800   -1.38779900</w:t>
      </w:r>
    </w:p>
    <w:p w14:paraId="5E6A18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4971600    1.40256900   -1.44322500</w:t>
      </w:r>
    </w:p>
    <w:p w14:paraId="2733121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1404600    1.47085100   -0.25715800</w:t>
      </w:r>
    </w:p>
    <w:p w14:paraId="6D491D0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0504600    1.18896700    0.97690600</w:t>
      </w:r>
    </w:p>
    <w:p w14:paraId="28EC2D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4181500    0.80099300    1.01269100</w:t>
      </w:r>
    </w:p>
    <w:p w14:paraId="07968C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6.66789100    0.94795000   -2.31264000</w:t>
      </w:r>
    </w:p>
    <w:p w14:paraId="3594356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8055900    1.66991600   -2.39160300</w:t>
      </w:r>
    </w:p>
    <w:p w14:paraId="11D1E4A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1010300    1.26180700    1.88699400</w:t>
      </w:r>
    </w:p>
    <w:p w14:paraId="3C3C7B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0414200    0.56612900    1.97497200</w:t>
      </w:r>
    </w:p>
    <w:p w14:paraId="7761ACD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12961900    0.21341500   -0.10422700</w:t>
      </w:r>
    </w:p>
    <w:p w14:paraId="7930536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69523000    0.74212300    0.67963000</w:t>
      </w:r>
    </w:p>
    <w:p w14:paraId="4DFD53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16846000   -0.86225600    0.14060500</w:t>
      </w:r>
    </w:p>
    <w:p w14:paraId="0A825D1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65210300    0.35804400   -1.06124700</w:t>
      </w:r>
    </w:p>
    <w:p w14:paraId="463A169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26389100    1.83653100   -0.33545300</w:t>
      </w:r>
    </w:p>
    <w:p w14:paraId="3D828E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07058000    2.79492300   -1.43055000</w:t>
      </w:r>
    </w:p>
    <w:p w14:paraId="549CF70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80131000    2.12602800    1.02787600</w:t>
      </w:r>
    </w:p>
    <w:p w14:paraId="24BEA96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49073200    0.43790500   -0.80488600</w:t>
      </w:r>
    </w:p>
    <w:p w14:paraId="4176B68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0860200    0.00346000   -2.19950700</w:t>
      </w:r>
    </w:p>
    <w:p w14:paraId="0245438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1876300    0.83670400   -2.85376300</w:t>
      </w:r>
    </w:p>
    <w:p w14:paraId="363BFD1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1256100   -0.34282700   -2.51077800</w:t>
      </w:r>
    </w:p>
    <w:p w14:paraId="36682E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9462000   -1.14906200   -2.20285400</w:t>
      </w:r>
    </w:p>
    <w:p w14:paraId="55BB6E0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3498100   -1.95731000   -2.87058200</w:t>
      </w:r>
    </w:p>
    <w:p w14:paraId="1279036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3538800   -0.73750400   -2.48689300</w:t>
      </w:r>
    </w:p>
    <w:p w14:paraId="478509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9935100    0.34501100   -2.48145500</w:t>
      </w:r>
    </w:p>
    <w:p w14:paraId="55D970D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3412300   -1.20398700   -3.34712300</w:t>
      </w:r>
    </w:p>
    <w:p w14:paraId="11CB53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4334700   -0.67969500    0.12938400</w:t>
      </w:r>
    </w:p>
    <w:p w14:paraId="4041F7F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0347300   -0.26983500    0.98536700</w:t>
      </w:r>
    </w:p>
    <w:p w14:paraId="3DD21D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1255400   -1.32800600    0.67246000</w:t>
      </w:r>
    </w:p>
    <w:p w14:paraId="40D53E4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9780200   -1.87579400   -0.16613200</w:t>
      </w:r>
    </w:p>
    <w:p w14:paraId="4FC36C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1305400   -1.38002000    2.05867000</w:t>
      </w:r>
    </w:p>
    <w:p w14:paraId="1721BAB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5507400   -2.44399200    0.36714100</w:t>
      </w:r>
    </w:p>
    <w:p w14:paraId="0405443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6560500   -1.85514100   -1.24867900</w:t>
      </w:r>
    </w:p>
    <w:p w14:paraId="5916D9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6588200   -1.96074900    2.59820600</w:t>
      </w:r>
    </w:p>
    <w:p w14:paraId="5C9891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6154200   -0.94077100    2.71875400</w:t>
      </w:r>
    </w:p>
    <w:p w14:paraId="641EA9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4317200   -2.49149800    1.75344500</w:t>
      </w:r>
    </w:p>
    <w:p w14:paraId="074D5B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1595700   -2.85261500   -0.30273600</w:t>
      </w:r>
    </w:p>
    <w:p w14:paraId="3DA8CA3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0378400   -1.98814800    3.68240200</w:t>
      </w:r>
    </w:p>
    <w:p w14:paraId="0F61A6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4889500   -2.93937100    2.17029200</w:t>
      </w:r>
    </w:p>
    <w:p w14:paraId="3043EB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6155800   -1.63051200   -0.71672200</w:t>
      </w:r>
    </w:p>
    <w:p w14:paraId="38AA9CD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4117900   -3.13645700   -0.49687900</w:t>
      </w:r>
    </w:p>
    <w:p w14:paraId="0450D14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6085100   -3.72094700   -1.97359800</w:t>
      </w:r>
    </w:p>
    <w:p w14:paraId="2B7A835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5384100   -3.67642800   -0.74817100</w:t>
      </w:r>
    </w:p>
    <w:p w14:paraId="160C761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3856400   -3.34808700    0.53983500</w:t>
      </w:r>
    </w:p>
    <w:p w14:paraId="771A5A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0647200   -3.59636400   -1.14967400</w:t>
      </w:r>
    </w:p>
    <w:p w14:paraId="490E78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1011900   -3.50644000   -2.89291200</w:t>
      </w:r>
    </w:p>
    <w:p w14:paraId="4B2AFF5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7264500   -4.11170300   -2.08943400</w:t>
      </w:r>
    </w:p>
    <w:p w14:paraId="4B936C4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0831300   -4.06694300    0.11688600</w:t>
      </w:r>
    </w:p>
    <w:p w14:paraId="71ACA87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4.10374000   -1.85835400   -1.53175700</w:t>
      </w:r>
    </w:p>
    <w:p w14:paraId="07C6E5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2500400    0.73386000    1.79503100</w:t>
      </w:r>
    </w:p>
    <w:p w14:paraId="744DC9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7089400    1.81587700   -0.87209600</w:t>
      </w:r>
    </w:p>
    <w:p w14:paraId="674028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4986900    0.39740500    0.96378400</w:t>
      </w:r>
    </w:p>
    <w:p w14:paraId="235DB6C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9688000    2.02853500    2.28096900</w:t>
      </w:r>
    </w:p>
    <w:p w14:paraId="5D38A2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5780700   -0.36666100    2.58858100</w:t>
      </w:r>
    </w:p>
    <w:p w14:paraId="60CBE9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8159800    1.93335400   -1.84605600</w:t>
      </w:r>
    </w:p>
    <w:p w14:paraId="09D1387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4111900    2.64292700   -0.94292800</w:t>
      </w:r>
    </w:p>
    <w:p w14:paraId="3A700F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6779300   -0.77496700    1.53523600</w:t>
      </w:r>
    </w:p>
    <w:p w14:paraId="7802813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7294100    1.59366500    1.07805400</w:t>
      </w:r>
    </w:p>
    <w:p w14:paraId="1325103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9745600    2.89927000    1.69747400</w:t>
      </w:r>
    </w:p>
    <w:p w14:paraId="0FEB44E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7459000    2.21743800    3.51723300</w:t>
      </w:r>
    </w:p>
    <w:p w14:paraId="4FC00E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5551800   -0.17646800    3.83318200</w:t>
      </w:r>
    </w:p>
    <w:p w14:paraId="15EA5C7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3454800   -1.38213100    2.22231300</w:t>
      </w:r>
    </w:p>
    <w:p w14:paraId="5AE9B9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3242600    1.24721100   -1.83320000</w:t>
      </w:r>
    </w:p>
    <w:p w14:paraId="538D1A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7003200    2.89640900   -2.84974900</w:t>
      </w:r>
    </w:p>
    <w:p w14:paraId="674F9BD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2671400    3.59330800   -1.96192500</w:t>
      </w:r>
    </w:p>
    <w:p w14:paraId="74197B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3252500    2.53986900   -0.22375900</w:t>
      </w:r>
    </w:p>
    <w:p w14:paraId="10B580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9122600   -0.75143400    2.20547300</w:t>
      </w:r>
    </w:p>
    <w:p w14:paraId="1E1B432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2264200   -1.71544000    1.44314800</w:t>
      </w:r>
    </w:p>
    <w:p w14:paraId="16EC846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0436100    1.61201400    1.74077200</w:t>
      </w:r>
    </w:p>
    <w:p w14:paraId="0AA0AE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8154700    2.51761100    0.64785600</w:t>
      </w:r>
    </w:p>
    <w:p w14:paraId="514F5B5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7908200    3.23232000    3.87109400</w:t>
      </w:r>
    </w:p>
    <w:p w14:paraId="6C70F69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154200    1.11920000    4.29535300</w:t>
      </w:r>
    </w:p>
    <w:p w14:paraId="44B1101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7641900   -1.04256700    4.43864200</w:t>
      </w:r>
    </w:p>
    <w:p w14:paraId="57C236E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5877100    2.98504300   -3.60109600</w:t>
      </w:r>
    </w:p>
    <w:p w14:paraId="50C187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4391800    3.72782300   -2.90981700</w:t>
      </w:r>
    </w:p>
    <w:p w14:paraId="2B7AE0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1937000    4.19797600   -2.01300800</w:t>
      </w:r>
    </w:p>
    <w:p w14:paraId="240B2C1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1569400    0.44113200    2.30571700</w:t>
      </w:r>
    </w:p>
    <w:p w14:paraId="5BA81C6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8724000   -1.67279500    2.63962200</w:t>
      </w:r>
    </w:p>
    <w:p w14:paraId="5B5609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56339700    2.54833900    1.81526900</w:t>
      </w:r>
    </w:p>
    <w:p w14:paraId="0EBA90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8398900    1.27150100    5.26255000</w:t>
      </w:r>
    </w:p>
    <w:p w14:paraId="2645F2D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5468800    4.46972300   -3.70771200</w:t>
      </w:r>
    </w:p>
    <w:p w14:paraId="6480E2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7.47868600    0.45614600    2.82261600</w:t>
      </w:r>
    </w:p>
    <w:p w14:paraId="3F7EAA5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77681600   -1.61570200   -0.84606100</w:t>
      </w:r>
    </w:p>
    <w:p w14:paraId="4A663D76" w14:textId="3F9A4240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34969900    0.37018000    0.24046300</w:t>
      </w:r>
    </w:p>
    <w:p w14:paraId="1BEC75E2" w14:textId="660F8950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0</w:t>
      </w:r>
    </w:p>
    <w:p w14:paraId="63E747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1990500   -0.87417300    0.56287600</w:t>
      </w:r>
    </w:p>
    <w:p w14:paraId="3AB223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7275300   -0.69021800    1.58506700</w:t>
      </w:r>
    </w:p>
    <w:p w14:paraId="5F040A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3561600   -1.03162600    1.40057600</w:t>
      </w:r>
    </w:p>
    <w:p w14:paraId="39163D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3713700   -1.56733000    0.17308900</w:t>
      </w:r>
    </w:p>
    <w:p w14:paraId="254A2B3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5917300   -1.79442600   -0.85134900</w:t>
      </w:r>
    </w:p>
    <w:p w14:paraId="2968840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9481900   -1.44096500   -0.64929400</w:t>
      </w:r>
    </w:p>
    <w:p w14:paraId="299D7FA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8715400   -0.25777400    2.53851800</w:t>
      </w:r>
    </w:p>
    <w:p w14:paraId="1A36AF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9461700   -0.87469600    2.18458000</w:t>
      </w:r>
    </w:p>
    <w:p w14:paraId="3F0674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3271900   -2.25365600   -1.78620000</w:t>
      </w:r>
    </w:p>
    <w:p w14:paraId="75A5A9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2176900   -1.61296100   -1.44769500</w:t>
      </w:r>
    </w:p>
    <w:p w14:paraId="6F763A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95074000   -0.44718100    0.77026400</w:t>
      </w:r>
    </w:p>
    <w:p w14:paraId="25BC9A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02492700    0.65382700    0.79669500</w:t>
      </w:r>
    </w:p>
    <w:p w14:paraId="4F6E00D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34498200   -0.81867400    1.72967700</w:t>
      </w:r>
    </w:p>
    <w:p w14:paraId="4A23337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60842400   -0.80842200   -0.03386800</w:t>
      </w:r>
    </w:p>
    <w:p w14:paraId="437928C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2.10228600   -1.89439500   -0.12157000</w:t>
      </w:r>
    </w:p>
    <w:p w14:paraId="1A1E33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42754700   -1.86762000    1.18052600</w:t>
      </w:r>
    </w:p>
    <w:p w14:paraId="1397AFF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02567900   -3.05392300   -1.01681300</w:t>
      </w:r>
    </w:p>
    <w:p w14:paraId="3D46613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50605400   -0.60503700   -0.99558200</w:t>
      </w:r>
    </w:p>
    <w:p w14:paraId="500C1D3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1692600   -0.54696900   -2.45428400</w:t>
      </w:r>
    </w:p>
    <w:p w14:paraId="7BC9EDE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6627900   -0.45679600   -2.79478600</w:t>
      </w:r>
    </w:p>
    <w:p w14:paraId="0CB944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9032000   -1.45933300   -2.89559000</w:t>
      </w:r>
    </w:p>
    <w:p w14:paraId="3A947D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3045200    0.71102900   -2.79022500</w:t>
      </w:r>
    </w:p>
    <w:p w14:paraId="6D98B03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9988200    1.27076400   -3.65692700</w:t>
      </w:r>
    </w:p>
    <w:p w14:paraId="15AD30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6303100    0.64547200   -2.60857200</w:t>
      </w:r>
    </w:p>
    <w:p w14:paraId="30334E6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1415600   -0.35862400   -2.38608500</w:t>
      </w:r>
    </w:p>
    <w:p w14:paraId="3B5472E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4397400    1.16853100   -3.37257000</w:t>
      </w:r>
    </w:p>
    <w:p w14:paraId="31C9EB4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2490900    0.69958600   -0.37007900</w:t>
      </w:r>
    </w:p>
    <w:p w14:paraId="2A54D6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6659300    1.49406200   -1.53308600</w:t>
      </w:r>
    </w:p>
    <w:p w14:paraId="13C1F4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9471200    3.02336300   -1.61562300</w:t>
      </w:r>
    </w:p>
    <w:p w14:paraId="12D582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8063000    3.31902700   -2.63911400</w:t>
      </w:r>
    </w:p>
    <w:p w14:paraId="240F2F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9452600    3.36758100   -0.94779100</w:t>
      </w:r>
    </w:p>
    <w:p w14:paraId="75A9AA0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63132800    1.74327500   -0.84744700</w:t>
      </w:r>
    </w:p>
    <w:p w14:paraId="08ECD79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3907000    3.61143700   -1.22258700</w:t>
      </w:r>
    </w:p>
    <w:p w14:paraId="011777E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2354100    3.55384600   -2.09102300</w:t>
      </w:r>
    </w:p>
    <w:p w14:paraId="7C5E92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4773200    4.08323000   -1.84933100</w:t>
      </w:r>
    </w:p>
    <w:p w14:paraId="5332DF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9079400    3.27695300   -3.14211100</w:t>
      </w:r>
    </w:p>
    <w:p w14:paraId="61A792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0923400    4.20557300   -0.30724000</w:t>
      </w:r>
    </w:p>
    <w:p w14:paraId="74BEDA1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5301000    1.41483300    0.17274900</w:t>
      </w:r>
    </w:p>
    <w:p w14:paraId="58C25B1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0869800    1.59320800   -0.60463300</w:t>
      </w:r>
    </w:p>
    <w:p w14:paraId="332D18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3293300    1.91983200    1.47838500</w:t>
      </w:r>
    </w:p>
    <w:p w14:paraId="6417D1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2151600    2.25141900   -0.08231300</w:t>
      </w:r>
    </w:p>
    <w:p w14:paraId="00D3C2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4641100    1.20240300   -1.62259800</w:t>
      </w:r>
    </w:p>
    <w:p w14:paraId="56CEDF8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4515000    2.58731500    2.00283100</w:t>
      </w:r>
    </w:p>
    <w:p w14:paraId="5961D0D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4141000    1.77471400    2.09201600</w:t>
      </w:r>
    </w:p>
    <w:p w14:paraId="189610D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9325500    2.75267000    1.22474500</w:t>
      </w:r>
    </w:p>
    <w:p w14:paraId="5010D3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1869300    2.36906800   -0.69500500</w:t>
      </w:r>
    </w:p>
    <w:p w14:paraId="30828C1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1447200    2.97258100    3.02519700</w:t>
      </w:r>
    </w:p>
    <w:p w14:paraId="1B44216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6588600    3.26795000    1.63400200</w:t>
      </w:r>
    </w:p>
    <w:p w14:paraId="1FC2FD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4206800    0.53142700    0.46659200</w:t>
      </w:r>
    </w:p>
    <w:p w14:paraId="167F67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3.04422900    2.87701200    0.67811000</w:t>
      </w:r>
    </w:p>
    <w:p w14:paraId="30B55D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45468500   -0.34385100    0.14684900</w:t>
      </w:r>
    </w:p>
    <w:p w14:paraId="38CFDA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3545300   -0.49910900    0.66269700</w:t>
      </w:r>
    </w:p>
    <w:p w14:paraId="18FC52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4242000   -0.71769600    1.75867300</w:t>
      </w:r>
    </w:p>
    <w:p w14:paraId="22F237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8479100   -1.79634300   -0.95560100</w:t>
      </w:r>
    </w:p>
    <w:p w14:paraId="4145FE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4874000   -1.38444600    0.06745700</w:t>
      </w:r>
    </w:p>
    <w:p w14:paraId="35352E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6612400    0.27669800    1.75602200</w:t>
      </w:r>
    </w:p>
    <w:p w14:paraId="54547DD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2826900   -1.98581500    2.35637900</w:t>
      </w:r>
    </w:p>
    <w:p w14:paraId="486BEC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8639700    0.31799100    2.44170000</w:t>
      </w:r>
    </w:p>
    <w:p w14:paraId="6F687CE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9141700   -1.81420900   -2.17710500</w:t>
      </w:r>
    </w:p>
    <w:p w14:paraId="168D14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9102000   -2.76092800   -0.74100000</w:t>
      </w:r>
    </w:p>
    <w:p w14:paraId="3D5061A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4555800   -2.03272200   -0.75341300</w:t>
      </w:r>
    </w:p>
    <w:p w14:paraId="4FC0214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6448700   -1.47332900    0.53540400</w:t>
      </w:r>
    </w:p>
    <w:p w14:paraId="18C9B58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7872200    0.18354400    2.21962800</w:t>
      </w:r>
    </w:p>
    <w:p w14:paraId="0D45C4E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7359800    0.96081900    2.24338500</w:t>
      </w:r>
    </w:p>
    <w:p w14:paraId="489E8E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8154400   -2.78774000    1.86314300</w:t>
      </w:r>
    </w:p>
    <w:p w14:paraId="05BF702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0614200   -2.23074700    3.58031200</w:t>
      </w:r>
    </w:p>
    <w:p w14:paraId="1C3DDA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7449700    0.07203400    3.67452100</w:t>
      </w:r>
    </w:p>
    <w:p w14:paraId="0C06E17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8444500    1.32544300    2.01845700</w:t>
      </w:r>
    </w:p>
    <w:p w14:paraId="7F039B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4391600   -2.80191900   -3.13026100</w:t>
      </w:r>
    </w:p>
    <w:p w14:paraId="4870284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1730400   -1.02707100   -2.39762100</w:t>
      </w:r>
    </w:p>
    <w:p w14:paraId="11C521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2692200   -3.73660900   -1.70953900</w:t>
      </w:r>
    </w:p>
    <w:p w14:paraId="52A4F33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0.58863400   -2.74074300    0.16523300</w:t>
      </w:r>
    </w:p>
    <w:p w14:paraId="1D1277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5711200   -2.17125800    0.05758400</w:t>
      </w:r>
    </w:p>
    <w:p w14:paraId="688E3E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88671700   -0.68667500    1.60826600</w:t>
      </w:r>
    </w:p>
    <w:p w14:paraId="340236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9176900    0.79844400    3.06727700</w:t>
      </w:r>
    </w:p>
    <w:p w14:paraId="53FA94C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6124300   -3.22705400    4.02610200</w:t>
      </w:r>
    </w:p>
    <w:p w14:paraId="4F2A5E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1773200   -1.20518000    4.23712100</w:t>
      </w:r>
    </w:p>
    <w:p w14:paraId="278777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3308800    0.88641600    4.19841800</w:t>
      </w:r>
    </w:p>
    <w:p w14:paraId="130A8EB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5946100   -3.77012400   -2.89696200</w:t>
      </w:r>
    </w:p>
    <w:p w14:paraId="1711EDA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0675500   -2.80288000   -4.06729500</w:t>
      </w:r>
    </w:p>
    <w:p w14:paraId="25D6099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1789600   -4.44659600   -1.53189000</w:t>
      </w:r>
    </w:p>
    <w:p w14:paraId="1F3AA00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91488300   -0.75704100    1.97283700</w:t>
      </w:r>
    </w:p>
    <w:p w14:paraId="2718F80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7136800   -1.40058500    5.19493500</w:t>
      </w:r>
    </w:p>
    <w:p w14:paraId="7D13B513" w14:textId="76E080DF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5240300   -4.53498700   -3.64985000</w:t>
      </w:r>
    </w:p>
    <w:p w14:paraId="1DBCD4D0" w14:textId="2A5B8134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1</w:t>
      </w:r>
    </w:p>
    <w:p w14:paraId="1B8B10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07102600   -1.12080900    0.63310600</w:t>
      </w:r>
    </w:p>
    <w:p w14:paraId="40F97E8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15945600    0.20237800    0.17224100</w:t>
      </w:r>
    </w:p>
    <w:p w14:paraId="3E788A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9836100    1.09623000    0.33463800</w:t>
      </w:r>
    </w:p>
    <w:p w14:paraId="316C726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2829800    0.65564100    0.95830600</w:t>
      </w:r>
    </w:p>
    <w:p w14:paraId="286CA5D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2134800   -0.64866700    1.44765100</w:t>
      </w:r>
    </w:p>
    <w:p w14:paraId="6B220D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9091200   -1.52525000    1.28078400</w:t>
      </w:r>
    </w:p>
    <w:p w14:paraId="147496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07681600    0.54236000   -0.31624700</w:t>
      </w:r>
    </w:p>
    <w:p w14:paraId="57CCB2D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17725300    2.13151300   -0.00214200</w:t>
      </w:r>
    </w:p>
    <w:p w14:paraId="62F4D2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0202800   -0.96417900    1.94024000</w:t>
      </w:r>
    </w:p>
    <w:p w14:paraId="653DF76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80453700   -2.54951800    1.65362100</w:t>
      </w:r>
    </w:p>
    <w:p w14:paraId="154A4E7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20400200   -2.09785100    0.44103400</w:t>
      </w:r>
    </w:p>
    <w:p w14:paraId="5EB10F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08958400   -1.61753000   -0.00035000</w:t>
      </w:r>
    </w:p>
    <w:p w14:paraId="49B482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50471300   -2.55250700    1.39918700</w:t>
      </w:r>
    </w:p>
    <w:p w14:paraId="2D0C8E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90059200   -2.92365700   -0.22485400</w:t>
      </w:r>
    </w:p>
    <w:p w14:paraId="55C2E1B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51514300    1.75916000    1.05843300</w:t>
      </w:r>
    </w:p>
    <w:p w14:paraId="305B26C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04220100    3.11970500    1.17872700</w:t>
      </w:r>
    </w:p>
    <w:p w14:paraId="33EBFB6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56733100    1.18326800    2.01431100</w:t>
      </w:r>
    </w:p>
    <w:p w14:paraId="7F17BCE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2.78855100    1.66929100   -0.43766300</w:t>
      </w:r>
    </w:p>
    <w:p w14:paraId="4CB810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3073300    2.35565500   -1.60704400</w:t>
      </w:r>
    </w:p>
    <w:p w14:paraId="4C6F9C3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8376600    3.39275900   -1.34140800</w:t>
      </w:r>
    </w:p>
    <w:p w14:paraId="70C7A9B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4322500    1.86368400   -1.99929200</w:t>
      </w:r>
    </w:p>
    <w:p w14:paraId="36C6A7E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5144000    0.67177800   -0.74838100</w:t>
      </w:r>
    </w:p>
    <w:p w14:paraId="7E2300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8080300    0.75009100    0.03697200</w:t>
      </w:r>
    </w:p>
    <w:p w14:paraId="1FD673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7026000   -0.75461400   -0.74319600</w:t>
      </w:r>
    </w:p>
    <w:p w14:paraId="010CA4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7176000   -1.65899100    0.20453900</w:t>
      </w:r>
    </w:p>
    <w:p w14:paraId="5D19C7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7978600   -1.17833100   -1.61995900</w:t>
      </w:r>
    </w:p>
    <w:p w14:paraId="4115999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6128100   -2.96661700    0.26827400</w:t>
      </w:r>
    </w:p>
    <w:p w14:paraId="74B22A8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9394700   -1.33099200    0.89810600</w:t>
      </w:r>
    </w:p>
    <w:p w14:paraId="7216030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7699800   -2.48163700   -1.55352400</w:t>
      </w:r>
    </w:p>
    <w:p w14:paraId="517F5E7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8642900   -0.48007700   -2.35520100</w:t>
      </w:r>
    </w:p>
    <w:p w14:paraId="1E58C2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6670600   -3.38117000   -0.61029100</w:t>
      </w:r>
    </w:p>
    <w:p w14:paraId="4E33CA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5402500   -3.65738200    1.01096800</w:t>
      </w:r>
    </w:p>
    <w:p w14:paraId="33FF2F3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6869000   -2.79682700   -2.23799500</w:t>
      </w:r>
    </w:p>
    <w:p w14:paraId="5FC2382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5544300   -4.40160100   -0.56007400</w:t>
      </w:r>
    </w:p>
    <w:p w14:paraId="38F00E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9270500    2.24406100   -2.60228000</w:t>
      </w:r>
    </w:p>
    <w:p w14:paraId="6C7671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3027600    2.31270400   -3.66766800</w:t>
      </w:r>
    </w:p>
    <w:p w14:paraId="16FC60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4109700    2.66934600   -2.10947100</w:t>
      </w:r>
    </w:p>
    <w:p w14:paraId="6B1FD6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6557300    3.18305600   -1.14833400</w:t>
      </w:r>
    </w:p>
    <w:p w14:paraId="3F632B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0148100    2.97913800   -2.85189400</w:t>
      </w:r>
    </w:p>
    <w:p w14:paraId="5A820C5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1773900    1.18890700   -2.11010200</w:t>
      </w:r>
    </w:p>
    <w:p w14:paraId="4A20ECE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2060600    0.26357700   -3.10611300</w:t>
      </w:r>
    </w:p>
    <w:p w14:paraId="6C2D3E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4811600    0.81195700   -4.05741700</w:t>
      </w:r>
    </w:p>
    <w:p w14:paraId="1ECB184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5989100   -0.61476800   -3.29375000</w:t>
      </w:r>
    </w:p>
    <w:p w14:paraId="706ECE3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27917800    0.72654700   -0.82991900</w:t>
      </w:r>
    </w:p>
    <w:p w14:paraId="65EA8BF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3.04558200   -0.16210200    0.15234000</w:t>
      </w:r>
    </w:p>
    <w:p w14:paraId="720972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2129800   -1.03666700   -0.85077600</w:t>
      </w:r>
    </w:p>
    <w:p w14:paraId="6F6B3F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5295800   -0.73172600   -2.21329900</w:t>
      </w:r>
    </w:p>
    <w:p w14:paraId="007720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5828200   -0.02511400   -2.67196300</w:t>
      </w:r>
    </w:p>
    <w:p w14:paraId="752D49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7137000   -1.31543400   -2.97298700</w:t>
      </w:r>
    </w:p>
    <w:p w14:paraId="6562724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6494300   -1.07014500   -4.03385800</w:t>
      </w:r>
    </w:p>
    <w:p w14:paraId="0CC803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6710300   -2.20691300   -2.37656500</w:t>
      </w:r>
    </w:p>
    <w:p w14:paraId="703999A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6179000   -2.66550100   -2.97049100</w:t>
      </w:r>
    </w:p>
    <w:p w14:paraId="6CC7DE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5025900   -2.50474400   -1.01397300</w:t>
      </w:r>
    </w:p>
    <w:p w14:paraId="4ABF11E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5530900   -3.19276100   -0.54060000</w:t>
      </w:r>
    </w:p>
    <w:p w14:paraId="1F1F41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3820900   -1.91776400   -0.25193400</w:t>
      </w:r>
    </w:p>
    <w:p w14:paraId="0D26A95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6661000   -2.14157800    0.81483400</w:t>
      </w:r>
    </w:p>
    <w:p w14:paraId="1F3B4A3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2648200    0.91213500    1.18183700</w:t>
      </w:r>
    </w:p>
    <w:p w14:paraId="409C0B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0924400    2.16068600    0.66782100</w:t>
      </w:r>
    </w:p>
    <w:p w14:paraId="3D8485C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7870400    2.51143500   -0.27217600</w:t>
      </w:r>
    </w:p>
    <w:p w14:paraId="200C3A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1127800    2.95964200    1.37092100</w:t>
      </w:r>
    </w:p>
    <w:p w14:paraId="103482A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9951000    3.93366400    0.96794100</w:t>
      </w:r>
    </w:p>
    <w:p w14:paraId="498404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5.92952500    2.52516500    2.59620600</w:t>
      </w:r>
    </w:p>
    <w:p w14:paraId="68A5BF1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62835000    3.15721700    3.15022500</w:t>
      </w:r>
    </w:p>
    <w:p w14:paraId="39A082E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4450200    1.28618900    3.11484300</w:t>
      </w:r>
    </w:p>
    <w:p w14:paraId="5DCB0F4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3973600    0.94538800    4.07524300</w:t>
      </w:r>
    </w:p>
    <w:p w14:paraId="52158FC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4721300    0.47781400    2.40941200</w:t>
      </w:r>
    </w:p>
    <w:p w14:paraId="20388FB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4759000   -0.48611400    2.82630200</w:t>
      </w:r>
    </w:p>
    <w:p w14:paraId="34EF417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1327500   -1.39187400    1.31222500</w:t>
      </w:r>
    </w:p>
    <w:p w14:paraId="59AE68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3560500   -0.87919600    2.36982300</w:t>
      </w:r>
    </w:p>
    <w:p w14:paraId="12EF28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2347400   -2.77425800    1.07388900</w:t>
      </w:r>
    </w:p>
    <w:p w14:paraId="7BFEC4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9679400   -1.74159500    3.17953600</w:t>
      </w:r>
    </w:p>
    <w:p w14:paraId="77D6A0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7672600    0.20115700    2.52653400</w:t>
      </w:r>
    </w:p>
    <w:p w14:paraId="7FD2831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635500   -3.63407400    1.88750000</w:t>
      </w:r>
    </w:p>
    <w:p w14:paraId="49FD21C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0102200   -3.18848700    0.24551400</w:t>
      </w:r>
    </w:p>
    <w:p w14:paraId="0F06210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1405800   -3.12199800    2.94027300</w:t>
      </w:r>
    </w:p>
    <w:p w14:paraId="792D801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8851600   -1.32948000    3.98817200</w:t>
      </w:r>
    </w:p>
    <w:p w14:paraId="619843A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8850900   -4.70907600    1.69012200</w:t>
      </w:r>
    </w:p>
    <w:p w14:paraId="29675DC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2735000   -3.79497500    3.57090200</w:t>
      </w:r>
    </w:p>
    <w:p w14:paraId="7D84FFB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1.19681200    2.46082100    0.74135300</w:t>
      </w:r>
    </w:p>
    <w:p w14:paraId="725315A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8151600   -0.20611200   -2.70574500</w:t>
      </w:r>
    </w:p>
    <w:p w14:paraId="787373F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5357000   -1.22617500   -1.76104100</w:t>
      </w:r>
    </w:p>
    <w:p w14:paraId="003507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6632300   -1.82612200   -1.77889800</w:t>
      </w:r>
    </w:p>
    <w:p w14:paraId="0D6C9C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9328100   -1.73173200   -1.31636200</w:t>
      </w:r>
    </w:p>
    <w:p w14:paraId="137870B9" w14:textId="2911AD90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7304900   -0.01883600   -3.44030400</w:t>
      </w:r>
    </w:p>
    <w:p w14:paraId="263C34B9" w14:textId="42A69411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2</w:t>
      </w:r>
    </w:p>
    <w:p w14:paraId="69CDCB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17672000    1.19320000    0.29212400</w:t>
      </w:r>
    </w:p>
    <w:p w14:paraId="16F763D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8014900    0.88912700   -0.94646200</w:t>
      </w:r>
    </w:p>
    <w:p w14:paraId="2BBD422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5875700   -0.14667600   -1.06805700</w:t>
      </w:r>
    </w:p>
    <w:p w14:paraId="169FF4B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1575400   -0.88992100    0.06735600</w:t>
      </w:r>
    </w:p>
    <w:p w14:paraId="117ADCF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0256600   -0.62470900    1.30411000</w:t>
      </w:r>
    </w:p>
    <w:p w14:paraId="317B4E6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83047200    0.41650300    1.40730500</w:t>
      </w:r>
    </w:p>
    <w:p w14:paraId="627B0C5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4268700    1.47995000   -1.82834500</w:t>
      </w:r>
    </w:p>
    <w:p w14:paraId="259496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0188400   -0.37344600   -2.03331300</w:t>
      </w:r>
    </w:p>
    <w:p w14:paraId="50552E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2168800   -1.22543400    2.17070900</w:t>
      </w:r>
    </w:p>
    <w:p w14:paraId="6ED68A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9003400    0.62952400    2.37621300</w:t>
      </w:r>
    </w:p>
    <w:p w14:paraId="37831E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16344300    2.32845200    0.39786300</w:t>
      </w:r>
    </w:p>
    <w:p w14:paraId="3C4859B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70660500    3.27861600    0.07470400</w:t>
      </w:r>
    </w:p>
    <w:p w14:paraId="3EA706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03661100    2.15462800   -0.25280800</w:t>
      </w:r>
    </w:p>
    <w:p w14:paraId="28B2D16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52864400    2.45913400    1.42685600</w:t>
      </w:r>
    </w:p>
    <w:p w14:paraId="6F17F3C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03366200   -2.14036800   -0.06160200</w:t>
      </w:r>
    </w:p>
    <w:p w14:paraId="04F0A65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31915000   -2.98677600   -1.22104700</w:t>
      </w:r>
    </w:p>
    <w:p w14:paraId="1F2AFBC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86046400   -2.71087000    1.27896700</w:t>
      </w:r>
    </w:p>
    <w:p w14:paraId="4F08D6E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64311200   -1.27485900   -0.42528700</w:t>
      </w:r>
    </w:p>
    <w:p w14:paraId="21295A2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2107900   -1.10450200   -1.80695600</w:t>
      </w:r>
    </w:p>
    <w:p w14:paraId="4A7526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8482700   -1.72055400   -2.43256100</w:t>
      </w:r>
    </w:p>
    <w:p w14:paraId="0B4B030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6144200   -0.05660500   -2.12163500</w:t>
      </w:r>
    </w:p>
    <w:p w14:paraId="57C11AE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0356900   -1.53113200   -2.09620400</w:t>
      </w:r>
    </w:p>
    <w:p w14:paraId="26331D6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4484200   -1.13556100   -3.05020100</w:t>
      </w:r>
    </w:p>
    <w:p w14:paraId="11FC362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5574700   -2.64859300   -1.57912300</w:t>
      </w:r>
    </w:p>
    <w:p w14:paraId="13B5B3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4667600   -3.27588800   -0.83206900</w:t>
      </w:r>
    </w:p>
    <w:p w14:paraId="3CAABC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3825200   -3.12691100   -2.15925800</w:t>
      </w:r>
    </w:p>
    <w:p w14:paraId="7D1F852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0229100   -0.40272500    0.62743600</w:t>
      </w:r>
    </w:p>
    <w:p w14:paraId="3D44F37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9143500   -0.51511700    1.48061200</w:t>
      </w:r>
    </w:p>
    <w:p w14:paraId="193C766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3156000    1.07494600    0.26368400</w:t>
      </w:r>
    </w:p>
    <w:p w14:paraId="3F96BE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1102500    1.85156100    0.71784000</w:t>
      </w:r>
    </w:p>
    <w:p w14:paraId="151A355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7677000    1.67889600   -0.56560500</w:t>
      </w:r>
    </w:p>
    <w:p w14:paraId="297C407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3570300    3.19313000    0.34940400</w:t>
      </w:r>
    </w:p>
    <w:p w14:paraId="1EC0E4A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7336300    1.39897200    1.35595200</w:t>
      </w:r>
    </w:p>
    <w:p w14:paraId="690FA3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0238500    3.01900400   -0.94296300</w:t>
      </w:r>
    </w:p>
    <w:p w14:paraId="17F0A8D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3064500    1.08164500   -0.93246000</w:t>
      </w:r>
    </w:p>
    <w:p w14:paraId="0688E5E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8185300    3.78127600   -0.48716500</w:t>
      </w:r>
    </w:p>
    <w:p w14:paraId="4CE91E3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8434900    3.77720000    0.71481000</w:t>
      </w:r>
    </w:p>
    <w:p w14:paraId="263A215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4838300    3.46064800   -1.59774900</w:t>
      </w:r>
    </w:p>
    <w:p w14:paraId="1F1EDBC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8041400    4.82888700   -0.78395600</w:t>
      </w:r>
    </w:p>
    <w:p w14:paraId="7DE155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3691700   -0.99474500    1.22959500</w:t>
      </w:r>
    </w:p>
    <w:p w14:paraId="489345A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0925800   -0.46700700    2.26942100</w:t>
      </w:r>
    </w:p>
    <w:p w14:paraId="54E475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4038800   -2.41794400    1.71120400</w:t>
      </w:r>
    </w:p>
    <w:p w14:paraId="5B8EF54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6323700   -1.69692100    1.49943100</w:t>
      </w:r>
    </w:p>
    <w:p w14:paraId="166374A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5608300   -0.61682200    3.33004600</w:t>
      </w:r>
    </w:p>
    <w:p w14:paraId="007E69A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8926800    0.49290200    2.07039200</w:t>
      </w:r>
    </w:p>
    <w:p w14:paraId="0CA72C3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4988100   -2.60826200    2.75136900</w:t>
      </w:r>
    </w:p>
    <w:p w14:paraId="045814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4134000   -3.20859700    1.02271000</w:t>
      </w:r>
    </w:p>
    <w:p w14:paraId="42285A8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83188300   -0.92698400   -0.70242400</w:t>
      </w:r>
    </w:p>
    <w:p w14:paraId="2125974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4752300   -2.10406500    1.25075700</w:t>
      </w:r>
    </w:p>
    <w:p w14:paraId="3A28DF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92391700   -0.37177900   -2.75071700</w:t>
      </w:r>
    </w:p>
    <w:p w14:paraId="4D2340D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85666700    0.18367800    0.10231900</w:t>
      </w:r>
    </w:p>
    <w:p w14:paraId="5C7C603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 3.22859000    0.39382100    1.91439000</w:t>
      </w:r>
    </w:p>
    <w:p w14:paraId="2A83D01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8472800   -0.73662700   -0.37886800</w:t>
      </w:r>
    </w:p>
    <w:p w14:paraId="1DD3898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2947200    1.87796500   -0.59208100</w:t>
      </w:r>
    </w:p>
    <w:p w14:paraId="574EF0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3805200   -0.76896500    2.64582200</w:t>
      </w:r>
    </w:p>
    <w:p w14:paraId="0A75173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6074200    1.61556500    2.60196500</w:t>
      </w:r>
    </w:p>
    <w:p w14:paraId="49093D9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0683500   -1.96818100   -1.04485600</w:t>
      </w:r>
    </w:p>
    <w:p w14:paraId="028C160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4552700   -0.23871000   -0.00284200</w:t>
      </w:r>
    </w:p>
    <w:p w14:paraId="533509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6905000    2.83903000   -0.23442000</w:t>
      </w:r>
    </w:p>
    <w:p w14:paraId="34C94E6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2129100    2.22166500   -1.52288300</w:t>
      </w:r>
    </w:p>
    <w:p w14:paraId="29D125A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3790000   -1.72770800    2.13110500</w:t>
      </w:r>
    </w:p>
    <w:p w14:paraId="579E2A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4653000   -0.71563500    4.02412300</w:t>
      </w:r>
    </w:p>
    <w:p w14:paraId="69D2FD2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7392500    1.66892900    3.98405000</w:t>
      </w:r>
    </w:p>
    <w:p w14:paraId="5E466EC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5321700    2.54124600    2.06518200</w:t>
      </w:r>
    </w:p>
    <w:p w14:paraId="4F1579B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3310600   -2.35660500   -1.34489100</w:t>
      </w:r>
    </w:p>
    <w:p w14:paraId="05EAAFF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7163300   -2.68620000   -1.33493900</w:t>
      </w:r>
    </w:p>
    <w:p w14:paraId="176CFB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80704900   -0.95121400   -0.30514200</w:t>
      </w:r>
    </w:p>
    <w:p w14:paraId="4AE64D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1882800    0.70954600    0.53508200</w:t>
      </w:r>
    </w:p>
    <w:p w14:paraId="003CBB0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2842500    4.13282000   -0.75743200</w:t>
      </w:r>
    </w:p>
    <w:p w14:paraId="34E0F0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5333800    2.57692200    0.44212400</w:t>
      </w:r>
    </w:p>
    <w:p w14:paraId="346FF9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7148700    3.51350500   -2.05341200</w:t>
      </w:r>
    </w:p>
    <w:p w14:paraId="46D4625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4600200    1.47647400   -1.85157400</w:t>
      </w:r>
    </w:p>
    <w:p w14:paraId="5CCDDB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8476900   -1.63169700    4.57067600</w:t>
      </w:r>
    </w:p>
    <w:p w14:paraId="60640E0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5833500    0.50533300    4.70171100</w:t>
      </w:r>
    </w:p>
    <w:p w14:paraId="797B7E6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2115300    2.63193600    4.49861200</w:t>
      </w:r>
    </w:p>
    <w:p w14:paraId="11AC4C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39789500   -3.64523800   -1.85374600</w:t>
      </w:r>
    </w:p>
    <w:p w14:paraId="1A0EB83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2162800   -2.17901000   -0.97159400</w:t>
      </w:r>
    </w:p>
    <w:p w14:paraId="41BD29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78114400   -0.55011100   -0.01367400</w:t>
      </w:r>
    </w:p>
    <w:p w14:paraId="10E1D3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3353300    4.47517100   -1.66696300</w:t>
      </w:r>
    </w:p>
    <w:p w14:paraId="4287569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638600    4.86848900   -0.46146000</w:t>
      </w:r>
    </w:p>
    <w:p w14:paraId="5D12712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4635100    3.76570300   -2.78178600</w:t>
      </w:r>
    </w:p>
    <w:p w14:paraId="278C57F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2133300    0.54905200    5.78147300</w:t>
      </w:r>
    </w:p>
    <w:p w14:paraId="4E16597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3049700   -2.74015000   -1.20412900</w:t>
      </w:r>
    </w:p>
    <w:p w14:paraId="2D393518" w14:textId="3A2532F0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7775500    5.48481000   -2.08318200</w:t>
      </w:r>
    </w:p>
    <w:p w14:paraId="401FED2A" w14:textId="5BAFBC21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3</w:t>
      </w:r>
    </w:p>
    <w:p w14:paraId="12A59B0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24871800    0.66359600    0.19876900</w:t>
      </w:r>
    </w:p>
    <w:p w14:paraId="763883F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66783200    0.30653800   -1.03313200</w:t>
      </w:r>
    </w:p>
    <w:p w14:paraId="712AF48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5108400   -0.52292000   -1.09090300</w:t>
      </w:r>
    </w:p>
    <w:p w14:paraId="17F353E2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9816100   -1.00239500    0.10142900</w:t>
      </w:r>
    </w:p>
    <w:p w14:paraId="6CE5B62D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6223600   -0.68323100    1.33667800</w:t>
      </w:r>
    </w:p>
    <w:p w14:paraId="438ADB9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68257000    0.15189600    1.37621400</w:t>
      </w:r>
    </w:p>
    <w:p w14:paraId="411680B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0065800    0.68930900   -1.96158000</w:t>
      </w:r>
    </w:p>
    <w:p w14:paraId="17552FB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0408200   -0.79799700   -2.04798500</w:t>
      </w:r>
    </w:p>
    <w:p w14:paraId="3A157380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1966200   -1.08596700    2.24919100</w:t>
      </w:r>
    </w:p>
    <w:p w14:paraId="63FCC96B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2348100    0.41034500    2.34269300</w:t>
      </w:r>
    </w:p>
    <w:p w14:paraId="73C7F87E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46828100    1.54949900    0.23788900</w:t>
      </w:r>
    </w:p>
    <w:p w14:paraId="5994E5D2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37827900    2.38748400   -0.47122400</w:t>
      </w:r>
    </w:p>
    <w:p w14:paraId="4041806E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37135100    0.98181200   -0.04573100</w:t>
      </w:r>
    </w:p>
    <w:p w14:paraId="2BE8DF5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63908100    1.96472700    1.24199600</w:t>
      </w:r>
    </w:p>
    <w:p w14:paraId="1FCBFAB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48720500   -1.96495000    0.02800800</w:t>
      </w:r>
    </w:p>
    <w:p w14:paraId="6F5E4BF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55678400   -2.84736400   -1.13987900</w:t>
      </w:r>
    </w:p>
    <w:p w14:paraId="0F945A5C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25852000   -2.50009300    1.37797700</w:t>
      </w:r>
    </w:p>
    <w:p w14:paraId="495B2E00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31215900   -0.82859200   -0.30685800</w:t>
      </w:r>
    </w:p>
    <w:p w14:paraId="4A0080C7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4151100   -0.89461100   -1.54291400</w:t>
      </w:r>
    </w:p>
    <w:p w14:paraId="105936C6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0776200   -1.22681100   -2.35621500</w:t>
      </w:r>
    </w:p>
    <w:p w14:paraId="499713A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3399600    0.13085400   -1.79444900</w:t>
      </w:r>
    </w:p>
    <w:p w14:paraId="43DA0A0B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3575700   -1.80442100   -1.52975500</w:t>
      </w:r>
    </w:p>
    <w:p w14:paraId="1EC0250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1129400   -1.59174300   -2.29737000</w:t>
      </w:r>
    </w:p>
    <w:p w14:paraId="4C5A7AD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2363000   -2.94674300   -0.81818300</w:t>
      </w:r>
    </w:p>
    <w:p w14:paraId="4627E532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1053700   -3.27506800   -0.13443300</w:t>
      </w:r>
    </w:p>
    <w:p w14:paraId="03908D8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1753300   -3.62304300   -0.96743000</w:t>
      </w:r>
    </w:p>
    <w:p w14:paraId="5B913546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7155300    0.15311400    0.74707100</w:t>
      </w:r>
    </w:p>
    <w:p w14:paraId="6CB5AD1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7092600    0.06204700    1.50253300</w:t>
      </w:r>
    </w:p>
    <w:p w14:paraId="10BE7CC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6358900    1.56824500    0.18750100</w:t>
      </w:r>
    </w:p>
    <w:p w14:paraId="76C609A7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2073100    2.18013300    0.05598200</w:t>
      </w:r>
    </w:p>
    <w:p w14:paraId="266D3552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3078800    2.26585400   -0.25024400</w:t>
      </w:r>
    </w:p>
    <w:p w14:paraId="46A342C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3800000    3.45596500   -0.50036500</w:t>
      </w:r>
    </w:p>
    <w:p w14:paraId="0045009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1698000    1.65213900    0.38872400</w:t>
      </w:r>
    </w:p>
    <w:p w14:paraId="723575B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4244600    3.54561400   -0.80232900</w:t>
      </w:r>
    </w:p>
    <w:p w14:paraId="07F15F1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4861900    1.80467300   -0.14845200</w:t>
      </w:r>
    </w:p>
    <w:p w14:paraId="51DA08BD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9838300    4.14421900   -0.93211200</w:t>
      </w:r>
    </w:p>
    <w:p w14:paraId="348E1F8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2501300    3.91685100   -0.59248600</w:t>
      </w:r>
    </w:p>
    <w:p w14:paraId="4B5BD12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3922700    4.07229100   -1.11938500</w:t>
      </w:r>
    </w:p>
    <w:p w14:paraId="1C73F34E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9012000    5.14517800   -1.36173600</w:t>
      </w:r>
    </w:p>
    <w:p w14:paraId="2749AFE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7867600   -0.17876000    1.45442500</w:t>
      </w:r>
    </w:p>
    <w:p w14:paraId="50EE367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4693700    0.71417900    2.46719400</w:t>
      </w:r>
    </w:p>
    <w:p w14:paraId="5DAB5AC0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0.46536300   -1.37117600    2.39694100</w:t>
      </w:r>
    </w:p>
    <w:p w14:paraId="11C55F7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0195400   -0.59747700    2.70633800</w:t>
      </w:r>
    </w:p>
    <w:p w14:paraId="5BEBA79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8277600    1.02909000    3.32868000</w:t>
      </w:r>
    </w:p>
    <w:p w14:paraId="7A899D3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8076300    1.59597600    2.09524600</w:t>
      </w:r>
    </w:p>
    <w:p w14:paraId="0C60C11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1700700   -1.58372700    3.17779100</w:t>
      </w:r>
    </w:p>
    <w:p w14:paraId="76DB4F50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0270700   -2.38139600    1.90393600</w:t>
      </w:r>
    </w:p>
    <w:p w14:paraId="567E9B5C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98985900   -1.23183200    0.72574800</w:t>
      </w:r>
    </w:p>
    <w:p w14:paraId="521AF675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5769200   -0.82254000    3.46899900</w:t>
      </w:r>
    </w:p>
    <w:p w14:paraId="6F6DBEC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64458500   -3.05739300    0.66510200</w:t>
      </w:r>
    </w:p>
    <w:p w14:paraId="603C645B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55578500    0.16016200   -0.11402700</w:t>
      </w:r>
    </w:p>
    <w:p w14:paraId="07E2DA58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0182700    1.98768200    0.22065700</w:t>
      </w:r>
    </w:p>
    <w:p w14:paraId="24DF08E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0347000   -0.16017100    0.39647600</w:t>
      </w:r>
    </w:p>
    <w:p w14:paraId="1B667DB0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2578700   -0.06149300   -1.93811800</w:t>
      </w:r>
    </w:p>
    <w:p w14:paraId="45F079A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4802100    2.35934300    1.57038400</w:t>
      </w:r>
    </w:p>
    <w:p w14:paraId="357764F7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1926500    2.99549800   -0.75594300</w:t>
      </w:r>
    </w:p>
    <w:p w14:paraId="40693025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8070600   -0.71308500    1.65430100</w:t>
      </w:r>
    </w:p>
    <w:p w14:paraId="1E68E22C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6132700    0.29069000   -0.40898500</w:t>
      </w:r>
    </w:p>
    <w:p w14:paraId="38B96696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2918200    0.64971500   -2.75683800</w:t>
      </w:r>
    </w:p>
    <w:p w14:paraId="3BA14F9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4885100   -1.13436600   -2.48843900</w:t>
      </w:r>
    </w:p>
    <w:p w14:paraId="367788E2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0138200    1.58724700    2.34048600</w:t>
      </w:r>
    </w:p>
    <w:p w14:paraId="22CB19F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5779800    3.70065900    1.93677000</w:t>
      </w:r>
    </w:p>
    <w:p w14:paraId="64AF3C9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3134600    4.34095500   -0.38725100</w:t>
      </w:r>
    </w:p>
    <w:p w14:paraId="31B376D8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6947300    2.74544500   -1.81454100</w:t>
      </w:r>
    </w:p>
    <w:p w14:paraId="4CE31316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6356600   -1.08396600    2.27196700</w:t>
      </w:r>
    </w:p>
    <w:p w14:paraId="3E600BE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0180100   -0.81569300    2.09752100</w:t>
      </w:r>
    </w:p>
    <w:p w14:paraId="05B69A9B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68178200    0.17060000    0.03068700</w:t>
      </w:r>
    </w:p>
    <w:p w14:paraId="4955EA6D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5792400    0.74030600   -1.38373000</w:t>
      </w:r>
    </w:p>
    <w:p w14:paraId="000F2155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0034300    0.32900100   -4.11050700</w:t>
      </w:r>
    </w:p>
    <w:p w14:paraId="5F7E632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9357500    1.43117800   -2.33833900</w:t>
      </w:r>
    </w:p>
    <w:p w14:paraId="0EAF1F53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0845300   -1.45701900   -3.84057600</w:t>
      </w:r>
    </w:p>
    <w:p w14:paraId="6F5164D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8969500   -1.74188800   -1.84634200</w:t>
      </w:r>
    </w:p>
    <w:p w14:paraId="20960344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6634000    3.96554100    2.99135900</w:t>
      </w:r>
    </w:p>
    <w:p w14:paraId="3608110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3743600    4.69967000    0.95790200</w:t>
      </w:r>
    </w:p>
    <w:p w14:paraId="6E833F9E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4414200    5.11061100   -1.16341000</w:t>
      </w:r>
    </w:p>
    <w:p w14:paraId="3C2C8211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10850700   -1.25373800    3.07713600</w:t>
      </w:r>
    </w:p>
    <w:p w14:paraId="12868EC9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95417900   -0.38102100    1.28663000</w:t>
      </w:r>
    </w:p>
    <w:p w14:paraId="4F2068DF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49905900    0.51472700   -0.60836900</w:t>
      </w:r>
    </w:p>
    <w:p w14:paraId="2964012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4383100   -0.72162600   -4.65769300</w:t>
      </w:r>
    </w:p>
    <w:p w14:paraId="7C8D6D0A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0214300    0.89252500   -4.73451600</w:t>
      </w:r>
    </w:p>
    <w:p w14:paraId="589D0F18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7172300   -2.29720900   -4.25392500</w:t>
      </w:r>
    </w:p>
    <w:p w14:paraId="1C58EC4E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2118500    5.75131200    1.24280500</w:t>
      </w:r>
    </w:p>
    <w:p w14:paraId="1A6E24FC" w14:textId="77777777" w:rsidR="005B228C" w:rsidRPr="008E094D" w:rsidRDefault="005B228C" w:rsidP="005B228C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98719400   -0.47302700    1.63205400</w:t>
      </w:r>
    </w:p>
    <w:p w14:paraId="18499A3C" w14:textId="79252796" w:rsidR="00766EE9" w:rsidRPr="008E094D" w:rsidRDefault="005B228C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3636200   -0.97761900   -5.71467100</w:t>
      </w:r>
    </w:p>
    <w:p w14:paraId="225F2E1A" w14:textId="1C6672F6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4</w:t>
      </w:r>
    </w:p>
    <w:p w14:paraId="79EFBD1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3170600    3.38245700    0.50070100</w:t>
      </w:r>
    </w:p>
    <w:p w14:paraId="7D3513F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5172300    2.19618300    0.92637600</w:t>
      </w:r>
    </w:p>
    <w:p w14:paraId="784B95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1997000    1.01116800    0.20172200</w:t>
      </w:r>
    </w:p>
    <w:p w14:paraId="06B977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6116000    1.01556200   -0.97010000</w:t>
      </w:r>
    </w:p>
    <w:p w14:paraId="14339D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4597600    2.18416400   -1.43166800</w:t>
      </w:r>
    </w:p>
    <w:p w14:paraId="1B3D4D4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8105100    3.35655000   -0.68828800</w:t>
      </w:r>
    </w:p>
    <w:p w14:paraId="19CA9C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04078600    2.19669600    1.84742600</w:t>
      </w:r>
    </w:p>
    <w:p w14:paraId="0CF5B4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8728000    0.08463700    0.53839200</w:t>
      </w:r>
    </w:p>
    <w:p w14:paraId="491314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7784400    2.16939800   -2.36364200</w:t>
      </w:r>
    </w:p>
    <w:p w14:paraId="7BF684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9628300    4.27136800   -1.04003400</w:t>
      </w:r>
    </w:p>
    <w:p w14:paraId="3B4913E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9185600    4.66505600    1.27769300</w:t>
      </w:r>
    </w:p>
    <w:p w14:paraId="7D8C912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7229700    5.26999000    1.25114200</w:t>
      </w:r>
    </w:p>
    <w:p w14:paraId="14A96D0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4982200    4.47369600    2.33014500</w:t>
      </w:r>
    </w:p>
    <w:p w14:paraId="42C8295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9933100    5.28279700    0.84737000</w:t>
      </w:r>
    </w:p>
    <w:p w14:paraId="13E7B8B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25397200   -0.52586500   -1.82611000</w:t>
      </w:r>
    </w:p>
    <w:p w14:paraId="3BA7105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01386100   -0.21247800   -3.23553500</w:t>
      </w:r>
    </w:p>
    <w:p w14:paraId="132A9FB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5.26566000   -1.49563100   -1.39430200</w:t>
      </w:r>
    </w:p>
    <w:p w14:paraId="653EF01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80005900   -1.05290100   -1.20791300</w:t>
      </w:r>
    </w:p>
    <w:p w14:paraId="3A8DD22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2151600   -0.64274000   -1.79287000</w:t>
      </w:r>
    </w:p>
    <w:p w14:paraId="6DC3677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5660500   -0.95803600   -2.84674200</w:t>
      </w:r>
    </w:p>
    <w:p w14:paraId="7C666AB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0798700    0.45494700   -1.76227600</w:t>
      </w:r>
    </w:p>
    <w:p w14:paraId="0019112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5139000   -1.34390600   -0.93804700</w:t>
      </w:r>
    </w:p>
    <w:p w14:paraId="5CB3C5D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3307700   -0.84147300    0.03219000</w:t>
      </w:r>
    </w:p>
    <w:p w14:paraId="77B94CD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6057800   -1.60120000   -1.57675000</w:t>
      </w:r>
    </w:p>
    <w:p w14:paraId="1AC631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9970300   -1.97527000   -2.61301600</w:t>
      </w:r>
    </w:p>
    <w:p w14:paraId="40720B0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3074100   -2.23653200   -0.98058500</w:t>
      </w:r>
    </w:p>
    <w:p w14:paraId="721EA95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0520100   -2.01929700   -0.11870300</w:t>
      </w:r>
    </w:p>
    <w:p w14:paraId="1D5280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2181000   -2.74520200   -0.22394000</w:t>
      </w:r>
    </w:p>
    <w:p w14:paraId="0108A8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8983800   -1.40458600    1.27300400</w:t>
      </w:r>
    </w:p>
    <w:p w14:paraId="4447689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011500   -2.19658100    2.35590500</w:t>
      </w:r>
    </w:p>
    <w:p w14:paraId="0285618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7521800   -0.05860100    1.50690800</w:t>
      </w:r>
    </w:p>
    <w:p w14:paraId="51FB14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3.28157300   -1.66254300    3.64483900</w:t>
      </w:r>
    </w:p>
    <w:p w14:paraId="2857864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7317900   -3.24200800    2.18484100</w:t>
      </w:r>
    </w:p>
    <w:p w14:paraId="40C841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5829500    0.48073200    2.79299100</w:t>
      </w:r>
    </w:p>
    <w:p w14:paraId="5D8737D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9043400    0.58404200    0.67291400</w:t>
      </w:r>
    </w:p>
    <w:p w14:paraId="2776958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5966100   -0.31921700    3.86747700</w:t>
      </w:r>
    </w:p>
    <w:p w14:paraId="0B53A5D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838800   -2.29333200    4.47543100</w:t>
      </w:r>
    </w:p>
    <w:p w14:paraId="230D6F9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1870300    1.53507200    2.95101000</w:t>
      </w:r>
    </w:p>
    <w:p w14:paraId="557DADF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3067100    0.10376700    4.87267300</w:t>
      </w:r>
    </w:p>
    <w:p w14:paraId="5187E7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3893900   -2.67826300   -0.44034800</w:t>
      </w:r>
    </w:p>
    <w:p w14:paraId="65DA1B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2608000   -3.82978600   -1.49725100</w:t>
      </w:r>
    </w:p>
    <w:p w14:paraId="7B5D45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6542200   -3.61811400    0.58212700</w:t>
      </w:r>
    </w:p>
    <w:p w14:paraId="443E521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5168100   -4.57700700   -0.22772800</w:t>
      </w:r>
    </w:p>
    <w:p w14:paraId="25DF822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7899200   -3.86579000   -2.06820300</w:t>
      </w:r>
    </w:p>
    <w:p w14:paraId="0A904D6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9746600   -3.88016800   -2.16502700</w:t>
      </w:r>
    </w:p>
    <w:p w14:paraId="5CF58C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3098000   -3.61639400    0.42781000</w:t>
      </w:r>
    </w:p>
    <w:p w14:paraId="530FA9E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9370400   -3.50911100    1.64902800</w:t>
      </w:r>
    </w:p>
    <w:p w14:paraId="1AF62A6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1680400   -5.13419200    0.14376300</w:t>
      </w:r>
    </w:p>
    <w:p w14:paraId="70C4CA2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7365300   -0.86660200    1.36942400</w:t>
      </w:r>
    </w:p>
    <w:p w14:paraId="488CA1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1694900   -2.09225000    1.60154300</w:t>
      </w:r>
    </w:p>
    <w:p w14:paraId="562CAD8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9638200   -2.36690900    1.01568100</w:t>
      </w:r>
    </w:p>
    <w:p w14:paraId="0B0A093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4643800   -2.96157300    2.59347000</w:t>
      </w:r>
    </w:p>
    <w:p w14:paraId="1B10F99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6192500   -3.90948700    2.76822100</w:t>
      </w:r>
    </w:p>
    <w:p w14:paraId="754327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2831000   -2.61941900    3.35809300</w:t>
      </w:r>
    </w:p>
    <w:p w14:paraId="2C4BCB0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6328300   -3.29868300    4.13267200</w:t>
      </w:r>
    </w:p>
    <w:p w14:paraId="72B883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6908400   -1.40754700    3.12068000</w:t>
      </w:r>
    </w:p>
    <w:p w14:paraId="2BAB6BF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2061800   -1.13974700    3.69374800</w:t>
      </w:r>
    </w:p>
    <w:p w14:paraId="6A59459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3635300   -0.54141100    2.13204400</w:t>
      </w:r>
    </w:p>
    <w:p w14:paraId="7DCF4C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1640400    0.40391200    1.95854000</w:t>
      </w:r>
    </w:p>
    <w:p w14:paraId="14A68B2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0597500   -0.28907600   -0.38678100</w:t>
      </w:r>
    </w:p>
    <w:p w14:paraId="5434788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0319200   -1.00204100   -1.58020200</w:t>
      </w:r>
    </w:p>
    <w:p w14:paraId="7C00E9C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5881900   -1.15083900   -2.25766000</w:t>
      </w:r>
    </w:p>
    <w:p w14:paraId="4A1622A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6920300   -1.49864400   -1.90477700</w:t>
      </w:r>
    </w:p>
    <w:p w14:paraId="4E3B6D8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01166200   -2.04804700   -2.83875000</w:t>
      </w:r>
    </w:p>
    <w:p w14:paraId="58E4C0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94969000   -1.28218000   -1.04507600</w:t>
      </w:r>
    </w:p>
    <w:p w14:paraId="5AC2C2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94087000   -1.66463900   -1.30240800</w:t>
      </w:r>
    </w:p>
    <w:p w14:paraId="7C9CC55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6175800   -0.56474100    0.14147200</w:t>
      </w:r>
    </w:p>
    <w:p w14:paraId="254C9F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0522400   -0.38433200    0.81292300</w:t>
      </w:r>
    </w:p>
    <w:p w14:paraId="0786876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9779700   -0.06940200    0.47010400</w:t>
      </w:r>
    </w:p>
    <w:p w14:paraId="4F05983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36666300    0.49578100    1.39488300</w:t>
      </w:r>
    </w:p>
    <w:p w14:paraId="24AD64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9428000    1.86837500    0.97225700</w:t>
      </w:r>
    </w:p>
    <w:p w14:paraId="2AEF998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9360000    3.09243200    0.28253700</w:t>
      </w:r>
    </w:p>
    <w:p w14:paraId="44E198C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6537100    1.86063300    2.35372300</w:t>
      </w:r>
    </w:p>
    <w:p w14:paraId="1DAFB2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6456900    4.28218900    0.96453100</w:t>
      </w:r>
    </w:p>
    <w:p w14:paraId="78567A3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7518600    3.11515600   -0.78781200</w:t>
      </w:r>
    </w:p>
    <w:p w14:paraId="289CAEC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3164700    3.05451500    3.02956400</w:t>
      </w:r>
    </w:p>
    <w:p w14:paraId="1DEA1E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6890700    0.92218300    2.91111400</w:t>
      </w:r>
    </w:p>
    <w:p w14:paraId="39909C9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3208300    4.26881700    2.33648400</w:t>
      </w:r>
    </w:p>
    <w:p w14:paraId="7BD31C1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6063700    5.22683400    0.41474200</w:t>
      </w:r>
    </w:p>
    <w:p w14:paraId="6CE9D8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3913900    3.03308500    4.10269800</w:t>
      </w:r>
    </w:p>
    <w:p w14:paraId="6222A1A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3830600    5.20256100    2.86635100</w:t>
      </w:r>
    </w:p>
    <w:p w14:paraId="65A05B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02787500    2.26123100   -2.98344900</w:t>
      </w:r>
    </w:p>
    <w:p w14:paraId="53EB19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38046800    0.41171400   -1.69902300</w:t>
      </w:r>
    </w:p>
    <w:p w14:paraId="21551A17" w14:textId="68AD75BC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70396700    0.29884100    0.03322600</w:t>
      </w:r>
    </w:p>
    <w:p w14:paraId="618A99B7" w14:textId="37A6BB6F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5</w:t>
      </w:r>
    </w:p>
    <w:p w14:paraId="24C962B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9298300    3.27947500    0.46068700</w:t>
      </w:r>
    </w:p>
    <w:p w14:paraId="5CDCFA5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4948300    2.06226500    0.88711800</w:t>
      </w:r>
    </w:p>
    <w:p w14:paraId="247BEE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4526700    0.88332000    0.16979700</w:t>
      </w:r>
    </w:p>
    <w:p w14:paraId="417CBF5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7628200    0.92417700   -0.99481200</w:t>
      </w:r>
    </w:p>
    <w:p w14:paraId="69C463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2225900    2.12266300   -1.45609300</w:t>
      </w:r>
    </w:p>
    <w:p w14:paraId="2E2C5CB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3047200    3.28965600   -0.72076600</w:t>
      </w:r>
    </w:p>
    <w:p w14:paraId="76EC89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4607100    2.03420500    1.80290600</w:t>
      </w:r>
    </w:p>
    <w:p w14:paraId="6B6205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6405200   -0.06606100    0.50661500</w:t>
      </w:r>
    </w:p>
    <w:p w14:paraId="2A8746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4420700    2.13399800   -2.38205400</w:t>
      </w:r>
    </w:p>
    <w:p w14:paraId="22A683E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9499600    4.22876300   -1.07309000</w:t>
      </w:r>
    </w:p>
    <w:p w14:paraId="691F958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3513000    4.55413900    1.22955700</w:t>
      </w:r>
    </w:p>
    <w:p w14:paraId="7BB9317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6969900    5.23203700    1.17119800</w:t>
      </w:r>
    </w:p>
    <w:p w14:paraId="0AAC7E8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4722700    4.35435400    2.29079000</w:t>
      </w:r>
    </w:p>
    <w:p w14:paraId="167DB22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0305300    5.09828300    0.81778700</w:t>
      </w:r>
    </w:p>
    <w:p w14:paraId="6F28E1E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27731600   -0.60216900   -1.84111900</w:t>
      </w:r>
    </w:p>
    <w:p w14:paraId="0E6F434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03089900   -0.28099000   -3.24800000</w:t>
      </w:r>
    </w:p>
    <w:p w14:paraId="5D756F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5.24901500   -1.61739400   -1.42195000</w:t>
      </w:r>
    </w:p>
    <w:p w14:paraId="7D3551D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80947900   -1.05329300   -1.19915000</w:t>
      </w:r>
    </w:p>
    <w:p w14:paraId="019204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3869000   -0.63544000   -1.79716700</w:t>
      </w:r>
    </w:p>
    <w:p w14:paraId="59C7F4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6800000   -0.97775600   -2.84214600</w:t>
      </w:r>
    </w:p>
    <w:p w14:paraId="670CAF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3970500    0.46393600   -1.79613600</w:t>
      </w:r>
    </w:p>
    <w:p w14:paraId="6CBD256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0.46903900   -1.30928800   -0.91599900</w:t>
      </w:r>
    </w:p>
    <w:p w14:paraId="2F5146F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4996900   -0.74837600    0.02480100</w:t>
      </w:r>
    </w:p>
    <w:p w14:paraId="5C1C94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6403000   -1.53871400   -1.55017200</w:t>
      </w:r>
    </w:p>
    <w:p w14:paraId="4F8733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1240000   -1.91508600   -2.58635900</w:t>
      </w:r>
    </w:p>
    <w:p w14:paraId="10C535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2490400   -2.18311100   -0.95148800</w:t>
      </w:r>
    </w:p>
    <w:p w14:paraId="78A52BC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8402700   -1.99384300   -0.08903700</w:t>
      </w:r>
    </w:p>
    <w:p w14:paraId="738C85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7036500   -2.75500600   -0.17682800</w:t>
      </w:r>
    </w:p>
    <w:p w14:paraId="70F4BDB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9505100   -1.34816500    1.28642900</w:t>
      </w:r>
    </w:p>
    <w:p w14:paraId="7820008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8605500   -2.12496600    2.38730000</w:t>
      </w:r>
    </w:p>
    <w:p w14:paraId="7EC057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2662400    0.01322700    1.48770000</w:t>
      </w:r>
    </w:p>
    <w:p w14:paraId="33D6FB9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9601700   -1.56026900    3.66109700</w:t>
      </w:r>
    </w:p>
    <w:p w14:paraId="597D85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2237600   -3.18304100    2.24140700</w:t>
      </w:r>
    </w:p>
    <w:p w14:paraId="3F709BF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3857000    0.58321300    2.75819800</w:t>
      </w:r>
    </w:p>
    <w:p w14:paraId="5E1C32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5843600    0.64268900    0.63826500</w:t>
      </w:r>
    </w:p>
    <w:p w14:paraId="7AC124E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2231400   -0.20133300    3.85054200</w:t>
      </w:r>
    </w:p>
    <w:p w14:paraId="5EB0C53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803100   -2.17989900    4.50571200</w:t>
      </w:r>
    </w:p>
    <w:p w14:paraId="3E89F9F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3659200    1.64899600    2.89002800</w:t>
      </w:r>
    </w:p>
    <w:p w14:paraId="4E463F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1674500    0.24534700    4.84351600</w:t>
      </w:r>
    </w:p>
    <w:p w14:paraId="780AB6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9310100   -2.60644900   -0.40215600</w:t>
      </w:r>
    </w:p>
    <w:p w14:paraId="4E195E7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7234300   -3.80292600   -1.42044700</w:t>
      </w:r>
    </w:p>
    <w:p w14:paraId="3E49110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2564500   -3.53707800    0.63861100</w:t>
      </w:r>
    </w:p>
    <w:p w14:paraId="1420378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2767900   -4.56945800   -0.16165600</w:t>
      </w:r>
    </w:p>
    <w:p w14:paraId="32FF100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3913700   -3.81235800   -2.01926300</w:t>
      </w:r>
    </w:p>
    <w:p w14:paraId="7E16E2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4926700   -3.89916200   -2.07824400</w:t>
      </w:r>
    </w:p>
    <w:p w14:paraId="4EFCB3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7697900   -3.49372900    0.52045800</w:t>
      </w:r>
    </w:p>
    <w:p w14:paraId="4F6FBB7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7145300   -3.42739400    1.70327900</w:t>
      </w:r>
    </w:p>
    <w:p w14:paraId="0C78C2D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9192500   -5.26228000    0.20232000</w:t>
      </w:r>
    </w:p>
    <w:p w14:paraId="0FD690F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6978900   -0.79160500    1.40764800</w:t>
      </w:r>
    </w:p>
    <w:p w14:paraId="358305D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7864900   -2.02240200    1.69902200</w:t>
      </w:r>
    </w:p>
    <w:p w14:paraId="7E836A2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5913700   -2.34283500    1.13872300</w:t>
      </w:r>
    </w:p>
    <w:p w14:paraId="128C801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7296000   -2.83765400    2.71924300</w:t>
      </w:r>
    </w:p>
    <w:p w14:paraId="33199F4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6188400   -3.78994900    2.94022300</w:t>
      </w:r>
    </w:p>
    <w:p w14:paraId="790073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5226600   -2.43750300    3.45083000</w:t>
      </w:r>
    </w:p>
    <w:p w14:paraId="2150A13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5847000   -3.07496500    4.24647700</w:t>
      </w:r>
    </w:p>
    <w:p w14:paraId="2D461A5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2579000   -1.22154000    3.15260600</w:t>
      </w:r>
    </w:p>
    <w:p w14:paraId="756D678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6660200   -0.91105000    3.69895700</w:t>
      </w:r>
    </w:p>
    <w:p w14:paraId="012888E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2868600   -0.40815900    2.13738800</w:t>
      </w:r>
    </w:p>
    <w:p w14:paraId="0B197D1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3360600    0.54062200    1.91553500</w:t>
      </w:r>
    </w:p>
    <w:p w14:paraId="6BE1579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2102500   -0.36637300   -0.37196100</w:t>
      </w:r>
    </w:p>
    <w:p w14:paraId="3EE924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8174100   -1.11156900   -1.55098100</w:t>
      </w:r>
    </w:p>
    <w:p w14:paraId="111A507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3065700   -1.23642300   -2.22453500</w:t>
      </w:r>
    </w:p>
    <w:p w14:paraId="398D8A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2324200   -1.67116700   -1.86776800</w:t>
      </w:r>
    </w:p>
    <w:p w14:paraId="061A211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93808300   -2.24516500   -2.79065200</w:t>
      </w:r>
    </w:p>
    <w:p w14:paraId="337461F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91482200   -1.48658600   -1.01470100</w:t>
      </w:r>
    </w:p>
    <w:p w14:paraId="12E04A0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88684200   -1.91879700   -1.26622000</w:t>
      </w:r>
    </w:p>
    <w:p w14:paraId="4184D8F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6327200   -0.73758400    0.15753200</w:t>
      </w:r>
    </w:p>
    <w:p w14:paraId="20836C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1599300   -0.58229800    0.82350800</w:t>
      </w:r>
    </w:p>
    <w:p w14:paraId="6CEDA5A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2412800   -0.17873000    0.47828600</w:t>
      </w:r>
    </w:p>
    <w:p w14:paraId="73F8F2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2049500    0.41056100    1.39160200</w:t>
      </w:r>
    </w:p>
    <w:p w14:paraId="307541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2392300    1.89096100    0.93276300</w:t>
      </w:r>
    </w:p>
    <w:p w14:paraId="1D58120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1070700    3.08589600    0.19849000</w:t>
      </w:r>
    </w:p>
    <w:p w14:paraId="56B765B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7151900    1.91714400    2.31803600</w:t>
      </w:r>
    </w:p>
    <w:p w14:paraId="54C5DD8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456000    4.28107200    0.84153000</w:t>
      </w:r>
    </w:p>
    <w:p w14:paraId="45D102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0955600    3.08265200   -0.87546900</w:t>
      </w:r>
    </w:p>
    <w:p w14:paraId="7E6AFBD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0097800    3.11693200    2.95465700</w:t>
      </w:r>
    </w:p>
    <w:p w14:paraId="694D5A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0777300    1.00124800    2.90833400</w:t>
      </w:r>
    </w:p>
    <w:p w14:paraId="5793CF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8857000    4.30195200    2.21794900</w:t>
      </w:r>
    </w:p>
    <w:p w14:paraId="5C943C1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0810500    5.20318300    0.25824200</w:t>
      </w:r>
    </w:p>
    <w:p w14:paraId="3DD29A1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8928100    3.12309100    4.03149100</w:t>
      </w:r>
    </w:p>
    <w:p w14:paraId="536F679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4403200    5.24029800    2.71729400</w:t>
      </w:r>
    </w:p>
    <w:p w14:paraId="73E5B48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15601200    2.20426200   -3.05617200</w:t>
      </w:r>
    </w:p>
    <w:p w14:paraId="4E4C042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42157000    0.45622200   -1.68152600</w:t>
      </w:r>
    </w:p>
    <w:p w14:paraId="12715969" w14:textId="5E32150E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75318900    0.31127200    0.04349400</w:t>
      </w:r>
    </w:p>
    <w:p w14:paraId="425E91C1" w14:textId="16BF7380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5*</w:t>
      </w:r>
    </w:p>
    <w:p w14:paraId="736B193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77419400    1.78913800    1.30716300</w:t>
      </w:r>
    </w:p>
    <w:p w14:paraId="6EB22FD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4118800    2.67962300    0.97564000</w:t>
      </w:r>
    </w:p>
    <w:p w14:paraId="44E311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8275500    2.35211300    0.01366400</w:t>
      </w:r>
    </w:p>
    <w:p w14:paraId="5625D14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5246100    1.10894000   -0.61955500</w:t>
      </w:r>
    </w:p>
    <w:p w14:paraId="03D95B7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8756500    0.21259200   -0.33044800</w:t>
      </w:r>
    </w:p>
    <w:p w14:paraId="4496CE8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83645100    0.55747600    0.63017900</w:t>
      </w:r>
    </w:p>
    <w:p w14:paraId="687EEDC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8982200    3.65300600    1.47083500</w:t>
      </w:r>
    </w:p>
    <w:p w14:paraId="687412F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0023600    3.05880500   -0.26760700</w:t>
      </w:r>
    </w:p>
    <w:p w14:paraId="4807EE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5501200   -0.73035000   -0.87589000</w:t>
      </w:r>
    </w:p>
    <w:p w14:paraId="7357CE9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65048400   -0.13800900    0.85304200</w:t>
      </w:r>
    </w:p>
    <w:p w14:paraId="0A9CA31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79087200    2.13100400    2.36690600</w:t>
      </w:r>
    </w:p>
    <w:p w14:paraId="36295A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7.80976400    3.20966600    2.58145300</w:t>
      </w:r>
    </w:p>
    <w:p w14:paraId="6B73ADB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80422800    1.82148400    2.06659300</w:t>
      </w:r>
    </w:p>
    <w:p w14:paraId="4FDBCD0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55905200    1.60850900    3.31127900</w:t>
      </w:r>
    </w:p>
    <w:p w14:paraId="3E562C8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59477700    0.64187500   -1.81010500</w:t>
      </w:r>
    </w:p>
    <w:p w14:paraId="0AF7622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98499000    1.87890500   -2.30066800</w:t>
      </w:r>
    </w:p>
    <w:p w14:paraId="4F7E537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19746400   -0.33701900   -2.72390900</w:t>
      </w:r>
    </w:p>
    <w:p w14:paraId="3C5473B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41839400   -0.18338300   -0.93776700</w:t>
      </w:r>
    </w:p>
    <w:p w14:paraId="0EE70C0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8347800    0.59944100   -0.02720900</w:t>
      </w:r>
    </w:p>
    <w:p w14:paraId="50C4D0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3011200    1.52680200    0.21685600</w:t>
      </w:r>
    </w:p>
    <w:p w14:paraId="29821FB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0758000    0.05183000    0.92502100</w:t>
      </w:r>
    </w:p>
    <w:p w14:paraId="0007B5E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9619400    0.99308700   -0.48429500</w:t>
      </w:r>
    </w:p>
    <w:p w14:paraId="42DA33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5069000    1.62501500    0.29155300</w:t>
      </w:r>
    </w:p>
    <w:p w14:paraId="47F7053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5501800    1.17341700   -1.80800600</w:t>
      </w:r>
    </w:p>
    <w:p w14:paraId="6A8F70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2186700    0.97297600   -2.63976700</w:t>
      </w:r>
    </w:p>
    <w:p w14:paraId="1BDB21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1337200    1.93492400   -2.01453300</w:t>
      </w:r>
    </w:p>
    <w:p w14:paraId="40A717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2822900   -1.65505000   -0.93559700</w:t>
      </w:r>
    </w:p>
    <w:p w14:paraId="6537B20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1559800   -1.94921900   -1.32560800</w:t>
      </w:r>
    </w:p>
    <w:p w14:paraId="24B6C58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3376300   -2.22435100    0.47356100</w:t>
      </w:r>
    </w:p>
    <w:p w14:paraId="12C4FBA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0599400   -2.23147300    1.24883700</w:t>
      </w:r>
    </w:p>
    <w:p w14:paraId="29F7EC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4076300   -2.66790700    1.05783400</w:t>
      </w:r>
    </w:p>
    <w:p w14:paraId="2740422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8923400   -2.67360400    2.57241700</w:t>
      </w:r>
    </w:p>
    <w:p w14:paraId="6735C12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4175100   -1.87252500    0.81360100</w:t>
      </w:r>
    </w:p>
    <w:p w14:paraId="1440EFB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2446600   -3.12190900    2.38175200</w:t>
      </w:r>
    </w:p>
    <w:p w14:paraId="1A38BF1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0286000   -2.65056700    0.50287200</w:t>
      </w:r>
    </w:p>
    <w:p w14:paraId="0E084C2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9407400   -3.12501200    3.14448100</w:t>
      </w:r>
    </w:p>
    <w:p w14:paraId="6F5EF3E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1227600   -2.66912800    3.15784300</w:t>
      </w:r>
    </w:p>
    <w:p w14:paraId="28BF961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8050800   -3.46942300    2.80958100</w:t>
      </w:r>
    </w:p>
    <w:p w14:paraId="58ED105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7825900   -3.47720700    4.17921500</w:t>
      </w:r>
    </w:p>
    <w:p w14:paraId="1999F29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10859200   -0.59655300   -0.97218500</w:t>
      </w:r>
    </w:p>
    <w:p w14:paraId="41FB674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13575200   -2.71648700   -0.38180500</w:t>
      </w:r>
    </w:p>
    <w:p w14:paraId="64B647B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75678500    0.44479900    0.25096500</w:t>
      </w:r>
    </w:p>
    <w:p w14:paraId="3FEA1C6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6874400    2.25129800   -0.10871900</w:t>
      </w:r>
    </w:p>
    <w:p w14:paraId="1350B5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3208500    0.38412800    2.08336400</w:t>
      </w:r>
    </w:p>
    <w:p w14:paraId="1A48E8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5778400   -0.20899100   -0.06189200</w:t>
      </w:r>
    </w:p>
    <w:p w14:paraId="79FC003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5391400    3.23912500    0.59172100</w:t>
      </w:r>
    </w:p>
    <w:p w14:paraId="53A0F34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5110000    2.64481200   -1.20913500</w:t>
      </w:r>
    </w:p>
    <w:p w14:paraId="60A0E42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7423800   -0.59974700    2.60202200</w:t>
      </w:r>
    </w:p>
    <w:p w14:paraId="175D4FF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7088400    1.26761200    2.97262300</w:t>
      </w:r>
    </w:p>
    <w:p w14:paraId="71D249A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3413400   -0.74987000   -1.32853800</w:t>
      </w:r>
    </w:p>
    <w:p w14:paraId="2B60034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8566100   -0.14560100    0.89044800</w:t>
      </w:r>
    </w:p>
    <w:p w14:paraId="1D6A877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4478800    2.96805700    1.45609000</w:t>
      </w:r>
    </w:p>
    <w:p w14:paraId="1ADAF34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2347800    4.58113900    0.20544800</w:t>
      </w:r>
    </w:p>
    <w:p w14:paraId="5CB40D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2031900    3.98568800   -1.59316500</w:t>
      </w:r>
    </w:p>
    <w:p w14:paraId="026F8F1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1424300    1.89845100   -1.77284100</w:t>
      </w:r>
    </w:p>
    <w:p w14:paraId="0CD0C40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8400900   -1.29240600    1.91809600</w:t>
      </w:r>
    </w:p>
    <w:p w14:paraId="3FFC877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5543200   -0.69565100    3.97879600</w:t>
      </w:r>
    </w:p>
    <w:p w14:paraId="55E527E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5383500    1.16688300    4.34952900</w:t>
      </w:r>
    </w:p>
    <w:p w14:paraId="533796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3092000    2.04918300    2.59004700</w:t>
      </w:r>
    </w:p>
    <w:p w14:paraId="16960D2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1966100   -1.19525300   -1.64375400</w:t>
      </w:r>
    </w:p>
    <w:p w14:paraId="1582C0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2970200   -0.84049400   -2.06124400</w:t>
      </w:r>
    </w:p>
    <w:p w14:paraId="542463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6899200   -0.60314200    0.57702800</w:t>
      </w:r>
    </w:p>
    <w:p w14:paraId="1309701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9124500    0.24830400    1.88880100</w:t>
      </w:r>
    </w:p>
    <w:p w14:paraId="6C1D758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6158800    5.33318500    0.76542500</w:t>
      </w:r>
    </w:p>
    <w:p w14:paraId="4133643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0582000    4.95960200   -0.88820300</w:t>
      </w:r>
    </w:p>
    <w:p w14:paraId="6B992C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3724100    4.27023100   -2.44941100</w:t>
      </w:r>
    </w:p>
    <w:p w14:paraId="6E541C1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7611400   -1.46126300    4.36201400</w:t>
      </w:r>
    </w:p>
    <w:p w14:paraId="2BC5F15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9399600    0.18598200    4.85553400</w:t>
      </w:r>
    </w:p>
    <w:p w14:paraId="63C7D0B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5535400    1.86086400    5.02915700</w:t>
      </w:r>
    </w:p>
    <w:p w14:paraId="039E2AD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04091500   -1.12323600   -0.69150000</w:t>
      </w:r>
    </w:p>
    <w:p w14:paraId="65DD217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1926500   -1.61479400   -2.63305900</w:t>
      </w:r>
    </w:p>
    <w:p w14:paraId="6F5A8D8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55859600   -0.55503500    1.33147200</w:t>
      </w:r>
    </w:p>
    <w:p w14:paraId="7FF45B1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5956200    6.00858900   -1.19020200</w:t>
      </w:r>
    </w:p>
    <w:p w14:paraId="5C56921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067400    0.11275000    5.93243100</w:t>
      </w:r>
    </w:p>
    <w:p w14:paraId="002F3A0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04488100   -1.48106000   -0.93441700</w:t>
      </w:r>
    </w:p>
    <w:p w14:paraId="2ED1BE7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1286100   -2.21167000   -2.01315600</w:t>
      </w:r>
    </w:p>
    <w:p w14:paraId="3F849D3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6616200   -3.41164700   -2.08127700</w:t>
      </w:r>
    </w:p>
    <w:p w14:paraId="5D913CB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3593000   -1.53273900   -3.31286600</w:t>
      </w:r>
    </w:p>
    <w:p w14:paraId="27D35FF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5808500   -1.78891000   -2.39812800</w:t>
      </w:r>
    </w:p>
    <w:p w14:paraId="73149F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0357900   -3.96465600   -3.02161900</w:t>
      </w:r>
    </w:p>
    <w:p w14:paraId="7936FF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2712000   -3.92229600   -1.18008400</w:t>
      </w:r>
    </w:p>
    <w:p w14:paraId="4E07395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4685300   -2.13908000   -4.22178000</w:t>
      </w:r>
    </w:p>
    <w:p w14:paraId="062FB3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7684500   -0.50319300   -3.41789100</w:t>
      </w:r>
    </w:p>
    <w:p w14:paraId="49BEA2C2" w14:textId="6F142FC0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9246600   -2.23417000   -2.71115200</w:t>
      </w:r>
    </w:p>
    <w:p w14:paraId="6B4CBBCA" w14:textId="6E59816F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5-model</w:t>
      </w:r>
    </w:p>
    <w:p w14:paraId="0DF25F2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7990700    1.25712500   -0.40572500</w:t>
      </w:r>
    </w:p>
    <w:p w14:paraId="2638A72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3.47698600    0.17089200   -1.24141800</w:t>
      </w:r>
    </w:p>
    <w:p w14:paraId="6671F43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9676500   -0.76088700   -0.89229300</w:t>
      </w:r>
    </w:p>
    <w:p w14:paraId="3CB2A26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0003000   -0.59599100    0.30669800</w:t>
      </w:r>
    </w:p>
    <w:p w14:paraId="2C0DC4C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9342700    0.46539800    1.17019600</w:t>
      </w:r>
    </w:p>
    <w:p w14:paraId="2743D5D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7645100    1.38369100    0.80594100</w:t>
      </w:r>
    </w:p>
    <w:p w14:paraId="706EC1F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2214200    0.04599500   -2.18085700</w:t>
      </w:r>
    </w:p>
    <w:p w14:paraId="6413F10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8164400   -1.61987900   -1.53002500</w:t>
      </w:r>
    </w:p>
    <w:p w14:paraId="6C13752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159600    0.55540000    2.11884200</w:t>
      </w:r>
    </w:p>
    <w:p w14:paraId="41818B6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0839600    2.21463900    1.47806000</w:t>
      </w:r>
    </w:p>
    <w:p w14:paraId="21CD66D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5622300    2.24827200   -0.77044700</w:t>
      </w:r>
    </w:p>
    <w:p w14:paraId="5FEF85C5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1791200    2.19234800   -1.83732200</w:t>
      </w:r>
    </w:p>
    <w:p w14:paraId="02EBC8D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7599700    2.05565300   -0.19149100</w:t>
      </w:r>
    </w:p>
    <w:p w14:paraId="2A846D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4373700    3.28029600   -0.54591500</w:t>
      </w:r>
    </w:p>
    <w:p w14:paraId="3561AEE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0.48619100   -1.73834100    0.73207600</w:t>
      </w:r>
    </w:p>
    <w:p w14:paraId="7F7F26B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74321800   -2.98054200    0.00020400</w:t>
      </w:r>
    </w:p>
    <w:p w14:paraId="4BFDE63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35630200   -1.72574600    2.19842200</w:t>
      </w:r>
    </w:p>
    <w:p w14:paraId="6674D53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0.90756400   -1.04105500    0.11940300</w:t>
      </w:r>
    </w:p>
    <w:p w14:paraId="2B24A30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7777800   -1.14098600   -1.31117600</w:t>
      </w:r>
    </w:p>
    <w:p w14:paraId="378E392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3394300   -1.40307000   -1.81727900</w:t>
      </w:r>
    </w:p>
    <w:p w14:paraId="6633543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6077300   -0.14045300   -1.67729600</w:t>
      </w:r>
    </w:p>
    <w:p w14:paraId="5A3209D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3630000   -2.14807000   -1.69663400</w:t>
      </w:r>
    </w:p>
    <w:p w14:paraId="4CB114E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1488200   -2.10821200   -2.77633000</w:t>
      </w:r>
    </w:p>
    <w:p w14:paraId="407B2BB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5842600   -3.37069600   -1.02596300</w:t>
      </w:r>
    </w:p>
    <w:p w14:paraId="504A0BB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6088700   -3.60661800   -0.14131400</w:t>
      </w:r>
    </w:p>
    <w:p w14:paraId="43B0305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8267800   -4.24835400   -1.59329400</w:t>
      </w:r>
    </w:p>
    <w:p w14:paraId="593B50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0739800   -0.44460300    1.01749700</w:t>
      </w:r>
    </w:p>
    <w:p w14:paraId="5392B2D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321400   -0.29525700    1.96483700</w:t>
      </w:r>
    </w:p>
    <w:p w14:paraId="3DE4ED6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0826000    0.94532300    0.52292500</w:t>
      </w:r>
    </w:p>
    <w:p w14:paraId="127555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795500    1.87998100    0.31806100</w:t>
      </w:r>
    </w:p>
    <w:p w14:paraId="3A572C1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2761400    1.33552000    0.26492600</w:t>
      </w:r>
    </w:p>
    <w:p w14:paraId="3D44420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5580200    3.16858600   -0.13789300</w:t>
      </w:r>
    </w:p>
    <w:p w14:paraId="7EA508A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4209300    1.58480300    0.49982500</w:t>
      </w:r>
    </w:p>
    <w:p w14:paraId="1C4A359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0725100    2.63074100   -0.19130100</w:t>
      </w:r>
    </w:p>
    <w:p w14:paraId="65F738A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5211000    0.63558600    0.39043400</w:t>
      </w:r>
    </w:p>
    <w:p w14:paraId="584615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7792300    3.55045800   -0.39700600</w:t>
      </w:r>
    </w:p>
    <w:p w14:paraId="13B8474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3746300    3.87636100   -0.29472700</w:t>
      </w:r>
    </w:p>
    <w:p w14:paraId="1F92884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4545300    2.90876600   -0.39184500</w:t>
      </w:r>
    </w:p>
    <w:p w14:paraId="53836C8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9966100    4.55829800   -0.75778700</w:t>
      </w:r>
    </w:p>
    <w:p w14:paraId="7AC76333" w14:textId="73E660BC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0102000   -1.18369100    1.12710500</w:t>
      </w:r>
    </w:p>
    <w:p w14:paraId="4D69C0A3" w14:textId="22CFFAD6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5*-model</w:t>
      </w:r>
    </w:p>
    <w:p w14:paraId="332ABE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9902300    1.23069700   -0.50224000</w:t>
      </w:r>
    </w:p>
    <w:p w14:paraId="09DD17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6244500    0.14235700   -1.32212000</w:t>
      </w:r>
    </w:p>
    <w:p w14:paraId="01D44E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9694700   -0.78834800   -0.93115100</w:t>
      </w:r>
    </w:p>
    <w:p w14:paraId="48C40B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4967700   -0.62178100    0.29547100</w:t>
      </w:r>
    </w:p>
    <w:p w14:paraId="240BCD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8499400    0.43726000    1.14662200</w:t>
      </w:r>
    </w:p>
    <w:p w14:paraId="73C9905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5258900    1.35457400    0.74112300</w:t>
      </w:r>
    </w:p>
    <w:p w14:paraId="16B3C8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7188900    0.01263400   -2.28074900</w:t>
      </w:r>
    </w:p>
    <w:p w14:paraId="0A190D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6059400   -1.65267600   -1.55399700</w:t>
      </w:r>
    </w:p>
    <w:p w14:paraId="7E1EBF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0656700    0.51812700    2.12425300</w:t>
      </w:r>
    </w:p>
    <w:p w14:paraId="7CB3A3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2171300    2.17911400    1.40724900</w:t>
      </w:r>
    </w:p>
    <w:p w14:paraId="12946F7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1969000    2.25142600   -0.93803200</w:t>
      </w:r>
    </w:p>
    <w:p w14:paraId="63842B5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4934000    1.87477100   -1.75752700</w:t>
      </w:r>
    </w:p>
    <w:p w14:paraId="607EF0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7733900    2.54362100   -0.10436500</w:t>
      </w:r>
    </w:p>
    <w:p w14:paraId="00EAFC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2290100    3.16990700   -1.29604600</w:t>
      </w:r>
    </w:p>
    <w:p w14:paraId="51E070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0.46080600   -1.76809600    0.78750800</w:t>
      </w:r>
    </w:p>
    <w:p w14:paraId="2A551D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67089800   -3.00353000    0.03100300</w:t>
      </w:r>
    </w:p>
    <w:p w14:paraId="1E6719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40437200   -1.76146000    2.25491200</w:t>
      </w:r>
    </w:p>
    <w:p w14:paraId="74416D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0.98361500   -1.09438200    0.25303900</w:t>
      </w:r>
    </w:p>
    <w:p w14:paraId="0D14428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2974900   -1.08782400   -1.18862300</w:t>
      </w:r>
    </w:p>
    <w:p w14:paraId="5D4988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5355400   -1.17247200   -1.69680900</w:t>
      </w:r>
    </w:p>
    <w:p w14:paraId="68FD744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1295900   -0.09374200   -1.46670900</w:t>
      </w:r>
    </w:p>
    <w:p w14:paraId="5E622D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3978800   -2.14907900   -1.76655800</w:t>
      </w:r>
    </w:p>
    <w:p w14:paraId="776C9E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5241500   -2.02946900   -2.85582900</w:t>
      </w:r>
    </w:p>
    <w:p w14:paraId="1D0944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9580900   -3.43666500   -1.25187600</w:t>
      </w:r>
    </w:p>
    <w:p w14:paraId="07A818B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4749500   -3.73657600   -0.30359100</w:t>
      </w:r>
    </w:p>
    <w:p w14:paraId="56C9F6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8166600   -4.26195100   -1.94614400</w:t>
      </w:r>
    </w:p>
    <w:p w14:paraId="1CFED5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1597800   -0.33775100    1.20203100</w:t>
      </w:r>
    </w:p>
    <w:p w14:paraId="774851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7012300   -0.13273700    2.07058300</w:t>
      </w:r>
    </w:p>
    <w:p w14:paraId="2C6192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3074400    1.01674300    0.64340000</w:t>
      </w:r>
    </w:p>
    <w:p w14:paraId="36406C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923900    2.05048300    0.67873200</w:t>
      </w:r>
    </w:p>
    <w:p w14:paraId="608DD6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6835300    1.26505000    0.03674100</w:t>
      </w:r>
    </w:p>
    <w:p w14:paraId="3C58278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5686200    3.30159300    0.12621600</w:t>
      </w:r>
    </w:p>
    <w:p w14:paraId="1CF22CB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0239000    1.86804800    1.13304200</w:t>
      </w:r>
    </w:p>
    <w:p w14:paraId="11AAD9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5237700    2.52265300   -0.50815200</w:t>
      </w:r>
    </w:p>
    <w:p w14:paraId="62790F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2356600    0.48292700   -0.03995200</w:t>
      </w:r>
    </w:p>
    <w:p w14:paraId="595C5BF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 2.80062200    3.54361000   -0.46869700</w:t>
      </w:r>
    </w:p>
    <w:p w14:paraId="4740B19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0165100    4.09091900    0.16324800</w:t>
      </w:r>
    </w:p>
    <w:p w14:paraId="17EA34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2936500    2.69049800   -0.96878400</w:t>
      </w:r>
    </w:p>
    <w:p w14:paraId="0EEC8D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2362600    4.52404800   -0.89762200</w:t>
      </w:r>
    </w:p>
    <w:p w14:paraId="49757FC5" w14:textId="23FF5AE0" w:rsidR="00766EE9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7635700   -0.97486600    1.65370400</w:t>
      </w:r>
    </w:p>
    <w:p w14:paraId="3A97F953" w14:textId="285B165C" w:rsidR="00766EE9" w:rsidRPr="008E094D" w:rsidRDefault="00766EE9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5-model-opt</w:t>
      </w:r>
    </w:p>
    <w:p w14:paraId="3908459E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3915100    0.22821300   -0.05287100</w:t>
      </w:r>
    </w:p>
    <w:p w14:paraId="0D638F2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5665400   -0.11896700   -1.23469900</w:t>
      </w:r>
    </w:p>
    <w:p w14:paraId="3F785D7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5761200   -0.82584000   -1.19452100</w:t>
      </w:r>
    </w:p>
    <w:p w14:paraId="07A7110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2518800   -1.18942700    0.04725500</w:t>
      </w:r>
    </w:p>
    <w:p w14:paraId="2F43F44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8688800   -0.87806200    1.23487700</w:t>
      </w:r>
    </w:p>
    <w:p w14:paraId="5CFE57D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8828700   -0.16590600    1.17563300</w:t>
      </w:r>
    </w:p>
    <w:p w14:paraId="247D11CD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7639800    0.17145100   -2.20192400</w:t>
      </w:r>
    </w:p>
    <w:p w14:paraId="6D20A38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3019600   -1.09652300   -2.11107600</w:t>
      </w:r>
    </w:p>
    <w:p w14:paraId="182DC1B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6041400   -1.19519600    2.18802800</w:t>
      </w:r>
    </w:p>
    <w:p w14:paraId="2E6D5D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0673000    0.08669700    2.10442700</w:t>
      </w:r>
    </w:p>
    <w:p w14:paraId="34A21CC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4569600    0.97801100   -0.12002400</w:t>
      </w:r>
    </w:p>
    <w:p w14:paraId="4A37FB01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0382900    1.79125800   -0.86169800</w:t>
      </w:r>
    </w:p>
    <w:p w14:paraId="60A52B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6589200    0.30506100   -0.42446700</w:t>
      </w:r>
    </w:p>
    <w:p w14:paraId="3B95152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1700700    1.41311700    0.85304100</w:t>
      </w:r>
    </w:p>
    <w:p w14:paraId="6158376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0.17059500   -2.00527200    0.09728400</w:t>
      </w:r>
    </w:p>
    <w:p w14:paraId="10524E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28519700   -2.87328200   -1.07696100</w:t>
      </w:r>
    </w:p>
    <w:p w14:paraId="40A99749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33980800   -2.52824300    1.46023200</w:t>
      </w:r>
    </w:p>
    <w:p w14:paraId="451D9B2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23469800   -0.72844600   -0.15114700</w:t>
      </w:r>
    </w:p>
    <w:p w14:paraId="1BD69DA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4361900   -0.81527000   -1.20102200</w:t>
      </w:r>
    </w:p>
    <w:p w14:paraId="136C0CFB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0113100   -1.32623600   -2.07103700</w:t>
      </w:r>
    </w:p>
    <w:p w14:paraId="333ABAD2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5975500    0.21766600   -1.52677800</w:t>
      </w:r>
    </w:p>
    <w:p w14:paraId="6F1DE8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2812500   -1.51040900   -0.81473800</w:t>
      </w:r>
    </w:p>
    <w:p w14:paraId="69720FE6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5975400   -1.35244200   -1.51337100</w:t>
      </w:r>
    </w:p>
    <w:p w14:paraId="57D8D95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0081200   -2.28988700    0.25525100</w:t>
      </w:r>
    </w:p>
    <w:p w14:paraId="3518042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8875400   -2.48507800    0.96266700</w:t>
      </w:r>
    </w:p>
    <w:p w14:paraId="7564228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6063000   -2.77549000    0.45060100</w:t>
      </w:r>
    </w:p>
    <w:p w14:paraId="1D8EB25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6590600    0.20240100    0.95682200</w:t>
      </w:r>
    </w:p>
    <w:p w14:paraId="065CD77A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249400   -0.00963500    1.73887500</w:t>
      </w:r>
    </w:p>
    <w:p w14:paraId="32C32050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5618600    1.64773200    0.51457500</w:t>
      </w:r>
    </w:p>
    <w:p w14:paraId="02BB715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5222900    2.13413200   -0.02150600</w:t>
      </w:r>
    </w:p>
    <w:p w14:paraId="6BF89728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4938000    2.51657700    0.62046300</w:t>
      </w:r>
    </w:p>
    <w:p w14:paraId="3ACBD75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4597000    3.46297200   -0.43405700</w:t>
      </w:r>
    </w:p>
    <w:p w14:paraId="3910EE1C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0346200    1.46245900   -0.11759500</w:t>
      </w:r>
    </w:p>
    <w:p w14:paraId="598B894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4507600    3.85045000    0.20823600</w:t>
      </w:r>
    </w:p>
    <w:p w14:paraId="591E5237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9377000    2.14458400    1.02853200</w:t>
      </w:r>
    </w:p>
    <w:p w14:paraId="7B44F79F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4282700    4.32646400   -0.31974300</w:t>
      </w:r>
    </w:p>
    <w:p w14:paraId="1FDC815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9805000    3.82896100   -0.84645200</w:t>
      </w:r>
    </w:p>
    <w:p w14:paraId="695A4303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0758500    4.51613900    0.29675700</w:t>
      </w:r>
    </w:p>
    <w:p w14:paraId="46C9BF94" w14:textId="77777777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5881800    5.36697500   -0.64390000</w:t>
      </w:r>
    </w:p>
    <w:p w14:paraId="19A19792" w14:textId="127E21B3" w:rsidR="00766EE9" w:rsidRPr="008E094D" w:rsidRDefault="00766EE9" w:rsidP="00766EE9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5292300    0.01278700    1.41109200</w:t>
      </w:r>
    </w:p>
    <w:p w14:paraId="0BDF91AB" w14:textId="147A7665" w:rsidR="00766EE9" w:rsidRPr="008E094D" w:rsidRDefault="0077533E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8*</w:t>
      </w:r>
    </w:p>
    <w:p w14:paraId="09E06A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1301600    2.34995700   -0.17646200</w:t>
      </w:r>
    </w:p>
    <w:p w14:paraId="017558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2354200    1.62346700   -1.37530300</w:t>
      </w:r>
    </w:p>
    <w:p w14:paraId="0DD607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7754000    0.30072100   -1.38620000</w:t>
      </w:r>
    </w:p>
    <w:p w14:paraId="66F74D1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1226700   -0.29951700   -0.17909900</w:t>
      </w:r>
    </w:p>
    <w:p w14:paraId="385496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1856100    0.38801200    1.03272400</w:t>
      </w:r>
    </w:p>
    <w:p w14:paraId="202FBD8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7002300    1.70568700    1.02440400</w:t>
      </w:r>
    </w:p>
    <w:p w14:paraId="6287727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00637000    2.10143300   -2.31704400</w:t>
      </w:r>
    </w:p>
    <w:p w14:paraId="013EE1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1506800   -0.26637200   -2.31699200</w:t>
      </w:r>
    </w:p>
    <w:p w14:paraId="644E59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3215600   -0.10754600    1.96094500</w:t>
      </w:r>
    </w:p>
    <w:p w14:paraId="2CD889A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4165400    2.25257100    1.96824500</w:t>
      </w:r>
    </w:p>
    <w:p w14:paraId="0A26CC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3543700    3.79697100   -0.16914600</w:t>
      </w:r>
    </w:p>
    <w:p w14:paraId="0D915F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4234800    4.00591200    0.64927400</w:t>
      </w:r>
    </w:p>
    <w:p w14:paraId="1D1B70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5965400    4.45111900   -0.01497300</w:t>
      </w:r>
    </w:p>
    <w:p w14:paraId="40C456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70867300    4.09150100   -1.11735300</w:t>
      </w:r>
    </w:p>
    <w:p w14:paraId="473CEB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15356400   -1.92068200   -0.20248500</w:t>
      </w:r>
    </w:p>
    <w:p w14:paraId="072E2A7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71043600   -2.67197600   -1.33026400</w:t>
      </w:r>
    </w:p>
    <w:p w14:paraId="111F72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17424100   -2.44018700    1.16637500</w:t>
      </w:r>
    </w:p>
    <w:p w14:paraId="7E8A4A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54036000   -1.63664300   -0.58676500</w:t>
      </w:r>
    </w:p>
    <w:p w14:paraId="1A66F8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9751400   -1.60218400   -1.98607800</w:t>
      </w:r>
    </w:p>
    <w:p w14:paraId="7B45BB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9420000   -2.33876900   -2.54286600</w:t>
      </w:r>
    </w:p>
    <w:p w14:paraId="3D443A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4294800   -0.61588600   -2.46246800</w:t>
      </w:r>
    </w:p>
    <w:p w14:paraId="7D76530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3586400   -1.98045000   -1.99437100</w:t>
      </w:r>
    </w:p>
    <w:p w14:paraId="3F5D4F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5943200   -3.02579800   -1.72686000</w:t>
      </w:r>
    </w:p>
    <w:p w14:paraId="79B42E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6440600   -1.38341200   -2.82386200</w:t>
      </w:r>
    </w:p>
    <w:p w14:paraId="107AB8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6825100   -0.64097200   -3.57090700</w:t>
      </w:r>
    </w:p>
    <w:p w14:paraId="4F1679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4456100   -1.98090700   -3.08082100</w:t>
      </w:r>
    </w:p>
    <w:p w14:paraId="2C395B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1647200   -1.16223100    0.45662000</w:t>
      </w:r>
    </w:p>
    <w:p w14:paraId="2F7F566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7988500   -1.71672700    1.36942200</w:t>
      </w:r>
    </w:p>
    <w:p w14:paraId="4322F46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-1.69180800    0.32938500    0.78333200</w:t>
      </w:r>
    </w:p>
    <w:p w14:paraId="2F07E43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9776700    0.73887600    2.09362800</w:t>
      </w:r>
    </w:p>
    <w:p w14:paraId="5CCB24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4324600    1.30301300   -0.16281900</w:t>
      </w:r>
    </w:p>
    <w:p w14:paraId="783FE7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5764700    2.08701800    2.45317800</w:t>
      </w:r>
    </w:p>
    <w:p w14:paraId="469A0A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2497500   -0.01197000    2.84096800</w:t>
      </w:r>
    </w:p>
    <w:p w14:paraId="1E866F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0280700    2.65202900    0.19362400</w:t>
      </w:r>
    </w:p>
    <w:p w14:paraId="267B7E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9151600    1.01730500   -1.18265600</w:t>
      </w:r>
    </w:p>
    <w:p w14:paraId="6AB9D0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587000    3.04884700    1.50239400</w:t>
      </w:r>
    </w:p>
    <w:p w14:paraId="758B64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601900    2.38804500    3.47791500</w:t>
      </w:r>
    </w:p>
    <w:p w14:paraId="7F9650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7245200    3.39300000   -0.56186600</w:t>
      </w:r>
    </w:p>
    <w:p w14:paraId="449DFC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6699200    4.10428800    1.78135800</w:t>
      </w:r>
    </w:p>
    <w:p w14:paraId="7BFD15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329000   -1.60006800    0.01962900</w:t>
      </w:r>
    </w:p>
    <w:p w14:paraId="371F23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9692200   -2.87740900    0.65251800</w:t>
      </w:r>
    </w:p>
    <w:p w14:paraId="409CAB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475900   -2.55360000    1.61989400</w:t>
      </w:r>
    </w:p>
    <w:p w14:paraId="556B81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4977400   -3.25400300    0.06527700</w:t>
      </w:r>
    </w:p>
    <w:p w14:paraId="186043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65229600   -0.26875900   -1.05344300</w:t>
      </w:r>
    </w:p>
    <w:p w14:paraId="401BF2B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63568000    0.23575400   -0.02875300</w:t>
      </w:r>
    </w:p>
    <w:p w14:paraId="0B3AE8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8660000   -0.80386000    1.47577300</w:t>
      </w:r>
    </w:p>
    <w:p w14:paraId="6DF207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3476000   -2.09480200    1.38642600</w:t>
      </w:r>
    </w:p>
    <w:p w14:paraId="791AF0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2228400   -2.45800200    0.43197600</w:t>
      </w:r>
    </w:p>
    <w:p w14:paraId="197E7AA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7953500   -2.92751100    2.50796800</w:t>
      </w:r>
    </w:p>
    <w:p w14:paraId="2432FD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1455900   -3.92647700    2.42244400</w:t>
      </w:r>
    </w:p>
    <w:p w14:paraId="532E4C7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5584900   -2.49253300    3.72931300</w:t>
      </w:r>
    </w:p>
    <w:p w14:paraId="3239861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8429800   -3.14684100    4.60409800</w:t>
      </w:r>
    </w:p>
    <w:p w14:paraId="63D923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9231600   -1.21527600    3.82282400</w:t>
      </w:r>
    </w:p>
    <w:p w14:paraId="1C34B4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7884200   -0.86709400    4.77293400</w:t>
      </w:r>
    </w:p>
    <w:p w14:paraId="2CF7D76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6193200   -0.37383600    2.70712100</w:t>
      </w:r>
    </w:p>
    <w:p w14:paraId="3B0E99A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017700    0.62148300    2.79267900</w:t>
      </w:r>
    </w:p>
    <w:p w14:paraId="3A2967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5007000   -0.01680700   -1.04941500</w:t>
      </w:r>
    </w:p>
    <w:p w14:paraId="616E86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6341900    0.16210900   -2.44098100</w:t>
      </w:r>
    </w:p>
    <w:p w14:paraId="68249C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0854100    0.44390100   -2.89088900</w:t>
      </w:r>
    </w:p>
    <w:p w14:paraId="5F98E0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0250400    0.01701500   -3.23826400</w:t>
      </w:r>
    </w:p>
    <w:p w14:paraId="06F58B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2292500    0.16347500   -4.31845900</w:t>
      </w:r>
    </w:p>
    <w:p w14:paraId="14E5D1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3408700   -0.30888900   -2.66320900</w:t>
      </w:r>
    </w:p>
    <w:p w14:paraId="4F9144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32115000   -0.42507000   -3.29139400</w:t>
      </w:r>
    </w:p>
    <w:p w14:paraId="130744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2794800   -0.48314600   -1.27891800</w:t>
      </w:r>
    </w:p>
    <w:p w14:paraId="18DFB3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48762500   -0.73421000   -0.81967900</w:t>
      </w:r>
    </w:p>
    <w:p w14:paraId="58F1EF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9459400   -0.33663800   -0.47505000</w:t>
      </w:r>
    </w:p>
    <w:p w14:paraId="54762CF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8554300   -0.48139900    0.60321900</w:t>
      </w:r>
    </w:p>
    <w:p w14:paraId="54A90C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9065000    1.94814900    0.64104300</w:t>
      </w:r>
    </w:p>
    <w:p w14:paraId="7444F6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0832000    2.44326300    1.13680600</w:t>
      </w:r>
    </w:p>
    <w:p w14:paraId="14B1C3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4224100    2.74970800    0.70647500</w:t>
      </w:r>
    </w:p>
    <w:p w14:paraId="029689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7211600    3.72048100    1.69696300</w:t>
      </w:r>
    </w:p>
    <w:p w14:paraId="641C16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1405000    1.83605000    1.08326400</w:t>
      </w:r>
    </w:p>
    <w:p w14:paraId="249F78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0852700    4.02516800    1.27526900</w:t>
      </w:r>
    </w:p>
    <w:p w14:paraId="14D3C6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9996600    2.38364300    0.29882300</w:t>
      </w:r>
    </w:p>
    <w:p w14:paraId="1B7C75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2029700    4.51313200    1.76973100</w:t>
      </w:r>
    </w:p>
    <w:p w14:paraId="10B035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2454300    4.09949900    2.07656700</w:t>
      </w:r>
    </w:p>
    <w:p w14:paraId="52F998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0476800    4.63707200    1.32141700</w:t>
      </w:r>
    </w:p>
    <w:p w14:paraId="4C65C60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7216800    5.51358600    2.20747800</w:t>
      </w:r>
    </w:p>
    <w:p w14:paraId="776BEBC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91579400    1.68507400   -2.52131100</w:t>
      </w:r>
    </w:p>
    <w:p w14:paraId="024183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2398100   -3.95881200    0.89441100</w:t>
      </w:r>
    </w:p>
    <w:p w14:paraId="264C1A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9887200   -4.39156900    2.10075700</w:t>
      </w:r>
    </w:p>
    <w:p w14:paraId="509515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7096300   -5.15591100    2.22036800</w:t>
      </w:r>
    </w:p>
    <w:p w14:paraId="0266C8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5258000   -3.98504700    3.01504300</w:t>
      </w:r>
    </w:p>
    <w:p w14:paraId="408D6466" w14:textId="3C29EA59" w:rsidR="00766EE9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1039000   -4.37931100    0.00585200</w:t>
      </w:r>
    </w:p>
    <w:p w14:paraId="543B07D2" w14:textId="3132791B" w:rsidR="00766EE9" w:rsidRPr="008E094D" w:rsidRDefault="0077533E" w:rsidP="00766EE9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8-model</w:t>
      </w:r>
    </w:p>
    <w:p w14:paraId="6D1F3E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7552000   -0.39644200   -0.37919500</w:t>
      </w:r>
    </w:p>
    <w:p w14:paraId="629C740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5358200   -1.58375900    0.15920300</w:t>
      </w:r>
    </w:p>
    <w:p w14:paraId="271D16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2884500   -1.95988100   -0.07118300</w:t>
      </w:r>
    </w:p>
    <w:p w14:paraId="21EE54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1545100   -1.13043900   -0.84686700</w:t>
      </w:r>
    </w:p>
    <w:p w14:paraId="4F3836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1335900    0.04421500   -1.41677700</w:t>
      </w:r>
    </w:p>
    <w:p w14:paraId="3A9C54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3817000    0.40094300   -1.17830900</w:t>
      </w:r>
    </w:p>
    <w:p w14:paraId="1A66A6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9542500   -2.22781000    0.76629900</w:t>
      </w:r>
    </w:p>
    <w:p w14:paraId="6F0423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3022900   -2.89117900    0.33553600</w:t>
      </w:r>
    </w:p>
    <w:p w14:paraId="0CC5D42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5779000    0.66970700   -2.02220500</w:t>
      </w:r>
    </w:p>
    <w:p w14:paraId="1C68CA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32788000    1.32577300   -1.61161100</w:t>
      </w:r>
    </w:p>
    <w:p w14:paraId="7B2ED8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19383500    0.03405600   -0.10299400</w:t>
      </w:r>
    </w:p>
    <w:p w14:paraId="4F4644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2490500    0.28159300   -1.03629300</w:t>
      </w:r>
    </w:p>
    <w:p w14:paraId="55BE31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0862500    0.94093400    0.52559200</w:t>
      </w:r>
    </w:p>
    <w:p w14:paraId="7C7517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6585300   -0.74656000    0.41942000</w:t>
      </w:r>
    </w:p>
    <w:p w14:paraId="330BF3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37784200   -1.52085000   -1.01594600</w:t>
      </w:r>
    </w:p>
    <w:p w14:paraId="6C7A69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24047800   -2.98034900   -1.03402400</w:t>
      </w:r>
    </w:p>
    <w:p w14:paraId="2F1C85B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83492600   -0.68290200   -2.09335600</w:t>
      </w:r>
    </w:p>
    <w:p w14:paraId="74438D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64012500   -0.99391300    0.39050300</w:t>
      </w:r>
    </w:p>
    <w:p w14:paraId="5E884E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 1.70328100   -1.76498500    1.62438700</w:t>
      </w:r>
    </w:p>
    <w:p w14:paraId="2E2F9F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4815500   -2.80491300    1.36086100</w:t>
      </w:r>
    </w:p>
    <w:p w14:paraId="7411990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9287300   -1.39826900    2.30330800</w:t>
      </w:r>
    </w:p>
    <w:p w14:paraId="622814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4613000   -1.72132000    2.29125400</w:t>
      </w:r>
    </w:p>
    <w:p w14:paraId="36B0218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4986900   -1.80200300    3.38325200</w:t>
      </w:r>
    </w:p>
    <w:p w14:paraId="1E02F8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6747000   -2.24186500    1.55888300</w:t>
      </w:r>
    </w:p>
    <w:p w14:paraId="730368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8739600   -2.53749800    0.52133400</w:t>
      </w:r>
    </w:p>
    <w:p w14:paraId="64D1386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1128400   -2.83937100    2.09213500</w:t>
      </w:r>
    </w:p>
    <w:p w14:paraId="496CF06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3332500    0.40649900    0.54220700</w:t>
      </w:r>
    </w:p>
    <w:p w14:paraId="735063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9480100    0.68592400   -0.37549000</w:t>
      </w:r>
    </w:p>
    <w:p w14:paraId="6E13B5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0441400    1.37747600    0.66844400</w:t>
      </w:r>
    </w:p>
    <w:p w14:paraId="052F937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4080300    1.21029000    1.60123900</w:t>
      </w:r>
    </w:p>
    <w:p w14:paraId="0D37F4B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6698800    2.46767400   -0.21063600</w:t>
      </w:r>
    </w:p>
    <w:p w14:paraId="36B335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1255400    2.10325200    1.64624000</w:t>
      </w:r>
    </w:p>
    <w:p w14:paraId="141EB5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2537500    0.36907500    2.29458500</w:t>
      </w:r>
    </w:p>
    <w:p w14:paraId="791CCA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3429300    3.36987500   -0.16229100</w:t>
      </w:r>
    </w:p>
    <w:p w14:paraId="609F86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7515800    2.60107800   -0.95029000</w:t>
      </w:r>
    </w:p>
    <w:p w14:paraId="62F143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6336700    3.18894100    0.76499700</w:t>
      </w:r>
    </w:p>
    <w:p w14:paraId="5CA6DB5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31475000    1.94865100    2.37220400</w:t>
      </w:r>
    </w:p>
    <w:p w14:paraId="083A3F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6372400    4.21127300   -0.85954600</w:t>
      </w:r>
    </w:p>
    <w:p w14:paraId="3DAC6EB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0276700    3.88798200    0.80148000</w:t>
      </w:r>
    </w:p>
    <w:p w14:paraId="1B20EE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7730100    0.45785600    1.65004300</w:t>
      </w:r>
    </w:p>
    <w:p w14:paraId="5975F3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5763900    1.49571500    2.73764400</w:t>
      </w:r>
    </w:p>
    <w:p w14:paraId="1D07BA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6112700    2.44860100    2.26873000</w:t>
      </w:r>
    </w:p>
    <w:p w14:paraId="4C96BC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9143500    1.22331600    3.41109300</w:t>
      </w:r>
    </w:p>
    <w:p w14:paraId="4DBE7C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3.52698800   -1.36362900    2.86426800</w:t>
      </w:r>
    </w:p>
    <w:p w14:paraId="1FBE901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6421800    1.49059800   -1.10360100</w:t>
      </w:r>
    </w:p>
    <w:p w14:paraId="6CA97C2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4256200   -1.32620900   -1.29869300</w:t>
      </w:r>
    </w:p>
    <w:p w14:paraId="3D0D6C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8211000    0.78208100   -0.30268200</w:t>
      </w:r>
    </w:p>
    <w:p w14:paraId="471A16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3318900    1.37730500   -2.39551500</w:t>
      </w:r>
    </w:p>
    <w:p w14:paraId="4EE0CC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4661600    2.71964800   -0.42637800</w:t>
      </w:r>
    </w:p>
    <w:p w14:paraId="2120DE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1328800   -2.05554000   -1.55854800</w:t>
      </w:r>
    </w:p>
    <w:p w14:paraId="0513435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1051400   -1.82029800   -1.76163500</w:t>
      </w:r>
    </w:p>
    <w:p w14:paraId="4F0B46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9976600    0.85004300    0.83373100</w:t>
      </w:r>
    </w:p>
    <w:p w14:paraId="7E8E64E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7344200    1.23538900   -1.54151900</w:t>
      </w:r>
    </w:p>
    <w:p w14:paraId="37C2215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0690200    0.43897100   -2.94504700</w:t>
      </w:r>
    </w:p>
    <w:p w14:paraId="2D854F8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9457500    2.47088200   -2.99610300</w:t>
      </w:r>
    </w:p>
    <w:p w14:paraId="6E4901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2425900    3.81067100   -1.03027700</w:t>
      </w:r>
    </w:p>
    <w:p w14:paraId="01BFF7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5357700    2.81924900    0.58341600</w:t>
      </w:r>
    </w:p>
    <w:p w14:paraId="3C93C5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7630600   -1.69865400   -1.18847500</w:t>
      </w:r>
    </w:p>
    <w:p w14:paraId="0C163E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4628800   -3.25067800   -2.28225400</w:t>
      </w:r>
    </w:p>
    <w:p w14:paraId="4C5582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4647600   -3.01179700   -2.48403800</w:t>
      </w:r>
    </w:p>
    <w:p w14:paraId="0777B1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8734200   -1.28131900   -1.55890500</w:t>
      </w:r>
    </w:p>
    <w:p w14:paraId="15D437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9618400    1.36941700    0.72757100</w:t>
      </w:r>
    </w:p>
    <w:p w14:paraId="095980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3358800    0.46007000    1.78656400</w:t>
      </w:r>
    </w:p>
    <w:p w14:paraId="499AE3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6664100    1.74856700   -1.64047700</w:t>
      </w:r>
    </w:p>
    <w:p w14:paraId="56100EE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4055700    1.19077000   -2.43145800</w:t>
      </w:r>
    </w:p>
    <w:p w14:paraId="41191B7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7515200    2.36069800   -3.99904800</w:t>
      </w:r>
    </w:p>
    <w:p w14:paraId="7B3EC8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9299200    3.68823300   -2.32153700</w:t>
      </w:r>
    </w:p>
    <w:p w14:paraId="32A2437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4735900    4.75881500   -0.49221100</w:t>
      </w:r>
    </w:p>
    <w:p w14:paraId="1601FF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6302900   -3.81317000   -2.47692400</w:t>
      </w:r>
    </w:p>
    <w:p w14:paraId="65BFF6D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1776400   -3.73086000   -2.74677000</w:t>
      </w:r>
    </w:p>
    <w:p w14:paraId="106DE1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7135300   -3.37521400   -2.81686200</w:t>
      </w:r>
    </w:p>
    <w:p w14:paraId="6277E4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88055100    1.81894500   -0.50252800</w:t>
      </w:r>
    </w:p>
    <w:p w14:paraId="2C7D01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3024900    1.41409300    1.61680000</w:t>
      </w:r>
    </w:p>
    <w:p w14:paraId="52BF0F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44032100    2.09805000   -2.60651900</w:t>
      </w:r>
    </w:p>
    <w:p w14:paraId="06B423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0263800    4.53996700   -2.79423100</w:t>
      </w:r>
    </w:p>
    <w:p w14:paraId="47BF0C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7232900   -4.66902100   -3.30584600</w:t>
      </w:r>
    </w:p>
    <w:p w14:paraId="073D01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89343300    2.22335400   -0.57970400</w:t>
      </w:r>
    </w:p>
    <w:p w14:paraId="4A696B8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56434500   -0.31736700    1.78701300</w:t>
      </w:r>
    </w:p>
    <w:p w14:paraId="494EFCB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55332400    0.13894700   -0.19418800</w:t>
      </w:r>
    </w:p>
    <w:p w14:paraId="7F10A8A4" w14:textId="18754BEC" w:rsidR="00766EE9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7832200    1.61606900    3.28316400</w:t>
      </w:r>
    </w:p>
    <w:p w14:paraId="66EE6E08" w14:textId="1A632818" w:rsidR="0077533E" w:rsidRPr="008E094D" w:rsidRDefault="0077533E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8*-model</w:t>
      </w:r>
    </w:p>
    <w:p w14:paraId="181EDD4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9671100    1.97379400   -0.61314100</w:t>
      </w:r>
    </w:p>
    <w:p w14:paraId="731B1AE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9982000    0.96181400   -1.58243000</w:t>
      </w:r>
    </w:p>
    <w:p w14:paraId="71E3AEF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2602200   -0.30949500   -1.25382300</w:t>
      </w:r>
    </w:p>
    <w:p w14:paraId="46BB0E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4016000   -0.56751200    0.06350000</w:t>
      </w:r>
    </w:p>
    <w:p w14:paraId="11345B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5295600    0.40992900    1.05566700</w:t>
      </w:r>
    </w:p>
    <w:p w14:paraId="20B420D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3223300    1.67123300    0.70989300</w:t>
      </w:r>
    </w:p>
    <w:p w14:paraId="395DD5B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09891600    1.17249400   -2.61270900</w:t>
      </w:r>
    </w:p>
    <w:p w14:paraId="5FDCAA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5772600   -1.09827100   -2.00551400</w:t>
      </w:r>
    </w:p>
    <w:p w14:paraId="2F98A0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5000100    0.17881200    2.07743200</w:t>
      </w:r>
    </w:p>
    <w:p w14:paraId="0D43BAE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0917200    2.44373100    1.47955300</w:t>
      </w:r>
    </w:p>
    <w:p w14:paraId="7A65EA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4958600    3.36456300   -0.97784400</w:t>
      </w:r>
    </w:p>
    <w:p w14:paraId="32D41F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5533100    3.76629300   -0.23371500</w:t>
      </w:r>
    </w:p>
    <w:p w14:paraId="0ED1E2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5.48683500    4.05254300   -1.00975300</w:t>
      </w:r>
    </w:p>
    <w:p w14:paraId="24E4C6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3520600    3.39293200   -1.96433500</w:t>
      </w:r>
    </w:p>
    <w:p w14:paraId="77AC4E5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14750800   -2.12428300    0.45403600</w:t>
      </w:r>
    </w:p>
    <w:p w14:paraId="28472B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69581000   -3.15377400   -0.43250100</w:t>
      </w:r>
    </w:p>
    <w:p w14:paraId="4D4CDB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14813900   -2.26943600    1.91109500</w:t>
      </w:r>
    </w:p>
    <w:p w14:paraId="187ACA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54324900   -1.92008000   -0.01011000</w:t>
      </w:r>
    </w:p>
    <w:p w14:paraId="39C1C8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1049400   -2.24316900   -1.37528900</w:t>
      </w:r>
    </w:p>
    <w:p w14:paraId="5A3F37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9513600   -3.11041800   -1.71393000</w:t>
      </w:r>
    </w:p>
    <w:p w14:paraId="464BB8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7990500   -1.41798100   -2.09030400</w:t>
      </w:r>
    </w:p>
    <w:p w14:paraId="61FDF6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4125700   -2.58312900   -1.30218400</w:t>
      </w:r>
    </w:p>
    <w:p w14:paraId="66E67E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4098900   -3.51916700   -0.77382000</w:t>
      </w:r>
    </w:p>
    <w:p w14:paraId="3399FF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4065300   -2.20427000   -2.27036200</w:t>
      </w:r>
    </w:p>
    <w:p w14:paraId="35DCFA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2392700   -1.68781700   -3.18138400</w:t>
      </w:r>
    </w:p>
    <w:p w14:paraId="798455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3153100   -2.83151600   -2.37332400</w:t>
      </w:r>
    </w:p>
    <w:p w14:paraId="64CD1F0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2272300   -1.17298300    0.86268200</w:t>
      </w:r>
    </w:p>
    <w:p w14:paraId="2C2BCB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6830600   -1.47529000    1.89144800</w:t>
      </w:r>
    </w:p>
    <w:p w14:paraId="271C48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2742900    0.35055700    0.79059100</w:t>
      </w:r>
    </w:p>
    <w:p w14:paraId="03280A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3345700    1.09276100    1.94546400</w:t>
      </w:r>
    </w:p>
    <w:p w14:paraId="32227B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0563200    1.03725300   -0.37219600</w:t>
      </w:r>
    </w:p>
    <w:p w14:paraId="6FE62F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1946000    2.48665500    1.94225100</w:t>
      </w:r>
    </w:p>
    <w:p w14:paraId="6CB98B6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3990800    0.56783300    2.85923700</w:t>
      </w:r>
    </w:p>
    <w:p w14:paraId="2526E8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9135500    2.43118700   -0.37863900</w:t>
      </w:r>
    </w:p>
    <w:p w14:paraId="60C0EB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5454200    0.49107600   -1.27942800</w:t>
      </w:r>
    </w:p>
    <w:p w14:paraId="6419B5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0422700    3.16062800    0.77814500</w:t>
      </w:r>
    </w:p>
    <w:p w14:paraId="4950EB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8747900    3.04858500    2.85042300</w:t>
      </w:r>
    </w:p>
    <w:p w14:paraId="40744C2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8160200    2.94451800   -1.29774700</w:t>
      </w:r>
    </w:p>
    <w:p w14:paraId="489A65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7581600    4.25115200    0.77324500</w:t>
      </w:r>
    </w:p>
    <w:p w14:paraId="6624CC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351600   -1.68306200    0.53799700</w:t>
      </w:r>
    </w:p>
    <w:p w14:paraId="2CC8AC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2777600   -2.74177100    1.47566600</w:t>
      </w:r>
    </w:p>
    <w:p w14:paraId="2998D0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5505600   -2.16912900    2.32019300</w:t>
      </w:r>
    </w:p>
    <w:p w14:paraId="6673E9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8450000   -3.24236300    0.99664400</w:t>
      </w:r>
    </w:p>
    <w:p w14:paraId="07E424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61660400   -0.66161000   -0.85481800</w:t>
      </w:r>
    </w:p>
    <w:p w14:paraId="564776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59560600    0.12948100   -0.02051500</w:t>
      </w:r>
    </w:p>
    <w:p w14:paraId="0E873D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7840300   -0.47728800    1.69972100</w:t>
      </w:r>
    </w:p>
    <w:p w14:paraId="755DFD6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5314300   -1.73642900    1.94309400</w:t>
      </w:r>
    </w:p>
    <w:p w14:paraId="31CF9E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4194200   -2.32848000    1.11160400</w:t>
      </w:r>
    </w:p>
    <w:p w14:paraId="04F045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2293700   -2.24713100    3.24216200</w:t>
      </w:r>
    </w:p>
    <w:p w14:paraId="10AEB5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7841800   -3.22555600    3.41454200</w:t>
      </w:r>
    </w:p>
    <w:p w14:paraId="19666E7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9825600   -1.51879400    4.31424900</w:t>
      </w:r>
    </w:p>
    <w:p w14:paraId="09A820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4632300   -1.92189600    5.32883000</w:t>
      </w:r>
    </w:p>
    <w:p w14:paraId="1205B9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0846400   -0.27206400    4.07864300</w:t>
      </w:r>
    </w:p>
    <w:p w14:paraId="009F34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9401000    0.30387400    4.91016200</w:t>
      </w:r>
    </w:p>
    <w:p w14:paraId="76B82F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5291100    0.24885600    2.78276800</w:t>
      </w:r>
    </w:p>
    <w:p w14:paraId="130220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9077800    1.22364300    2.61144900</w:t>
      </w:r>
    </w:p>
    <w:p w14:paraId="53B346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0821600   -0.35195500   -0.95814200</w:t>
      </w:r>
    </w:p>
    <w:p w14:paraId="1F9722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0860000   -0.54348700   -2.34715800</w:t>
      </w:r>
    </w:p>
    <w:p w14:paraId="041E199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4502000   -0.40657300   -2.84353100</w:t>
      </w:r>
    </w:p>
    <w:p w14:paraId="11C976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4520100   -0.86999900   -3.09264700</w:t>
      </w:r>
    </w:p>
    <w:p w14:paraId="78D003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5540100   -1.01159000   -4.17269000</w:t>
      </w:r>
    </w:p>
    <w:p w14:paraId="5F155E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8717800   -1.01170800   -2.46725900</w:t>
      </w:r>
    </w:p>
    <w:p w14:paraId="51E9BA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27232600   -1.27096000   -3.05402700</w:t>
      </w:r>
    </w:p>
    <w:p w14:paraId="0EA08E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9385600   -0.81744000   -1.08656500</w:t>
      </w:r>
    </w:p>
    <w:p w14:paraId="407A69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46164500   -0.92217300   -0.58924200</w:t>
      </w:r>
    </w:p>
    <w:p w14:paraId="3336CC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6299800   -0.48774100   -0.33515500</w:t>
      </w:r>
    </w:p>
    <w:p w14:paraId="5844B33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6411700   -0.34479900    0.74245100</w:t>
      </w:r>
    </w:p>
    <w:p w14:paraId="5E9D2E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1874700    1.95984000    0.17838900</w:t>
      </w:r>
    </w:p>
    <w:p w14:paraId="4F1C7A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2892400    2.58971300    0.51360500</w:t>
      </w:r>
    </w:p>
    <w:p w14:paraId="128FB2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5409900    2.72913900    0.04650000</w:t>
      </w:r>
    </w:p>
    <w:p w14:paraId="2DC975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6939400    3.96973400    0.72106100</w:t>
      </w:r>
    </w:p>
    <w:p w14:paraId="24BEAA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4692100    2.00657200    0.60925400</w:t>
      </w:r>
    </w:p>
    <w:p w14:paraId="41B1AEB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9715200    4.10975900    0.26272200</w:t>
      </w:r>
    </w:p>
    <w:p w14:paraId="58881B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1710200    2.25194200   -0.24053100</w:t>
      </w:r>
    </w:p>
    <w:p w14:paraId="78972E6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0157300    4.73228200    0.59861500</w:t>
      </w:r>
    </w:p>
    <w:p w14:paraId="5ADCB26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1608000    4.45231500    0.97752000</w:t>
      </w:r>
    </w:p>
    <w:p w14:paraId="5FB543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8097700    4.69553900    0.15869000</w:t>
      </w:r>
    </w:p>
    <w:p w14:paraId="47EE72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3516500    5.81302900    0.76010200</w:t>
      </w:r>
    </w:p>
    <w:p w14:paraId="2198B0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82900300    0.84680000   -2.78383800</w:t>
      </w:r>
    </w:p>
    <w:p w14:paraId="6905E8A6" w14:textId="790A02EC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9288900   -3.46513000    1.85710300</w:t>
      </w:r>
    </w:p>
    <w:p w14:paraId="101F0223" w14:textId="4907C858" w:rsidR="0077533E" w:rsidRPr="008E094D" w:rsidRDefault="0077533E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6</w:t>
      </w:r>
    </w:p>
    <w:p w14:paraId="7E1C3E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2260000    2.28425600   -0.72940800</w:t>
      </w:r>
    </w:p>
    <w:p w14:paraId="1C8A2F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42239700    1.01577800   -0.76272400</w:t>
      </w:r>
    </w:p>
    <w:p w14:paraId="7C4A0B7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4882300   -0.08922300   -1.28451400</w:t>
      </w:r>
    </w:p>
    <w:p w14:paraId="3FA5B34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5771100    0.07822000   -1.78314400</w:t>
      </w:r>
    </w:p>
    <w:p w14:paraId="52DBCB1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4349300    1.33312200   -1.79267800</w:t>
      </w:r>
    </w:p>
    <w:p w14:paraId="550A12F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2669800    2.42439000   -1.25736400</w:t>
      </w:r>
    </w:p>
    <w:p w14:paraId="7E861B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7.42718900    0.88344200   -0.35251500</w:t>
      </w:r>
    </w:p>
    <w:p w14:paraId="79D1E15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9663100   -1.08348600   -1.27932800</w:t>
      </w:r>
    </w:p>
    <w:p w14:paraId="03BF93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3897100    1.44711300   -2.20221800</w:t>
      </w:r>
    </w:p>
    <w:p w14:paraId="6796631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4617900    3.40726200   -1.25212500</w:t>
      </w:r>
    </w:p>
    <w:p w14:paraId="0F650D2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6304800    3.47160900   -0.16565500</w:t>
      </w:r>
    </w:p>
    <w:p w14:paraId="32B56A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9563200    3.18350400    0.68845400</w:t>
      </w:r>
    </w:p>
    <w:p w14:paraId="74BBF8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7270400    4.26168100    0.16784200</w:t>
      </w:r>
    </w:p>
    <w:p w14:paraId="6A37EE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2760400    3.91760800   -0.92613400</w:t>
      </w:r>
    </w:p>
    <w:p w14:paraId="7EB38C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53866800   -1.34955900   -2.37491600</w:t>
      </w:r>
    </w:p>
    <w:p w14:paraId="49101B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90115800   -0.95482700   -3.63332500</w:t>
      </w:r>
    </w:p>
    <w:p w14:paraId="09E982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44131400   -2.50528300   -2.29436200</w:t>
      </w:r>
    </w:p>
    <w:p w14:paraId="5E3D9A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31170600   -1.58556000   -1.24702000</w:t>
      </w:r>
    </w:p>
    <w:p w14:paraId="7C520B2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3397400   -1.22736200   -1.61313100</w:t>
      </w:r>
    </w:p>
    <w:p w14:paraId="72834C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6860100   -1.95282900   -1.13306800</w:t>
      </w:r>
    </w:p>
    <w:p w14:paraId="321FBE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8346500   -1.33878200   -2.69263200</w:t>
      </w:r>
    </w:p>
    <w:p w14:paraId="06E7206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8234000    0.18073500   -1.16774000</w:t>
      </w:r>
    </w:p>
    <w:p w14:paraId="6BD3D5A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6012000    0.46224300   -0.22477100</w:t>
      </w:r>
    </w:p>
    <w:p w14:paraId="38B862A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6549200    0.95952500   -3.07565900</w:t>
      </w:r>
    </w:p>
    <w:p w14:paraId="14AC70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3269300    2.23679100   -1.76262200</w:t>
      </w:r>
    </w:p>
    <w:p w14:paraId="3670A9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1865300   -2.46343100   -0.08873300</w:t>
      </w:r>
    </w:p>
    <w:p w14:paraId="1B22F6A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5979500   -3.43663300   -0.47791400</w:t>
      </w:r>
    </w:p>
    <w:p w14:paraId="275D41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4002600   -1.91071100    0.78264500</w:t>
      </w:r>
    </w:p>
    <w:p w14:paraId="3F986E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1974300   -2.73749400    1.11997800</w:t>
      </w:r>
    </w:p>
    <w:p w14:paraId="55CF15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2534800   -0.59196700    1.25830200</w:t>
      </w:r>
    </w:p>
    <w:p w14:paraId="0469FB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6207400   -2.26403300    1.92181500</w:t>
      </w:r>
    </w:p>
    <w:p w14:paraId="70D816B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5499000   -3.75651100    0.72618400</w:t>
      </w:r>
    </w:p>
    <w:p w14:paraId="2CED71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6687900   -0.11552300    2.05626800</w:t>
      </w:r>
    </w:p>
    <w:p w14:paraId="2C1808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1601500    0.08008800    0.97142200</w:t>
      </w:r>
    </w:p>
    <w:p w14:paraId="3107F0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3788800   -0.94837700    2.39328600</w:t>
      </w:r>
    </w:p>
    <w:p w14:paraId="189899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70092500   -2.92070000    2.16695600</w:t>
      </w:r>
    </w:p>
    <w:p w14:paraId="31324EF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5182400    0.92098100    2.39547900</w:t>
      </w:r>
    </w:p>
    <w:p w14:paraId="720D56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65753100   -0.56908800    3.00917800</w:t>
      </w:r>
    </w:p>
    <w:p w14:paraId="04C5832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7257100   -2.73255500    0.70950500</w:t>
      </w:r>
    </w:p>
    <w:p w14:paraId="284537A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2803700   -3.97531600    0.76969200</w:t>
      </w:r>
    </w:p>
    <w:p w14:paraId="0273C1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1790500   -1.97757100    1.82868600</w:t>
      </w:r>
    </w:p>
    <w:p w14:paraId="2DCF62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5153900   -3.40283400    2.00860300</w:t>
      </w:r>
    </w:p>
    <w:p w14:paraId="080E899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5875100   -3.90937200    0.62446100</w:t>
      </w:r>
    </w:p>
    <w:p w14:paraId="30C1A0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8642500   -4.88227200    0.35713100</w:t>
      </w:r>
    </w:p>
    <w:p w14:paraId="0F3FD9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5200000   -1.73510800    1.74270400</w:t>
      </w:r>
    </w:p>
    <w:p w14:paraId="1F95A2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1828100   -1.20792900    2.32239500</w:t>
      </w:r>
    </w:p>
    <w:p w14:paraId="4A7640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7243100   -3.83112500    2.70485300</w:t>
      </w:r>
    </w:p>
    <w:p w14:paraId="359B63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8041500    1.46318700    2.01296300</w:t>
      </w:r>
    </w:p>
    <w:p w14:paraId="255318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5230700    1.98157600    1.58251100</w:t>
      </w:r>
    </w:p>
    <w:p w14:paraId="7FE4E8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7396700    1.92799700    2.98914900</w:t>
      </w:r>
    </w:p>
    <w:p w14:paraId="0BBE146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5393100   -0.03793700    2.11663600</w:t>
      </w:r>
    </w:p>
    <w:p w14:paraId="162277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2706900   -0.55393800    2.62931000</w:t>
      </w:r>
    </w:p>
    <w:p w14:paraId="43545A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8500400   -0.24616800    2.66644700</w:t>
      </w:r>
    </w:p>
    <w:p w14:paraId="161209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2764300    1.94054900    1.85082600</w:t>
      </w:r>
    </w:p>
    <w:p w14:paraId="4D0A88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5076000    2.60524800    1.32320800</w:t>
      </w:r>
    </w:p>
    <w:p w14:paraId="2815B9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9752500    3.06547400    0.33378900</w:t>
      </w:r>
    </w:p>
    <w:p w14:paraId="6485B6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3424300    2.69734200    2.05788800</w:t>
      </w:r>
    </w:p>
    <w:p w14:paraId="78B556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9885200    3.20734100    1.62627400</w:t>
      </w:r>
    </w:p>
    <w:p w14:paraId="5FD1094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1368500    2.12995100    3.33391700</w:t>
      </w:r>
    </w:p>
    <w:p w14:paraId="715E22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3489600    2.20811500    3.91521600</w:t>
      </w:r>
    </w:p>
    <w:p w14:paraId="435FEC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1186100    1.45097100    3.85963900</w:t>
      </w:r>
    </w:p>
    <w:p w14:paraId="52136C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7158600    0.99342100    4.85018500</w:t>
      </w:r>
    </w:p>
    <w:p w14:paraId="4E2D5C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2844900    1.35224900    3.12171900</w:t>
      </w:r>
    </w:p>
    <w:p w14:paraId="3D310F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1520100    0.80935500    3.55183000</w:t>
      </w:r>
    </w:p>
    <w:p w14:paraId="1E1B45A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9124900    3.52901100    0.29817300</w:t>
      </w:r>
    </w:p>
    <w:p w14:paraId="174B1E8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4656100    3.79206900   -1.00387600</w:t>
      </w:r>
    </w:p>
    <w:p w14:paraId="37DE46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5039600    2.96545600   -1.71291700</w:t>
      </w:r>
    </w:p>
    <w:p w14:paraId="653359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4849000    5.10072800   -1.39429600</w:t>
      </w:r>
    </w:p>
    <w:p w14:paraId="7E0A482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9719000    5.29530800   -2.41159000</w:t>
      </w:r>
    </w:p>
    <w:p w14:paraId="6B7EB8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9879800    6.15481500   -0.48860100</w:t>
      </w:r>
    </w:p>
    <w:p w14:paraId="778209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3289600    7.17767100   -0.79477100</w:t>
      </w:r>
    </w:p>
    <w:p w14:paraId="52C26A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4314000    5.89997500    0.81021100</w:t>
      </w:r>
    </w:p>
    <w:p w14:paraId="078D3D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2131100    6.72272800    1.51951300</w:t>
      </w:r>
    </w:p>
    <w:p w14:paraId="507B2A7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3892400    4.59439500    1.20227300</w:t>
      </w:r>
    </w:p>
    <w:p w14:paraId="2018C7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7158200    4.40513300    2.21441600</w:t>
      </w:r>
    </w:p>
    <w:p w14:paraId="71B818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9332600   -2.55615900    0.59452100</w:t>
      </w:r>
    </w:p>
    <w:p w14:paraId="3E8A9E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4228700   -3.17411100    1.85601600</w:t>
      </w:r>
    </w:p>
    <w:p w14:paraId="66E1B1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1523900   -2.58225400    2.76976600</w:t>
      </w:r>
    </w:p>
    <w:p w14:paraId="7B63875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9672300   -4.56805700    1.96255400</w:t>
      </w:r>
    </w:p>
    <w:p w14:paraId="344B06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2723600   -5.03562300    2.94990700</w:t>
      </w:r>
    </w:p>
    <w:p w14:paraId="3D32AE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1081500   -5.35755200    0.81320700</w:t>
      </w:r>
    </w:p>
    <w:p w14:paraId="5C56B56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3.07298000   -6.44653300    0.89831500</w:t>
      </w:r>
    </w:p>
    <w:p w14:paraId="057A88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6434400   -4.74745700   -0.44522800</w:t>
      </w:r>
    </w:p>
    <w:p w14:paraId="48DC7D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8699200   -5.35772200   -1.34848900</w:t>
      </w:r>
    </w:p>
    <w:p w14:paraId="4DC18C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9938000   -3.35640600   -0.55925100</w:t>
      </w:r>
    </w:p>
    <w:p w14:paraId="1529D5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2698900   -2.88082700   -1.54094100</w:t>
      </w:r>
    </w:p>
    <w:p w14:paraId="00E353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8179800   -0.36790700   -0.08795300</w:t>
      </w:r>
    </w:p>
    <w:p w14:paraId="2C0516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5340300   -1.18000900    0.31806400</w:t>
      </w:r>
    </w:p>
    <w:p w14:paraId="5A30AD6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86263800   -2.09349300    0.88718700</w:t>
      </w:r>
    </w:p>
    <w:p w14:paraId="1879A4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36471100   -0.83150300   -0.01484000</w:t>
      </w:r>
    </w:p>
    <w:p w14:paraId="0DA95E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19278900   -1.47221900    0.29928100</w:t>
      </w:r>
    </w:p>
    <w:p w14:paraId="35A5D7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61768200    0.32965900   -0.75370000</w:t>
      </w:r>
    </w:p>
    <w:p w14:paraId="364FEA7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64420300    0.59776500   -1.01666700</w:t>
      </w:r>
    </w:p>
    <w:p w14:paraId="32E23F7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5494800    1.13962700   -1.16451700</w:t>
      </w:r>
    </w:p>
    <w:p w14:paraId="2CAA15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74596300    2.04127700   -1.75176800</w:t>
      </w:r>
    </w:p>
    <w:p w14:paraId="13FECBC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4140400    0.78975000   -0.83942200</w:t>
      </w:r>
    </w:p>
    <w:p w14:paraId="30DBCD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0853800    1.41021200   -1.17985600</w:t>
      </w:r>
    </w:p>
    <w:p w14:paraId="7B69B8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15827200   -0.93665600   -2.85332800</w:t>
      </w:r>
    </w:p>
    <w:p w14:paraId="21EAE4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1.48259000    1.78081700    0.80494900</w:t>
      </w:r>
    </w:p>
    <w:p w14:paraId="4B4D08F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3.23829900   -0.73284500    0.37922900</w:t>
      </w:r>
    </w:p>
    <w:p w14:paraId="655EFA3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1454200    1.17993200   -2.02043000</w:t>
      </w:r>
    </w:p>
    <w:p w14:paraId="4A9DB46E" w14:textId="59204FB2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58720400    0.29678800   -0.87358400</w:t>
      </w:r>
    </w:p>
    <w:p w14:paraId="479E51C8" w14:textId="0DB31B6C" w:rsidR="005D73A3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7</w:t>
      </w:r>
    </w:p>
    <w:p w14:paraId="2440B57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04949600    0.14935200   -0.60422000</w:t>
      </w:r>
    </w:p>
    <w:p w14:paraId="617F61C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53863000    1.16694300   -2.10130500</w:t>
      </w:r>
    </w:p>
    <w:p w14:paraId="6ED7530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6583500   -2.37702600   -1.31422100</w:t>
      </w:r>
    </w:p>
    <w:p w14:paraId="5598384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2759300   -2.33909400   -2.79129600</w:t>
      </w:r>
    </w:p>
    <w:p w14:paraId="4BB42A2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4052400   -3.31732500   -0.93995100</w:t>
      </w:r>
    </w:p>
    <w:p w14:paraId="59C1E7A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0741700   -2.13252900   -1.82557800</w:t>
      </w:r>
    </w:p>
    <w:p w14:paraId="7EE077B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5942900   -3.27479600   -3.37024400</w:t>
      </w:r>
    </w:p>
    <w:p w14:paraId="045E5C7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1440000   -1.45395800   -3.30350000</w:t>
      </w:r>
    </w:p>
    <w:p w14:paraId="330EDE2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5595100   -4.33107100   -1.37151500</w:t>
      </w:r>
    </w:p>
    <w:p w14:paraId="5C6E827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0589100   -3.25629100    0.08568000</w:t>
      </w:r>
    </w:p>
    <w:p w14:paraId="168F334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221000   -1.37984600   -1.86188600</w:t>
      </w:r>
    </w:p>
    <w:p w14:paraId="0EAFA2F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84003400   -0.72135900    0.43454800</w:t>
      </w:r>
    </w:p>
    <w:p w14:paraId="030B5B4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54629500    2.03708500    0.45378900</w:t>
      </w:r>
    </w:p>
    <w:p w14:paraId="65B8CD0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3587400    0.63135000    1.38003000</w:t>
      </w:r>
    </w:p>
    <w:p w14:paraId="7D9EDF3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6314600   -2.08387700    1.67077800</w:t>
      </w:r>
    </w:p>
    <w:p w14:paraId="52E5FEA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8832000   -1.33932000   -0.67104400</w:t>
      </w:r>
    </w:p>
    <w:p w14:paraId="5C66ECA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3415600    1.68102900    1.85042500</w:t>
      </w:r>
    </w:p>
    <w:p w14:paraId="7391FEB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3668500    3.06127000    1.25075000</w:t>
      </w:r>
    </w:p>
    <w:p w14:paraId="42E66F5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5036100    3.28407500   -0.56424800</w:t>
      </w:r>
    </w:p>
    <w:p w14:paraId="1D4AAFA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4419900    1.07188100    0.66084800</w:t>
      </w:r>
    </w:p>
    <w:p w14:paraId="554273D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2183000    0.20347500    2.20764500</w:t>
      </w:r>
    </w:p>
    <w:p w14:paraId="7162B97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5831400   -1.79364000    3.01090000</w:t>
      </w:r>
    </w:p>
    <w:p w14:paraId="737243E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3756100   -3.43129000    1.27459500</w:t>
      </w:r>
    </w:p>
    <w:p w14:paraId="01A3D2F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4794300   -1.03098800   -2.04015900</w:t>
      </w:r>
    </w:p>
    <w:p w14:paraId="04E0B2F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0048200   -2.03315000   -0.16086600</w:t>
      </w:r>
    </w:p>
    <w:p w14:paraId="3B3F26F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2028700    1.29882800    2.68034700</w:t>
      </w:r>
    </w:p>
    <w:p w14:paraId="00C5D62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3298700    2.60269200    2.18703600</w:t>
      </w:r>
    </w:p>
    <w:p w14:paraId="40B4A42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2651100    3.50009500    2.58292400</w:t>
      </w:r>
    </w:p>
    <w:p w14:paraId="6D094E4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8062500    3.43377800    0.48414000</w:t>
      </w:r>
    </w:p>
    <w:p w14:paraId="190D836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9055300    4.49225400    0.00370500</w:t>
      </w:r>
    </w:p>
    <w:p w14:paraId="3677503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0936600    3.02392900   -1.91790000</w:t>
      </w:r>
    </w:p>
    <w:p w14:paraId="1A4C947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6532500   -0.75946900    3.34629400</w:t>
      </w:r>
    </w:p>
    <w:p w14:paraId="06E7535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5122500   -2.82128400    3.93405800</w:t>
      </w:r>
    </w:p>
    <w:p w14:paraId="73753BD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1607500   -4.45832600    2.19521300</w:t>
      </w:r>
    </w:p>
    <w:p w14:paraId="7384D3D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7385500   -3.68273300    0.23868500</w:t>
      </w:r>
    </w:p>
    <w:p w14:paraId="49C0806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9832500   -0.47174600   -2.44047800</w:t>
      </w:r>
    </w:p>
    <w:p w14:paraId="790AD56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9096900   -1.42105500   -2.88628200</w:t>
      </w:r>
    </w:p>
    <w:p w14:paraId="2FA965B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4287900   -2.41848700   -1.00655500</w:t>
      </w:r>
    </w:p>
    <w:p w14:paraId="10AF4DF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5022800   -2.28247400    0.90191700</w:t>
      </w:r>
    </w:p>
    <w:p w14:paraId="304F7AB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7772000    3.23083700    3.20909100</w:t>
      </w:r>
    </w:p>
    <w:p w14:paraId="7424755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8418300    4.29018700    3.14041000</w:t>
      </w:r>
    </w:p>
    <w:p w14:paraId="35B715F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8149100    4.22910500    1.04319600</w:t>
      </w:r>
    </w:p>
    <w:p w14:paraId="4BD1E8B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7342100    3.07465500   -0.54332000</w:t>
      </w:r>
    </w:p>
    <w:p w14:paraId="4ED97B5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6497600    4.72316700    1.04871800</w:t>
      </w:r>
    </w:p>
    <w:p w14:paraId="085E722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0030600    5.41536200   -0.76630000</w:t>
      </w:r>
    </w:p>
    <w:p w14:paraId="2A4F2EE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1589300    3.95365200   -2.68813100</w:t>
      </w:r>
    </w:p>
    <w:p w14:paraId="3AC7CFE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3543000    2.09842200   -2.36134900</w:t>
      </w:r>
    </w:p>
    <w:p w14:paraId="1E7FA54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1947400   -2.57438800    4.97320300</w:t>
      </w:r>
    </w:p>
    <w:p w14:paraId="21F4CF9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2501700   -4.15713800    3.52947400</w:t>
      </w:r>
    </w:p>
    <w:p w14:paraId="47CCA72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7549900   -5.49928300    1.86746800</w:t>
      </w:r>
    </w:p>
    <w:p w14:paraId="1136429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4287600   -1.17922200   -3.95093500</w:t>
      </w:r>
    </w:p>
    <w:p w14:paraId="69A55B2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8842400   -2.11630700   -2.37208000</w:t>
      </w:r>
    </w:p>
    <w:p w14:paraId="07A66E7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0089700   -2.95898800   -0.59843200</w:t>
      </w:r>
    </w:p>
    <w:p w14:paraId="16E789E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0.60194500    4.61875700    4.17966000</w:t>
      </w:r>
    </w:p>
    <w:p w14:paraId="4BA2BDE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9174800    4.65691100    2.37202600</w:t>
      </w:r>
    </w:p>
    <w:p w14:paraId="3D5D513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4276300    4.51008500    0.43657500</w:t>
      </w:r>
    </w:p>
    <w:p w14:paraId="400096B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4032200    6.35193300   -0.31670000</w:t>
      </w:r>
    </w:p>
    <w:p w14:paraId="71A218F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6637700    5.14527200   -2.11420600</w:t>
      </w:r>
    </w:p>
    <w:p w14:paraId="72A4573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901900    3.74534200   -3.74348100</w:t>
      </w:r>
    </w:p>
    <w:p w14:paraId="25B33F6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640900   -4.96073700    4.25065300</w:t>
      </w:r>
    </w:p>
    <w:p w14:paraId="6893816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0288600   -2.42282600   -3.03348200</w:t>
      </w:r>
    </w:p>
    <w:p w14:paraId="7DD8D88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8204900    5.27532200    2.80554700</w:t>
      </w:r>
    </w:p>
    <w:p w14:paraId="02F6EFF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1863100    5.87032700   -2.71778000</w:t>
      </w:r>
    </w:p>
    <w:p w14:paraId="56615AA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3034700    2.58290500    0.15442600</w:t>
      </w:r>
    </w:p>
    <w:p w14:paraId="6FDFBD2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2323600    1.41157000    0.66181000</w:t>
      </w:r>
    </w:p>
    <w:p w14:paraId="7568045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9344000    0.17364200    0.06829000</w:t>
      </w:r>
    </w:p>
    <w:p w14:paraId="327A632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5189700    0.10039700   -1.04673000</w:t>
      </w:r>
    </w:p>
    <w:p w14:paraId="1C3BA7C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5080600    1.24176200   -1.57652500</w:t>
      </w:r>
    </w:p>
    <w:p w14:paraId="379FCBB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9752000    2.47652300   -0.96921700</w:t>
      </w:r>
    </w:p>
    <w:p w14:paraId="085615B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8199400    1.47622700    1.53239900</w:t>
      </w:r>
    </w:p>
    <w:p w14:paraId="698B4A0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06656800   -0.73149400    0.45394700</w:t>
      </w:r>
    </w:p>
    <w:p w14:paraId="1FA475E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8358600    1.15851800   -2.43512600</w:t>
      </w:r>
    </w:p>
    <w:p w14:paraId="034C7DC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2936000    3.37188800   -1.38631800</w:t>
      </w:r>
    </w:p>
    <w:p w14:paraId="2881369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7738400    3.90897400    0.82923400</w:t>
      </w:r>
    </w:p>
    <w:p w14:paraId="00184B2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2996400    4.75494400    0.17064000</w:t>
      </w:r>
    </w:p>
    <w:p w14:paraId="3F06D64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5975400    4.00206600    1.73924700</w:t>
      </w:r>
    </w:p>
    <w:p w14:paraId="0458335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2933100    4.01288700    1.13808300</w:t>
      </w:r>
    </w:p>
    <w:p w14:paraId="46B6A99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41493600   -1.50786200   -1.76923500</w:t>
      </w:r>
    </w:p>
    <w:p w14:paraId="68959C1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64628700   -2.30489500   -1.71519200</w:t>
      </w:r>
    </w:p>
    <w:p w14:paraId="4E90FC3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72589800   -1.26968700   -3.03989900</w:t>
      </w:r>
    </w:p>
    <w:p w14:paraId="2B287AC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34365300   -2.20818600   -0.68413700</w:t>
      </w:r>
    </w:p>
    <w:p w14:paraId="4AFA47D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2378000   -3.38674300    0.08570600</w:t>
      </w:r>
    </w:p>
    <w:p w14:paraId="7EA28AA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9334500   -3.55728900   -0.10891400</w:t>
      </w:r>
    </w:p>
    <w:p w14:paraId="3CAECF9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1635700   -3.18457600    1.16535700</w:t>
      </w:r>
    </w:p>
    <w:p w14:paraId="195E84F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6196200   -4.62776500   -0.30025500</w:t>
      </w:r>
    </w:p>
    <w:p w14:paraId="5A1E9DB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0000400   -4.81285500   -1.37911900</w:t>
      </w:r>
    </w:p>
    <w:p w14:paraId="6394531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0944600   -5.48218600    0.56453300</w:t>
      </w:r>
    </w:p>
    <w:p w14:paraId="4C4541C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5136100   -5.30701000    1.64525500</w:t>
      </w:r>
    </w:p>
    <w:p w14:paraId="17F9124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0111400   -6.39022400    0.22887400</w:t>
      </w:r>
    </w:p>
    <w:p w14:paraId="493F4DB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1013900   -1.57775000   -0.57651900</w:t>
      </w:r>
    </w:p>
    <w:p w14:paraId="1C944A9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7424800   -0.64137500   -1.14489200</w:t>
      </w:r>
    </w:p>
    <w:p w14:paraId="7FFEE4D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0408400   -1.17999900    0.85969900</w:t>
      </w:r>
    </w:p>
    <w:p w14:paraId="709DDF5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1815800    0.15558000    1.23943300</w:t>
      </w:r>
    </w:p>
    <w:p w14:paraId="738E520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862800   -2.09492200    1.83509000</w:t>
      </w:r>
    </w:p>
    <w:p w14:paraId="35EE3B7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0806600    0.57033900    2.55523200</w:t>
      </w:r>
    </w:p>
    <w:p w14:paraId="0F6B815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3868400    0.87874500    0.48916900</w:t>
      </w:r>
    </w:p>
    <w:p w14:paraId="2A4CF8C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6503900   -1.68105700    3.15344000</w:t>
      </w:r>
    </w:p>
    <w:p w14:paraId="65F01FB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1521000   -3.13902000    1.56805700</w:t>
      </w:r>
    </w:p>
    <w:p w14:paraId="47FE79C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613400   -0.34813000    3.51762100</w:t>
      </w:r>
    </w:p>
    <w:p w14:paraId="0892217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7334800    1.61612100    2.82168800</w:t>
      </w:r>
    </w:p>
    <w:p w14:paraId="691A436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821200   -2.40744700    3.89594700</w:t>
      </w:r>
    </w:p>
    <w:p w14:paraId="2E193CB8" w14:textId="2F9854E1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0928700   -0.02640700    4.54946500</w:t>
      </w:r>
    </w:p>
    <w:p w14:paraId="0E2F146D" w14:textId="574B0E10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8</w:t>
      </w:r>
    </w:p>
    <w:p w14:paraId="2C1A11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01681500    0.09444300   -0.61239500</w:t>
      </w:r>
    </w:p>
    <w:p w14:paraId="7F1E30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56533300    1.15331900   -2.14473700</w:t>
      </w:r>
    </w:p>
    <w:p w14:paraId="443924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1587400   -2.28817400   -1.33799600</w:t>
      </w:r>
    </w:p>
    <w:p w14:paraId="5F3C30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5687400   -2.18315300   -2.74003800</w:t>
      </w:r>
    </w:p>
    <w:p w14:paraId="2316F1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3374000   -3.13453700   -0.89049800</w:t>
      </w:r>
    </w:p>
    <w:p w14:paraId="422AD7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5387200   -1.82118500   -1.56216800</w:t>
      </w:r>
    </w:p>
    <w:p w14:paraId="00A920F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1263800   -3.03721700   -3.32855900</w:t>
      </w:r>
    </w:p>
    <w:p w14:paraId="736192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0574900   -1.33466600   -3.25971600</w:t>
      </w:r>
    </w:p>
    <w:p w14:paraId="0141B1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8419400   -4.08520900   -1.42207700</w:t>
      </w:r>
    </w:p>
    <w:p w14:paraId="503AD0E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2707800   -3.17972600    0.17967700</w:t>
      </w:r>
    </w:p>
    <w:p w14:paraId="7B6DEFA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6520800   -1.63105000   -2.37432000</w:t>
      </w:r>
    </w:p>
    <w:p w14:paraId="43900A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77973700   -0.76079800    0.44143600</w:t>
      </w:r>
    </w:p>
    <w:p w14:paraId="07E9DE2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53210900    2.03290800    0.44753100</w:t>
      </w:r>
    </w:p>
    <w:p w14:paraId="31FC9E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7583200    0.57973200    1.41400900</w:t>
      </w:r>
    </w:p>
    <w:p w14:paraId="436B3BE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9845400   -2.13126600    1.67385900</w:t>
      </w:r>
    </w:p>
    <w:p w14:paraId="03E6D6E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5775400   -1.37100700   -0.63947500</w:t>
      </w:r>
    </w:p>
    <w:p w14:paraId="49CF33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8718400    1.65080300    1.86789400</w:t>
      </w:r>
    </w:p>
    <w:p w14:paraId="2CFDA8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4309000    3.10174400    1.22651600</w:t>
      </w:r>
    </w:p>
    <w:p w14:paraId="1A40674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9006000    3.27350200   -0.53573100</w:t>
      </w:r>
    </w:p>
    <w:p w14:paraId="33C612B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0699400    1.01028700    0.71159200</w:t>
      </w:r>
    </w:p>
    <w:p w14:paraId="50C8B1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3893600    0.14047500    2.25183800</w:t>
      </w:r>
    </w:p>
    <w:p w14:paraId="3E57E03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4819700   -1.84047000    3.00307100</w:t>
      </w:r>
    </w:p>
    <w:p w14:paraId="4C41E3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9844500   -3.48053000    1.28934100</w:t>
      </w:r>
    </w:p>
    <w:p w14:paraId="16CF8A7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5194900   -1.02628800   -2.00068600</w:t>
      </w:r>
    </w:p>
    <w:p w14:paraId="330021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5723100   -2.08028100   -0.12389500</w:t>
      </w:r>
    </w:p>
    <w:p w14:paraId="270267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2.04908200    1.27866300    2.68452900</w:t>
      </w:r>
    </w:p>
    <w:p w14:paraId="2239C1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0386100    2.55615800    2.22225700</w:t>
      </w:r>
    </w:p>
    <w:p w14:paraId="1CB6F9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1409300    3.54883900    2.55664300</w:t>
      </w:r>
    </w:p>
    <w:p w14:paraId="328EBA7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5695400    3.48467100    0.43891900</w:t>
      </w:r>
    </w:p>
    <w:p w14:paraId="2894DA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6701300    4.46370500    0.03956200</w:t>
      </w:r>
    </w:p>
    <w:p w14:paraId="7198B7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4957000    3.01280600   -1.88944700</w:t>
      </w:r>
    </w:p>
    <w:p w14:paraId="0AD64B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3273900   -0.80521900    3.32841100</w:t>
      </w:r>
    </w:p>
    <w:p w14:paraId="5A2520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2260300   -2.86557500    3.92473700</w:t>
      </w:r>
    </w:p>
    <w:p w14:paraId="5D6926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5877100   -4.50646600    2.20719700</w:t>
      </w:r>
    </w:p>
    <w:p w14:paraId="25EB73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6932300   -3.73406300    0.26230700</w:t>
      </w:r>
    </w:p>
    <w:p w14:paraId="54C57F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1395100   -0.44610400   -2.39674900</w:t>
      </w:r>
    </w:p>
    <w:p w14:paraId="37C47B2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1224200   -1.39760200   -2.83377000</w:t>
      </w:r>
    </w:p>
    <w:p w14:paraId="07B5F4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1668700   -2.44971700   -0.95628900</w:t>
      </w:r>
    </w:p>
    <w:p w14:paraId="6A61FD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8514500   -2.35322900    0.93382900</w:t>
      </w:r>
    </w:p>
    <w:p w14:paraId="4C4828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5204800    3.27188500    3.19776500</w:t>
      </w:r>
    </w:p>
    <w:p w14:paraId="0752AE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9602800    4.35534400    3.09237600</w:t>
      </w:r>
    </w:p>
    <w:p w14:paraId="0A03C0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5638000    4.29823100    0.97453100</w:t>
      </w:r>
    </w:p>
    <w:p w14:paraId="4D0345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3640300    3.11887900   -0.58777500</w:t>
      </w:r>
    </w:p>
    <w:p w14:paraId="118290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4263700    4.69584400    1.08467200</w:t>
      </w:r>
    </w:p>
    <w:p w14:paraId="58F3B8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1239400    5.36679300   -0.72090000</w:t>
      </w:r>
    </w:p>
    <w:p w14:paraId="18FE8B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9179500    3.92171700   -2.65131500</w:t>
      </w:r>
    </w:p>
    <w:p w14:paraId="7846CBE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4791100    2.10102200   -2.33813500</w:t>
      </w:r>
    </w:p>
    <w:p w14:paraId="4F0879B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5670700   -2.61584400    4.95512300</w:t>
      </w:r>
    </w:p>
    <w:p w14:paraId="1332287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2271300   -4.20304600    3.53032600</w:t>
      </w:r>
    </w:p>
    <w:p w14:paraId="06462B0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4046100   -5.54844900    1.88686100</w:t>
      </w:r>
    </w:p>
    <w:p w14:paraId="4CEE6DC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9189900   -1.12331100   -3.89166900</w:t>
      </w:r>
    </w:p>
    <w:p w14:paraId="71F781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9471200   -2.11281600   -2.31438700</w:t>
      </w:r>
    </w:p>
    <w:p w14:paraId="3F20B9A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6384400   -3.00330200   -0.54271200</w:t>
      </w:r>
    </w:p>
    <w:p w14:paraId="657F3B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2760900    4.68983000    4.13091900</w:t>
      </w:r>
    </w:p>
    <w:p w14:paraId="5D1D2C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8473600    4.73313200    2.30259900</w:t>
      </w:r>
    </w:p>
    <w:p w14:paraId="43358A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0221100    4.59044600    0.35062100</w:t>
      </w:r>
    </w:p>
    <w:p w14:paraId="780B5E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8121200    6.28921200   -0.26439600</w:t>
      </w:r>
    </w:p>
    <w:p w14:paraId="67278B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7840800    5.09483800   -2.06856300</w:t>
      </w:r>
    </w:p>
    <w:p w14:paraId="73171A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8535400    3.71238400   -3.70657700</w:t>
      </w:r>
    </w:p>
    <w:p w14:paraId="586FF04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4070600   -5.00499600    4.25017900</w:t>
      </w:r>
    </w:p>
    <w:p w14:paraId="59619E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2321900   -2.40498500   -2.96487000</w:t>
      </w:r>
    </w:p>
    <w:p w14:paraId="10F90C6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7304400    5.36653200    2.71799300</w:t>
      </w:r>
    </w:p>
    <w:p w14:paraId="3D5E71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5905200    5.80385000   -2.66471400</w:t>
      </w:r>
    </w:p>
    <w:p w14:paraId="6B4105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0441900    2.52668300    0.19101100</w:t>
      </w:r>
    </w:p>
    <w:p w14:paraId="388041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8697500    1.34232400    0.67985700</w:t>
      </w:r>
    </w:p>
    <w:p w14:paraId="2B524F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6207200    0.11883700    0.05540300</w:t>
      </w:r>
    </w:p>
    <w:p w14:paraId="0FC15C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3664000    0.07552100   -1.07315000</w:t>
      </w:r>
    </w:p>
    <w:p w14:paraId="0812539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4848100    1.23084100   -1.58806200</w:t>
      </w:r>
    </w:p>
    <w:p w14:paraId="421D41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9120200    2.44980200   -0.94947700</w:t>
      </w:r>
    </w:p>
    <w:p w14:paraId="7769014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3057700    1.38441400    1.56287600</w:t>
      </w:r>
    </w:p>
    <w:p w14:paraId="126239E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02414000   -0.79674800    0.42964500</w:t>
      </w:r>
    </w:p>
    <w:p w14:paraId="5D54801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8765200    1.17087700   -2.45342100</w:t>
      </w:r>
    </w:p>
    <w:p w14:paraId="0DC250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2994100    3.35524100   -1.35128800</w:t>
      </w:r>
    </w:p>
    <w:p w14:paraId="7290E1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3151300    3.83475100    0.90556200</w:t>
      </w:r>
    </w:p>
    <w:p w14:paraId="3B2C0C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5310800    4.69653600    0.24520900</w:t>
      </w:r>
    </w:p>
    <w:p w14:paraId="23F669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4474000    3.92727200    1.76448500</w:t>
      </w:r>
    </w:p>
    <w:p w14:paraId="3F367C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5813300    3.90791900    1.29657900</w:t>
      </w:r>
    </w:p>
    <w:p w14:paraId="2855B2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38550100   -1.51503100   -1.81979500</w:t>
      </w:r>
    </w:p>
    <w:p w14:paraId="7ABED9C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59982300   -2.33665200   -1.77512100</w:t>
      </w:r>
    </w:p>
    <w:p w14:paraId="06B6C9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69689900   -1.25785600   -3.08796000</w:t>
      </w:r>
    </w:p>
    <w:p w14:paraId="2D6190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29215100   -2.22344600   -0.75118500</w:t>
      </w:r>
    </w:p>
    <w:p w14:paraId="12E34B1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6538400   -3.40377200    0.02215100</w:t>
      </w:r>
    </w:p>
    <w:p w14:paraId="34C534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2355700   -3.60349500   -0.20403500</w:t>
      </w:r>
    </w:p>
    <w:p w14:paraId="0C6BEB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9607200   -3.19166900    1.10255200</w:t>
      </w:r>
    </w:p>
    <w:p w14:paraId="233016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5798700   -4.62322000   -0.33798000</w:t>
      </w:r>
    </w:p>
    <w:p w14:paraId="06E32C9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8289000   -4.82249100   -1.41378900</w:t>
      </w:r>
    </w:p>
    <w:p w14:paraId="5433523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7858300   -5.44503500    0.54088800</w:t>
      </w:r>
    </w:p>
    <w:p w14:paraId="4FE6A16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3575100   -5.26076500    1.61914600</w:t>
      </w:r>
    </w:p>
    <w:p w14:paraId="5DCB1C4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3465400   -6.33748600    0.21949300</w:t>
      </w:r>
    </w:p>
    <w:p w14:paraId="54088F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0179400   -1.53000800   -0.58730700</w:t>
      </w:r>
    </w:p>
    <w:p w14:paraId="6769CB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8044800   -0.59019300   -1.14900100</w:t>
      </w:r>
    </w:p>
    <w:p w14:paraId="60A453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3117500   -1.13063600    0.85390000</w:t>
      </w:r>
    </w:p>
    <w:p w14:paraId="1B2A84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3993400    0.21194400    1.21150300</w:t>
      </w:r>
    </w:p>
    <w:p w14:paraId="491E00B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4540200   -2.03861800    1.85140900</w:t>
      </w:r>
    </w:p>
    <w:p w14:paraId="1F0DB6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6707300    0.63928000    2.52821100</w:t>
      </w:r>
    </w:p>
    <w:p w14:paraId="6C0C42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1822100    0.93226300    0.44236500</w:t>
      </w:r>
    </w:p>
    <w:p w14:paraId="2D61A3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6831900   -1.61203200    3.17103500</w:t>
      </w:r>
    </w:p>
    <w:p w14:paraId="15D744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7579800   -3.08616300    1.60313900</w:t>
      </w:r>
    </w:p>
    <w:p w14:paraId="7E7544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7738900   -0.27333700    3.51375700</w:t>
      </w:r>
    </w:p>
    <w:p w14:paraId="73DE53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262300    1.69119300    2.77565000</w:t>
      </w:r>
    </w:p>
    <w:p w14:paraId="33232D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0.85859600   -2.33297400    3.93042900</w:t>
      </w:r>
    </w:p>
    <w:p w14:paraId="23245196" w14:textId="6CD790F8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3762200    0.05842600    4.54631900</w:t>
      </w:r>
    </w:p>
    <w:p w14:paraId="24E17175" w14:textId="224C6DDD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19</w:t>
      </w:r>
    </w:p>
    <w:p w14:paraId="68A644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15881700    0.10479000   -0.80475700</w:t>
      </w:r>
    </w:p>
    <w:p w14:paraId="4DA506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46561100    1.43891600   -2.04541600</w:t>
      </w:r>
    </w:p>
    <w:p w14:paraId="4EF34C5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2385300   -2.84956100   -1.35161800</w:t>
      </w:r>
    </w:p>
    <w:p w14:paraId="66C3DA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2248300   -3.79597200   -2.07994300</w:t>
      </w:r>
    </w:p>
    <w:p w14:paraId="02ABE6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9609100   -2.72393000   -1.28895700</w:t>
      </w:r>
    </w:p>
    <w:p w14:paraId="17B09BB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3295600   -1.37652600   -1.76932000</w:t>
      </w:r>
    </w:p>
    <w:p w14:paraId="6D522B2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4196100   -4.52980900   -2.64524800</w:t>
      </w:r>
    </w:p>
    <w:p w14:paraId="044E2AB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0887900   -3.84727100   -2.15139900</w:t>
      </w:r>
    </w:p>
    <w:p w14:paraId="45C9AD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3530600   -3.48847900   -1.95754800</w:t>
      </w:r>
    </w:p>
    <w:p w14:paraId="6511435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4584900   -2.91532400   -0.26647100</w:t>
      </w:r>
    </w:p>
    <w:p w14:paraId="625049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3923300   -1.20913500   -2.82374900</w:t>
      </w:r>
    </w:p>
    <w:p w14:paraId="3D0E59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92279600   -0.90879300    0.19081200</w:t>
      </w:r>
    </w:p>
    <w:p w14:paraId="6A96DE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80126100    2.07539400    0.51136300</w:t>
      </w:r>
    </w:p>
    <w:p w14:paraId="38E902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4795800    0.39697500    1.07352000</w:t>
      </w:r>
    </w:p>
    <w:p w14:paraId="5E1244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8957700   -2.22490000    1.46588300</w:t>
      </w:r>
    </w:p>
    <w:p w14:paraId="7DE8B3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8800300   -1.67278000   -0.91623500</w:t>
      </w:r>
    </w:p>
    <w:p w14:paraId="634DEBB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8112600    1.47607600    1.73052900</w:t>
      </w:r>
    </w:p>
    <w:p w14:paraId="3F58C0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7545800    2.97944600    1.53877000</w:t>
      </w:r>
    </w:p>
    <w:p w14:paraId="4AE15D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6938600    3.40743600   -0.41614700</w:t>
      </w:r>
    </w:p>
    <w:p w14:paraId="42C8747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7609300    0.84230900    0.28515400</w:t>
      </w:r>
    </w:p>
    <w:p w14:paraId="1F2890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2397900   -0.08490800    1.79737200</w:t>
      </w:r>
    </w:p>
    <w:p w14:paraId="72297E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9777700   -1.92412900    2.83442800</w:t>
      </w:r>
    </w:p>
    <w:p w14:paraId="3CF85B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4601000   -3.56496700    1.06188300</w:t>
      </w:r>
    </w:p>
    <w:p w14:paraId="1EE905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7308600   -1.52486200   -2.30660700</w:t>
      </w:r>
    </w:p>
    <w:p w14:paraId="6C89AA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0085100   -2.35161000   -0.38782800</w:t>
      </w:r>
    </w:p>
    <w:p w14:paraId="786D7F2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1649000    1.06590500    2.58170100</w:t>
      </w:r>
    </w:p>
    <w:p w14:paraId="1BB51B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0222500    2.30390500    2.10701500</w:t>
      </w:r>
    </w:p>
    <w:p w14:paraId="0DE30C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0500100    3.33729900    2.87772100</w:t>
      </w:r>
    </w:p>
    <w:p w14:paraId="5A5F1D4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6394900    3.28620800    0.94894500</w:t>
      </w:r>
    </w:p>
    <w:p w14:paraId="0DF271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5598200    4.50264500    0.24124200</w:t>
      </w:r>
    </w:p>
    <w:p w14:paraId="28F448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3922000    3.32189000   -1.81546800</w:t>
      </w:r>
    </w:p>
    <w:p w14:paraId="3E8065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9118200   -0.89590300    3.18502800</w:t>
      </w:r>
    </w:p>
    <w:p w14:paraId="5ED0D8D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8014800   -2.93502500    3.77414900</w:t>
      </w:r>
    </w:p>
    <w:p w14:paraId="0D1C0FE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1254300   -4.57247500    2.00016900</w:t>
      </w:r>
    </w:p>
    <w:p w14:paraId="089B73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3763100   -3.82790800    0.00602100</w:t>
      </w:r>
    </w:p>
    <w:p w14:paraId="4EA51A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0913100   -0.99456800   -2.71588400</w:t>
      </w:r>
    </w:p>
    <w:p w14:paraId="2EF227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5323800   -2.04966500   -3.15612500</w:t>
      </w:r>
    </w:p>
    <w:p w14:paraId="1AF0830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7895200   -2.87215000   -1.23726800</w:t>
      </w:r>
    </w:p>
    <w:p w14:paraId="17DFAE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9789900   -2.48601900    0.69271600</w:t>
      </w:r>
    </w:p>
    <w:p w14:paraId="7B4035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5766100    3.11451800    3.36222100</w:t>
      </w:r>
    </w:p>
    <w:p w14:paraId="693FEEC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9210500    3.98035300    3.61881500</w:t>
      </w:r>
    </w:p>
    <w:p w14:paraId="54B7B4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5396100    3.93054100    1.69276800</w:t>
      </w:r>
    </w:p>
    <w:p w14:paraId="268681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5650900    2.98636100   -0.08453300</w:t>
      </w:r>
    </w:p>
    <w:p w14:paraId="11313C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8019800    4.59581500    1.32850800</w:t>
      </w:r>
    </w:p>
    <w:p w14:paraId="28DA8C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2160300    5.48833600   -0.48912900</w:t>
      </w:r>
    </w:p>
    <w:p w14:paraId="6350D8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0551500    4.31374300   -2.54403200</w:t>
      </w:r>
    </w:p>
    <w:p w14:paraId="2F98DB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5216500    2.48863900   -2.32761800</w:t>
      </w:r>
    </w:p>
    <w:p w14:paraId="16361A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1642600   -2.67974300    4.83496000</w:t>
      </w:r>
    </w:p>
    <w:p w14:paraId="34AFDD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3140300   -4.26138400    3.36138100</w:t>
      </w:r>
    </w:p>
    <w:p w14:paraId="59C12C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0347200   -5.60731800    1.66590000</w:t>
      </w:r>
    </w:p>
    <w:p w14:paraId="62D8A5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5151100   -1.93139900   -4.23783900</w:t>
      </w:r>
    </w:p>
    <w:p w14:paraId="2C4D2BC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5598000   -2.72267000   -2.62389100</w:t>
      </w:r>
    </w:p>
    <w:p w14:paraId="2794DA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3902100   -3.39973400   -0.81678400</w:t>
      </w:r>
    </w:p>
    <w:p w14:paraId="148FCB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0369300    4.24836100    4.66168700</w:t>
      </w:r>
    </w:p>
    <w:p w14:paraId="6B7AF2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2441400    4.27560400    3.02907900</w:t>
      </w:r>
    </w:p>
    <w:p w14:paraId="66C562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1740400    4.14561100    1.22865000</w:t>
      </w:r>
    </w:p>
    <w:p w14:paraId="3D60DF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7513400    6.33755400    0.02869800</w:t>
      </w:r>
    </w:p>
    <w:p w14:paraId="487B8A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9954200    5.39252300   -1.88429700</w:t>
      </w:r>
    </w:p>
    <w:p w14:paraId="468F40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5335400    4.24282000   -3.63358100</w:t>
      </w:r>
    </w:p>
    <w:p w14:paraId="00A2E5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493200   -5.05054900    4.09644700</w:t>
      </w:r>
    </w:p>
    <w:p w14:paraId="045D62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2059100   -3.13388500   -3.28806000</w:t>
      </w:r>
    </w:p>
    <w:p w14:paraId="0D86F8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0583500    4.77141800    3.61070800</w:t>
      </w:r>
    </w:p>
    <w:p w14:paraId="0DFD9D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1852900    6.16632300   -2.45609700</w:t>
      </w:r>
    </w:p>
    <w:p w14:paraId="5584A4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1879300    3.05933300   -0.11606500</w:t>
      </w:r>
    </w:p>
    <w:p w14:paraId="5CA7688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3441800    2.03812500    0.19881100</w:t>
      </w:r>
    </w:p>
    <w:p w14:paraId="1D6288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9434200    0.75559200   -0.32767000</w:t>
      </w:r>
    </w:p>
    <w:p w14:paraId="6822D33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1724700    0.48579200   -1.18040600</w:t>
      </w:r>
    </w:p>
    <w:p w14:paraId="1B0E4B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0223200    1.48119200   -1.52509600</w:t>
      </w:r>
    </w:p>
    <w:p w14:paraId="0E777C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5789500    2.75994600   -0.98385800</w:t>
      </w:r>
    </w:p>
    <w:p w14:paraId="1901A2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7777900    2.25735300    0.86010200</w:t>
      </w:r>
    </w:p>
    <w:p w14:paraId="6EBCB2B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1981400   -0.02832000   -0.10351300</w:t>
      </w:r>
    </w:p>
    <w:p w14:paraId="58205C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7269300    1.26204800   -2.19803900</w:t>
      </w:r>
    </w:p>
    <w:p w14:paraId="6C88EA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3.33600000    3.53507800   -1.25473300</w:t>
      </w:r>
    </w:p>
    <w:p w14:paraId="5BA36C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8747600    4.43672000    0.47644000</w:t>
      </w:r>
    </w:p>
    <w:p w14:paraId="278EB1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9650400    5.16328000    0.02418200</w:t>
      </w:r>
    </w:p>
    <w:p w14:paraId="282C04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0005500    4.42344300    1.56408700</w:t>
      </w:r>
    </w:p>
    <w:p w14:paraId="3BBF85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31446200    4.81018300    0.33389400</w:t>
      </w:r>
    </w:p>
    <w:p w14:paraId="3D5F55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56992200   -1.18073000   -1.79648600</w:t>
      </w:r>
    </w:p>
    <w:p w14:paraId="0D68A7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87758900   -1.84596300   -1.81535800</w:t>
      </w:r>
    </w:p>
    <w:p w14:paraId="02FDE88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73179800   -1.09380200   -2.99216700</w:t>
      </w:r>
    </w:p>
    <w:p w14:paraId="61CEC2A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65665700   -1.96131700   -0.61710700</w:t>
      </w:r>
    </w:p>
    <w:p w14:paraId="540DAC2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5679700   -2.55958900    0.52312300</w:t>
      </w:r>
    </w:p>
    <w:p w14:paraId="2B9222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2334800   -2.31965900    0.40412200</w:t>
      </w:r>
    </w:p>
    <w:p w14:paraId="204F87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2076700   -2.09550300    1.46424100</w:t>
      </w:r>
    </w:p>
    <w:p w14:paraId="261484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3240100   -4.05868400    0.59452100</w:t>
      </w:r>
    </w:p>
    <w:p w14:paraId="7C3503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1655800   -4.59025500   -0.32025100</w:t>
      </w:r>
    </w:p>
    <w:p w14:paraId="18D1525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5646900   -4.73785200    1.68054200</w:t>
      </w:r>
    </w:p>
    <w:p w14:paraId="315113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5933200   -4.22144600    2.59941000</w:t>
      </w:r>
    </w:p>
    <w:p w14:paraId="0E770F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2886700   -5.83111500    1.69174300</w:t>
      </w:r>
    </w:p>
    <w:p w14:paraId="088DBF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9624000   -1.74467100   -0.62680300</w:t>
      </w:r>
    </w:p>
    <w:p w14:paraId="4104443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1477900   -0.83665100   -1.22669500</w:t>
      </w:r>
    </w:p>
    <w:p w14:paraId="5BB9A7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8662500   -1.42588600    0.77508500</w:t>
      </w:r>
    </w:p>
    <w:p w14:paraId="7C5DC78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9252900   -0.09525300    1.21863200</w:t>
      </w:r>
    </w:p>
    <w:p w14:paraId="34BD6B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082600   -2.43189700    1.65774500</w:t>
      </w:r>
    </w:p>
    <w:p w14:paraId="61D8A4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9939600    0.22234500    2.52194700</w:t>
      </w:r>
    </w:p>
    <w:p w14:paraId="4F30E46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9336200    0.69676900    0.53098800</w:t>
      </w:r>
    </w:p>
    <w:p w14:paraId="21B7C9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6898600   -2.11730400    2.95772900</w:t>
      </w:r>
    </w:p>
    <w:p w14:paraId="22BD95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7409100   -3.47194200    1.32647300</w:t>
      </w:r>
    </w:p>
    <w:p w14:paraId="5E119C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8402500   -0.78885300    3.39359900</w:t>
      </w:r>
    </w:p>
    <w:p w14:paraId="64A2F0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0994700    1.26288900    2.85046000</w:t>
      </w:r>
    </w:p>
    <w:p w14:paraId="59E7B4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3748500   -2.91304800    3.62760200</w:t>
      </w:r>
    </w:p>
    <w:p w14:paraId="7B1BA4B5" w14:textId="28FB9FEC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6928200   -0.54094900    4.41104900</w:t>
      </w:r>
    </w:p>
    <w:p w14:paraId="31D1435D" w14:textId="1F40DA6B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20</w:t>
      </w:r>
    </w:p>
    <w:p w14:paraId="221FE5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5777500   -0.94164800   -0.65247100</w:t>
      </w:r>
    </w:p>
    <w:p w14:paraId="3CAE93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3042100   -0.34276200   -1.31419900</w:t>
      </w:r>
    </w:p>
    <w:p w14:paraId="105E4FC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8398200   -0.11566200    1.50087900</w:t>
      </w:r>
    </w:p>
    <w:p w14:paraId="0D264A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9535500    0.60140600    1.62546600</w:t>
      </w:r>
    </w:p>
    <w:p w14:paraId="111609B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1881600   -0.05144100    2.62672600</w:t>
      </w:r>
    </w:p>
    <w:p w14:paraId="157FAF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7415600   -1.73749600    0.04868900</w:t>
      </w:r>
    </w:p>
    <w:p w14:paraId="5E7FDB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1188300    0.46557900    1.60252000</w:t>
      </w:r>
    </w:p>
    <w:p w14:paraId="6A22AD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6317300   -1.42030700   -1.44420200</w:t>
      </w:r>
    </w:p>
    <w:p w14:paraId="4F60A6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4153000    0.18867200    3.63932800</w:t>
      </w:r>
    </w:p>
    <w:p w14:paraId="49DA39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2409200   -1.14264600    2.51981000</w:t>
      </w:r>
    </w:p>
    <w:p w14:paraId="53D2A6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2.58819700    0.03012800    0.07817500</w:t>
      </w:r>
    </w:p>
    <w:p w14:paraId="534F8E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46394800    1.15512400   -0.80491500</w:t>
      </w:r>
    </w:p>
    <w:p w14:paraId="2E07D7E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49759900    2.41079100   -0.04192800</w:t>
      </w:r>
    </w:p>
    <w:p w14:paraId="7DF309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95418000    1.11562900   -2.18050500</w:t>
      </w:r>
    </w:p>
    <w:p w14:paraId="6FB2A1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4582700    0.53001400   -0.86193700</w:t>
      </w:r>
    </w:p>
    <w:p w14:paraId="32F68C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8168000    0.93219300    0.09374200</w:t>
      </w:r>
    </w:p>
    <w:p w14:paraId="377C69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8197200   -0.40406300   -1.84846100</w:t>
      </w:r>
    </w:p>
    <w:p w14:paraId="3AEB1B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35461900    0.35890300    0.08232900</w:t>
      </w:r>
    </w:p>
    <w:p w14:paraId="689445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81443200    1.69954300    0.82209500</w:t>
      </w:r>
    </w:p>
    <w:p w14:paraId="1B2AF0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5836300   -0.96429700   -1.84557300</w:t>
      </w:r>
    </w:p>
    <w:p w14:paraId="594CB50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4853800   -0.67245200   -2.61079000</w:t>
      </w:r>
    </w:p>
    <w:p w14:paraId="6EC8CC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71009600   -0.60496400   -0.87459300</w:t>
      </w:r>
    </w:p>
    <w:p w14:paraId="284F46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08838500    0.67095000    0.83042300</w:t>
      </w:r>
    </w:p>
    <w:p w14:paraId="045270B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02513200   -1.69292000   -2.61614400</w:t>
      </w:r>
    </w:p>
    <w:p w14:paraId="69BA8F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9.07011600   -1.25542700   -0.85256400</w:t>
      </w:r>
    </w:p>
    <w:p w14:paraId="35180B4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41927500   -1.49901600   -1.86773400</w:t>
      </w:r>
    </w:p>
    <w:p w14:paraId="7675BD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82214100   -0.61039800   -0.37385000</w:t>
      </w:r>
    </w:p>
    <w:p w14:paraId="1DF754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03683700   -2.20049900   -0.28273700</w:t>
      </w:r>
    </w:p>
    <w:p w14:paraId="346DA15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8576000   -1.54777300    1.86620600</w:t>
      </w:r>
    </w:p>
    <w:p w14:paraId="6CD3BA6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7410000   -2.05332800    3.15675500</w:t>
      </w:r>
    </w:p>
    <w:p w14:paraId="11A40B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7518600   -2.35011100    0.94326400</w:t>
      </w:r>
    </w:p>
    <w:p w14:paraId="5D6437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2158300   -3.33005100    3.50945900</w:t>
      </w:r>
    </w:p>
    <w:p w14:paraId="68A451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6086400   -1.44268000    3.90091100</w:t>
      </w:r>
    </w:p>
    <w:p w14:paraId="02CCB5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2343500   -3.62498400    1.29264900</w:t>
      </w:r>
    </w:p>
    <w:p w14:paraId="026829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7122700   -1.97390300   -0.05989300</w:t>
      </w:r>
    </w:p>
    <w:p w14:paraId="710864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9471100   -4.12410900    2.57842800</w:t>
      </w:r>
    </w:p>
    <w:p w14:paraId="69FADF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3712600   -3.70530000    4.51936800</w:t>
      </w:r>
    </w:p>
    <w:p w14:paraId="5855B9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5417300   -4.23088500    0.55350900</w:t>
      </w:r>
    </w:p>
    <w:p w14:paraId="6BC6FBF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3856500   -5.12486000    2.85205800</w:t>
      </w:r>
    </w:p>
    <w:p w14:paraId="4BBC25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1031300    0.53803400    2.47716800</w:t>
      </w:r>
    </w:p>
    <w:p w14:paraId="0BE5DE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9072200    1.63516300    3.14554100</w:t>
      </w:r>
    </w:p>
    <w:p w14:paraId="0C91F33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1826500    2.13086000    3.85255700</w:t>
      </w:r>
    </w:p>
    <w:p w14:paraId="562CE1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7262100    2.09073300    2.99130500</w:t>
      </w:r>
    </w:p>
    <w:p w14:paraId="12DF0DE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7061400   -1.10861100   -1.90276000</w:t>
      </w:r>
    </w:p>
    <w:p w14:paraId="122512A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 0.69254000    0.65744200   -1.71304000</w:t>
      </w:r>
    </w:p>
    <w:p w14:paraId="3348C8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3057600   -0.69977900   -2.74808500</w:t>
      </w:r>
    </w:p>
    <w:p w14:paraId="0A32C7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1039700   -2.19205800   -1.76807800</w:t>
      </w:r>
    </w:p>
    <w:p w14:paraId="590ECD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7078600    1.69114700    1.79870100</w:t>
      </w:r>
    </w:p>
    <w:p w14:paraId="27FCF8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17225800   -0.19017500    0.14624800</w:t>
      </w:r>
    </w:p>
    <w:p w14:paraId="2EDF80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95224400    1.87994000   -0.39392800</w:t>
      </w:r>
    </w:p>
    <w:p w14:paraId="4F46AD1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3.27767700   -0.98347400   -0.70581000</w:t>
      </w:r>
    </w:p>
    <w:p w14:paraId="656B803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9110900    1.72836500   -1.06880300</w:t>
      </w:r>
    </w:p>
    <w:p w14:paraId="682343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5614200    2.79087400   -1.63422400</w:t>
      </w:r>
    </w:p>
    <w:p w14:paraId="2BE93C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3047600    3.11861800    0.94840600</w:t>
      </w:r>
    </w:p>
    <w:p w14:paraId="2DBAABF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1562000    0.39829800   -1.78723000</w:t>
      </w:r>
    </w:p>
    <w:p w14:paraId="6D62F3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2078200   -2.50091900   -1.71149100</w:t>
      </w:r>
    </w:p>
    <w:p w14:paraId="0831A7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8510600   -1.14440700    0.58736300</w:t>
      </w:r>
    </w:p>
    <w:p w14:paraId="73F845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3753000    1.78877400   -0.17914200</w:t>
      </w:r>
    </w:p>
    <w:p w14:paraId="169D3D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3536600    2.59855200   -1.69699500</w:t>
      </w:r>
    </w:p>
    <w:p w14:paraId="295E67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7113000    3.09785800   -1.27883700</w:t>
      </w:r>
    </w:p>
    <w:p w14:paraId="25A6F3E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1272200    3.11669200   -2.91998400</w:t>
      </w:r>
    </w:p>
    <w:p w14:paraId="10E848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2091600    2.66532100    2.14187500</w:t>
      </w:r>
    </w:p>
    <w:p w14:paraId="3A25BC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3290400    4.48165900    0.80614600</w:t>
      </w:r>
    </w:p>
    <w:p w14:paraId="54CF28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3930100    0.36040900   -2.72521100</w:t>
      </w:r>
    </w:p>
    <w:p w14:paraId="2A5819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7860100    0.25590800   -2.03726600</w:t>
      </w:r>
    </w:p>
    <w:p w14:paraId="10CE03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3669400   -2.47969000   -3.05325900</w:t>
      </w:r>
    </w:p>
    <w:p w14:paraId="4A7559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2821300   -3.73789800   -1.10640600</w:t>
      </w:r>
    </w:p>
    <w:p w14:paraId="12E4E47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3311900   -1.35485200    0.25047000</w:t>
      </w:r>
    </w:p>
    <w:p w14:paraId="721D86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1858400   -1.05224500    1.93850700</w:t>
      </w:r>
    </w:p>
    <w:p w14:paraId="71B5B5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6535500    2.81164600   -0.30038000</w:t>
      </w:r>
    </w:p>
    <w:p w14:paraId="630689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1835800    3.73396100   -2.18461200</w:t>
      </w:r>
    </w:p>
    <w:p w14:paraId="0CD133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5908200    3.75360400   -3.82810800</w:t>
      </w:r>
    </w:p>
    <w:p w14:paraId="50B605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3215900    2.87558500   -3.22903100</w:t>
      </w:r>
    </w:p>
    <w:p w14:paraId="71EB7B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2992700    1.59998800    2.26579400</w:t>
      </w:r>
    </w:p>
    <w:p w14:paraId="71F6E3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1520200    3.56227600    3.16931200</w:t>
      </w:r>
    </w:p>
    <w:p w14:paraId="2777A20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2148100    5.37709300    1.84244800</w:t>
      </w:r>
    </w:p>
    <w:p w14:paraId="338EBE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6961800    4.85056000   -0.11076300</w:t>
      </w:r>
    </w:p>
    <w:p w14:paraId="063F7DA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6957300   -1.53852700   -3.55423400</w:t>
      </w:r>
    </w:p>
    <w:p w14:paraId="4CC3B3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6341700   -3.67165100   -3.77510200</w:t>
      </w:r>
    </w:p>
    <w:p w14:paraId="0ACA14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5916600   -4.92351200   -1.83094100</w:t>
      </w:r>
    </w:p>
    <w:p w14:paraId="058D24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7020300   -3.76227800   -0.07537900</w:t>
      </w:r>
    </w:p>
    <w:p w14:paraId="12CB05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2577300   -1.46430000   -0.79772800</w:t>
      </w:r>
    </w:p>
    <w:p w14:paraId="11935F1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90425600   -1.44236800    1.24998700</w:t>
      </w:r>
    </w:p>
    <w:p w14:paraId="5DB43F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9259000   -1.14902500    2.93835200</w:t>
      </w:r>
    </w:p>
    <w:p w14:paraId="66FB20B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6317800   -0.92255100    2.19372200</w:t>
      </w:r>
    </w:p>
    <w:p w14:paraId="4B23030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5114500    3.92834600   -1.89176400</w:t>
      </w:r>
    </w:p>
    <w:p w14:paraId="193797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5249700    4.06655800   -3.46120600</w:t>
      </w:r>
    </w:p>
    <w:p w14:paraId="04CC596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2273500    4.00072900   -4.82892700</w:t>
      </w:r>
    </w:p>
    <w:p w14:paraId="2E8DC8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7374700    3.19705900    4.09179600</w:t>
      </w:r>
    </w:p>
    <w:p w14:paraId="105F8B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1317900    4.92141300    3.02291600</w:t>
      </w:r>
    </w:p>
    <w:p w14:paraId="3C8980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7962700    6.43633400    1.72309100</w:t>
      </w:r>
    </w:p>
    <w:p w14:paraId="0203A16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8942700   -3.63934100   -4.81810400</w:t>
      </w:r>
    </w:p>
    <w:p w14:paraId="605415A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7694200   -4.89565800   -3.16630000</w:t>
      </w:r>
    </w:p>
    <w:p w14:paraId="14D09A9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2539100   -5.87637900   -1.34917800</w:t>
      </w:r>
    </w:p>
    <w:p w14:paraId="21C67B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95156300   -1.60109000    0.97969400</w:t>
      </w:r>
    </w:p>
    <w:p w14:paraId="56883A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53462900   -1.33614600    2.59650800</w:t>
      </w:r>
    </w:p>
    <w:p w14:paraId="432A782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9781200   -1.08295000    3.98887400</w:t>
      </w:r>
    </w:p>
    <w:p w14:paraId="4F502F2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1883900    4.55457000   -4.17688500</w:t>
      </w:r>
    </w:p>
    <w:p w14:paraId="522EEE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3554900    5.62285600    3.83121200</w:t>
      </w:r>
    </w:p>
    <w:p w14:paraId="6D880D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7609300   -5.82612000   -3.73137000</w:t>
      </w:r>
    </w:p>
    <w:p w14:paraId="177E15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9492400   -1.40912400    3.37868400</w:t>
      </w:r>
    </w:p>
    <w:p w14:paraId="1ECB0A67" w14:textId="566E4F51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80786700   -2.48270400    1.06103000</w:t>
      </w:r>
    </w:p>
    <w:p w14:paraId="60E5A7CC" w14:textId="5B0D3920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</w:p>
    <w:p w14:paraId="7F37DD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4302900   -0.37737200    0.00369200</w:t>
      </w:r>
    </w:p>
    <w:p w14:paraId="1D36F3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3156700    0.18218500   -0.70472200</w:t>
      </w:r>
    </w:p>
    <w:p w14:paraId="60215E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9904400    0.81824000    2.02571800</w:t>
      </w:r>
    </w:p>
    <w:p w14:paraId="7B2D09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3769600    1.15671200    1.27308800</w:t>
      </w:r>
    </w:p>
    <w:p w14:paraId="09CD4C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5743900    0.87733700    2.51887400</w:t>
      </w:r>
    </w:p>
    <w:p w14:paraId="23F1B79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3097600   -1.06697500    0.80349600</w:t>
      </w:r>
    </w:p>
    <w:p w14:paraId="0B1C0A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6822200    1.47896700    2.14287000</w:t>
      </w:r>
    </w:p>
    <w:p w14:paraId="4DCB75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0854000   -1.00372400   -0.71212500</w:t>
      </w:r>
    </w:p>
    <w:p w14:paraId="115F78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1008200    1.26911800    3.32930700</w:t>
      </w:r>
    </w:p>
    <w:p w14:paraId="16ABAB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809000   -0.20432400    2.70039600</w:t>
      </w:r>
    </w:p>
    <w:p w14:paraId="52E2B7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04298400    0.62891800    0.57111100</w:t>
      </w:r>
    </w:p>
    <w:p w14:paraId="5EAFBF7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97671500    1.54392900   -0.47958800</w:t>
      </w:r>
    </w:p>
    <w:p w14:paraId="175181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71320600    2.52017800    0.32929000</w:t>
      </w:r>
    </w:p>
    <w:p w14:paraId="2CECED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13399600    1.97849100   -1.60202500</w:t>
      </w:r>
    </w:p>
    <w:p w14:paraId="185BC1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6030100    0.37758100   -1.15357500</w:t>
      </w:r>
    </w:p>
    <w:p w14:paraId="132DC4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4961600    0.13428500   -0.45675700</w:t>
      </w:r>
    </w:p>
    <w:p w14:paraId="5DCFA8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C                  4.86407700   -0.30804600   -2.33347300</w:t>
      </w:r>
    </w:p>
    <w:p w14:paraId="028295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23659800   -0.82197100   -0.94556000</w:t>
      </w:r>
    </w:p>
    <w:p w14:paraId="66A192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6897200    0.69573700    0.45301100</w:t>
      </w:r>
    </w:p>
    <w:p w14:paraId="5F765B3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6483900   -1.26633700   -2.80656300</w:t>
      </w:r>
    </w:p>
    <w:p w14:paraId="5A96CD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4465100   -0.07845100   -2.87467500</w:t>
      </w:r>
    </w:p>
    <w:p w14:paraId="664F38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95874300   -1.54136100   -2.12293600</w:t>
      </w:r>
    </w:p>
    <w:p w14:paraId="083B2A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16719900   -1.01552100   -0.40463400</w:t>
      </w:r>
    </w:p>
    <w:p w14:paraId="60E630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3484400   -1.80733400   -3.72837200</w:t>
      </w:r>
    </w:p>
    <w:p w14:paraId="79D5D4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94038100   -2.56443600   -2.63664900</w:t>
      </w:r>
    </w:p>
    <w:p w14:paraId="1B34D7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52664100   -3.14319200   -3.47531100</w:t>
      </w:r>
    </w:p>
    <w:p w14:paraId="553D49F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86617700   -2.07774900   -2.98795000</w:t>
      </w:r>
    </w:p>
    <w:p w14:paraId="2B4B15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3041400   -3.27130900   -1.84246700</w:t>
      </w:r>
    </w:p>
    <w:p w14:paraId="7A8EF1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257600   -0.48915600    2.74226900</w:t>
      </w:r>
    </w:p>
    <w:p w14:paraId="58CAC19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7877700   -0.69112800    4.08116900</w:t>
      </w:r>
    </w:p>
    <w:p w14:paraId="757118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9472400   -1.48229100    2.09652700</w:t>
      </w:r>
    </w:p>
    <w:p w14:paraId="0ECA34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5114800   -1.85737200    4.75559700</w:t>
      </w:r>
    </w:p>
    <w:p w14:paraId="7E538B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9830500    0.07280100    4.60233500</w:t>
      </w:r>
    </w:p>
    <w:p w14:paraId="6610A9E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6847500   -2.64818800    2.76862100</w:t>
      </w:r>
    </w:p>
    <w:p w14:paraId="2853C7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961900   -1.34467100    1.05523700</w:t>
      </w:r>
    </w:p>
    <w:p w14:paraId="310B3B9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9609600   -2.84234800    4.10202100</w:t>
      </w:r>
    </w:p>
    <w:p w14:paraId="16FAF5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5053100   -1.99803700    5.79706000</w:t>
      </w:r>
    </w:p>
    <w:p w14:paraId="349D15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5090100   -3.41036000    2.24412700</w:t>
      </w:r>
    </w:p>
    <w:p w14:paraId="095421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109400   -3.75756800    4.62708300</w:t>
      </w:r>
    </w:p>
    <w:p w14:paraId="7B8E4F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0357000    1.56119200    2.60505000</w:t>
      </w:r>
    </w:p>
    <w:p w14:paraId="1D9E1A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6023600    2.78652900    3.12322200</w:t>
      </w:r>
    </w:p>
    <w:p w14:paraId="55650E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1176700    3.34061000    3.53752500</w:t>
      </w:r>
    </w:p>
    <w:p w14:paraId="20F801E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3455200    3.28355800    3.13495100</w:t>
      </w:r>
    </w:p>
    <w:p w14:paraId="656E286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631800   -0.65747100   -1.34862300</w:t>
      </w:r>
    </w:p>
    <w:p w14:paraId="4E0FD7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4451100    1.19683500   -1.08017600</w:t>
      </w:r>
    </w:p>
    <w:p w14:paraId="50D771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6909000   -0.29779100   -2.26599100</w:t>
      </w:r>
    </w:p>
    <w:p w14:paraId="741D95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3805800   -1.74210100   -1.28079300</w:t>
      </w:r>
    </w:p>
    <w:p w14:paraId="2E03EEE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2381900    2.20049000    0.95510900</w:t>
      </w:r>
    </w:p>
    <w:p w14:paraId="67F010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33250300   -0.06530000    0.29468900</w:t>
      </w:r>
    </w:p>
    <w:p w14:paraId="7FACFB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40993500    1.69481100   -0.62347000</w:t>
      </w:r>
    </w:p>
    <w:p w14:paraId="2A36BF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3.10469700   -1.36637100   -0.52815400</w:t>
      </w:r>
    </w:p>
    <w:p w14:paraId="115959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1196900    1.15812900   -1.17543600</w:t>
      </w:r>
    </w:p>
    <w:p w14:paraId="2BBB81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393600    2.36434700   -2.12242800</w:t>
      </w:r>
    </w:p>
    <w:p w14:paraId="5358640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8007000    3.20198700    0.37058100</w:t>
      </w:r>
    </w:p>
    <w:p w14:paraId="010367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0220400   -0.28394700   -1.68718200</w:t>
      </w:r>
    </w:p>
    <w:p w14:paraId="7AB2AA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4601000   -2.90414400   -1.51470700</w:t>
      </w:r>
    </w:p>
    <w:p w14:paraId="3356CB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4905100   -1.88092600    0.73375300</w:t>
      </w:r>
    </w:p>
    <w:p w14:paraId="23DB5AC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3410200    1.23944600   -0.26974900</w:t>
      </w:r>
    </w:p>
    <w:p w14:paraId="3136904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1991600    1.86575500   -1.91515900</w:t>
      </w:r>
    </w:p>
    <w:p w14:paraId="154919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6405700    3.06195200   -1.94522900</w:t>
      </w:r>
    </w:p>
    <w:p w14:paraId="3064486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9706600    2.07185200   -3.42922000</w:t>
      </w:r>
    </w:p>
    <w:p w14:paraId="123B39E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6655500    3.09121900    1.76757500</w:t>
      </w:r>
    </w:p>
    <w:p w14:paraId="0529A8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3596000    4.44230100   -0.23789200</w:t>
      </w:r>
    </w:p>
    <w:p w14:paraId="2A2AEA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634900   -0.34979200   -2.66813500</w:t>
      </w:r>
    </w:p>
    <w:p w14:paraId="4B8200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2721100   -0.66894000   -1.80220300</w:t>
      </w:r>
    </w:p>
    <w:p w14:paraId="556949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7227400   -3.21087100   -2.67885900</w:t>
      </w:r>
    </w:p>
    <w:p w14:paraId="433F2E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6073800   -3.80490100   -1.06894500</w:t>
      </w:r>
    </w:p>
    <w:p w14:paraId="69E9D55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0192000   -2.59889500    0.37304400</w:t>
      </w:r>
    </w:p>
    <w:p w14:paraId="4AA9C5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4646800   -1.53147600    2.07705900</w:t>
      </w:r>
    </w:p>
    <w:p w14:paraId="6E1995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1414000    3.30545100   -0.93969400</w:t>
      </w:r>
    </w:p>
    <w:p w14:paraId="6689D3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1598400    3.43308500   -3.04039600</w:t>
      </w:r>
    </w:p>
    <w:p w14:paraId="50727B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2302100    2.45966800   -4.52893600</w:t>
      </w:r>
    </w:p>
    <w:p w14:paraId="52F31F8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3179300    1.53693400   -3.60631500</w:t>
      </w:r>
    </w:p>
    <w:p w14:paraId="540D9D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5086900    2.12863600    2.23828000</w:t>
      </w:r>
    </w:p>
    <w:p w14:paraId="296292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722900    4.20257700    2.54344800</w:t>
      </w:r>
    </w:p>
    <w:p w14:paraId="459B15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6986500    5.55344100    0.54124200</w:t>
      </w:r>
    </w:p>
    <w:p w14:paraId="6999DF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6240000    4.54541300   -1.32328200</w:t>
      </w:r>
    </w:p>
    <w:p w14:paraId="4F2361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4621200   -2.53668200   -3.05096300</w:t>
      </w:r>
    </w:p>
    <w:p w14:paraId="1B5B583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1977600   -4.39282700   -3.38315800</w:t>
      </w:r>
    </w:p>
    <w:p w14:paraId="1A544C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1581800   -4.98552400   -1.77449000</w:t>
      </w:r>
    </w:p>
    <w:p w14:paraId="2F1953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8631000   -3.56882700   -0.16833800</w:t>
      </w:r>
    </w:p>
    <w:p w14:paraId="79A2898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5558800   -2.90503800   -0.66554700</w:t>
      </w:r>
    </w:p>
    <w:p w14:paraId="6B83402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44966100   -2.94320300    1.33891300</w:t>
      </w:r>
    </w:p>
    <w:p w14:paraId="254134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9582200   -1.88179100    3.04294300</w:t>
      </w:r>
    </w:p>
    <w:p w14:paraId="517E162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3233000   -1.00279500    2.35596600</w:t>
      </w:r>
    </w:p>
    <w:p w14:paraId="6D2491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319600    3.93052500   -2.87213300</w:t>
      </w:r>
    </w:p>
    <w:p w14:paraId="2EF4E2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1292600    3.13143700   -4.33766600</w:t>
      </w:r>
    </w:p>
    <w:p w14:paraId="03ACB2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692400    2.22571800   -5.53985700</w:t>
      </w:r>
    </w:p>
    <w:p w14:paraId="135439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6997500    4.10608400    3.63036700</w:t>
      </w:r>
    </w:p>
    <w:p w14:paraId="212A7F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5642700    5.43557300    1.93237300</w:t>
      </w:r>
    </w:p>
    <w:p w14:paraId="7674D5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5942800    6.51620800    0.05960400</w:t>
      </w:r>
    </w:p>
    <w:p w14:paraId="7B40B1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lastRenderedPageBreak/>
        <w:t>H                 -3.89284300   -4.61724500   -4.28681400</w:t>
      </w:r>
    </w:p>
    <w:p w14:paraId="7BDCEC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4171800   -5.28334400   -2.93259000</w:t>
      </w:r>
    </w:p>
    <w:p w14:paraId="657139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4801500   -5.67608600   -1.41578900</w:t>
      </w:r>
    </w:p>
    <w:p w14:paraId="43BDEFD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4410900   -3.50120500    1.04952500</w:t>
      </w:r>
    </w:p>
    <w:p w14:paraId="68A811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4835100   -2.58198900    2.67652600</w:t>
      </w:r>
    </w:p>
    <w:p w14:paraId="12C4C2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2745900   -1.61176300    4.08867000</w:t>
      </w:r>
    </w:p>
    <w:p w14:paraId="21568B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9894400    3.41582300   -5.19729500</w:t>
      </w:r>
    </w:p>
    <w:p w14:paraId="103942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1349200    6.30686000    2.54034100</w:t>
      </w:r>
    </w:p>
    <w:p w14:paraId="7FC607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4551500   -6.20698100   -3.48348100</w:t>
      </w:r>
    </w:p>
    <w:p w14:paraId="6B1B7C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8822800   -2.85546500    3.43353300</w:t>
      </w:r>
    </w:p>
    <w:p w14:paraId="0E8BB056" w14:textId="7260B961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57254900   -2.00268700    1.65796800</w:t>
      </w:r>
    </w:p>
    <w:p w14:paraId="03B4BF45" w14:textId="748085F9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22</w:t>
      </w:r>
    </w:p>
    <w:p w14:paraId="044F083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4302900   -0.37737200    0.00369200</w:t>
      </w:r>
    </w:p>
    <w:p w14:paraId="66F9D3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3156700    0.18218500   -0.70472200</w:t>
      </w:r>
    </w:p>
    <w:p w14:paraId="192873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9904400    0.81824000    2.02571800</w:t>
      </w:r>
    </w:p>
    <w:p w14:paraId="3FEFF16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3769600    1.15671200    1.27308800</w:t>
      </w:r>
    </w:p>
    <w:p w14:paraId="730D5D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5743900    0.87733700    2.51887400</w:t>
      </w:r>
    </w:p>
    <w:p w14:paraId="62BD6A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3097600   -1.06697500    0.80349600</w:t>
      </w:r>
    </w:p>
    <w:p w14:paraId="17B475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6822200    1.47896700    2.14287000</w:t>
      </w:r>
    </w:p>
    <w:p w14:paraId="011A17F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0854000   -1.00372400   -0.71212500</w:t>
      </w:r>
    </w:p>
    <w:p w14:paraId="61155A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1008200    1.26911800    3.32930700</w:t>
      </w:r>
    </w:p>
    <w:p w14:paraId="0B2BCA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2809000   -0.20432400    2.70039600</w:t>
      </w:r>
    </w:p>
    <w:p w14:paraId="2A104D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04298400    0.62891800    0.57111100</w:t>
      </w:r>
    </w:p>
    <w:p w14:paraId="4E81B8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97671500    1.54392900   -0.47958800</w:t>
      </w:r>
    </w:p>
    <w:p w14:paraId="618DE7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71320600    2.52017800    0.32929000</w:t>
      </w:r>
    </w:p>
    <w:p w14:paraId="1BED43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13399600    1.97849100   -1.60202500</w:t>
      </w:r>
    </w:p>
    <w:p w14:paraId="78329B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6030100    0.37758100   -1.15357500</w:t>
      </w:r>
    </w:p>
    <w:p w14:paraId="4879AE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4961600    0.13428500   -0.45675700</w:t>
      </w:r>
    </w:p>
    <w:p w14:paraId="7F265C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6407700   -0.30804600   -2.33347300</w:t>
      </w:r>
    </w:p>
    <w:p w14:paraId="7DB3A11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23659800   -0.82197100   -0.94556000</w:t>
      </w:r>
    </w:p>
    <w:p w14:paraId="6F3839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6897200    0.69573700    0.45301100</w:t>
      </w:r>
    </w:p>
    <w:p w14:paraId="5B0612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6483900   -1.26633700   -2.80656300</w:t>
      </w:r>
    </w:p>
    <w:p w14:paraId="1310C31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4465100   -0.07845100   -2.87467500</w:t>
      </w:r>
    </w:p>
    <w:p w14:paraId="051873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95874300   -1.54136100   -2.12293600</w:t>
      </w:r>
    </w:p>
    <w:p w14:paraId="1613561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16719900   -1.01552100   -0.40463400</w:t>
      </w:r>
    </w:p>
    <w:p w14:paraId="7EDB1F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3484400   -1.80733400   -3.72837200</w:t>
      </w:r>
    </w:p>
    <w:p w14:paraId="375550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94038100   -2.56443600   -2.63664900</w:t>
      </w:r>
    </w:p>
    <w:p w14:paraId="5EEE58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52664100   -3.14319200   -3.47531100</w:t>
      </w:r>
    </w:p>
    <w:p w14:paraId="78BE42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86617700   -2.07774900   -2.98795000</w:t>
      </w:r>
    </w:p>
    <w:p w14:paraId="360C57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3041400   -3.27130900   -1.84246700</w:t>
      </w:r>
    </w:p>
    <w:p w14:paraId="1291CE1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257600   -0.48915600    2.74226900</w:t>
      </w:r>
    </w:p>
    <w:p w14:paraId="7E9CD2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7877700   -0.69112800    4.08116900</w:t>
      </w:r>
    </w:p>
    <w:p w14:paraId="6138DA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9472400   -1.48229100    2.09652700</w:t>
      </w:r>
    </w:p>
    <w:p w14:paraId="5D11F1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5114800   -1.85737200    4.75559700</w:t>
      </w:r>
    </w:p>
    <w:p w14:paraId="1465C2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9830500    0.07280100    4.60233500</w:t>
      </w:r>
    </w:p>
    <w:p w14:paraId="1EECEF2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6847500   -2.64818800    2.76862100</w:t>
      </w:r>
    </w:p>
    <w:p w14:paraId="02A090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961900   -1.34467100    1.05523700</w:t>
      </w:r>
    </w:p>
    <w:p w14:paraId="64DD01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9609600   -2.84234800    4.10202100</w:t>
      </w:r>
    </w:p>
    <w:p w14:paraId="0D8860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5053100   -1.99803700    5.79706000</w:t>
      </w:r>
    </w:p>
    <w:p w14:paraId="43F5E0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5090100   -3.41036000    2.24412700</w:t>
      </w:r>
    </w:p>
    <w:p w14:paraId="4AA415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109400   -3.75756800    4.62708300</w:t>
      </w:r>
    </w:p>
    <w:p w14:paraId="13C85D0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0357000    1.56119200    2.60505000</w:t>
      </w:r>
    </w:p>
    <w:p w14:paraId="08A4BB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6023600    2.78652900    3.12322200</w:t>
      </w:r>
    </w:p>
    <w:p w14:paraId="32BC79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1176700    3.34061000    3.53752500</w:t>
      </w:r>
    </w:p>
    <w:p w14:paraId="037EA2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3455200    3.28355800    3.13495100</w:t>
      </w:r>
    </w:p>
    <w:p w14:paraId="2C30C4B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631800   -0.65747100   -1.34862300</w:t>
      </w:r>
    </w:p>
    <w:p w14:paraId="65F760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4451100    1.19683500   -1.08017600</w:t>
      </w:r>
    </w:p>
    <w:p w14:paraId="5E50D9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6909000   -0.29779100   -2.26599100</w:t>
      </w:r>
    </w:p>
    <w:p w14:paraId="5EA8523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3805800   -1.74210100   -1.28079300</w:t>
      </w:r>
    </w:p>
    <w:p w14:paraId="7A66CA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2381900    2.20049000    0.95510900</w:t>
      </w:r>
    </w:p>
    <w:p w14:paraId="5479CE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33250300   -0.06530000    0.29468900</w:t>
      </w:r>
    </w:p>
    <w:p w14:paraId="600414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40993500    1.69481100   -0.62347000</w:t>
      </w:r>
    </w:p>
    <w:p w14:paraId="1797C5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3.10469700   -1.36637100   -0.52815400</w:t>
      </w:r>
    </w:p>
    <w:p w14:paraId="34909E0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1196900    1.15812900   -1.17543600</w:t>
      </w:r>
    </w:p>
    <w:p w14:paraId="2B0ACA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393600    2.36434700   -2.12242800</w:t>
      </w:r>
    </w:p>
    <w:p w14:paraId="58089D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8007000    3.20198700    0.37058100</w:t>
      </w:r>
    </w:p>
    <w:p w14:paraId="5D8B0B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0220400   -0.28394700   -1.68718200</w:t>
      </w:r>
    </w:p>
    <w:p w14:paraId="3A3D5A1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4601000   -2.90414400   -1.51470700</w:t>
      </w:r>
    </w:p>
    <w:p w14:paraId="5EB7263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4905100   -1.88092600    0.73375300</w:t>
      </w:r>
    </w:p>
    <w:p w14:paraId="3342B6D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3410200    1.23944600   -0.26974900</w:t>
      </w:r>
    </w:p>
    <w:p w14:paraId="216E522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1991600    1.86575500   -1.91515900</w:t>
      </w:r>
    </w:p>
    <w:p w14:paraId="205213B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6405700    3.06195200   -1.94522900</w:t>
      </w:r>
    </w:p>
    <w:p w14:paraId="07CADE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9706600    2.07185200   -3.42922000</w:t>
      </w:r>
    </w:p>
    <w:p w14:paraId="0CC39C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6655500    3.09121900    1.76757500</w:t>
      </w:r>
    </w:p>
    <w:p w14:paraId="475D1D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3596000    4.44230100   -0.23789200</w:t>
      </w:r>
    </w:p>
    <w:p w14:paraId="5A3D48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634900   -0.34979200   -2.66813500</w:t>
      </w:r>
    </w:p>
    <w:p w14:paraId="7C1A6D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2721100   -0.66894000   -1.80220300</w:t>
      </w:r>
    </w:p>
    <w:p w14:paraId="1CD7ED7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7227400   -3.21087100   -2.67885900</w:t>
      </w:r>
    </w:p>
    <w:p w14:paraId="22BCB2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6073800   -3.80490100   -1.06894500</w:t>
      </w:r>
    </w:p>
    <w:p w14:paraId="3C1FCA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0192000   -2.59889500    0.37304400</w:t>
      </w:r>
    </w:p>
    <w:p w14:paraId="2ABAA5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4646800   -1.53147600    2.07705900</w:t>
      </w:r>
    </w:p>
    <w:p w14:paraId="557665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1414000    3.30545100   -0.93969400</w:t>
      </w:r>
    </w:p>
    <w:p w14:paraId="3A1973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1598400    3.43308500   -3.04039600</w:t>
      </w:r>
    </w:p>
    <w:p w14:paraId="7D6BDE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2302100    2.45966800   -4.52893600</w:t>
      </w:r>
    </w:p>
    <w:p w14:paraId="2E3176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3179300    1.53693400   -3.60631500</w:t>
      </w:r>
    </w:p>
    <w:p w14:paraId="3A9083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5086900    2.12863600    2.23828000</w:t>
      </w:r>
    </w:p>
    <w:p w14:paraId="551690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722900    4.20257700    2.54344800</w:t>
      </w:r>
    </w:p>
    <w:p w14:paraId="5DA1376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6986500    5.55344100    0.54124200</w:t>
      </w:r>
    </w:p>
    <w:p w14:paraId="0CD6A3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6240000    4.54541300   -1.32328200</w:t>
      </w:r>
    </w:p>
    <w:p w14:paraId="21525E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4621200   -2.53668200   -3.05096300</w:t>
      </w:r>
    </w:p>
    <w:p w14:paraId="700B73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1977600   -4.39282700   -3.38315800</w:t>
      </w:r>
    </w:p>
    <w:p w14:paraId="0247BE5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1581800   -4.98552400   -1.77449000</w:t>
      </w:r>
    </w:p>
    <w:p w14:paraId="155EB6E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8631000   -3.56882700   -0.16833800</w:t>
      </w:r>
    </w:p>
    <w:p w14:paraId="6D9B69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5558800   -2.90503800   -0.66554700</w:t>
      </w:r>
    </w:p>
    <w:p w14:paraId="7E2A48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44966100   -2.94320300    1.33891300</w:t>
      </w:r>
    </w:p>
    <w:p w14:paraId="372F5F4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9582200   -1.88179100    3.04294300</w:t>
      </w:r>
    </w:p>
    <w:p w14:paraId="2F664C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3233000   -1.00279500    2.35596600</w:t>
      </w:r>
    </w:p>
    <w:p w14:paraId="029D4E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319600    3.93052500   -2.87213300</w:t>
      </w:r>
    </w:p>
    <w:p w14:paraId="67E8EC7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1292600    3.13143700   -4.33766600</w:t>
      </w:r>
    </w:p>
    <w:p w14:paraId="6DC4E8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692400    2.22571800   -5.53985700</w:t>
      </w:r>
    </w:p>
    <w:p w14:paraId="360A02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6997500    4.10608400    3.63036700</w:t>
      </w:r>
    </w:p>
    <w:p w14:paraId="3909BB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5642700    5.43557300    1.93237300</w:t>
      </w:r>
    </w:p>
    <w:p w14:paraId="457D018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5942800    6.51620800    0.05960400</w:t>
      </w:r>
    </w:p>
    <w:p w14:paraId="67B113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9284300   -4.61724500   -4.28681400</w:t>
      </w:r>
    </w:p>
    <w:p w14:paraId="0F3D66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4171800   -5.28334400   -2.93259000</w:t>
      </w:r>
    </w:p>
    <w:p w14:paraId="4186C9C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4801500   -5.67608600   -1.41578900</w:t>
      </w:r>
    </w:p>
    <w:p w14:paraId="6AF8D9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4410900   -3.50120500    1.04952500</w:t>
      </w:r>
    </w:p>
    <w:p w14:paraId="67C757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4835100   -2.58198900    2.67652600</w:t>
      </w:r>
    </w:p>
    <w:p w14:paraId="65624F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2745900   -1.61176300    4.08867000</w:t>
      </w:r>
    </w:p>
    <w:p w14:paraId="079B73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9894400    3.41582300   -5.19729500</w:t>
      </w:r>
    </w:p>
    <w:p w14:paraId="71B9A9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1349200    6.30686000    2.54034100</w:t>
      </w:r>
    </w:p>
    <w:p w14:paraId="7A9CEC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4551500   -6.20698100   -3.48348100</w:t>
      </w:r>
    </w:p>
    <w:p w14:paraId="71216F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8822800   -2.85546500    3.43353300</w:t>
      </w:r>
    </w:p>
    <w:p w14:paraId="36CCE368" w14:textId="1FCA3938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57254900   -2.00268700    1.65796800</w:t>
      </w:r>
    </w:p>
    <w:p w14:paraId="2C01DCB5" w14:textId="4ACA929C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3</w:t>
      </w:r>
    </w:p>
    <w:p w14:paraId="3DD682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4859900    0.85229300   -0.70545700</w:t>
      </w:r>
    </w:p>
    <w:p w14:paraId="69504AF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887200    0.01647300   -0.68814400</w:t>
      </w:r>
    </w:p>
    <w:p w14:paraId="48598F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1436000    1.89597900    1.59012300</w:t>
      </w:r>
    </w:p>
    <w:p w14:paraId="2ED18F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8858400    0.36771400    0.28676000</w:t>
      </w:r>
    </w:p>
    <w:p w14:paraId="387F1BC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7641700    1.70483200    1.01521200</w:t>
      </w:r>
    </w:p>
    <w:p w14:paraId="7F588A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2994000    1.89491100   -0.97656400</w:t>
      </w:r>
    </w:p>
    <w:p w14:paraId="02D5F7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7630100    1.74676700    2.45485100</w:t>
      </w:r>
    </w:p>
    <w:p w14:paraId="658A37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3995300    0.47410300   -1.47636800</w:t>
      </w:r>
    </w:p>
    <w:p w14:paraId="0270C9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8264200    1.92242800    1.50301900</w:t>
      </w:r>
    </w:p>
    <w:p w14:paraId="3BE3717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3498000    2.52295400    0.29963500</w:t>
      </w:r>
    </w:p>
    <w:p w14:paraId="1F847DB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3.55830800    0.90770100    0.58172200</w:t>
      </w:r>
    </w:p>
    <w:p w14:paraId="38D852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23989600   -0.52172600    1.16865000</w:t>
      </w:r>
    </w:p>
    <w:p w14:paraId="5DEDD4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92526800   -0.17354300    2.41822900</w:t>
      </w:r>
    </w:p>
    <w:p w14:paraId="07F54B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28588800   -1.64230900    1.15142800</w:t>
      </w:r>
    </w:p>
    <w:p w14:paraId="686552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6813900   -0.85816100   -0.09167200</w:t>
      </w:r>
    </w:p>
    <w:p w14:paraId="12201D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66781100   -0.13850100   -0.06936300</w:t>
      </w:r>
    </w:p>
    <w:p w14:paraId="7523C1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1324000   -1.81159800   -1.07701000</w:t>
      </w:r>
    </w:p>
    <w:p w14:paraId="77CD98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61680300   -0.37943900   -1.05938200</w:t>
      </w:r>
    </w:p>
    <w:p w14:paraId="2557C3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4659600    0.58946000    0.72443800</w:t>
      </w:r>
    </w:p>
    <w:p w14:paraId="32F0C1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7679800   -2.03729300   -2.06470900</w:t>
      </w:r>
    </w:p>
    <w:p w14:paraId="5947BE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7205200   -2.36408100   -1.06856800</w:t>
      </w:r>
    </w:p>
    <w:p w14:paraId="307066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38768200   -1.32929300   -2.07351000</w:t>
      </w:r>
    </w:p>
    <w:p w14:paraId="632AE2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55826700    0.17701200   -1.04794800</w:t>
      </w:r>
    </w:p>
    <w:p w14:paraId="7F2F02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8080800   -2.77973600   -2.84294400</w:t>
      </w:r>
    </w:p>
    <w:p w14:paraId="4971C4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43614300   -1.57929800   -3.12808500</w:t>
      </w:r>
    </w:p>
    <w:p w14:paraId="2C881BD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76125200   -0.63634700   -3.59689500</w:t>
      </w:r>
    </w:p>
    <w:p w14:paraId="7CA146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06802500   -2.24633400   -3.92116800</w:t>
      </w:r>
    </w:p>
    <w:p w14:paraId="5224E5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33344700   -2.04461800   -2.68590200</w:t>
      </w:r>
    </w:p>
    <w:p w14:paraId="6C91F6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8022900    3.31462200    1.08180500</w:t>
      </w:r>
    </w:p>
    <w:p w14:paraId="36A553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6124200    4.38556600    1.46564500</w:t>
      </w:r>
    </w:p>
    <w:p w14:paraId="7F8B0A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9803800    3.57865900    0.27464400</w:t>
      </w:r>
    </w:p>
    <w:p w14:paraId="14236B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4874300    5.68910400    1.04870600</w:t>
      </w:r>
    </w:p>
    <w:p w14:paraId="2DD089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9109600    4.19995100    2.09853500</w:t>
      </w:r>
    </w:p>
    <w:p w14:paraId="34304C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8702500    4.88001400   -0.14160800</w:t>
      </w:r>
    </w:p>
    <w:p w14:paraId="3BEFE7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3847400    2.74851400   -0.03113900</w:t>
      </w:r>
    </w:p>
    <w:p w14:paraId="7D9CA2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6145400    5.94182900    0.24263300</w:t>
      </w:r>
    </w:p>
    <w:p w14:paraId="7D0957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9393700    6.50958600    1.35320600</w:t>
      </w:r>
    </w:p>
    <w:p w14:paraId="6A80EC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66112100    5.06579000   -0.77158800</w:t>
      </w:r>
    </w:p>
    <w:p w14:paraId="6F0B821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8317400    6.95998200   -0.08726800</w:t>
      </w:r>
    </w:p>
    <w:p w14:paraId="2789D7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8388600    1.64696000    2.05163100</w:t>
      </w:r>
    </w:p>
    <w:p w14:paraId="6E244B2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3753800    1.31926000    3.32716700</w:t>
      </w:r>
    </w:p>
    <w:p w14:paraId="016538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1998300    1.10978000    3.67117000</w:t>
      </w:r>
    </w:p>
    <w:p w14:paraId="233616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4238700    1.22889600    4.06243300</w:t>
      </w:r>
    </w:p>
    <w:p w14:paraId="6D01014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5045200    0.32408300   -1.61114900</w:t>
      </w:r>
    </w:p>
    <w:p w14:paraId="5A9AC63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1513400   -1.04829600   -0.65348700</w:t>
      </w:r>
    </w:p>
    <w:p w14:paraId="7EB2FD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4843400   -0.45299100   -2.32314300</w:t>
      </w:r>
    </w:p>
    <w:p w14:paraId="33C268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1798300    1.34658700   -1.99890200</w:t>
      </w:r>
    </w:p>
    <w:p w14:paraId="443650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7489000   -0.45338100    0.97473800</w:t>
      </w:r>
    </w:p>
    <w:p w14:paraId="72B533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58910700    0.24706600   -0.69418800</w:t>
      </w:r>
    </w:p>
    <w:p w14:paraId="2C7A60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1.66248800   -1.92421900   -0.12521100</w:t>
      </w:r>
    </w:p>
    <w:p w14:paraId="6DC2DC6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3.86118300    0.00989000   -0.86145600</w:t>
      </w:r>
    </w:p>
    <w:p w14:paraId="678E89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0030900   -2.73938600   -0.61941300</w:t>
      </w:r>
    </w:p>
    <w:p w14:paraId="623445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3967800   -3.03685200   -0.76067100</w:t>
      </w:r>
    </w:p>
    <w:p w14:paraId="0A61C7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6270900   -2.22805100    1.70190100</w:t>
      </w:r>
    </w:p>
    <w:p w14:paraId="6421093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0604500   -1.75422100   -1.36864500</w:t>
      </w:r>
    </w:p>
    <w:p w14:paraId="626A6C3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9572200    0.96781300   -2.03314800</w:t>
      </w:r>
    </w:p>
    <w:p w14:paraId="27C6B53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5819800    0.24281100    0.77912200</w:t>
      </w:r>
    </w:p>
    <w:p w14:paraId="0D2348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6921600   -3.07429100    0.31686300</w:t>
      </w:r>
    </w:p>
    <w:p w14:paraId="1DAE20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9492700   -3.64010300   -1.21645800</w:t>
      </w:r>
    </w:p>
    <w:p w14:paraId="3C2636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2157300   -3.28709900   -0.01008700</w:t>
      </w:r>
    </w:p>
    <w:p w14:paraId="20FDE6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9808600   -3.48905700   -2.09176100</w:t>
      </w:r>
    </w:p>
    <w:p w14:paraId="478D88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7631900   -1.14336000    2.56701800</w:t>
      </w:r>
    </w:p>
    <w:p w14:paraId="1BC5A08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5704600   -3.52212500    2.24140400</w:t>
      </w:r>
    </w:p>
    <w:p w14:paraId="07ACFB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7744700   -1.75354600   -2.44604100</w:t>
      </w:r>
    </w:p>
    <w:p w14:paraId="123F9C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7388000   -2.00593900   -1.26793700</w:t>
      </w:r>
    </w:p>
    <w:p w14:paraId="2D6A4C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8822700    1.05305200   -1.86942100</w:t>
      </w:r>
    </w:p>
    <w:p w14:paraId="61FBFD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8697200    1.57758800   -3.14095500</w:t>
      </w:r>
    </w:p>
    <w:p w14:paraId="1B4A57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5839100   -0.72145900    1.40858700</w:t>
      </w:r>
    </w:p>
    <w:p w14:paraId="0DFE41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4720600    1.43471300    1.46271900</w:t>
      </w:r>
    </w:p>
    <w:p w14:paraId="6E112C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2247700   -2.90948400    1.00839600</w:t>
      </w:r>
    </w:p>
    <w:p w14:paraId="23D54EF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9224300   -3.98888000   -0.57218200</w:t>
      </w:r>
    </w:p>
    <w:p w14:paraId="49422C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6865900   -4.19757300   -2.64871000</w:t>
      </w:r>
    </w:p>
    <w:p w14:paraId="0AA9402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7619700   -3.27382700   -2.70762200</w:t>
      </w:r>
    </w:p>
    <w:p w14:paraId="1A0F50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7067300   -0.13777200    2.15129000</w:t>
      </w:r>
    </w:p>
    <w:p w14:paraId="589864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8095300   -1.34696200    3.94620600</w:t>
      </w:r>
    </w:p>
    <w:p w14:paraId="6964E0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5560200   -3.72296500    3.61995300</w:t>
      </w:r>
    </w:p>
    <w:p w14:paraId="5DFB85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8752600   -4.37790800    1.58260500</w:t>
      </w:r>
    </w:p>
    <w:p w14:paraId="154E12B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76654400    0.59919400   -0.99724200</w:t>
      </w:r>
    </w:p>
    <w:p w14:paraId="6F31D2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06561300    1.72979200   -2.81247100</w:t>
      </w:r>
    </w:p>
    <w:p w14:paraId="65690D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7007300    2.25069600   -4.08308700</w:t>
      </w:r>
    </w:p>
    <w:p w14:paraId="0A3E74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0026500    1.55010700   -3.23855600</w:t>
      </w:r>
    </w:p>
    <w:p w14:paraId="190628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0901100   -1.65573800    0.90173000</w:t>
      </w:r>
    </w:p>
    <w:p w14:paraId="1C39B2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3667200   -0.50491000    2.70626100</w:t>
      </w:r>
    </w:p>
    <w:p w14:paraId="6C803B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3796000    1.65128800    2.75055600</w:t>
      </w:r>
    </w:p>
    <w:p w14:paraId="0E7C2C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9849000    2.17396000    0.98189000</w:t>
      </w:r>
    </w:p>
    <w:p w14:paraId="4CB237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8953400   -4.14771400    0.02942100</w:t>
      </w:r>
    </w:p>
    <w:p w14:paraId="6BF6C9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708400   -4.45149700   -1.88858900</w:t>
      </w:r>
    </w:p>
    <w:p w14:paraId="758F0E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0650800   -4.54675100   -3.68268300</w:t>
      </w:r>
    </w:p>
    <w:p w14:paraId="0C233C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5501300   -0.49275500    4.60505800</w:t>
      </w:r>
    </w:p>
    <w:p w14:paraId="3EDD159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6806700   -2.63510500    4.47515600</w:t>
      </w:r>
    </w:p>
    <w:p w14:paraId="42931F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6452900   -4.73235000    4.02954700</w:t>
      </w:r>
    </w:p>
    <w:p w14:paraId="2136AC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14846900    1.79593800   -2.67809300</w:t>
      </w:r>
    </w:p>
    <w:p w14:paraId="498270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5690000    2.32686800   -3.92194300</w:t>
      </w:r>
    </w:p>
    <w:p w14:paraId="2C1445E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9052000    2.73069600   -4.93991900</w:t>
      </w:r>
    </w:p>
    <w:p w14:paraId="20C9A2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4926000   -1.26870800    3.19213800</w:t>
      </w:r>
    </w:p>
    <w:p w14:paraId="7277790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2827500    0.67966000    3.37852400</w:t>
      </w:r>
    </w:p>
    <w:p w14:paraId="6C6BB4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9258600    2.57956600    3.27303100</w:t>
      </w:r>
    </w:p>
    <w:p w14:paraId="7B01F91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5338200   -5.00230600   -2.32712700</w:t>
      </w:r>
    </w:p>
    <w:p w14:paraId="15BE1BB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4512500   -2.79461300    5.55378200</w:t>
      </w:r>
    </w:p>
    <w:p w14:paraId="3939D0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06506000    2.86086800   -4.65694400</w:t>
      </w:r>
    </w:p>
    <w:p w14:paraId="7A07B2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99971600    0.84603800    4.39300700</w:t>
      </w:r>
    </w:p>
    <w:p w14:paraId="7D8850ED" w14:textId="431D1434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77961300    2.63250100   -1.06781600</w:t>
      </w:r>
    </w:p>
    <w:p w14:paraId="4D9CDB51" w14:textId="0372BA95" w:rsidR="00B53529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24</w:t>
      </w:r>
    </w:p>
    <w:p w14:paraId="4244732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0011300    0.50295500   -0.98240500</w:t>
      </w:r>
    </w:p>
    <w:p w14:paraId="5703A91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5507000   -0.19137000   -0.93362600</w:t>
      </w:r>
    </w:p>
    <w:p w14:paraId="4279C69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6709800    1.54467000    1.31703200</w:t>
      </w:r>
    </w:p>
    <w:p w14:paraId="54C491C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9291600    0.38904600   -0.04269600</w:t>
      </w:r>
    </w:p>
    <w:p w14:paraId="14187F7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4317400    1.68975800    0.70912700</w:t>
      </w:r>
    </w:p>
    <w:p w14:paraId="0ADED6B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0089200    1.55412200   -1.28933300</w:t>
      </w:r>
    </w:p>
    <w:p w14:paraId="21E0063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8531000    1.30726700    2.19357200</w:t>
      </w:r>
    </w:p>
    <w:p w14:paraId="2A5A6C3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5624600    0.02853200   -1.73053300</w:t>
      </w:r>
    </w:p>
    <w:p w14:paraId="69F6D28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0145200    2.02434500    1.16191300</w:t>
      </w:r>
    </w:p>
    <w:p w14:paraId="3CF7364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3761600    2.48432600    0.00719000</w:t>
      </w:r>
    </w:p>
    <w:p w14:paraId="72E9DBD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3.79207300    0.51016700    0.31487500</w:t>
      </w:r>
    </w:p>
    <w:p w14:paraId="10A4B59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4.52920400   -0.91384100    0.80744000</w:t>
      </w:r>
    </w:p>
    <w:p w14:paraId="19D6D83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4.91965300   -0.73813300    2.20984100</w:t>
      </w:r>
    </w:p>
    <w:p w14:paraId="6230991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72103800   -2.06971500    0.39032300</w:t>
      </w:r>
    </w:p>
    <w:p w14:paraId="7D6D86D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2061100   -0.94249000   -0.18847600</w:t>
      </w:r>
    </w:p>
    <w:p w14:paraId="6DDA68C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11373100   -0.16329800    0.20899400</w:t>
      </w:r>
    </w:p>
    <w:p w14:paraId="6EF36EF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6817200   -1.70999700   -1.35224500</w:t>
      </w:r>
    </w:p>
    <w:p w14:paraId="0BF5DD1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25702900   -0.14786900   -0.58562000</w:t>
      </w:r>
    </w:p>
    <w:p w14:paraId="72308F7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6206900    0.41274300    1.13473600</w:t>
      </w:r>
    </w:p>
    <w:p w14:paraId="4BFC40E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22420500   -1.68049400   -2.13843400</w:t>
      </w:r>
    </w:p>
    <w:p w14:paraId="2752261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1108900   -2.32713700   -1.62676800</w:t>
      </w:r>
    </w:p>
    <w:p w14:paraId="158C5A9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33148200   -0.90137400   -1.77285000</w:t>
      </w:r>
    </w:p>
    <w:p w14:paraId="447AF2B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11464600    0.45788500   -0.27944200</w:t>
      </w:r>
    </w:p>
    <w:p w14:paraId="3BBF583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6487200   -2.27920500   -3.05233800</w:t>
      </w:r>
    </w:p>
    <w:p w14:paraId="36A7ECC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9.58555700   -0.87503700   -2.60990700</w:t>
      </w:r>
    </w:p>
    <w:p w14:paraId="6332797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88661900    0.15945100   -2.84231000</w:t>
      </w:r>
    </w:p>
    <w:p w14:paraId="226B6DE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45514200   -1.41430000   -3.55942700</w:t>
      </w:r>
    </w:p>
    <w:p w14:paraId="0E64FBC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-10.42733400   -1.34121600   -2.07027500</w:t>
      </w:r>
    </w:p>
    <w:p w14:paraId="531CFE7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1439100    2.92421100    0.82295900</w:t>
      </w:r>
    </w:p>
    <w:p w14:paraId="1A5A823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7722700    4.08987100    1.27269000</w:t>
      </w:r>
    </w:p>
    <w:p w14:paraId="1D41EB7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1816600    3.05168600   -0.03467400</w:t>
      </w:r>
    </w:p>
    <w:p w14:paraId="04F327A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2926400    5.35113300    0.87303600</w:t>
      </w:r>
    </w:p>
    <w:p w14:paraId="7F43CE1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2027300    4.00946900    1.94488800</w:t>
      </w:r>
    </w:p>
    <w:p w14:paraId="6746EFB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7173900    4.31132700   -0.43413700</w:t>
      </w:r>
    </w:p>
    <w:p w14:paraId="2767673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2254100    2.15161500   -0.39204700</w:t>
      </w:r>
    </w:p>
    <w:p w14:paraId="44F0A9F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2765600    5.46762100    0.01689100</w:t>
      </w:r>
    </w:p>
    <w:p w14:paraId="5FB5268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1560500    6.24711100    1.23111700</w:t>
      </w:r>
    </w:p>
    <w:p w14:paraId="43949D1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33248400    4.38860000   -1.10386100</w:t>
      </w:r>
    </w:p>
    <w:p w14:paraId="375AE86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7814200    6.45344600   -0.29917000</w:t>
      </w:r>
    </w:p>
    <w:p w14:paraId="35926C9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0894700    1.48852500    1.76586500</w:t>
      </w:r>
    </w:p>
    <w:p w14:paraId="4D5DC1E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0814600    1.20458900    3.03933300</w:t>
      </w:r>
    </w:p>
    <w:p w14:paraId="20E40F2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6912800    1.14007600    3.37490600</w:t>
      </w:r>
    </w:p>
    <w:p w14:paraId="68266EB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8675300    1.00102100    3.78026500</w:t>
      </w:r>
    </w:p>
    <w:p w14:paraId="2573102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1888400    0.37783600   -1.56791900</w:t>
      </w:r>
    </w:p>
    <w:p w14:paraId="4A3F19D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3118500   -1.27802800   -0.91988200</w:t>
      </w:r>
    </w:p>
    <w:p w14:paraId="71CFCC2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6944900   -0.32935200   -2.05105800</w:t>
      </w:r>
    </w:p>
    <w:p w14:paraId="4BD8266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5688000    1.35743800   -2.05012100</w:t>
      </w:r>
    </w:p>
    <w:p w14:paraId="3E46DBD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7120900   -0.34821700    0.57001200</w:t>
      </w:r>
    </w:p>
    <w:p w14:paraId="3F6DBD4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2.05951300    0.21951200   -0.69070500</w:t>
      </w:r>
    </w:p>
    <w:p w14:paraId="7003EAC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06257700   -1.82623700    0.21928800</w:t>
      </w:r>
    </w:p>
    <w:p w14:paraId="615353F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4.23263400    0.02181500   -0.68273900</w:t>
      </w:r>
    </w:p>
    <w:p w14:paraId="54C861D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8555500   -2.59874100    0.16118100</w:t>
      </w:r>
    </w:p>
    <w:p w14:paraId="265DBF9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1503400   -3.08335300   -0.48509300</w:t>
      </w:r>
    </w:p>
    <w:p w14:paraId="758C82F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0056400   -1.85492500    2.03340500</w:t>
      </w:r>
    </w:p>
    <w:p w14:paraId="2A89EA0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8090300   -1.79033200   -0.78059200</w:t>
      </w:r>
    </w:p>
    <w:p w14:paraId="07E4827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3715000    0.75900400   -2.03215200</w:t>
      </w:r>
    </w:p>
    <w:p w14:paraId="646CBF6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1050800    0.64734700    0.86700700</w:t>
      </w:r>
    </w:p>
    <w:p w14:paraId="3AF6CB06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6645200   -2.55943800    1.19256800</w:t>
      </w:r>
    </w:p>
    <w:p w14:paraId="28D7766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2038400   -3.65935200   -0.12416300</w:t>
      </w:r>
    </w:p>
    <w:p w14:paraId="6CE6235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9692500   -3.21944800    0.00225200</w:t>
      </w:r>
    </w:p>
    <w:p w14:paraId="53E7675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8868700   -3.80270600   -1.63440400</w:t>
      </w:r>
    </w:p>
    <w:p w14:paraId="6F75978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0006300   -0.64857700    2.74620600</w:t>
      </w:r>
    </w:p>
    <w:p w14:paraId="0D43051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1154000   -3.04099000    2.73007400</w:t>
      </w:r>
    </w:p>
    <w:p w14:paraId="5F26FE5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9057400   -2.05089900   -1.83354400</w:t>
      </w:r>
    </w:p>
    <w:p w14:paraId="75F78E1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5421800   -1.95422300   -0.59521700</w:t>
      </w:r>
    </w:p>
    <w:p w14:paraId="3513F82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62592800    0.91484700   -1.88854900</w:t>
      </w:r>
    </w:p>
    <w:p w14:paraId="5A24CA1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1950800    1.11574400   -3.24038500</w:t>
      </w:r>
    </w:p>
    <w:p w14:paraId="506A865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0524100   -0.09897400    1.64904100</w:t>
      </w:r>
    </w:p>
    <w:p w14:paraId="21B170B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2528000    1.93125800    1.29838500</w:t>
      </w:r>
    </w:p>
    <w:p w14:paraId="2F3E92B2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2753200   -2.66077300    0.88000500</w:t>
      </w:r>
    </w:p>
    <w:p w14:paraId="0E8E8B9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1310600   -4.05723500   -0.64069500</w:t>
      </w:r>
    </w:p>
    <w:p w14:paraId="0D8CBF1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7770500   -4.65150000   -2.26708100</w:t>
      </w:r>
    </w:p>
    <w:p w14:paraId="6B8AF25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9355200   -3.69184000   -2.05126900</w:t>
      </w:r>
    </w:p>
    <w:p w14:paraId="4C8128B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3109400    0.27302600    2.20406800</w:t>
      </w:r>
    </w:p>
    <w:p w14:paraId="1204A8D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0861900   -0.62795200    4.13092500</w:t>
      </w:r>
    </w:p>
    <w:p w14:paraId="57CCF85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1512200   -3.01640500    4.11290800</w:t>
      </w:r>
    </w:p>
    <w:p w14:paraId="6D603E6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2755200   -3.98720800    2.18968100</w:t>
      </w:r>
    </w:p>
    <w:p w14:paraId="2047E279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1241200    0.66105900   -0.94296100</w:t>
      </w:r>
    </w:p>
    <w:p w14:paraId="00C7EDA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39008300    1.40987000   -2.94811800</w:t>
      </w:r>
    </w:p>
    <w:p w14:paraId="10F44A1A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8888400    1.61012900   -4.29744600</w:t>
      </w:r>
    </w:p>
    <w:p w14:paraId="06CB90A8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3533300    1.03003900   -3.33349400</w:t>
      </w:r>
    </w:p>
    <w:p w14:paraId="4A792767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1905800   -1.09813800    1.33981100</w:t>
      </w:r>
    </w:p>
    <w:p w14:paraId="24E97C9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0665800    0.42586700    2.84610400</w:t>
      </w:r>
    </w:p>
    <w:p w14:paraId="2C5E5B4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3819300    2.45448700    2.48595400</w:t>
      </w:r>
    </w:p>
    <w:p w14:paraId="3AE01D7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0976200    2.50519300    0.70126000</w:t>
      </w:r>
    </w:p>
    <w:p w14:paraId="42D63471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3335500   -4.11365600   -0.25565300</w:t>
      </w:r>
    </w:p>
    <w:p w14:paraId="2EA6BC5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2582900   -4.77922800   -1.77300800</w:t>
      </w:r>
    </w:p>
    <w:p w14:paraId="4D939DD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8448900   -5.20847300   -3.15627900</w:t>
      </w:r>
    </w:p>
    <w:p w14:paraId="331BD55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057100    0.31690200    4.67414300</w:t>
      </w:r>
    </w:p>
    <w:p w14:paraId="4DD545D3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1215000   -1.80976700    4.81550900</w:t>
      </w:r>
    </w:p>
    <w:p w14:paraId="09E47ED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8232900   -3.94264000    4.64462600</w:t>
      </w:r>
    </w:p>
    <w:p w14:paraId="1DE34AD0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46981200    1.53215600   -2.82888700</w:t>
      </w:r>
    </w:p>
    <w:p w14:paraId="33B9CA5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7209700    1.75613600   -4.15467700</w:t>
      </w:r>
    </w:p>
    <w:p w14:paraId="7993DE4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90126300    1.89421000   -5.23342100</w:t>
      </w:r>
    </w:p>
    <w:p w14:paraId="38C2CA2B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09654200   -0.16844200    3.45093900</w:t>
      </w:r>
    </w:p>
    <w:p w14:paraId="23D2AA04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2594200    1.70234900    3.26559800</w:t>
      </w:r>
    </w:p>
    <w:p w14:paraId="63D11F7C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3570300    3.45364100    2.81012500</w:t>
      </w:r>
    </w:p>
    <w:p w14:paraId="68B1D58D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3998500   -5.43599200   -2.27640900</w:t>
      </w:r>
    </w:p>
    <w:p w14:paraId="095A6595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5529700   -1.79287400    5.89712900</w:t>
      </w:r>
    </w:p>
    <w:p w14:paraId="6BF7B30F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36972400    2.14919500   -4.98144900</w:t>
      </w:r>
    </w:p>
    <w:p w14:paraId="189D2D8E" w14:textId="77777777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1706600    2.11077500    4.20107100</w:t>
      </w:r>
    </w:p>
    <w:p w14:paraId="636C8DB0" w14:textId="60E951AA" w:rsidR="005D73A3" w:rsidRPr="008E094D" w:rsidRDefault="005D73A3" w:rsidP="005D73A3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05011800    2.50999100   -1.34749600</w:t>
      </w:r>
    </w:p>
    <w:p w14:paraId="5564A9D4" w14:textId="7550E039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8</w:t>
      </w:r>
      <w:r w:rsidR="0077533E" w:rsidRPr="008E094D">
        <w:rPr>
          <w:b/>
          <w:sz w:val="15"/>
          <w:szCs w:val="15"/>
          <w:lang w:eastAsia="zh-CN"/>
        </w:rPr>
        <w:t>*</w:t>
      </w:r>
    </w:p>
    <w:p w14:paraId="4DC3C9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6171800   -1.01571100   -1.44408700</w:t>
      </w:r>
    </w:p>
    <w:p w14:paraId="6B281D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2184700   -0.02245400   -1.76788500</w:t>
      </w:r>
    </w:p>
    <w:p w14:paraId="7D07C6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5794500   -0.22534500   -1.56529100</w:t>
      </w:r>
    </w:p>
    <w:p w14:paraId="2E5D97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2404000   -1.43682100   -1.01936800</w:t>
      </w:r>
    </w:p>
    <w:p w14:paraId="5782C8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3088400   -2.45156400   -0.70694900</w:t>
      </w:r>
    </w:p>
    <w:p w14:paraId="4F4E15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9246200   -2.23316100   -0.92406600</w:t>
      </w:r>
    </w:p>
    <w:p w14:paraId="01A6DD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96415600    0.92846700   -2.18559600</w:t>
      </w:r>
    </w:p>
    <w:p w14:paraId="798A29F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3352600    0.54554500   -1.82889800</w:t>
      </w:r>
    </w:p>
    <w:p w14:paraId="4477DF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6377800   -3.39375700   -0.29873500</w:t>
      </w:r>
    </w:p>
    <w:p w14:paraId="45D8BF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0590500   -3.02659400   -0.68473000</w:t>
      </w:r>
    </w:p>
    <w:p w14:paraId="2733D21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03688800   -0.76388900   -1.63049900</w:t>
      </w:r>
    </w:p>
    <w:p w14:paraId="0A0FD05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3673800   -0.20293700   -2.55692900</w:t>
      </w:r>
    </w:p>
    <w:p w14:paraId="1BB8697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43625200   -0.16288900   -0.79484600</w:t>
      </w:r>
    </w:p>
    <w:p w14:paraId="0CB35F4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61009400   -1.70230300   -1.66606200</w:t>
      </w:r>
    </w:p>
    <w:p w14:paraId="585B57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08229700   -1.66501200   -0.65348500</w:t>
      </w:r>
    </w:p>
    <w:p w14:paraId="4348E1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82773600   -3.10399400   -0.54816800</w:t>
      </w:r>
    </w:p>
    <w:p w14:paraId="5E0D88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35206900   -0.82781800   -1.61587200</w:t>
      </w:r>
    </w:p>
    <w:p w14:paraId="4841CA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87209000   -1.02908400    0.88320100</w:t>
      </w:r>
    </w:p>
    <w:p w14:paraId="1F1519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3354200   -1.96369400    2.01963300</w:t>
      </w:r>
    </w:p>
    <w:p w14:paraId="078CFC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0770100   -1.34001000    2.89502100</w:t>
      </w:r>
    </w:p>
    <w:p w14:paraId="46D22C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7204800   -2.63692900    1.91768900</w:t>
      </w:r>
    </w:p>
    <w:p w14:paraId="07EF28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0903600   -2.72764200    2.25962500</w:t>
      </w:r>
    </w:p>
    <w:p w14:paraId="7CE29C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3274600   -2.14022300    2.31164900</w:t>
      </w:r>
    </w:p>
    <w:p w14:paraId="1CA559A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5835300   -4.05283200    2.41179400</w:t>
      </w:r>
    </w:p>
    <w:p w14:paraId="0E6C5F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5628200   -4.66659900    2.32500000</w:t>
      </w:r>
    </w:p>
    <w:p w14:paraId="6E98FF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9944700   -4.57110300    2.61780200</w:t>
      </w:r>
    </w:p>
    <w:p w14:paraId="7E8532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7187500    0.42507500    1.02163100</w:t>
      </w:r>
    </w:p>
    <w:p w14:paraId="56E414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0193800    0.78877800   -0.00238200</w:t>
      </w:r>
    </w:p>
    <w:p w14:paraId="06E475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7564800    1.09127700    1.46240400</w:t>
      </w:r>
    </w:p>
    <w:p w14:paraId="058CD3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3464500    0.67101000    2.56752000</w:t>
      </w:r>
    </w:p>
    <w:p w14:paraId="0693E2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368300    2.18573300    0.71900000</w:t>
      </w:r>
    </w:p>
    <w:p w14:paraId="7274AA4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2867800    1.31384400    2.90455000</w:t>
      </w:r>
    </w:p>
    <w:p w14:paraId="00B486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0032300   -0.16665100    3.17909600</w:t>
      </w:r>
    </w:p>
    <w:p w14:paraId="28A67A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3350600    2.83675100    1.05643600</w:t>
      </w:r>
    </w:p>
    <w:p w14:paraId="15B6F6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7294800    2.52759000   -0.14570800</w:t>
      </w:r>
    </w:p>
    <w:p w14:paraId="271DEB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8520500    2.39944200    2.14929100</w:t>
      </w:r>
    </w:p>
    <w:p w14:paraId="41D2605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60573400    0.96341400    3.76425100</w:t>
      </w:r>
    </w:p>
    <w:p w14:paraId="3EC7AC4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7399900    3.68343500    0.45464400</w:t>
      </w:r>
    </w:p>
    <w:p w14:paraId="0D293C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2004800    2.89986600    2.41405500</w:t>
      </w:r>
    </w:p>
    <w:p w14:paraId="01F8FA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3318800    0.91132700    1.63579200</w:t>
      </w:r>
    </w:p>
    <w:p w14:paraId="47B0DFD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7416500    2.35803100    2.09852300</w:t>
      </w:r>
    </w:p>
    <w:p w14:paraId="678930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935400    0.53360600    3.55222700</w:t>
      </w:r>
    </w:p>
    <w:p w14:paraId="150448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1728200    2.82187200    2.04437700</w:t>
      </w:r>
    </w:p>
    <w:p w14:paraId="604AD8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8152200    3.02256200    1.77474000</w:t>
      </w:r>
    </w:p>
    <w:p w14:paraId="32514E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7423400    0.63266800    3.34543500</w:t>
      </w:r>
    </w:p>
    <w:p w14:paraId="7449549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7189600   -0.35278000    4.12465500</w:t>
      </w:r>
    </w:p>
    <w:p w14:paraId="3C3EBB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2336700    1.48399500    3.64353900</w:t>
      </w:r>
    </w:p>
    <w:p w14:paraId="4DB9B7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1.55030900   -1.88517500    2.16269800</w:t>
      </w:r>
    </w:p>
    <w:p w14:paraId="68CBDA0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0064800    0.88818800   -2.48269300</w:t>
      </w:r>
    </w:p>
    <w:p w14:paraId="6F783A1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2439400    2.61341000   -1.46557800</w:t>
      </w:r>
    </w:p>
    <w:p w14:paraId="7259BF1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8564700    2.94424600   -0.56164000</w:t>
      </w:r>
    </w:p>
    <w:p w14:paraId="78042E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6696200    0.10394800   -2.12822600</w:t>
      </w:r>
    </w:p>
    <w:p w14:paraId="537D40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5491900   -2.59785000   -1.34106200</w:t>
      </w:r>
    </w:p>
    <w:p w14:paraId="072D18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4293400   -1.16479400    0.21053300</w:t>
      </w:r>
    </w:p>
    <w:p w14:paraId="681965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9086600    1.67221400   -3.23244000</w:t>
      </w:r>
    </w:p>
    <w:p w14:paraId="3153896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184300    0.21311600   -2.86998700</w:t>
      </w:r>
    </w:p>
    <w:p w14:paraId="6CCB8A6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1342500    2.09489300   -2.42511400</w:t>
      </w:r>
    </w:p>
    <w:p w14:paraId="5789D5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0000100    3.87733700   -0.91200100</w:t>
      </w:r>
    </w:p>
    <w:p w14:paraId="5DCADD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5811500    3.96941500   -1.48470700</w:t>
      </w:r>
    </w:p>
    <w:p w14:paraId="4AA412B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3812000    2.87777700    0.62124300</w:t>
      </w:r>
    </w:p>
    <w:p w14:paraId="136FEC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286700   -0.53347100   -2.95905800</w:t>
      </w:r>
    </w:p>
    <w:p w14:paraId="47E000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8643100    0.79737800   -1.88823600</w:t>
      </w:r>
    </w:p>
    <w:p w14:paraId="7777A3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0634200   -3.18683400   -1.10883400</w:t>
      </w:r>
    </w:p>
    <w:p w14:paraId="43DB3F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8389000   -3.25283200   -2.16959500</w:t>
      </w:r>
    </w:p>
    <w:p w14:paraId="4D1893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5021900   -0.09727400    0.32135900</w:t>
      </w:r>
    </w:p>
    <w:p w14:paraId="42D567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3309200   -2.37384700    0.86591000</w:t>
      </w:r>
    </w:p>
    <w:p w14:paraId="0FE99E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5189300    1.10192900   -2.84272700</w:t>
      </w:r>
    </w:p>
    <w:p w14:paraId="1078AC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3147300    2.83059900   -2.83129500</w:t>
      </w:r>
    </w:p>
    <w:p w14:paraId="007DEA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2169200    4.60836200   -1.31390500</w:t>
      </w:r>
    </w:p>
    <w:p w14:paraId="79A8D8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7628300    4.30402700   -0.16854100</w:t>
      </w:r>
    </w:p>
    <w:p w14:paraId="5D78901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7498200    4.04312700   -2.40684100</w:t>
      </w:r>
    </w:p>
    <w:p w14:paraId="753D35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6377400    4.90447400   -1.23003600</w:t>
      </w:r>
    </w:p>
    <w:p w14:paraId="483FF2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4503900    3.81551000    0.87791900</w:t>
      </w:r>
    </w:p>
    <w:p w14:paraId="58593A5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3298400    2.06379400    1.32426700</w:t>
      </w:r>
    </w:p>
    <w:p w14:paraId="7220B79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9903400   -2.70023500   -0.44321300</w:t>
      </w:r>
    </w:p>
    <w:p w14:paraId="6C2FB9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7291700   -4.40167300   -1.71487700</w:t>
      </w:r>
    </w:p>
    <w:p w14:paraId="7DD928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5570200   -4.47260300   -2.76447700</w:t>
      </w:r>
    </w:p>
    <w:p w14:paraId="0EE6B42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7148700   -2.81505100   -2.34204700</w:t>
      </w:r>
    </w:p>
    <w:p w14:paraId="43999D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3242600    0.86760900   -0.14154400</w:t>
      </w:r>
    </w:p>
    <w:p w14:paraId="7742AC1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63732200   -0.24567400    1.04333300</w:t>
      </w:r>
    </w:p>
    <w:p w14:paraId="53D102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1937700   -2.51796800    1.58925500</w:t>
      </w:r>
    </w:p>
    <w:p w14:paraId="1448141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1896300   -3.19748000    0.82156800</w:t>
      </w:r>
    </w:p>
    <w:p w14:paraId="2C36D9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0428700    2.41287700   -3.58497300</w:t>
      </w:r>
    </w:p>
    <w:p w14:paraId="4F467B0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8952200    4.09025300   -2.28062300</w:t>
      </w:r>
    </w:p>
    <w:p w14:paraId="5DE9A6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1460600    5.58940600   -0.87210100</w:t>
      </w:r>
    </w:p>
    <w:p w14:paraId="67A89E6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6804800    5.69568800   -1.95637300</w:t>
      </w:r>
    </w:p>
    <w:p w14:paraId="4AD2EF4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1016000    4.82862000   -0.04722900</w:t>
      </w:r>
    </w:p>
    <w:p w14:paraId="1932404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2644800    3.74725900    1.80105800</w:t>
      </w:r>
    </w:p>
    <w:p w14:paraId="37D984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1845500   -4.82196300   -1.53260500</w:t>
      </w:r>
    </w:p>
    <w:p w14:paraId="2EC549E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9582600   -5.04537300   -2.54251500</w:t>
      </w:r>
    </w:p>
    <w:p w14:paraId="61B112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8338300   -4.97864700   -3.40481200</w:t>
      </w:r>
    </w:p>
    <w:p w14:paraId="6121EA8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3548900    0.59285200    1.11375300</w:t>
      </w:r>
    </w:p>
    <w:p w14:paraId="6D2E996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92744700   -1.45816800    1.67674700</w:t>
      </w:r>
    </w:p>
    <w:p w14:paraId="2FBEE6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3127200   -3.46443000    2.09350500</w:t>
      </w:r>
    </w:p>
    <w:p w14:paraId="499987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6333200    4.66362300   -2.60046800</w:t>
      </w:r>
    </w:p>
    <w:p w14:paraId="21F15A4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9821600    5.56023700    0.14983300</w:t>
      </w:r>
    </w:p>
    <w:p w14:paraId="43202E0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3910800   -5.99674900   -3.01676100</w:t>
      </w:r>
    </w:p>
    <w:p w14:paraId="4492A82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85559800   -1.57433800    2.24260900</w:t>
      </w:r>
    </w:p>
    <w:p w14:paraId="494978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9461700    1.54392800    3.28829700</w:t>
      </w:r>
    </w:p>
    <w:p w14:paraId="22B2A0A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91006600   -0.94756700   -0.60908100</w:t>
      </w:r>
    </w:p>
    <w:p w14:paraId="39CA095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32920200    1.61373300   -0.89296900</w:t>
      </w:r>
    </w:p>
    <w:p w14:paraId="06502ECB" w14:textId="137FAE79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26109000    0.00269400    0.63279600</w:t>
      </w:r>
    </w:p>
    <w:p w14:paraId="2455024B" w14:textId="319A9D8B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8</w:t>
      </w:r>
      <w:r w:rsidR="0077533E" w:rsidRPr="008E094D">
        <w:rPr>
          <w:b/>
          <w:sz w:val="15"/>
          <w:szCs w:val="15"/>
          <w:lang w:eastAsia="zh-CN"/>
        </w:rPr>
        <w:t>-model</w:t>
      </w:r>
    </w:p>
    <w:p w14:paraId="2E79BD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85145200    0.03572200   -0.43284800</w:t>
      </w:r>
    </w:p>
    <w:p w14:paraId="0F64A4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81943000    1.00489300   -1.92996100</w:t>
      </w:r>
    </w:p>
    <w:p w14:paraId="230DCB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5477400   -2.41258900   -0.99027300</w:t>
      </w:r>
    </w:p>
    <w:p w14:paraId="634D5A5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5880200   -2.35398600   -2.40073000</w:t>
      </w:r>
    </w:p>
    <w:p w14:paraId="299079A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3241900   -3.21734900   -0.56467800</w:t>
      </w:r>
    </w:p>
    <w:p w14:paraId="2698BE2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9269400   -1.92202800   -1.29469000</w:t>
      </w:r>
    </w:p>
    <w:p w14:paraId="4CC3FC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2047100   -3.22072600   -2.97394400</w:t>
      </w:r>
    </w:p>
    <w:p w14:paraId="15B4807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4925500   -1.53444000   -2.92920400</w:t>
      </w:r>
    </w:p>
    <w:p w14:paraId="48B0BC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8189900   -4.18280200   -1.06920300</w:t>
      </w:r>
    </w:p>
    <w:p w14:paraId="3F451C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7267500   -3.22029900    0.49690800</w:t>
      </w:r>
    </w:p>
    <w:p w14:paraId="596596D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6377100   -1.74543700   -2.14334400</w:t>
      </w:r>
    </w:p>
    <w:p w14:paraId="295921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67754200   -0.74305200    0.57153800</w:t>
      </w:r>
    </w:p>
    <w:p w14:paraId="5B682D4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36671100    2.02133800    0.53589000</w:t>
      </w:r>
    </w:p>
    <w:p w14:paraId="469EED7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8328700    0.65032000    1.45700200</w:t>
      </w:r>
    </w:p>
    <w:p w14:paraId="5A07D54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8143300   -2.07251200    1.85731100</w:t>
      </w:r>
    </w:p>
    <w:p w14:paraId="798ECF3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2153400   -1.36116900   -0.54706500</w:t>
      </w:r>
    </w:p>
    <w:p w14:paraId="76B0BF4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9047100    1.71509600    1.91656400</w:t>
      </w:r>
    </w:p>
    <w:p w14:paraId="75A6230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8794000    3.08889800    1.33329900</w:t>
      </w:r>
    </w:p>
    <w:p w14:paraId="019BFF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5231000    3.24676000   -0.53069400</w:t>
      </w:r>
    </w:p>
    <w:p w14:paraId="58B0E6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7330300    1.07144900    0.70874100</w:t>
      </w:r>
    </w:p>
    <w:p w14:paraId="158CD7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9202100    0.25342800    2.28399000</w:t>
      </w:r>
    </w:p>
    <w:p w14:paraId="573532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8209200   -1.74238400    3.18977400</w:t>
      </w:r>
    </w:p>
    <w:p w14:paraId="2EF09D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9611500   -3.43208700    1.51559400</w:t>
      </w:r>
    </w:p>
    <w:p w14:paraId="5FD5F4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4908400   -1.06520600   -1.91780100</w:t>
      </w:r>
    </w:p>
    <w:p w14:paraId="2E1E93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5839500   -2.02763000   -0.05602800</w:t>
      </w:r>
    </w:p>
    <w:p w14:paraId="6606D2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9696500    1.35840900    2.77276500</w:t>
      </w:r>
    </w:p>
    <w:p w14:paraId="2EBFF8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0074100    2.64347500    2.21645000</w:t>
      </w:r>
    </w:p>
    <w:p w14:paraId="15A91BA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575900    3.58437600    2.64280000</w:t>
      </w:r>
    </w:p>
    <w:p w14:paraId="13968A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5361600    3.41962500    0.58196200</w:t>
      </w:r>
    </w:p>
    <w:p w14:paraId="11575F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2579800    4.46672200   -0.01831500</w:t>
      </w:r>
    </w:p>
    <w:p w14:paraId="5FEEA5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5925700    2.94386300   -1.88468200</w:t>
      </w:r>
    </w:p>
    <w:p w14:paraId="6150B5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5671500   -0.69898700    3.48392600</w:t>
      </w:r>
    </w:p>
    <w:p w14:paraId="705AAB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2030800   -2.73877700    4.15529300</w:t>
      </w:r>
    </w:p>
    <w:p w14:paraId="615FD8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2012200   -4.42975200    2.47795500</w:t>
      </w:r>
    </w:p>
    <w:p w14:paraId="34F6004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2832200   -3.71598100    0.48703300</w:t>
      </w:r>
    </w:p>
    <w:p w14:paraId="5C74B4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8153900   -0.51779700   -2.29652000</w:t>
      </w:r>
    </w:p>
    <w:p w14:paraId="0446FC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8085300   -1.44273900   -2.78327500</w:t>
      </w:r>
    </w:p>
    <w:p w14:paraId="3247D6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8931500   -2.40328000   -0.92084100</w:t>
      </w:r>
    </w:p>
    <w:p w14:paraId="08F150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3818600   -2.26217900    1.00824700</w:t>
      </w:r>
    </w:p>
    <w:p w14:paraId="2C9C91A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7676700    3.34863400    3.25572700</w:t>
      </w:r>
    </w:p>
    <w:p w14:paraId="0D8D8B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9882700    4.38725500    3.19415900</w:t>
      </w:r>
    </w:p>
    <w:p w14:paraId="0A398E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4768900    4.22978000    1.13248800</w:t>
      </w:r>
    </w:p>
    <w:p w14:paraId="5D2E82D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6869100    3.01596900   -0.42701600</w:t>
      </w:r>
    </w:p>
    <w:p w14:paraId="5C5EDF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4131300    4.73089300    1.02699200</w:t>
      </w:r>
    </w:p>
    <w:p w14:paraId="3EAA76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1652700    5.35822300   -0.84147000</w:t>
      </w:r>
    </w:p>
    <w:p w14:paraId="2C8576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4663900    3.84106300   -2.70930200</w:t>
      </w:r>
    </w:p>
    <w:p w14:paraId="172C06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995400    2.00821100   -2.28356900</w:t>
      </w:r>
    </w:p>
    <w:p w14:paraId="0EF57C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9330900   -2.45845400    5.18711300</w:t>
      </w:r>
    </w:p>
    <w:p w14:paraId="7AA611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3440800   -4.08691700    3.80328600</w:t>
      </w:r>
    </w:p>
    <w:p w14:paraId="4FE782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1214400   -5.48043100    2.19051300</w:t>
      </w:r>
    </w:p>
    <w:p w14:paraId="7F8DC20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0858600   -1.20669000   -3.84810300</w:t>
      </w:r>
    </w:p>
    <w:p w14:paraId="7C5863F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0103000   -2.11537000   -2.28749000</w:t>
      </w:r>
    </w:p>
    <w:p w14:paraId="65FF351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6614400   -2.92329300   -0.52595500</w:t>
      </w:r>
    </w:p>
    <w:p w14:paraId="0AA5C9F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9353000    4.75981300    4.21653200</w:t>
      </w:r>
    </w:p>
    <w:p w14:paraId="1542E6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2903500    4.71301600    2.44032600</w:t>
      </w:r>
    </w:p>
    <w:p w14:paraId="42802C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2617700    4.48121000    0.53656300</w:t>
      </w:r>
    </w:p>
    <w:p w14:paraId="4A45A6D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8311900    6.30406500   -0.43370500</w:t>
      </w:r>
    </w:p>
    <w:p w14:paraId="6D1FA6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3049300    5.04443300   -2.18931000</w:t>
      </w:r>
    </w:p>
    <w:p w14:paraId="724864B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9937600    3.59864900   -3.76418100</w:t>
      </w:r>
    </w:p>
    <w:p w14:paraId="5E4CFF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0227600   -4.86656700    4.55769000</w:t>
      </w:r>
    </w:p>
    <w:p w14:paraId="4AEBDF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0731700   -2.41238000   -2.96321300</w:t>
      </w:r>
    </w:p>
    <w:p w14:paraId="55DEB5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1323300    5.34348700    2.86778100</w:t>
      </w:r>
    </w:p>
    <w:p w14:paraId="5BEF0A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6827400    5.74428000   -2.83448200</w:t>
      </w:r>
    </w:p>
    <w:p w14:paraId="7C6FA7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8427200    2.35919700    0.55821900</w:t>
      </w:r>
    </w:p>
    <w:p w14:paraId="6270302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1753200    1.18056400    1.11275100</w:t>
      </w:r>
    </w:p>
    <w:p w14:paraId="04F4CD7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9134900   -0.05914800    0.52165000</w:t>
      </w:r>
    </w:p>
    <w:p w14:paraId="3E7A50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1451400   -0.12456100   -0.63985600</w:t>
      </w:r>
    </w:p>
    <w:p w14:paraId="756F20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7610500    1.02425500   -1.21965500</w:t>
      </w:r>
    </w:p>
    <w:p w14:paraId="433645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1937100    2.25955900   -0.61350700</w:t>
      </w:r>
    </w:p>
    <w:p w14:paraId="1417BC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2330400    1.23998500    2.02117100</w:t>
      </w:r>
    </w:p>
    <w:p w14:paraId="6DAAE2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11545200   -0.97069200    0.94719000</w:t>
      </w:r>
    </w:p>
    <w:p w14:paraId="4FCB5BD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5195100    0.94797600   -2.11058200</w:t>
      </w:r>
    </w:p>
    <w:p w14:paraId="478F15B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9702600    3.15996900   -1.06618800</w:t>
      </w:r>
    </w:p>
    <w:p w14:paraId="574088F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1073000    3.68656800    1.23645300</w:t>
      </w:r>
    </w:p>
    <w:p w14:paraId="61D409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8102400    4.52803600    0.53954800</w:t>
      </w:r>
    </w:p>
    <w:p w14:paraId="1E74F1E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8993200    3.82442900    2.06071600</w:t>
      </w:r>
    </w:p>
    <w:p w14:paraId="077160E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2097700    3.75124900    1.66936600</w:t>
      </w:r>
    </w:p>
    <w:p w14:paraId="239FF91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55897400   -1.73261600   -1.34582100</w:t>
      </w:r>
    </w:p>
    <w:p w14:paraId="4B2348B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75081100   -2.57832500   -1.21958100</w:t>
      </w:r>
    </w:p>
    <w:p w14:paraId="23A93CC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93180600   -1.50572900   -2.65109300</w:t>
      </w:r>
    </w:p>
    <w:p w14:paraId="2E8E06F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40443000   -2.37871600   -0.30237700</w:t>
      </w:r>
    </w:p>
    <w:p w14:paraId="19AD4B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1645600   -3.53867100    0.52688000</w:t>
      </w:r>
    </w:p>
    <w:p w14:paraId="28375D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7846000   -3.76924500    0.35435900</w:t>
      </w:r>
    </w:p>
    <w:p w14:paraId="6EFE46B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0561900   -3.28688400    1.59523200</w:t>
      </w:r>
    </w:p>
    <w:p w14:paraId="2BEC8D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9718500   -4.75230400    0.17399900</w:t>
      </w:r>
    </w:p>
    <w:p w14:paraId="2D07483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6388700   -4.98796900   -0.89654600</w:t>
      </w:r>
    </w:p>
    <w:p w14:paraId="0B6AE9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6150700   -5.52961100    1.05445600</w:t>
      </w:r>
    </w:p>
    <w:p w14:paraId="1F99678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7644300   -5.30845800    2.12717800</w:t>
      </w:r>
    </w:p>
    <w:p w14:paraId="5B253C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1132300   -6.42088100    0.74051700</w:t>
      </w:r>
    </w:p>
    <w:p w14:paraId="3E9566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2468500   -1.65202200   -0.21929900</w:t>
      </w:r>
    </w:p>
    <w:p w14:paraId="0494C7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4929400   -0.73467500   -0.80911700</w:t>
      </w:r>
    </w:p>
    <w:p w14:paraId="5A9D9454" w14:textId="570272F1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9296500   -1.32492400    0.79431500</w:t>
      </w:r>
    </w:p>
    <w:p w14:paraId="0E8DF06D" w14:textId="3E7E930B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18</w:t>
      </w:r>
      <w:r w:rsidR="0077533E" w:rsidRPr="008E094D">
        <w:rPr>
          <w:b/>
          <w:sz w:val="15"/>
          <w:szCs w:val="15"/>
          <w:lang w:eastAsia="zh-CN"/>
        </w:rPr>
        <w:t>*-model</w:t>
      </w:r>
    </w:p>
    <w:p w14:paraId="769C425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11252900    0.32180900   -0.57652400</w:t>
      </w:r>
    </w:p>
    <w:p w14:paraId="63A910E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6462900    1.20256400   -0.89423000</w:t>
      </w:r>
    </w:p>
    <w:p w14:paraId="67F9D1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3561500    0.78382600   -0.86559200</w:t>
      </w:r>
    </w:p>
    <w:p w14:paraId="75DC3BB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4534500   -0.53450800   -0.50266300</w:t>
      </w:r>
    </w:p>
    <w:p w14:paraId="1CECBF2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6513600   -1.43970100   -0.20211900</w:t>
      </w:r>
    </w:p>
    <w:p w14:paraId="416E91B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9081500   -1.00429300   -0.24371400</w:t>
      </w:r>
    </w:p>
    <w:p w14:paraId="49D7E8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9316400    2.23629400   -1.16824200</w:t>
      </w:r>
    </w:p>
    <w:p w14:paraId="7AF3CF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2841100    1.46961600   -1.12377300</w:t>
      </w:r>
    </w:p>
    <w:p w14:paraId="766C86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1174300   -2.46724500    0.06070900</w:t>
      </w:r>
    </w:p>
    <w:p w14:paraId="3C5F29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59295900   -1.71084200   -0.01312400</w:t>
      </w:r>
    </w:p>
    <w:p w14:paraId="29C1C4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54192400    0.80253400   -0.57173000</w:t>
      </w:r>
    </w:p>
    <w:p w14:paraId="099296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3781800    1.49473400   -1.40561400</w:t>
      </w:r>
    </w:p>
    <w:p w14:paraId="579DEE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6430300    1.34828500    0.36192600</w:t>
      </w:r>
    </w:p>
    <w:p w14:paraId="60D3AA7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25405000   -0.03302300   -0.64364400</w:t>
      </w:r>
    </w:p>
    <w:p w14:paraId="333FB51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73343200   -1.05192200   -0.35690100</w:t>
      </w:r>
    </w:p>
    <w:p w14:paraId="2E139BC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69562500   -2.51452600   -0.43386500</w:t>
      </w:r>
    </w:p>
    <w:p w14:paraId="414C32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97513600   -0.21685700   -1.29922200</w:t>
      </w:r>
    </w:p>
    <w:p w14:paraId="2342F9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2.28575200   -0.64418200    1.20621300</w:t>
      </w:r>
    </w:p>
    <w:p w14:paraId="5B59BF7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8676300   -1.70590600    2.22562500</w:t>
      </w:r>
    </w:p>
    <w:p w14:paraId="1D1229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8698500   -1.23200600    3.13220500</w:t>
      </w:r>
    </w:p>
    <w:p w14:paraId="5CD73F4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5287800   -2.47784200    1.95853700</w:t>
      </w:r>
    </w:p>
    <w:p w14:paraId="48A2580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3713400   -2.30329300    2.52181000</w:t>
      </w:r>
    </w:p>
    <w:p w14:paraId="171921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5011100   -1.60069200    2.73728100</w:t>
      </w:r>
    </w:p>
    <w:p w14:paraId="3A1A7A2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7629300   -3.61641800    2.53666800</w:t>
      </w:r>
    </w:p>
    <w:p w14:paraId="24CC72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9190000   -4.33758100    2.28641400</w:t>
      </w:r>
    </w:p>
    <w:p w14:paraId="525CCD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6293300   -4.01612100    2.78862400</w:t>
      </w:r>
    </w:p>
    <w:p w14:paraId="4D328C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4962300    0.75301300    1.48665300</w:t>
      </w:r>
    </w:p>
    <w:p w14:paraId="273EB6A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2132700    1.21051600    0.49468900</w:t>
      </w:r>
    </w:p>
    <w:p w14:paraId="2BF2F9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0071600    0.96473600    1.99808100</w:t>
      </w:r>
    </w:p>
    <w:p w14:paraId="234FA2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7615200    2.32105500    2.60274100</w:t>
      </w:r>
    </w:p>
    <w:p w14:paraId="410D61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5083300    0.26889000    3.78112000</w:t>
      </w:r>
    </w:p>
    <w:p w14:paraId="39530A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6570200    2.64163400    2.48953300</w:t>
      </w:r>
    </w:p>
    <w:p w14:paraId="41CA55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9765200    3.12848100    2.44223400</w:t>
      </w:r>
    </w:p>
    <w:p w14:paraId="0A3E88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9438000    0.23924000    3.47019000</w:t>
      </w:r>
    </w:p>
    <w:p w14:paraId="1C0007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0964100   -0.63120100    4.28346500</w:t>
      </w:r>
    </w:p>
    <w:p w14:paraId="483654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9489000    1.46736000    4.18498400</w:t>
      </w:r>
    </w:p>
    <w:p w14:paraId="675F0BB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1.06706700   -2.12950700    2.00322500</w:t>
      </w:r>
    </w:p>
    <w:p w14:paraId="445158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0735800    1.09521600   -2.34203700</w:t>
      </w:r>
    </w:p>
    <w:p w14:paraId="7FCB6AB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2186200    2.96964900   -0.91971000</w:t>
      </w:r>
    </w:p>
    <w:p w14:paraId="39C979B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7881800    2.79760000   -0.28925700</w:t>
      </w:r>
    </w:p>
    <w:p w14:paraId="014F6B4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6464700    0.10092000   -2.21441300</w:t>
      </w:r>
    </w:p>
    <w:p w14:paraId="5ED337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1984200   -2.54693600   -1.64556500</w:t>
      </w:r>
    </w:p>
    <w:p w14:paraId="680C644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4076700   -1.61196300   -0.17844800</w:t>
      </w:r>
    </w:p>
    <w:p w14:paraId="3E70017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4601400    1.92933000   -3.02049000</w:t>
      </w:r>
    </w:p>
    <w:p w14:paraId="69F3F30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0104300    0.59046700   -2.71092300</w:t>
      </w:r>
    </w:p>
    <w:p w14:paraId="4EBEA55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6552600    2.70400900   -1.82532800</w:t>
      </w:r>
    </w:p>
    <w:p w14:paraId="02D8C5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4625700    4.18318500   -0.20791200</w:t>
      </w:r>
    </w:p>
    <w:p w14:paraId="510F5F6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1955000    3.87790500   -1.12238700</w:t>
      </w:r>
    </w:p>
    <w:p w14:paraId="55CABE4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1849800    2.48098400    0.78988000</w:t>
      </w:r>
    </w:p>
    <w:p w14:paraId="5DF31A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1942600   -0.47212500   -3.14019800</w:t>
      </w:r>
    </w:p>
    <w:p w14:paraId="5250CA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0012200    0.63580700   -1.99361600</w:t>
      </w:r>
    </w:p>
    <w:p w14:paraId="0085FA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2226400   -2.97536600   -1.34140400</w:t>
      </w:r>
    </w:p>
    <w:p w14:paraId="2EF1A6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5547100   -3.22222200   -2.63616800</w:t>
      </w:r>
    </w:p>
    <w:p w14:paraId="078724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0843700   -0.70646300   -0.05516500</w:t>
      </w:r>
    </w:p>
    <w:p w14:paraId="668F75F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0018000   -2.92069600    0.30871300</w:t>
      </w:r>
    </w:p>
    <w:p w14:paraId="28AD367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9884600    1.75638500   -2.36139800</w:t>
      </w:r>
    </w:p>
    <w:p w14:paraId="180E8D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8927800    3.63574400   -2.02552500</w:t>
      </w:r>
    </w:p>
    <w:p w14:paraId="0167A7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391800    5.11032200   -0.40398000</w:t>
      </w:r>
    </w:p>
    <w:p w14:paraId="00832A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5389800    4.41529300    0.49780400</w:t>
      </w:r>
    </w:p>
    <w:p w14:paraId="431297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7175900    4.14573900   -1.96169700</w:t>
      </w:r>
    </w:p>
    <w:p w14:paraId="3B5265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7686600    4.62175200   -0.88185900</w:t>
      </w:r>
    </w:p>
    <w:p w14:paraId="630FF5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7765300    3.22703400    1.03253500</w:t>
      </w:r>
    </w:p>
    <w:p w14:paraId="764ADA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5620300    1.62525800    1.42061400</w:t>
      </w:r>
    </w:p>
    <w:p w14:paraId="30BA36A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3647600   -2.47732300   -0.55408100</w:t>
      </w:r>
    </w:p>
    <w:p w14:paraId="72D0A3A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4968200   -4.04731400   -2.03285200</w:t>
      </w:r>
    </w:p>
    <w:p w14:paraId="492218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8895100   -4.30112000   -3.31768700</w:t>
      </w:r>
    </w:p>
    <w:p w14:paraId="3C24FF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7852900   -2.91230300   -2.86863800</w:t>
      </w:r>
    </w:p>
    <w:p w14:paraId="72659D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0034000    0.32869200   -0.38604500</w:t>
      </w:r>
    </w:p>
    <w:p w14:paraId="3F48D4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2018100   -1.10958500    0.51197700</w:t>
      </w:r>
    </w:p>
    <w:p w14:paraId="67FE95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1190800   -3.31966500    0.87775500</w:t>
      </w:r>
    </w:p>
    <w:p w14:paraId="2CC6ED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6636100   -3.62231300    0.25582900</w:t>
      </w:r>
    </w:p>
    <w:p w14:paraId="669D16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8558200    3.41319200   -2.74076700</w:t>
      </w:r>
    </w:p>
    <w:p w14:paraId="33866D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9733200    4.84292800   -1.31898400</w:t>
      </w:r>
    </w:p>
    <w:p w14:paraId="472F1F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7106300    6.04777800    0.15817900</w:t>
      </w:r>
    </w:p>
    <w:p w14:paraId="75CBC2A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3263100    5.45807100   -1.53795900</w:t>
      </w:r>
    </w:p>
    <w:p w14:paraId="24F89C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0910200    4.29679600    0.19687300</w:t>
      </w:r>
    </w:p>
    <w:p w14:paraId="7094D36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2468500    2.96468800    1.87360900</w:t>
      </w:r>
    </w:p>
    <w:p w14:paraId="187E711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7283900   -4.34070700   -1.78840200</w:t>
      </w:r>
    </w:p>
    <w:p w14:paraId="45C5E1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8181100   -4.71076100   -3.02070400</w:t>
      </w:r>
    </w:p>
    <w:p w14:paraId="535FB9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6707200   -4.82424800   -4.08433000</w:t>
      </w:r>
    </w:p>
    <w:p w14:paraId="1A6EA8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4302200   -0.39423000    0.59397200</w:t>
      </w:r>
    </w:p>
    <w:p w14:paraId="2245F9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7699100   -2.41902200    0.97707100</w:t>
      </w:r>
    </w:p>
    <w:p w14:paraId="718D04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2088800   -4.34091100    1.25210300</w:t>
      </w:r>
    </w:p>
    <w:p w14:paraId="49F6DE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9791800    5.56982400   -1.47798700</w:t>
      </w:r>
    </w:p>
    <w:p w14:paraId="1EBE76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1559500    4.87889900    0.38276400</w:t>
      </w:r>
    </w:p>
    <w:p w14:paraId="0BDF58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3826200   -5.55090800   -3.56232000</w:t>
      </w:r>
    </w:p>
    <w:p w14:paraId="1257018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2451400   -2.73451500    1.42184500</w:t>
      </w:r>
    </w:p>
    <w:p w14:paraId="2EE1B1D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0670900    1.42248900    3.72716400</w:t>
      </w:r>
    </w:p>
    <w:p w14:paraId="237068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29213200   -1.06569200   -0.78573900</w:t>
      </w:r>
    </w:p>
    <w:p w14:paraId="2A5BAB8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10660000    1.71046200   -0.62002000</w:t>
      </w:r>
    </w:p>
    <w:p w14:paraId="19D10D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93229200   -0.04779400    0.72392800</w:t>
      </w:r>
    </w:p>
    <w:p w14:paraId="44AA296E" w14:textId="03F8FF79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6126400    1.31404000    1.94989000</w:t>
      </w:r>
    </w:p>
    <w:p w14:paraId="6AD00323" w14:textId="7F3F8ABB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*</w:t>
      </w:r>
    </w:p>
    <w:p w14:paraId="07F641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3576700    0.77702400   -1.85595500</w:t>
      </w:r>
    </w:p>
    <w:p w14:paraId="0D3F41F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5951200    1.87440000    0.00713100</w:t>
      </w:r>
    </w:p>
    <w:p w14:paraId="4ED210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4360400    2.24766700    1.02131000</w:t>
      </w:r>
    </w:p>
    <w:p w14:paraId="6BCBDB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9424300    0.52224100   -2.89490100</w:t>
      </w:r>
    </w:p>
    <w:p w14:paraId="06C2747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7239000    2.56053300   -0.26718000</w:t>
      </w:r>
    </w:p>
    <w:p w14:paraId="6CF9C12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0813000    1.73829000   -1.91705400</w:t>
      </w:r>
    </w:p>
    <w:p w14:paraId="4473040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2199700    2.96617600    0.90248100</w:t>
      </w:r>
    </w:p>
    <w:p w14:paraId="0B6E4FE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6648000    2.32571600    2.08075400</w:t>
      </w:r>
    </w:p>
    <w:p w14:paraId="21FBC56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19488800    0.94192600   -1.13310200</w:t>
      </w:r>
    </w:p>
    <w:p w14:paraId="52CFF5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61935100    0.41211400   -1.88602300</w:t>
      </w:r>
    </w:p>
    <w:p w14:paraId="0EFBB32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67593000    1.37800000   -1.56574500</w:t>
      </w:r>
    </w:p>
    <w:p w14:paraId="6913BF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28066800    0.08653800   -3.27637300</w:t>
      </w:r>
    </w:p>
    <w:p w14:paraId="359502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2773700   -1.12667800   -1.06887200</w:t>
      </w:r>
    </w:p>
    <w:p w14:paraId="309A66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6616200   -1.16007700   -0.14132200</w:t>
      </w:r>
    </w:p>
    <w:p w14:paraId="2E4F443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4339100   -2.25745900   -1.32283700</w:t>
      </w:r>
    </w:p>
    <w:p w14:paraId="31F8A05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1017500   -2.34469000    0.55818000</w:t>
      </w:r>
    </w:p>
    <w:p w14:paraId="2A2CD3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5507900   -0.26031900    0.04035700</w:t>
      </w:r>
    </w:p>
    <w:p w14:paraId="14CCB6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9053100   -3.42414400   -0.60550800</w:t>
      </w:r>
    </w:p>
    <w:p w14:paraId="0C7591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4721100   -2.21687400   -2.06830300</w:t>
      </w:r>
    </w:p>
    <w:p w14:paraId="154C412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2224600   -3.48563700    0.35115300</w:t>
      </w:r>
    </w:p>
    <w:p w14:paraId="296B48A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1779800   -2.37309100    1.29416000</w:t>
      </w:r>
    </w:p>
    <w:p w14:paraId="13D036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6994900   -4.30609600   -0.78571600</w:t>
      </w:r>
    </w:p>
    <w:p w14:paraId="35BAEC3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5005900   -4.75221500    1.13681500</w:t>
      </w:r>
    </w:p>
    <w:p w14:paraId="5F0580C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8922400   -4.96323100    1.79371100</w:t>
      </w:r>
    </w:p>
    <w:p w14:paraId="712946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86449500   -5.62109600    0.46827700</w:t>
      </w:r>
    </w:p>
    <w:p w14:paraId="578192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4810500   -4.68583600    1.76818400</w:t>
      </w:r>
    </w:p>
    <w:p w14:paraId="20DA82C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8771200    1.20838900    1.31548200</w:t>
      </w:r>
    </w:p>
    <w:p w14:paraId="79D74AA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2958500    2.00207600    2.27891600</w:t>
      </w:r>
    </w:p>
    <w:p w14:paraId="5357E46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685500   -0.13847000    1.60903100</w:t>
      </w:r>
    </w:p>
    <w:p w14:paraId="6DE10C8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1146800    1.46534100    3.51045700</w:t>
      </w:r>
    </w:p>
    <w:p w14:paraId="6DAA15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3107300    3.05453100    2.05798700</w:t>
      </w:r>
    </w:p>
    <w:p w14:paraId="31039DD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2247700   -0.67913200    2.84173400</w:t>
      </w:r>
    </w:p>
    <w:p w14:paraId="72CABBA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6751000   -0.78027800    0.87253100</w:t>
      </w:r>
    </w:p>
    <w:p w14:paraId="668D2C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5551700    0.11949800    3.79712600</w:t>
      </w:r>
    </w:p>
    <w:p w14:paraId="50E13A1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31274200    2.09833500    4.24744400</w:t>
      </w:r>
    </w:p>
    <w:p w14:paraId="6B7F102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1329400   -1.73151500    3.04662500</w:t>
      </w:r>
    </w:p>
    <w:p w14:paraId="049B62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5179500   -0.30340600    4.76060100</w:t>
      </w:r>
    </w:p>
    <w:p w14:paraId="5825CE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1999100    2.74547100    0.19190400</w:t>
      </w:r>
    </w:p>
    <w:p w14:paraId="3D71140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0703500    3.98065300   -0.33056500</w:t>
      </w:r>
    </w:p>
    <w:p w14:paraId="3619CA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4402300    4.64270100   -0.21173100</w:t>
      </w:r>
    </w:p>
    <w:p w14:paraId="1684E8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6346000    4.37305900   -0.88646800</w:t>
      </w:r>
    </w:p>
    <w:p w14:paraId="03D061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4034000   -0.30860000   -1.32059700</w:t>
      </w:r>
    </w:p>
    <w:p w14:paraId="6C32DC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7586800    0.82386500    0.89182200</w:t>
      </w:r>
    </w:p>
    <w:p w14:paraId="764CDB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3722600   -0.56001500   -1.81566600</w:t>
      </w:r>
    </w:p>
    <w:p w14:paraId="7D9BAD2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2944300   -1.11755500   -0.77120100</w:t>
      </w:r>
    </w:p>
    <w:p w14:paraId="584FE6A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8117100   -1.59598500   -1.84818400</w:t>
      </w:r>
    </w:p>
    <w:p w14:paraId="0C51456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6179300    0.11285100   -2.56949600</w:t>
      </w:r>
    </w:p>
    <w:p w14:paraId="24E04FF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7720200    0.11828600    1.35058700</w:t>
      </w:r>
    </w:p>
    <w:p w14:paraId="4C6999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0181200    1.12587200   -0.03838900</w:t>
      </w:r>
    </w:p>
    <w:p w14:paraId="0A2D79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1023900    3.07624300    1.05106900</w:t>
      </w:r>
    </w:p>
    <w:p w14:paraId="0DA1A3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6332000    2.47727400   -1.78922400</w:t>
      </w:r>
    </w:p>
    <w:p w14:paraId="0CFB4B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9947400   -0.23079800   -0.71587300</w:t>
      </w:r>
    </w:p>
    <w:p w14:paraId="1F7A2DE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1794200   -2.03839300    1.46102400</w:t>
      </w:r>
    </w:p>
    <w:p w14:paraId="2D40A38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6635700   -2.82894700   -1.24702800</w:t>
      </w:r>
    </w:p>
    <w:p w14:paraId="23CE68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6767700    1.90629600   -0.43918900</w:t>
      </w:r>
    </w:p>
    <w:p w14:paraId="40863D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0878600    1.05025000    1.04124300</w:t>
      </w:r>
    </w:p>
    <w:p w14:paraId="78F729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4106500    2.77043400    2.41260300</w:t>
      </w:r>
    </w:p>
    <w:p w14:paraId="3D0A54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8315300    4.41372500    0.66342300</w:t>
      </w:r>
    </w:p>
    <w:p w14:paraId="5047E0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1819900    3.03974200   -2.12271700</w:t>
      </w:r>
    </w:p>
    <w:p w14:paraId="70797D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8528600    2.49488800   -2.75144000</w:t>
      </w:r>
    </w:p>
    <w:p w14:paraId="7FD74C0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0503000   -0.63468600   -0.52069100</w:t>
      </w:r>
    </w:p>
    <w:p w14:paraId="018BD3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6964800   -0.14776600   -1.80664200</w:t>
      </w:r>
    </w:p>
    <w:p w14:paraId="6C4928A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3187500   -1.71207500    2.69307300</w:t>
      </w:r>
    </w:p>
    <w:p w14:paraId="4DAA607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8464400   -2.82119900    1.43707000</w:t>
      </w:r>
    </w:p>
    <w:p w14:paraId="1C42D48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9979700   -3.01017700   -2.18244100</w:t>
      </w:r>
    </w:p>
    <w:p w14:paraId="4ADEF93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2837100   -3.77840500   -1.18282100</w:t>
      </w:r>
    </w:p>
    <w:p w14:paraId="670C384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7513200    1.73076200    2.70933100</w:t>
      </w:r>
    </w:p>
    <w:p w14:paraId="5AD6FE1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5126400    3.78578900    3.37015000</w:t>
      </w:r>
    </w:p>
    <w:p w14:paraId="04DD8D9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8193200    5.43032900    1.62491400</w:t>
      </w:r>
    </w:p>
    <w:p w14:paraId="428DDBA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1130600    4.66750500   -0.39110200</w:t>
      </w:r>
    </w:p>
    <w:p w14:paraId="572FA0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0890800    3.03391400   -1.39329600</w:t>
      </w:r>
    </w:p>
    <w:p w14:paraId="592985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9991700    3.60935800   -3.37699800</w:t>
      </w:r>
    </w:p>
    <w:p w14:paraId="28EDCA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6381000    3.05631800   -4.01492000</w:t>
      </w:r>
    </w:p>
    <w:p w14:paraId="457108B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6731600    2.07327200   -2.53184800</w:t>
      </w:r>
    </w:p>
    <w:p w14:paraId="1C6755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0464600   -1.13562700    2.70601200</w:t>
      </w:r>
    </w:p>
    <w:p w14:paraId="435846F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1729900   -2.15026800    3.88541400</w:t>
      </w:r>
    </w:p>
    <w:p w14:paraId="2CA6E1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6701900   -3.25617000    2.62943800</w:t>
      </w:r>
    </w:p>
    <w:p w14:paraId="191369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3482200   -3.10475000    0.48157800</w:t>
      </w:r>
    </w:p>
    <w:p w14:paraId="18C77B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2098600   -2.29441900   -2.25554100</w:t>
      </w:r>
    </w:p>
    <w:p w14:paraId="37EC45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9784600   -4.11864100   -3.03581800</w:t>
      </w:r>
    </w:p>
    <w:p w14:paraId="7E2470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3384100   -4.88410800   -2.03636500</w:t>
      </w:r>
    </w:p>
    <w:p w14:paraId="56F07E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1616500   -3.63678200   -0.46302900</w:t>
      </w:r>
    </w:p>
    <w:p w14:paraId="6326AD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1622900    3.53727600    4.42585800</w:t>
      </w:r>
    </w:p>
    <w:p w14:paraId="5DE8E5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1709700    5.11918400    2.97748800</w:t>
      </w:r>
    </w:p>
    <w:p w14:paraId="4AC206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0974600    6.47022400    1.31317500</w:t>
      </w:r>
    </w:p>
    <w:p w14:paraId="10891E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7632500    4.04198500   -3.61035700</w:t>
      </w:r>
    </w:p>
    <w:p w14:paraId="777478F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2341300    3.61463600   -4.33188700</w:t>
      </w:r>
    </w:p>
    <w:p w14:paraId="4A5244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6958200    3.05641100   -4.75347600</w:t>
      </w:r>
    </w:p>
    <w:p w14:paraId="5112EF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5043700   -1.89755000    4.84090700</w:t>
      </w:r>
    </w:p>
    <w:p w14:paraId="5E699E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8460200   -2.91813000    3.85670900</w:t>
      </w:r>
    </w:p>
    <w:p w14:paraId="14F5CA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47379800   -3.86615000    2.60143600</w:t>
      </w:r>
    </w:p>
    <w:p w14:paraId="346CC45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0865300   -4.24714100   -3.75783400</w:t>
      </w:r>
    </w:p>
    <w:p w14:paraId="4BB5C6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6593000   -5.05818900   -2.96462600</w:t>
      </w:r>
    </w:p>
    <w:p w14:paraId="179793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2194900   -5.61362400   -1.97640100</w:t>
      </w:r>
    </w:p>
    <w:p w14:paraId="2D01078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1277000    5.91550800    3.72615900</w:t>
      </w:r>
    </w:p>
    <w:p w14:paraId="1B8ADB4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5278600    4.05069000   -5.31925900</w:t>
      </w:r>
    </w:p>
    <w:p w14:paraId="390BEC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3806400   -3.26224900    4.79008200</w:t>
      </w:r>
    </w:p>
    <w:p w14:paraId="1971F29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6549000   -5.92356100   -3.63249000</w:t>
      </w:r>
    </w:p>
    <w:p w14:paraId="43755BC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04597800   -2.18949400    1.18428400</w:t>
      </w:r>
    </w:p>
    <w:p w14:paraId="084FE7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08781000   -0.12000500    0.22386600</w:t>
      </w:r>
    </w:p>
    <w:p w14:paraId="7C7D320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41456700    1.66626200   -0.13801700</w:t>
      </w:r>
    </w:p>
    <w:p w14:paraId="302169C7" w14:textId="6523917A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3.07226100   -1.39310200   -0.09793200</w:t>
      </w:r>
    </w:p>
    <w:p w14:paraId="2090D8AD" w14:textId="79AE0E40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-model-I</w:t>
      </w:r>
    </w:p>
    <w:p w14:paraId="344C65D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8725300   -0.57074200   -0.53493100</w:t>
      </w:r>
    </w:p>
    <w:p w14:paraId="71ECAE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3612200   -1.64330700   -0.35583900</w:t>
      </w:r>
    </w:p>
    <w:p w14:paraId="2001383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5367500    1.38288200    1.12700700</w:t>
      </w:r>
    </w:p>
    <w:p w14:paraId="69D63A7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6099700   -0.20314700    0.62166000</w:t>
      </w:r>
    </w:p>
    <w:p w14:paraId="5A8DF9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0242100    1.22742100    0.69552300</w:t>
      </w:r>
    </w:p>
    <w:p w14:paraId="1397E0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8109700    0.24552400   -1.16040000</w:t>
      </w:r>
    </w:p>
    <w:p w14:paraId="44906A5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2013200    1.57937900    1.97147600</w:t>
      </w:r>
    </w:p>
    <w:p w14:paraId="734C186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5375300   -0.99714500   -1.11407200</w:t>
      </w:r>
    </w:p>
    <w:p w14:paraId="49519D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0568800    1.76845400    1.04302300</w:t>
      </w:r>
    </w:p>
    <w:p w14:paraId="5B0225E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9593600    1.62169800   -0.30938600</w:t>
      </w:r>
    </w:p>
    <w:p w14:paraId="7C75F61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0.13144000   -0.00355100    0.71156600</w:t>
      </w:r>
    </w:p>
    <w:p w14:paraId="546FFB3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1.14245400   -0.95112000    1.65656900</w:t>
      </w:r>
    </w:p>
    <w:p w14:paraId="67058C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44555100   -0.18789400    2.87122200</w:t>
      </w:r>
    </w:p>
    <w:p w14:paraId="5AE080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57782000   -2.30510200    1.73906600</w:t>
      </w:r>
    </w:p>
    <w:p w14:paraId="71A3388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5095200   -1.08640600    0.69655200</w:t>
      </w:r>
    </w:p>
    <w:p w14:paraId="1DBBC9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2664800   -0.09000200    0.81661100</w:t>
      </w:r>
    </w:p>
    <w:p w14:paraId="482CA5F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1507300   -2.15140300   -0.19161300</w:t>
      </w:r>
    </w:p>
    <w:p w14:paraId="73E880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6705100   -0.16035100    0.01997900</w:t>
      </w:r>
    </w:p>
    <w:p w14:paraId="3997759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8579900    0.72278700    1.53114500</w:t>
      </w:r>
    </w:p>
    <w:p w14:paraId="0285E9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6454500   -2.20308400   -0.98505600</w:t>
      </w:r>
    </w:p>
    <w:p w14:paraId="666B45E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420600   -2.93193200   -0.24466300</w:t>
      </w:r>
    </w:p>
    <w:p w14:paraId="3C65292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5376300   -1.21213000   -0.89644800</w:t>
      </w:r>
    </w:p>
    <w:p w14:paraId="0FE888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53224300    0.61580000    0.11026200</w:t>
      </w:r>
    </w:p>
    <w:p w14:paraId="66BCD30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9505800   -3.03376900   -1.68379400</w:t>
      </w:r>
    </w:p>
    <w:p w14:paraId="74F7B1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0220700   -1.27070500   -1.74033900</w:t>
      </w:r>
    </w:p>
    <w:p w14:paraId="5D51B6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4278100   -2.05947800   -2.50440500</w:t>
      </w:r>
    </w:p>
    <w:p w14:paraId="22D2D2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8869500   -1.47352800   -1.11553700</w:t>
      </w:r>
    </w:p>
    <w:p w14:paraId="0CDF3A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38217400   -0.31114700   -2.25158700</w:t>
      </w:r>
    </w:p>
    <w:p w14:paraId="6AC59C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0342200    2.39496900    0.03663700</w:t>
      </w:r>
    </w:p>
    <w:p w14:paraId="3A17103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7284800    3.61970200   -0.05546800</w:t>
      </w:r>
    </w:p>
    <w:p w14:paraId="21D55F7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6591000    2.14965500   -0.84652000</w:t>
      </w:r>
    </w:p>
    <w:p w14:paraId="11BBA05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0165100    4.57198000   -1.00889300</w:t>
      </w:r>
    </w:p>
    <w:p w14:paraId="6602C9B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9864800    3.83121500    0.62678200</w:t>
      </w:r>
    </w:p>
    <w:p w14:paraId="1402A1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3899200    3.09997900   -1.79962600</w:t>
      </w:r>
    </w:p>
    <w:p w14:paraId="4400EB9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0657700    1.20372100   -0.79107300</w:t>
      </w:r>
    </w:p>
    <w:p w14:paraId="725A20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5475100    4.31592900   -1.88681000</w:t>
      </w:r>
    </w:p>
    <w:p w14:paraId="06A532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4724200    5.51727300   -1.06851000</w:t>
      </w:r>
    </w:p>
    <w:p w14:paraId="0A949FA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6724600    2.88543800   -2.48020500</w:t>
      </w:r>
    </w:p>
    <w:p w14:paraId="02BDE7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4037600    5.05749400   -2.63717000</w:t>
      </w:r>
    </w:p>
    <w:p w14:paraId="4A5FEE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7322600    1.50522700    1.66242200</w:t>
      </w:r>
    </w:p>
    <w:p w14:paraId="5D5B3EF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8213200    1.80466900    2.95129400</w:t>
      </w:r>
    </w:p>
    <w:p w14:paraId="108C9B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9518900    1.88942000    3.35760100</w:t>
      </w:r>
    </w:p>
    <w:p w14:paraId="7D3BEF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5128400    1.95714800    3.64621100</w:t>
      </w:r>
    </w:p>
    <w:p w14:paraId="7F4F4F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8692300   -2.32089800   -1.45729400</w:t>
      </w:r>
    </w:p>
    <w:p w14:paraId="209B1A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0402400   -2.16517800    0.59802500</w:t>
      </w:r>
    </w:p>
    <w:p w14:paraId="79460A9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4748200   -3.37684600   -1.33885100</w:t>
      </w:r>
    </w:p>
    <w:p w14:paraId="0F10982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093800   -2.01952400   -2.46721800</w:t>
      </w:r>
    </w:p>
    <w:p w14:paraId="0AA9AF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0386700   -0.66408900    1.62212900</w:t>
      </w:r>
    </w:p>
    <w:p w14:paraId="375ED8A8" w14:textId="52345AFE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3.80778600   -1.19194200   -0.95380500</w:t>
      </w:r>
    </w:p>
    <w:p w14:paraId="3D939751" w14:textId="0BE32720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*-model-I</w:t>
      </w:r>
    </w:p>
    <w:p w14:paraId="7743A4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7075700   -0.21448200    1.87809600</w:t>
      </w:r>
    </w:p>
    <w:p w14:paraId="790430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4506400    1.84725100    0.69505600</w:t>
      </w:r>
    </w:p>
    <w:p w14:paraId="30C7DC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7510100    1.73585900   -0.55515000</w:t>
      </w:r>
    </w:p>
    <w:p w14:paraId="7E6312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9268300   -0.70711200    2.82209000</w:t>
      </w:r>
    </w:p>
    <w:p w14:paraId="39D38A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4846100    2.62435400    1.29450600</w:t>
      </w:r>
    </w:p>
    <w:p w14:paraId="037F8F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1315300    0.44264500    2.13249500</w:t>
      </w:r>
    </w:p>
    <w:p w14:paraId="4FBC2B9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0619300    2.06361100   -0.36848900</w:t>
      </w:r>
    </w:p>
    <w:p w14:paraId="00E25A8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4706800    2.26802200   -1.47273300</w:t>
      </w:r>
    </w:p>
    <w:p w14:paraId="06B8299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0.02062900    0.58442700    1.46091100</w:t>
      </w:r>
    </w:p>
    <w:p w14:paraId="621F53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1.45721500    0.32411100    2.25141700</w:t>
      </w:r>
    </w:p>
    <w:p w14:paraId="66D15B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10754300    1.62857500    2.41670900</w:t>
      </w:r>
    </w:p>
    <w:p w14:paraId="08BC85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18668400   -0.54376700    3.40353600</w:t>
      </w:r>
    </w:p>
    <w:p w14:paraId="434DA27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3763900   -0.62606200    1.09455300</w:t>
      </w:r>
    </w:p>
    <w:p w14:paraId="145E223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6498900   -0.00469400    0.38868800</w:t>
      </w:r>
    </w:p>
    <w:p w14:paraId="7A529AC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0387200   -1.96537300    0.86388700</w:t>
      </w:r>
    </w:p>
    <w:p w14:paraId="4E088A2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15797000   -0.73518500   -0.57997700</w:t>
      </w:r>
    </w:p>
    <w:p w14:paraId="38A7D28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9674900    1.04266900    0.58544600</w:t>
      </w:r>
    </w:p>
    <w:p w14:paraId="19455EC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9420900   -2.67298300   -0.11566200</w:t>
      </w:r>
    </w:p>
    <w:p w14:paraId="15513C2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0895100   -2.44016100    1.44176900</w:t>
      </w:r>
    </w:p>
    <w:p w14:paraId="687C76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2702400   -2.06876000   -0.85837700</w:t>
      </w:r>
    </w:p>
    <w:p w14:paraId="09EB8A7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5862700   -0.24913000   -1.14338400</w:t>
      </w:r>
    </w:p>
    <w:p w14:paraId="2C2BB0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2661000   -3.71439900   -0.31385400</w:t>
      </w:r>
    </w:p>
    <w:p w14:paraId="231849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3915400   -2.84775800   -1.93513700</w:t>
      </w:r>
    </w:p>
    <w:p w14:paraId="75D13BC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4908400   -3.09133500   -2.76069800</w:t>
      </w:r>
    </w:p>
    <w:p w14:paraId="76EF78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2511100   -3.80425100   -1.54635300</w:t>
      </w:r>
    </w:p>
    <w:p w14:paraId="5BE8983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8412100   -2.28402600   -2.35674900</w:t>
      </w:r>
    </w:p>
    <w:p w14:paraId="052464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6358200    1.84059600   -0.66011300</w:t>
      </w:r>
    </w:p>
    <w:p w14:paraId="6030594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2423400    3.07593300   -1.22048700</w:t>
      </w:r>
    </w:p>
    <w:p w14:paraId="39DD6C9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4270500    0.67207100   -1.37764600</w:t>
      </w:r>
    </w:p>
    <w:p w14:paraId="7E9B52A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3890800    3.14244500   -2.47283100</w:t>
      </w:r>
    </w:p>
    <w:p w14:paraId="27BF28F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1892700    3.99620500   -0.66549500</w:t>
      </w:r>
    </w:p>
    <w:p w14:paraId="6B9434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5303600    0.73347600   -2.63330900</w:t>
      </w:r>
    </w:p>
    <w:p w14:paraId="2FB57E4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9025600   -0.29958400   -0.95779100</w:t>
      </w:r>
    </w:p>
    <w:p w14:paraId="60B9607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0325300    1.96759100   -3.18614800</w:t>
      </w:r>
    </w:p>
    <w:p w14:paraId="42B5F7A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1498200    4.11359800   -2.89205900</w:t>
      </w:r>
    </w:p>
    <w:p w14:paraId="59EA1C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5031100   -0.19465600   -3.17451100</w:t>
      </w:r>
    </w:p>
    <w:p w14:paraId="055736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8291000    2.01617200   -4.16721000</w:t>
      </w:r>
    </w:p>
    <w:p w14:paraId="7DE4ED2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0433000    2.27681600    0.57123100</w:t>
      </w:r>
    </w:p>
    <w:p w14:paraId="526B1DA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9127200    3.18686600    1.42768500</w:t>
      </w:r>
    </w:p>
    <w:p w14:paraId="725D6EE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2792300    3.53171100    1.36723700</w:t>
      </w:r>
    </w:p>
    <w:p w14:paraId="057468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6567900    3.62339600    2.21161700</w:t>
      </w:r>
    </w:p>
    <w:p w14:paraId="5DDD263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8266100   -1.28292900    0.90048000</w:t>
      </w:r>
    </w:p>
    <w:p w14:paraId="0810297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0154100    0.28261000   -0.93648100</w:t>
      </w:r>
    </w:p>
    <w:p w14:paraId="6F1426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0661900   -2.08718000    1.07477300</w:t>
      </w:r>
    </w:p>
    <w:p w14:paraId="73098C0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0555900   -1.65283500    0.22613100</w:t>
      </w:r>
    </w:p>
    <w:p w14:paraId="504DAFC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5321000   -3.12487600    0.73873200</w:t>
      </w:r>
    </w:p>
    <w:p w14:paraId="4F5E1B6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8514700   -1.88569100    1.91159300</w:t>
      </w:r>
    </w:p>
    <w:p w14:paraId="684ED0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6914900    0.04224200   -1.45901700</w:t>
      </w:r>
    </w:p>
    <w:p w14:paraId="7C34FD68" w14:textId="3E589DFC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3.55007900   -1.28463200   -0.85429000</w:t>
      </w:r>
    </w:p>
    <w:p w14:paraId="68B1A3D6" w14:textId="670F37D5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-model-II</w:t>
      </w:r>
    </w:p>
    <w:p w14:paraId="516E9E5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1914100   -0.82339700    1.57026700</w:t>
      </w:r>
    </w:p>
    <w:p w14:paraId="1BBE64D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6690200   -2.12372800    2.19576200</w:t>
      </w:r>
    </w:p>
    <w:p w14:paraId="722EC2F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0816000    0.01823800   -0.65385900</w:t>
      </w:r>
    </w:p>
    <w:p w14:paraId="06FABF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0251200   -2.00992800    1.46314200</w:t>
      </w:r>
    </w:p>
    <w:p w14:paraId="5C9F99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7753800   -0.73962000    0.70620600</w:t>
      </w:r>
    </w:p>
    <w:p w14:paraId="71DAC0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977500    0.01093100    1.94926300</w:t>
      </w:r>
    </w:p>
    <w:p w14:paraId="700B859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6013000   -0.01307100   -1.69484400</w:t>
      </w:r>
    </w:p>
    <w:p w14:paraId="0510ECD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1009500   -0.60615500    1.91376900</w:t>
      </w:r>
    </w:p>
    <w:p w14:paraId="7559C43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7351900   -0.77169000    0.54139500</w:t>
      </w:r>
    </w:p>
    <w:p w14:paraId="0FCA99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0506000    0.13824400    1.34459300</w:t>
      </w:r>
    </w:p>
    <w:p w14:paraId="6A63299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0.64730400   -0.80337600    0.10626200</w:t>
      </w:r>
    </w:p>
    <w:p w14:paraId="793F625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0.50501100   -1.69569700   -0.72379900</w:t>
      </w:r>
    </w:p>
    <w:p w14:paraId="0FAB9CD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20434500   -1.57321200   -2.15361200</w:t>
      </w:r>
    </w:p>
    <w:p w14:paraId="45AB93E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62518400   -3.01572500   -0.08979000</w:t>
      </w:r>
    </w:p>
    <w:p w14:paraId="625501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4655400   -0.83640800   -0.40636000</w:t>
      </w:r>
    </w:p>
    <w:p w14:paraId="7215E8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1375200    0.23198400   -1.23275200</w:t>
      </w:r>
    </w:p>
    <w:p w14:paraId="4D91BAB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3604900   -1.20749300    0.68404700</w:t>
      </w:r>
    </w:p>
    <w:p w14:paraId="6AB51D8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7673400    0.94201300   -0.94392300</w:t>
      </w:r>
    </w:p>
    <w:p w14:paraId="413B9B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9126700    0.49208800   -2.09058700</w:t>
      </w:r>
    </w:p>
    <w:p w14:paraId="26DB223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9773700   -0.48095500    0.95996400</w:t>
      </w:r>
    </w:p>
    <w:p w14:paraId="3FBD008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4425400   -2.06331800    1.29509300</w:t>
      </w:r>
    </w:p>
    <w:p w14:paraId="50CB409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8469100    0.60288700    0.15750300</w:t>
      </w:r>
    </w:p>
    <w:p w14:paraId="2079EE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6782500    1.77753200   -1.58677200</w:t>
      </w:r>
    </w:p>
    <w:p w14:paraId="00BE56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1675000   -0.76664600    1.81466300</w:t>
      </w:r>
    </w:p>
    <w:p w14:paraId="211B5F1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64442000    1.38127400    0.44280100</w:t>
      </w:r>
    </w:p>
    <w:p w14:paraId="321B6D3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09028000    1.09850300    1.40755100</w:t>
      </w:r>
    </w:p>
    <w:p w14:paraId="6138B77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0015600    1.20541900   -0.34161800</w:t>
      </w:r>
    </w:p>
    <w:p w14:paraId="57E4584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4666600    2.46527900    0.46120400</w:t>
      </w:r>
    </w:p>
    <w:p w14:paraId="6E1C0C9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525300    1.48638500   -0.22466700</w:t>
      </w:r>
    </w:p>
    <w:p w14:paraId="451CB4E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1312300    2.29619700   -0.34817200</w:t>
      </w:r>
    </w:p>
    <w:p w14:paraId="7955FC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8411500    2.07171200    0.23097500</w:t>
      </w:r>
    </w:p>
    <w:p w14:paraId="72D140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6418100    3.65378100   -0.01922400</w:t>
      </w:r>
    </w:p>
    <w:p w14:paraId="609920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4781900    1.86012600   -0.70641000</w:t>
      </w:r>
    </w:p>
    <w:p w14:paraId="6D7BC4B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3268800    3.42818700    0.55967900</w:t>
      </w:r>
    </w:p>
    <w:p w14:paraId="4037538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1341400    1.45998700    0.33305500</w:t>
      </w:r>
    </w:p>
    <w:p w14:paraId="258C96B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7428800    4.22586600    0.43811500</w:t>
      </w:r>
    </w:p>
    <w:p w14:paraId="1D7E020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6497000    4.26539800   -0.11569900</w:t>
      </w:r>
    </w:p>
    <w:p w14:paraId="0620BEC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0525000    3.86180800    0.91670200</w:t>
      </w:r>
    </w:p>
    <w:p w14:paraId="3144ACC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3778800    5.28578100    0.70229100</w:t>
      </w:r>
    </w:p>
    <w:p w14:paraId="32A4C36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9240000   -0.61447700   -0.63620900</w:t>
      </w:r>
    </w:p>
    <w:p w14:paraId="75EA1F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3696000   -1.07203500   -1.77137100</w:t>
      </w:r>
    </w:p>
    <w:p w14:paraId="31D43C8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2785300   -1.53747300   -1.77852800</w:t>
      </w:r>
    </w:p>
    <w:p w14:paraId="362283D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0597600   -1.01379500   -2.72590300</w:t>
      </w:r>
    </w:p>
    <w:p w14:paraId="6527F06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6406800   -3.00068200    1.56045600</w:t>
      </w:r>
    </w:p>
    <w:p w14:paraId="483E3C1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1417900   -2.85220500    0.75643300</w:t>
      </w:r>
    </w:p>
    <w:p w14:paraId="1695142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0904400   -2.14380300    2.54084300</w:t>
      </w:r>
    </w:p>
    <w:p w14:paraId="2ED0A876" w14:textId="7982239B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4712700   -2.26887100    3.25568800</w:t>
      </w:r>
    </w:p>
    <w:p w14:paraId="109CFC74" w14:textId="2896D9A1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*-model-II</w:t>
      </w:r>
    </w:p>
    <w:p w14:paraId="4F42759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0925300   -2.00979500    0.97176500</w:t>
      </w:r>
    </w:p>
    <w:p w14:paraId="43A580F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035300    0.05730900   -0.58362300</w:t>
      </w:r>
    </w:p>
    <w:p w14:paraId="3F51412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9051100    0.89590800    1.36685100</w:t>
      </w:r>
    </w:p>
    <w:p w14:paraId="2B3E0CB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8861600   -3.04232700    0.76633000</w:t>
      </w:r>
    </w:p>
    <w:p w14:paraId="067B09F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6075000   -0.08493900   -1.66248400</w:t>
      </w:r>
    </w:p>
    <w:p w14:paraId="393962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0485300   -2.02743600    0.89749500</w:t>
      </w:r>
    </w:p>
    <w:p w14:paraId="6988980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4123200    0.77445800    1.66121700</w:t>
      </w:r>
    </w:p>
    <w:p w14:paraId="383DBFA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4925700    1.98130500    1.18051300</w:t>
      </w:r>
    </w:p>
    <w:p w14:paraId="33ED50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14897900   -1.17241400   -0.08652600</w:t>
      </w:r>
    </w:p>
    <w:p w14:paraId="3247E68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0.03886200   -1.84867400   -1.09071400</w:t>
      </w:r>
    </w:p>
    <w:p w14:paraId="0B6397D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0.19757100   -1.35518700   -2.45175900</w:t>
      </w:r>
    </w:p>
    <w:p w14:paraId="06C5FCC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08725800   -3.28618900   -0.79919100</w:t>
      </w:r>
    </w:p>
    <w:p w14:paraId="747F7C6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8118000   -1.14298000   -0.52005900</w:t>
      </w:r>
    </w:p>
    <w:p w14:paraId="59D3EC3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9654600   -0.13883600   -1.26357200</w:t>
      </w:r>
    </w:p>
    <w:p w14:paraId="32198C0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0493500   -1.56286400    0.70784100</w:t>
      </w:r>
    </w:p>
    <w:p w14:paraId="191E2CD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4830500    0.46845300   -0.75681200</w:t>
      </w:r>
    </w:p>
    <w:p w14:paraId="35ABA3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6025000    0.17208300   -2.21350300</w:t>
      </w:r>
    </w:p>
    <w:p w14:paraId="14AC4C7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4382700   -0.93600000    1.20458800</w:t>
      </w:r>
    </w:p>
    <w:p w14:paraId="30FDC7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1940900   -2.36543900    1.26588100</w:t>
      </w:r>
    </w:p>
    <w:p w14:paraId="12E0E60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8019300    0.09392900    0.48507300</w:t>
      </w:r>
    </w:p>
    <w:p w14:paraId="58E643C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2940700    1.26367200   -1.33204800</w:t>
      </w:r>
    </w:p>
    <w:p w14:paraId="14C33F4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4815300   -1.24649000    2.17182800</w:t>
      </w:r>
    </w:p>
    <w:p w14:paraId="216039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9507100    0.77794800    1.05915800</w:t>
      </w:r>
    </w:p>
    <w:p w14:paraId="037E42C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3137400    1.33888400    1.97178700</w:t>
      </w:r>
    </w:p>
    <w:p w14:paraId="1DD46E1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86770400    0.04538200    1.34442300</w:t>
      </w:r>
    </w:p>
    <w:p w14:paraId="799018C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4153600    1.48548300    0.34530500</w:t>
      </w:r>
    </w:p>
    <w:p w14:paraId="2812B1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7746800    1.33114200   -0.43408700</w:t>
      </w:r>
    </w:p>
    <w:p w14:paraId="702AB2A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7111300    2.41268200   -1.27918300</w:t>
      </w:r>
    </w:p>
    <w:p w14:paraId="3115365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3772100    1.48040500    0.51739900</w:t>
      </w:r>
    </w:p>
    <w:p w14:paraId="15D1A65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7450900    3.61812800   -1.16848100</w:t>
      </w:r>
    </w:p>
    <w:p w14:paraId="26E7BE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699500    2.30554400   -2.03282700</w:t>
      </w:r>
    </w:p>
    <w:p w14:paraId="2379E11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3430900    2.68612600    0.63557800</w:t>
      </w:r>
    </w:p>
    <w:p w14:paraId="15BCC1F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9785000    0.65138900    1.17252300</w:t>
      </w:r>
    </w:p>
    <w:p w14:paraId="0568EFD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3149700    3.75939500   -0.20568300</w:t>
      </w:r>
    </w:p>
    <w:p w14:paraId="25C5511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1541600    4.44865900   -1.83727700</w:t>
      </w:r>
    </w:p>
    <w:p w14:paraId="1DC588C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1548800    2.77671200    1.39373500</w:t>
      </w:r>
    </w:p>
    <w:p w14:paraId="3E1BDE9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7766600    4.70197700   -0.11540400</w:t>
      </w:r>
    </w:p>
    <w:p w14:paraId="4E37A44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451800    0.21608100    0.01672100</w:t>
      </w:r>
    </w:p>
    <w:p w14:paraId="47A5BB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6917300   -0.19165800   -0.68973200</w:t>
      </w:r>
    </w:p>
    <w:p w14:paraId="3C0CFAA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8700400   -0.08582200   -0.30238600</w:t>
      </w:r>
    </w:p>
    <w:p w14:paraId="58F81322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5753200   -0.63631500   -1.68285400</w:t>
      </w:r>
    </w:p>
    <w:p w14:paraId="4002E9F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5818900   -1.65154800    2.36287200</w:t>
      </w:r>
    </w:p>
    <w:p w14:paraId="4AD6E18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4575600    0.59945000    2.49924100</w:t>
      </w:r>
    </w:p>
    <w:p w14:paraId="3095E8D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9618000   -1.13875300    2.44680000</w:t>
      </w:r>
    </w:p>
    <w:p w14:paraId="0212EEF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5975600    1.04937900    2.33941800</w:t>
      </w:r>
    </w:p>
    <w:p w14:paraId="2B66C95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8249100    0.10687300    3.47089900</w:t>
      </w:r>
    </w:p>
    <w:p w14:paraId="25FA5EEF" w14:textId="5DE8734A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4163100   -2.13723500    3.26019000</w:t>
      </w:r>
    </w:p>
    <w:p w14:paraId="399BCD3A" w14:textId="641DEE39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-model-III</w:t>
      </w:r>
    </w:p>
    <w:p w14:paraId="41C6C31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0896400   -0.64955600    0.30781200</w:t>
      </w:r>
    </w:p>
    <w:p w14:paraId="013642F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4818500    0.55805100   -0.48677100</w:t>
      </w:r>
    </w:p>
    <w:p w14:paraId="19B2A9E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5389500   -1.39973100    0.37713600</w:t>
      </w:r>
    </w:p>
    <w:p w14:paraId="762D166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1541700    1.88400300   -0.14844600</w:t>
      </w:r>
    </w:p>
    <w:p w14:paraId="3AC0583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6830600    1.16300500    0.73173900</w:t>
      </w:r>
    </w:p>
    <w:p w14:paraId="00046D61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050000   -0.35593500    1.33964000</w:t>
      </w:r>
    </w:p>
    <w:p w14:paraId="44E4D55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2195600   -2.17605400   -0.15237900</w:t>
      </w:r>
    </w:p>
    <w:p w14:paraId="19D93FCE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7046000   -1.33740700    0.40372800</w:t>
      </w:r>
    </w:p>
    <w:p w14:paraId="3E7170F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7026000    1.91266800    0.88743400</w:t>
      </w:r>
    </w:p>
    <w:p w14:paraId="210797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4002300    0.98419300    1.72799800</w:t>
      </w:r>
    </w:p>
    <w:p w14:paraId="3B41BB0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0.67563200   -1.38148900   -0.26169300</w:t>
      </w:r>
    </w:p>
    <w:p w14:paraId="63B0DA6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8456500   -0.08548300    0.14126800</w:t>
      </w:r>
    </w:p>
    <w:p w14:paraId="12B7799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0054600   -0.06023700   -0.59930300</w:t>
      </w:r>
    </w:p>
    <w:p w14:paraId="23C1277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3628200    0.87582800   -0.78724800</w:t>
      </w:r>
    </w:p>
    <w:p w14:paraId="4414F41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0570100   -0.96764000   -1.05639800</w:t>
      </w:r>
    </w:p>
    <w:p w14:paraId="72E54F6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9358200    0.53210900   -1.54400400</w:t>
      </w:r>
    </w:p>
    <w:p w14:paraId="6224FB7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0893800    1.81780700   -1.20062600</w:t>
      </w:r>
    </w:p>
    <w:p w14:paraId="3FCFC93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1727900    2.41921000    0.14870200</w:t>
      </w:r>
    </w:p>
    <w:p w14:paraId="21680E2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9274300    1.14414800   -0.18993200</w:t>
      </w:r>
    </w:p>
    <w:p w14:paraId="2FF43567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3017900   -1.93091200   -1.10706300</w:t>
      </w:r>
    </w:p>
    <w:p w14:paraId="6FD80CC1" w14:textId="752BB02D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0252500   -1.70790200    1.42140200</w:t>
      </w:r>
    </w:p>
    <w:p w14:paraId="2812A5DC" w14:textId="7119647C" w:rsidR="0077533E" w:rsidRPr="008E094D" w:rsidRDefault="005D73A3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21</w:t>
      </w:r>
      <w:r w:rsidR="0077533E" w:rsidRPr="008E094D">
        <w:rPr>
          <w:b/>
          <w:sz w:val="15"/>
          <w:szCs w:val="15"/>
          <w:lang w:eastAsia="zh-CN"/>
        </w:rPr>
        <w:t>*-model-III</w:t>
      </w:r>
    </w:p>
    <w:p w14:paraId="1296921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7416400   -0.79509000   -0.69071600</w:t>
      </w:r>
    </w:p>
    <w:p w14:paraId="35707279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9696800   -1.01058600    0.97378700</w:t>
      </w:r>
    </w:p>
    <w:p w14:paraId="35E4632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1071700    1.45956700    0.11841800</w:t>
      </w:r>
    </w:p>
    <w:p w14:paraId="15BD794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0218400   -1.56923000   -1.15701200</w:t>
      </w:r>
    </w:p>
    <w:p w14:paraId="20E39BE0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1306300   -1.92007800    0.96706700</w:t>
      </w:r>
    </w:p>
    <w:p w14:paraId="56DFA17D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1454800   -0.54698800   -1.44410600</w:t>
      </w:r>
    </w:p>
    <w:p w14:paraId="5C430C5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8634700    1.94457200   -0.74411400</w:t>
      </w:r>
    </w:p>
    <w:p w14:paraId="133CDD24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7256600    1.80564900    1.01134200</w:t>
      </w:r>
    </w:p>
    <w:p w14:paraId="20FC73C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0.74153200   -1.40691100    0.47570800</w:t>
      </w:r>
    </w:p>
    <w:p w14:paraId="0FF1D6D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689500   -0.03648900    0.01558400</w:t>
      </w:r>
    </w:p>
    <w:p w14:paraId="4BCB7EC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6181900   -0.50829500   -0.87499200</w:t>
      </w:r>
    </w:p>
    <w:p w14:paraId="58CC34A5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8086700    0.15618300   -1.57232800</w:t>
      </w:r>
    </w:p>
    <w:p w14:paraId="2D0C844C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0262300   -1.57392200   -0.92908900</w:t>
      </w:r>
    </w:p>
    <w:p w14:paraId="543C0FBB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5021400    0.38997400   -0.38227200</w:t>
      </w:r>
    </w:p>
    <w:p w14:paraId="1F3454A6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8642100    1.96452100    0.35460200</w:t>
      </w:r>
    </w:p>
    <w:p w14:paraId="35A0245F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7357300    0.43458900    0.62482300</w:t>
      </w:r>
    </w:p>
    <w:p w14:paraId="5BA00F9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2479400    1.77157400    1.37854100</w:t>
      </w:r>
    </w:p>
    <w:p w14:paraId="26835E8A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4369500    2.52507700   -0.19349800</w:t>
      </w:r>
    </w:p>
    <w:p w14:paraId="18CE9493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3299500    0.99366300   -1.15076500</w:t>
      </w:r>
    </w:p>
    <w:p w14:paraId="482686F8" w14:textId="7777777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0774000   -0.64427400    2.00033400</w:t>
      </w:r>
    </w:p>
    <w:p w14:paraId="43AE6BD9" w14:textId="6BB85A17" w:rsidR="0077533E" w:rsidRPr="008E094D" w:rsidRDefault="0077533E" w:rsidP="0077533E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9429000   -2.31005800    0.79238900</w:t>
      </w:r>
    </w:p>
    <w:p w14:paraId="1A6523E3" w14:textId="19CC116E" w:rsidR="0077533E" w:rsidRPr="008E094D" w:rsidRDefault="00AC0ACD" w:rsidP="0077533E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Rh-I</w:t>
      </w:r>
    </w:p>
    <w:p w14:paraId="7DE0B6A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70826100    0.00002600   -0.05452600</w:t>
      </w:r>
    </w:p>
    <w:p w14:paraId="30CD030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00004600   -1.65279400   -0.69944900</w:t>
      </w:r>
    </w:p>
    <w:p w14:paraId="43FA313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70830500    0.00001500   -0.05466900</w:t>
      </w:r>
    </w:p>
    <w:p w14:paraId="703F90C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0.00005500    1.65265500   -0.69967000</w:t>
      </w:r>
    </w:p>
    <w:p w14:paraId="51A2152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964200    1.50252700   -0.21542400</w:t>
      </w:r>
    </w:p>
    <w:p w14:paraId="52128AE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4416900    2.22619900   -0.95121700</w:t>
      </w:r>
    </w:p>
    <w:p w14:paraId="2C67A4E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0090800    1.09049600   -0.42730100</w:t>
      </w:r>
    </w:p>
    <w:p w14:paraId="1F2EC5E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9941500    1.49744100    1.09096100</w:t>
      </w:r>
    </w:p>
    <w:p w14:paraId="606A21E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8733000    1.08544300    1.91664600</w:t>
      </w:r>
    </w:p>
    <w:p w14:paraId="62A37A9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2569600    2.21406300    1.38437200</w:t>
      </w:r>
    </w:p>
    <w:p w14:paraId="34A33E1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0977900    1.50235200   -0.21552000</w:t>
      </w:r>
    </w:p>
    <w:p w14:paraId="7590B6A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4413900    2.22602000   -0.95123900</w:t>
      </w:r>
    </w:p>
    <w:p w14:paraId="4BBC833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0104100    1.09042700   -0.42759500</w:t>
      </w:r>
    </w:p>
    <w:p w14:paraId="1A024E0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9971500    1.49732100    1.09093500</w:t>
      </w:r>
    </w:p>
    <w:p w14:paraId="6577A70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8765000    1.08528600    1.91659800</w:t>
      </w:r>
    </w:p>
    <w:p w14:paraId="3A506F0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616400    2.21409800    1.38441000</w:t>
      </w:r>
    </w:p>
    <w:p w14:paraId="3ABFEFB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9979200   -1.49719700    1.09103500</w:t>
      </w:r>
    </w:p>
    <w:p w14:paraId="705C956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2616000   -2.21379000    1.38473600</w:t>
      </w:r>
    </w:p>
    <w:p w14:paraId="2ADC5A4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8783600   -1.08496900    1.91651200</w:t>
      </w:r>
    </w:p>
    <w:p w14:paraId="6280F35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0971500   -1.50251300   -0.21546000</w:t>
      </w:r>
    </w:p>
    <w:p w14:paraId="080459B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0088400   -1.09046200   -0.42771200</w:t>
      </w:r>
    </w:p>
    <w:p w14:paraId="29F2F77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4402300   -2.22628400   -0.95104700</w:t>
      </w:r>
    </w:p>
    <w:p w14:paraId="690D0B6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0958700   -1.50249700   -0.21568000</w:t>
      </w:r>
    </w:p>
    <w:p w14:paraId="347ACFC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0083700   -1.09058700   -0.42782900</w:t>
      </w:r>
    </w:p>
    <w:p w14:paraId="6681AD9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4380900   -2.22604600   -0.95143100</w:t>
      </w:r>
    </w:p>
    <w:p w14:paraId="17EDE28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9970300   -1.49742000    1.09083800</w:t>
      </w:r>
    </w:p>
    <w:p w14:paraId="1C176ED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603000   -2.21402600    1.38440300</w:t>
      </w:r>
    </w:p>
    <w:p w14:paraId="44C56FD8" w14:textId="33205FC5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8784200   -1.08546200    1.91638900</w:t>
      </w:r>
    </w:p>
    <w:p w14:paraId="7C06E22D" w14:textId="15A3095C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PPh</w:t>
      </w:r>
      <w:r w:rsidRPr="008E094D">
        <w:rPr>
          <w:b/>
          <w:sz w:val="15"/>
          <w:szCs w:val="15"/>
          <w:vertAlign w:val="subscript"/>
          <w:lang w:eastAsia="zh-CN"/>
        </w:rPr>
        <w:t>3</w:t>
      </w:r>
    </w:p>
    <w:p w14:paraId="6E5EAF0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8030200    0.74820200   -0.43897900</w:t>
      </w:r>
    </w:p>
    <w:p w14:paraId="416E58A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1969200    1.58091200    0.69085000</w:t>
      </w:r>
    </w:p>
    <w:p w14:paraId="414C74F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5322300    1.82331100    1.13785200</w:t>
      </w:r>
    </w:p>
    <w:p w14:paraId="2D2FB6D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9018200    2.10184000    1.25246000</w:t>
      </w:r>
    </w:p>
    <w:p w14:paraId="1A8730A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2637600    2.74982800    2.13081400</w:t>
      </w:r>
    </w:p>
    <w:p w14:paraId="4F622D8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3633800    1.79379400    0.69885500</w:t>
      </w:r>
    </w:p>
    <w:p w14:paraId="0478F94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4968300    2.20100300    1.14029300</w:t>
      </w:r>
    </w:p>
    <w:p w14:paraId="3000920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0812100    0.96617400   -0.42700500</w:t>
      </w:r>
    </w:p>
    <w:p w14:paraId="20EE0F7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7816900    0.72439100   -0.86943200</w:t>
      </w:r>
    </w:p>
    <w:p w14:paraId="67D3758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3882400    0.45611500   -0.99574700</w:t>
      </w:r>
    </w:p>
    <w:p w14:paraId="364FE80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0249600   -0.17983100   -1.88394000</w:t>
      </w:r>
    </w:p>
    <w:p w14:paraId="3285FCD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8799400    0.90804700   -0.43880400</w:t>
      </w:r>
    </w:p>
    <w:p w14:paraId="594072F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6475100    2.14384100   -0.99558100</w:t>
      </w:r>
    </w:p>
    <w:p w14:paraId="1887E29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4623000    2.51693500   -1.88400500</w:t>
      </w:r>
    </w:p>
    <w:p w14:paraId="300CD22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9105800    2.90133700   -0.42654200</w:t>
      </w:r>
    </w:p>
    <w:p w14:paraId="76E6584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6705200    3.86220100   -0.86899200</w:t>
      </w:r>
    </w:p>
    <w:p w14:paraId="7DD5E4F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7129700    2.42542100    0.69970300</w:t>
      </w:r>
    </w:p>
    <w:p w14:paraId="11BE196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8049300    3.01274200    1.14145100</w:t>
      </w:r>
    </w:p>
    <w:p w14:paraId="44E20C8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1457100    1.19231700    1.25333200</w:t>
      </w:r>
    </w:p>
    <w:p w14:paraId="2F07EED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4341300    0.81312200    2.13197000</w:t>
      </w:r>
    </w:p>
    <w:p w14:paraId="5E62666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7832700    0.43919600    0.69136700</w:t>
      </w:r>
    </w:p>
    <w:p w14:paraId="7FFE5A8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0474100   -0.51894800    1.13830500</w:t>
      </w:r>
    </w:p>
    <w:p w14:paraId="5BE3A4D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9243200   -1.65598000   -0.43931300</w:t>
      </w:r>
    </w:p>
    <w:p w14:paraId="4738989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8020700   -2.59717100   -0.99186000</w:t>
      </w:r>
    </w:p>
    <w:p w14:paraId="6141A3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6468300   -2.02282700    0.68574100</w:t>
      </w:r>
    </w:p>
    <w:p w14:paraId="2E36DBD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2309700   -3.86495100   -0.42343800</w:t>
      </w:r>
    </w:p>
    <w:p w14:paraId="099CF9E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734500   -2.33205800   -1.87636800</w:t>
      </w:r>
    </w:p>
    <w:p w14:paraId="662B3C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3053100   -3.29716100    1.24698900</w:t>
      </w:r>
    </w:p>
    <w:p w14:paraId="23AC911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6239000   -1.30934500    1.12935600</w:t>
      </w:r>
    </w:p>
    <w:p w14:paraId="2E47510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6492000   -4.21952300    0.69781100</w:t>
      </w:r>
    </w:p>
    <w:p w14:paraId="00FBAD4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2195000   -4.58194000   -0.86244800</w:t>
      </w:r>
    </w:p>
    <w:p w14:paraId="5232E6F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2800400   -3.56819600    2.12165200</w:t>
      </w:r>
    </w:p>
    <w:p w14:paraId="05D457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6899000   -5.21420900    1.13900200</w:t>
      </w:r>
    </w:p>
    <w:p w14:paraId="2AAABE87" w14:textId="01D214EC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0.00001600    0.00023300   -1.26696900</w:t>
      </w:r>
    </w:p>
    <w:p w14:paraId="73794E77" w14:textId="68077B56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CH</w:t>
      </w:r>
      <w:r w:rsidRPr="008E094D">
        <w:rPr>
          <w:b/>
          <w:sz w:val="15"/>
          <w:szCs w:val="15"/>
          <w:vertAlign w:val="subscript"/>
          <w:lang w:eastAsia="zh-CN"/>
        </w:rPr>
        <w:t>2</w:t>
      </w:r>
      <w:r w:rsidRPr="008E094D">
        <w:rPr>
          <w:b/>
          <w:sz w:val="15"/>
          <w:szCs w:val="15"/>
          <w:lang w:eastAsia="zh-CN"/>
        </w:rPr>
        <w:t>=CH</w:t>
      </w:r>
      <w:r w:rsidRPr="008E094D">
        <w:rPr>
          <w:b/>
          <w:sz w:val="15"/>
          <w:szCs w:val="15"/>
          <w:vertAlign w:val="subscript"/>
          <w:lang w:eastAsia="zh-CN"/>
        </w:rPr>
        <w:t>2</w:t>
      </w:r>
    </w:p>
    <w:p w14:paraId="5160FA4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000000    0.66660200    0.00000000</w:t>
      </w:r>
    </w:p>
    <w:p w14:paraId="106E183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3133400    1.24257800    0.00000000</w:t>
      </w:r>
    </w:p>
    <w:p w14:paraId="6AA2AB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3128700    1.24263200    0.00000000</w:t>
      </w:r>
    </w:p>
    <w:p w14:paraId="7D8F95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000000   -0.66660200    0.00000000</w:t>
      </w:r>
    </w:p>
    <w:p w14:paraId="087983B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3133400   -1.24257800    0.00000000</w:t>
      </w:r>
    </w:p>
    <w:p w14:paraId="02138842" w14:textId="2052328A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3128700   -1.24263200    0.00000000</w:t>
      </w:r>
    </w:p>
    <w:p w14:paraId="0C69A4B7" w14:textId="34B47FC9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Rh-II</w:t>
      </w:r>
    </w:p>
    <w:p w14:paraId="361A298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68598500    0.00002400   -0.08089500</w:t>
      </w:r>
    </w:p>
    <w:p w14:paraId="24B82F0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8288900    1.33251700    0.41528100</w:t>
      </w:r>
    </w:p>
    <w:p w14:paraId="48F0291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8294100   -1.33248800    0.41510700</w:t>
      </w:r>
    </w:p>
    <w:p w14:paraId="4064DDC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60268100    2.16682100    0.71798100</w:t>
      </w:r>
    </w:p>
    <w:p w14:paraId="789DCCC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60308900   -2.16650300    0.71776500</w:t>
      </w:r>
    </w:p>
    <w:p w14:paraId="58C5B6D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00001600    1.64015200   -0.75427700</w:t>
      </w:r>
    </w:p>
    <w:p w14:paraId="34038FE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00008900   -1.64006900   -0.75460700</w:t>
      </w:r>
    </w:p>
    <w:p w14:paraId="07B43C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68598300    0.00008000   -0.08108100</w:t>
      </w:r>
    </w:p>
    <w:p w14:paraId="288E556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8336700    1.33210100    0.41515500</w:t>
      </w:r>
    </w:p>
    <w:p w14:paraId="77700A3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8270800   -1.33254500    0.41529300</w:t>
      </w:r>
    </w:p>
    <w:p w14:paraId="2044D51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60350200    2.16612400    0.71782600</w:t>
      </w:r>
    </w:p>
    <w:p w14:paraId="0B9709E1" w14:textId="0D43EF0C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60231800   -2.16689400    0.71829700</w:t>
      </w:r>
    </w:p>
    <w:p w14:paraId="1B539851" w14:textId="2D7A832A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dppe</w:t>
      </w:r>
    </w:p>
    <w:p w14:paraId="7F81F61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5320400    0.40099400   -0.98787900</w:t>
      </w:r>
    </w:p>
    <w:p w14:paraId="37CA475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2769000    1.47806700   -1.05013200</w:t>
      </w:r>
    </w:p>
    <w:p w14:paraId="66209C6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5147900    0.13403400   -1.87508500</w:t>
      </w:r>
    </w:p>
    <w:p w14:paraId="0C1D825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5320500   -0.40113100   -0.98787300</w:t>
      </w:r>
    </w:p>
    <w:p w14:paraId="631E632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2768600   -1.47820500   -1.05005000</w:t>
      </w:r>
    </w:p>
    <w:p w14:paraId="1FCDB7D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5147600   -0.13422600   -1.87509700</w:t>
      </w:r>
    </w:p>
    <w:p w14:paraId="321183B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2875800   -1.68676200    0.45107300</w:t>
      </w:r>
    </w:p>
    <w:p w14:paraId="64F63B6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5241500   -2.48943500    1.38451500</w:t>
      </w:r>
    </w:p>
    <w:p w14:paraId="55519BE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5300100   -2.01543000    2.16611900</w:t>
      </w:r>
    </w:p>
    <w:p w14:paraId="36D7FE8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2629800   -3.88498400    1.31069000</w:t>
      </w:r>
    </w:p>
    <w:p w14:paraId="174C980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9152100   -4.49657600    2.04214900</w:t>
      </w:r>
    </w:p>
    <w:p w14:paraId="7070F83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8422600   -4.49382800    0.30701000</w:t>
      </w:r>
    </w:p>
    <w:p w14:paraId="38F0491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4618100   -5.58384100    0.25066500</w:t>
      </w:r>
    </w:p>
    <w:p w14:paraId="7531378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6666100   -3.70318400   -0.62564100</w:t>
      </w:r>
    </w:p>
    <w:p w14:paraId="7C2CCC2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36226800   -4.17514900   -1.41181500</w:t>
      </w:r>
    </w:p>
    <w:p w14:paraId="5DA1BDC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8771700   -2.31056200   -0.55566800</w:t>
      </w:r>
    </w:p>
    <w:p w14:paraId="20FA56A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2656700   -1.70086900   -1.28581400</w:t>
      </w:r>
    </w:p>
    <w:p w14:paraId="3EDA487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3828900    0.77442900   -0.01474400</w:t>
      </w:r>
    </w:p>
    <w:p w14:paraId="5719C46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6723100    1.80344700   -0.96448500</w:t>
      </w:r>
    </w:p>
    <w:p w14:paraId="128FB95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8507000    2.21803600   -1.45679500</w:t>
      </w:r>
    </w:p>
    <w:p w14:paraId="2EC550D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2543700    2.31816800   -1.29680600</w:t>
      </w:r>
    </w:p>
    <w:p w14:paraId="62BAF79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0201700    3.11614800   -2.04037800</w:t>
      </w:r>
    </w:p>
    <w:p w14:paraId="39B9FBA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7762900    1.81552200   -0.68808000</w:t>
      </w:r>
    </w:p>
    <w:p w14:paraId="2EF829A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85998800    2.21584800   -0.95125800</w:t>
      </w:r>
    </w:p>
    <w:p w14:paraId="0162F2C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6275700    0.79541000    0.26341400</w:t>
      </w:r>
    </w:p>
    <w:p w14:paraId="4C080FC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5725000    0.39377300    0.74715400</w:t>
      </w:r>
    </w:p>
    <w:p w14:paraId="6C526FE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0786800    0.28618300    0.60046500</w:t>
      </w:r>
    </w:p>
    <w:p w14:paraId="319BED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3538300   -0.51219200    1.34432700</w:t>
      </w:r>
    </w:p>
    <w:p w14:paraId="45E2CAF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3832700   -0.77436900   -0.01476500</w:t>
      </w:r>
    </w:p>
    <w:p w14:paraId="28924AF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6732700   -1.80351200   -0.96436900</w:t>
      </w:r>
    </w:p>
    <w:p w14:paraId="0F53A82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8518400   -2.21824400   -1.45658700</w:t>
      </w:r>
    </w:p>
    <w:p w14:paraId="1766844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2556400   -2.31816600   -1.29667200</w:t>
      </w:r>
    </w:p>
    <w:p w14:paraId="52EDAD2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0218700   -3.11623600   -2.04014200</w:t>
      </w:r>
    </w:p>
    <w:p w14:paraId="03177ED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7773700   -1.81533200   -0.68806300</w:t>
      </w:r>
    </w:p>
    <w:p w14:paraId="3769CC4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6012000   -2.21560800   -0.95122700</w:t>
      </w:r>
    </w:p>
    <w:p w14:paraId="70CDC4C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6281000   -0.79510900    0.26330100</w:t>
      </w:r>
    </w:p>
    <w:p w14:paraId="210253F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65728300   -0.39332400    0.74695400</w:t>
      </w:r>
    </w:p>
    <w:p w14:paraId="715B1BF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0788800   -0.28594000    0.60033000</w:t>
      </w:r>
    </w:p>
    <w:p w14:paraId="4F4DB82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43537100    0.51253600    1.34408000</w:t>
      </w:r>
    </w:p>
    <w:p w14:paraId="739E010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92868600    1.68669100    0.45108200</w:t>
      </w:r>
    </w:p>
    <w:p w14:paraId="0F9AACC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8738600    2.31050200   -0.55584500</w:t>
      </w:r>
    </w:p>
    <w:p w14:paraId="3BE4427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2605600    1.70081000   -1.28612900</w:t>
      </w:r>
    </w:p>
    <w:p w14:paraId="3ED68AB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6633500    3.70312400   -0.62581700</w:t>
      </w:r>
    </w:p>
    <w:p w14:paraId="4794BD9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6174100    4.17509100   -1.41214100</w:t>
      </w:r>
    </w:p>
    <w:p w14:paraId="303A104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8416000    4.49375700    0.30703300</w:t>
      </w:r>
    </w:p>
    <w:p w14:paraId="3E8FB6D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4610700    5.58377000    0.25068400</w:t>
      </w:r>
    </w:p>
    <w:p w14:paraId="2A65DBF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2648600    3.88490500    1.31089900</w:t>
      </w:r>
    </w:p>
    <w:p w14:paraId="20B3D99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9190900    4.49648600    2.04251200</w:t>
      </w:r>
    </w:p>
    <w:p w14:paraId="2EAE2C7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5259500    2.48935400    1.38471000</w:t>
      </w:r>
    </w:p>
    <w:p w14:paraId="6AEC080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5337300    2.01534400    2.16645500</w:t>
      </w:r>
    </w:p>
    <w:p w14:paraId="7BFCBC9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1.69566100    0.15011100    0.56115300</w:t>
      </w:r>
    </w:p>
    <w:p w14:paraId="307E4BCE" w14:textId="45164473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69564900   -0.15018200    0.56115600</w:t>
      </w:r>
    </w:p>
    <w:p w14:paraId="024CBA56" w14:textId="056EB90A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CO</w:t>
      </w:r>
    </w:p>
    <w:p w14:paraId="242CAB7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0000000    0.00000000   -0.64593900</w:t>
      </w:r>
    </w:p>
    <w:p w14:paraId="03BD6C29" w14:textId="3B777B01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0.00000000    0.00000000    0.48445400</w:t>
      </w:r>
    </w:p>
    <w:p w14:paraId="71B6A8D5" w14:textId="61292623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1</w:t>
      </w:r>
    </w:p>
    <w:p w14:paraId="0A033AD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4742600   -1.56332900    1.10790500</w:t>
      </w:r>
    </w:p>
    <w:p w14:paraId="38F46D4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0811900   -0.43179300    1.50171400</w:t>
      </w:r>
    </w:p>
    <w:p w14:paraId="1410C7E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3575100   -0.35422100    1.28048800</w:t>
      </w:r>
    </w:p>
    <w:p w14:paraId="62D0FE7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9021000   -1.41948100    0.64253000</w:t>
      </w:r>
    </w:p>
    <w:p w14:paraId="06BE30F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29266100   -2.55451300    0.24290900</w:t>
      </w:r>
    </w:p>
    <w:p w14:paraId="4969F7A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6843700   -2.61855600    0.48102800</w:t>
      </w:r>
    </w:p>
    <w:p w14:paraId="014EC62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11909800    0.40190000    1.99150700</w:t>
      </w:r>
    </w:p>
    <w:p w14:paraId="4614325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7130300    0.52612600    1.59211600</w:t>
      </w:r>
    </w:p>
    <w:p w14:paraId="0FDAFBB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6106800   -3.36591600   -0.25532200</w:t>
      </w:r>
    </w:p>
    <w:p w14:paraId="5EF823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22401800   -3.50705900    0.16893100</w:t>
      </w:r>
    </w:p>
    <w:p w14:paraId="70890F0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82905600   -1.63556600    1.38009800</w:t>
      </w:r>
    </w:p>
    <w:p w14:paraId="551163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33517600   -0.70032500    1.09146900</w:t>
      </w:r>
    </w:p>
    <w:p w14:paraId="171EDED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30456600   -2.46504900    0.83634500</w:t>
      </w:r>
    </w:p>
    <w:p w14:paraId="16581DC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02205000   -1.78734200    2.45609100</w:t>
      </w:r>
    </w:p>
    <w:p w14:paraId="4D7B00D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1.82803600   -1.31042500    0.32894800</w:t>
      </w:r>
    </w:p>
    <w:p w14:paraId="02DBC54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40987300   -2.56274200   -0.30185300</w:t>
      </w:r>
    </w:p>
    <w:p w14:paraId="442CA6E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21568700   -0.82208800    1.57328900</w:t>
      </w:r>
    </w:p>
    <w:p w14:paraId="000B27B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69625900   -0.07027200   -0.81336000</w:t>
      </w:r>
    </w:p>
    <w:p w14:paraId="47003CE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3689800   -0.48423200   -2.22414100</w:t>
      </w:r>
    </w:p>
    <w:p w14:paraId="6F2D291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6510100    0.42841900   -2.81120400</w:t>
      </w:r>
    </w:p>
    <w:p w14:paraId="328DF6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0863000   -1.17948800   -2.45080900</w:t>
      </w:r>
    </w:p>
    <w:p w14:paraId="0B42E19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5528200   -1.07893000   -2.64356700</w:t>
      </w:r>
    </w:p>
    <w:p w14:paraId="1FD4DE4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94460600   -0.46657300   -2.45131100</w:t>
      </w:r>
    </w:p>
    <w:p w14:paraId="4461339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7813600   -2.27900000   -3.21340500</w:t>
      </w:r>
    </w:p>
    <w:p w14:paraId="60063A1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0627700   -2.92077300   -3.37423900</w:t>
      </w:r>
    </w:p>
    <w:p w14:paraId="69EEA02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5266500   -2.66572100   -3.52430500</w:t>
      </w:r>
    </w:p>
    <w:p w14:paraId="0283BDC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8260100    1.22561800   -0.36454100</w:t>
      </w:r>
    </w:p>
    <w:p w14:paraId="1315716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1110900    1.04799200    0.65311300</w:t>
      </w:r>
    </w:p>
    <w:p w14:paraId="38ACA05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8871000    2.26391800   -0.22555900</w:t>
      </w:r>
    </w:p>
    <w:p w14:paraId="5190EAB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0962800    2.40839200   -1.17938900</w:t>
      </w:r>
    </w:p>
    <w:p w14:paraId="3F8A8E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0458400    3.09877900    0.90256200</w:t>
      </w:r>
    </w:p>
    <w:p w14:paraId="41974FD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0973900    3.36891600   -1.01517100</w:t>
      </w:r>
    </w:p>
    <w:p w14:paraId="64DF7EC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3527500    1.75671500   -2.05361800</w:t>
      </w:r>
    </w:p>
    <w:p w14:paraId="6D0F08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0486400    4.06296800    1.06925800</w:t>
      </w:r>
    </w:p>
    <w:p w14:paraId="74D3A9B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3269000    2.97970800    1.66790300</w:t>
      </w:r>
    </w:p>
    <w:p w14:paraId="77231B4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1034900    4.20245200    0.10954900</w:t>
      </w:r>
    </w:p>
    <w:p w14:paraId="18D9B95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9839000    3.46292900   -1.76613100</w:t>
      </w:r>
    </w:p>
    <w:p w14:paraId="73A772D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0202200    4.69897000    1.95816600</w:t>
      </w:r>
    </w:p>
    <w:p w14:paraId="79EDFCE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9611100    4.95076100    0.23904700</w:t>
      </w:r>
    </w:p>
    <w:p w14:paraId="3A0BC60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5480600    1.64241300   -1.02675100</w:t>
      </w:r>
    </w:p>
    <w:p w14:paraId="70B865C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5517100    3.00417600   -0.63820500</w:t>
      </w:r>
    </w:p>
    <w:p w14:paraId="6D25C42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2334700    2.27198100   -2.86035900</w:t>
      </w:r>
    </w:p>
    <w:p w14:paraId="5CE3215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4631800    3.03410800   -0.68812500</w:t>
      </w:r>
    </w:p>
    <w:p w14:paraId="1083460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5367200    3.50036000    0.25079800</w:t>
      </w:r>
    </w:p>
    <w:p w14:paraId="172317B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6516900    2.00154600   -3.07497700</w:t>
      </w:r>
    </w:p>
    <w:p w14:paraId="3851D41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1362000    2.00917400   -3.62591900</w:t>
      </w:r>
    </w:p>
    <w:p w14:paraId="364380C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1127100    3.63336800   -1.84129700</w:t>
      </w:r>
    </w:p>
    <w:p w14:paraId="56B0322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18438000   -1.77764900   -2.81986600</w:t>
      </w:r>
    </w:p>
    <w:p w14:paraId="407FDBA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1228000    3.19709100   -1.87242100</w:t>
      </w:r>
    </w:p>
    <w:p w14:paraId="041B64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35800800    0.05302400   -1.61393400</w:t>
      </w:r>
    </w:p>
    <w:p w14:paraId="29F7B87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48614400   -0.16116300    0.25418800</w:t>
      </w:r>
    </w:p>
    <w:p w14:paraId="1F6D51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7223500   -1.66774400    1.25001500</w:t>
      </w:r>
    </w:p>
    <w:p w14:paraId="3FEEB0F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2766000   -0.27433000    0.05214400</w:t>
      </w:r>
    </w:p>
    <w:p w14:paraId="430903E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0730600    1.21606000    1.47965600</w:t>
      </w:r>
    </w:p>
    <w:p w14:paraId="4BE8540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5094500   -2.78861600    0.58679800</w:t>
      </w:r>
    </w:p>
    <w:p w14:paraId="2AED05A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7105700   -1.72789100    2.64169500</w:t>
      </w:r>
    </w:p>
    <w:p w14:paraId="61FDF74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0311900   -0.17268800   -1.22258400</w:t>
      </w:r>
    </w:p>
    <w:p w14:paraId="67057B4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6399000   -0.45298600    1.16849500</w:t>
      </w:r>
    </w:p>
    <w:p w14:paraId="585703A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7467500    1.27271600    2.31400100</w:t>
      </w:r>
    </w:p>
    <w:p w14:paraId="1D33BB4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0579200    2.29618600    1.48492800</w:t>
      </w:r>
    </w:p>
    <w:p w14:paraId="64A3EFE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8122500   -2.75384600   -0.48988400</w:t>
      </w:r>
    </w:p>
    <w:p w14:paraId="00364B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2763400   -3.94321900    1.30423000</w:t>
      </w:r>
    </w:p>
    <w:p w14:paraId="3E08BE1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4820500   -2.88451500    3.35368100</w:t>
      </w:r>
    </w:p>
    <w:p w14:paraId="7072492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6006400   -0.86448700    3.18477400</w:t>
      </w:r>
    </w:p>
    <w:p w14:paraId="6B6D7DF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5524700   -0.06079900   -2.09375400</w:t>
      </w:r>
    </w:p>
    <w:p w14:paraId="62863F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9247200   -0.24205600   -1.37647800</w:t>
      </w:r>
    </w:p>
    <w:p w14:paraId="532EADB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4945500   -0.51831000    1.01253200</w:t>
      </w:r>
    </w:p>
    <w:p w14:paraId="40CB425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3497000   -0.54259800    2.16816100</w:t>
      </w:r>
    </w:p>
    <w:p w14:paraId="50BBC21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4586800    2.39017900    3.12142700</w:t>
      </w:r>
    </w:p>
    <w:p w14:paraId="4E10D93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7239000    0.43721800    2.33572500</w:t>
      </w:r>
    </w:p>
    <w:p w14:paraId="776936E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7183100    3.41444400    2.29181800</w:t>
      </w:r>
    </w:p>
    <w:p w14:paraId="1A6BBFF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9427000    2.26664400    0.84981200</w:t>
      </w:r>
    </w:p>
    <w:p w14:paraId="32B0396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0248400   -4.79818100    0.77350000</w:t>
      </w:r>
    </w:p>
    <w:p w14:paraId="2D95FF2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2271900   -3.99567200    2.68580100</w:t>
      </w:r>
    </w:p>
    <w:p w14:paraId="6E69540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0069400   -2.91395800    4.43594100</w:t>
      </w:r>
    </w:p>
    <w:p w14:paraId="59C87AF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72772000   -0.16900800   -2.37651300</w:t>
      </w:r>
    </w:p>
    <w:p w14:paraId="7B23007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11763300   -0.41192900   -0.26257600</w:t>
      </w:r>
    </w:p>
    <w:p w14:paraId="08D5DD2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8801700   -0.65726800    1.88895800</w:t>
      </w:r>
    </w:p>
    <w:p w14:paraId="0F91E7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3809600    3.46908800    3.10835000</w:t>
      </w:r>
    </w:p>
    <w:p w14:paraId="6B776E8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6664300    2.41230600    3.77147400</w:t>
      </w:r>
    </w:p>
    <w:p w14:paraId="5FD7376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8128400    4.24616000    2.28230600</w:t>
      </w:r>
    </w:p>
    <w:p w14:paraId="5E767EC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5941300   -4.89716800    3.24571700</w:t>
      </w:r>
    </w:p>
    <w:p w14:paraId="02EB8AB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0269600   -0.46715700   -0.38497200</w:t>
      </w:r>
    </w:p>
    <w:p w14:paraId="02A8F65E" w14:textId="0CA2487C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5693800    4.34225500    3.74052100</w:t>
      </w:r>
    </w:p>
    <w:p w14:paraId="48C3643C" w14:textId="73F6DD86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2</w:t>
      </w:r>
    </w:p>
    <w:p w14:paraId="24E340B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1.65235000    2.24437400   -2.05001700</w:t>
      </w:r>
    </w:p>
    <w:p w14:paraId="3D369A8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6395300   -2.12667000   -0.83921600</w:t>
      </w:r>
    </w:p>
    <w:p w14:paraId="72D3E68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4830700   -2.47837400   -2.20419700</w:t>
      </w:r>
    </w:p>
    <w:p w14:paraId="46403BB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8054700   -2.86487900   -0.31529700</w:t>
      </w:r>
    </w:p>
    <w:p w14:paraId="2940820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7625800   -1.89798100   -1.45136600</w:t>
      </w:r>
    </w:p>
    <w:p w14:paraId="2AC8FB2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8396400   -3.50977700   -2.52736300</w:t>
      </w:r>
    </w:p>
    <w:p w14:paraId="7B57818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2096200   -1.79329400   -2.90800700</w:t>
      </w:r>
    </w:p>
    <w:p w14:paraId="6711C02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3425700   -3.94803000   -0.49693600</w:t>
      </w:r>
    </w:p>
    <w:p w14:paraId="2F05B8B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8449000   -2.55661800    0.66658000</w:t>
      </w:r>
    </w:p>
    <w:p w14:paraId="098D0E5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5152500   -2.11685600   -2.36888000</w:t>
      </w:r>
    </w:p>
    <w:p w14:paraId="036B033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0122800    4.34178800    1.17660700</w:t>
      </w:r>
    </w:p>
    <w:p w14:paraId="3B67C50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0330800    3.46670400    1.24251800</w:t>
      </w:r>
    </w:p>
    <w:p w14:paraId="16FF5CA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5124200    2.42871100    0.32770700</w:t>
      </w:r>
    </w:p>
    <w:p w14:paraId="5D92B08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7845500    2.25696300   -0.66702100</w:t>
      </w:r>
    </w:p>
    <w:p w14:paraId="5F8B5C3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8451700    3.11190600   -0.76937700</w:t>
      </w:r>
    </w:p>
    <w:p w14:paraId="005ECCF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5668600    4.14778300    0.16069500</w:t>
      </w:r>
    </w:p>
    <w:p w14:paraId="4FEA88D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5343800    3.60127500    2.02684800</w:t>
      </w:r>
    </w:p>
    <w:p w14:paraId="7390307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0264600    1.74936000    0.39840700</w:t>
      </w:r>
    </w:p>
    <w:p w14:paraId="7D9F37D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0834200    2.95605500   -1.52413700</w:t>
      </w:r>
    </w:p>
    <w:p w14:paraId="602E166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8528100    4.80418800    0.09048100</w:t>
      </w:r>
    </w:p>
    <w:p w14:paraId="631DA15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3805300    5.43385200    2.20289500</w:t>
      </w:r>
    </w:p>
    <w:p w14:paraId="02C45EF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7687100    5.99193600    2.34801900</w:t>
      </w:r>
    </w:p>
    <w:p w14:paraId="427C6FC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5307500    6.14842000    1.91605200</w:t>
      </w:r>
    </w:p>
    <w:p w14:paraId="3AD88EF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6195300    5.00930400    3.18406800</w:t>
      </w:r>
    </w:p>
    <w:p w14:paraId="20F185A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60399900    0.95525200   -1.87237800</w:t>
      </w:r>
    </w:p>
    <w:p w14:paraId="6CA03A8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71180000    1.28440800   -2.76959600</w:t>
      </w:r>
    </w:p>
    <w:p w14:paraId="59F2C42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29103500    0.63113700   -2.47854200</w:t>
      </w:r>
    </w:p>
    <w:p w14:paraId="515C0E7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11556500   -0.35229300   -0.95094400</w:t>
      </w:r>
    </w:p>
    <w:p w14:paraId="53A3E69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9856000   -0.83565500   -1.08422800</w:t>
      </w:r>
    </w:p>
    <w:p w14:paraId="51D0FB6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0782200    0.01483400   -1.42173900</w:t>
      </w:r>
    </w:p>
    <w:p w14:paraId="5949772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5650800   -1.12288500   -0.08433100</w:t>
      </w:r>
    </w:p>
    <w:p w14:paraId="726C2F9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6800400   -1.97150200   -2.05787300</w:t>
      </w:r>
    </w:p>
    <w:p w14:paraId="3B6A7E5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9664300   -1.73713800   -3.09396000</w:t>
      </w:r>
    </w:p>
    <w:p w14:paraId="7F7D71F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3759000   -3.17977700   -1.73732900</w:t>
      </w:r>
    </w:p>
    <w:p w14:paraId="0A8B2BC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1562900   -3.42611600   -0.70692000</w:t>
      </w:r>
    </w:p>
    <w:p w14:paraId="181BAA7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6975400   -3.96299200   -2.48910500</w:t>
      </w:r>
    </w:p>
    <w:p w14:paraId="7866848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2124300   -1.02737700   -0.10370800</w:t>
      </w:r>
    </w:p>
    <w:p w14:paraId="0FF6C97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5933800   -0.27759700    0.16651700</w:t>
      </w:r>
    </w:p>
    <w:p w14:paraId="099CC54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4004600   -1.51743700    1.19590000</w:t>
      </w:r>
    </w:p>
    <w:p w14:paraId="5E4850B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0139400   -0.60506900    2.24837800</w:t>
      </w:r>
    </w:p>
    <w:p w14:paraId="174C565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7433600   -2.83916300    1.36645700</w:t>
      </w:r>
    </w:p>
    <w:p w14:paraId="669A133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9458200   -1.00505500    3.44758500</w:t>
      </w:r>
    </w:p>
    <w:p w14:paraId="3FE0E2C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4310100    0.41939500    2.13039000</w:t>
      </w:r>
    </w:p>
    <w:p w14:paraId="3167C68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6541500   -3.24164700    2.56797200</w:t>
      </w:r>
    </w:p>
    <w:p w14:paraId="7538F12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5463200   -3.55828300    0.55338800</w:t>
      </w:r>
    </w:p>
    <w:p w14:paraId="24884E8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2947900   -2.32459800    3.61081700</w:t>
      </w:r>
    </w:p>
    <w:p w14:paraId="1C3906C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0498500   -0.28558700    4.26290700</w:t>
      </w:r>
    </w:p>
    <w:p w14:paraId="52C5DE8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9912300   -4.27533800    2.68915000</w:t>
      </w:r>
    </w:p>
    <w:p w14:paraId="0BF7B46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9006900   -2.63930300    4.55064900</w:t>
      </w:r>
    </w:p>
    <w:p w14:paraId="38D0531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83760900    0.03951500   -1.58870700</w:t>
      </w:r>
    </w:p>
    <w:p w14:paraId="2B118A3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34338100   -0.26534300   -0.04229400</w:t>
      </w:r>
    </w:p>
    <w:p w14:paraId="5AF0B53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6109200    0.21496000    1.51713400</w:t>
      </w:r>
    </w:p>
    <w:p w14:paraId="5F6549F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8231600    0.75859700   -0.00728400</w:t>
      </w:r>
    </w:p>
    <w:p w14:paraId="4BD33EA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0280100   -1.92443100    0.30330100</w:t>
      </w:r>
    </w:p>
    <w:p w14:paraId="02186AA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6265000    1.56505900    1.61419100</w:t>
      </w:r>
    </w:p>
    <w:p w14:paraId="7DC099E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4214300   -0.68553700    2.51032000</w:t>
      </w:r>
    </w:p>
    <w:p w14:paraId="60DC275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7062900    0.95155900   -1.21479400</w:t>
      </w:r>
    </w:p>
    <w:p w14:paraId="78DDA32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2052800    1.27145600    1.18200800</w:t>
      </w:r>
    </w:p>
    <w:p w14:paraId="69C8B64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4401500   -2.88462500   -0.71797700</w:t>
      </w:r>
    </w:p>
    <w:p w14:paraId="5405BB1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4668700   -2.20754300    1.52118000</w:t>
      </w:r>
    </w:p>
    <w:p w14:paraId="7AE7B13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4604900    2.26362100    0.82191200</w:t>
      </w:r>
    </w:p>
    <w:p w14:paraId="2586132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8537500    1.99700500    2.68798400</w:t>
      </w:r>
    </w:p>
    <w:p w14:paraId="23996B0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4855900   -0.24959700    3.57882000</w:t>
      </w:r>
    </w:p>
    <w:p w14:paraId="4FAAC2C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3168600   -1.73665600    2.46175400</w:t>
      </w:r>
    </w:p>
    <w:p w14:paraId="6500309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3120700    0.58583100   -2.14490900</w:t>
      </w:r>
    </w:p>
    <w:p w14:paraId="53546C2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8830000    1.63382100   -1.22772600</w:t>
      </w:r>
    </w:p>
    <w:p w14:paraId="68C57AC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3633300    1.96285700    1.16471400</w:t>
      </w:r>
    </w:p>
    <w:p w14:paraId="7B039B4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8836100    1.14395000    2.12751200</w:t>
      </w:r>
    </w:p>
    <w:p w14:paraId="5469BA9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8232600   -4.11302200   -0.51975500</w:t>
      </w:r>
    </w:p>
    <w:p w14:paraId="772899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8898400   -2.65506300   -1.68279700</w:t>
      </w:r>
    </w:p>
    <w:p w14:paraId="6BA366A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7855900   -3.43646500    1.72342800</w:t>
      </w:r>
    </w:p>
    <w:p w14:paraId="76A738C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6698600   -1.45831400    2.31532000</w:t>
      </w:r>
    </w:p>
    <w:p w14:paraId="083A88E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1531800    3.04526500    2.74431000</w:t>
      </w:r>
    </w:p>
    <w:p w14:paraId="48A2F8E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2638800    1.09137200    3.67511300</w:t>
      </w:r>
    </w:p>
    <w:p w14:paraId="2F34BBB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8123200   -0.96784200    4.33354700</w:t>
      </w:r>
    </w:p>
    <w:p w14:paraId="1511717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31410600    1.78415700   -2.17410400</w:t>
      </w:r>
    </w:p>
    <w:p w14:paraId="593A6E8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2381000    2.14171600   -0.03888600</w:t>
      </w:r>
    </w:p>
    <w:p w14:paraId="31AEB61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04491300    2.36451300    2.09593800</w:t>
      </w:r>
    </w:p>
    <w:p w14:paraId="168B642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9300000   -4.39584100    0.70479800</w:t>
      </w:r>
    </w:p>
    <w:p w14:paraId="7C8EB61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0762300   -4.84825300   -1.32839700</w:t>
      </w:r>
    </w:p>
    <w:p w14:paraId="09EC5C7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7097000   -3.64217900    2.67749800</w:t>
      </w:r>
    </w:p>
    <w:p w14:paraId="4BA4C98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4579700    1.43039200    4.50971700</w:t>
      </w:r>
    </w:p>
    <w:p w14:paraId="0BD3262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7314700    2.68381000   -0.05243400</w:t>
      </w:r>
    </w:p>
    <w:p w14:paraId="609D59AF" w14:textId="344D78DE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89093800   -5.35610400    0.86241400</w:t>
      </w:r>
    </w:p>
    <w:p w14:paraId="1B22B418" w14:textId="6D88D72F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3</w:t>
      </w:r>
    </w:p>
    <w:p w14:paraId="529368F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9349600    1.12201200    0.51853500</w:t>
      </w:r>
    </w:p>
    <w:p w14:paraId="7C2F01F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5857100    0.77881500    1.51021500</w:t>
      </w:r>
    </w:p>
    <w:p w14:paraId="326AE44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9880100    1.03250500    1.34066000</w:t>
      </w:r>
    </w:p>
    <w:p w14:paraId="49C359C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6579700    1.64020000    0.15902400</w:t>
      </w:r>
    </w:p>
    <w:p w14:paraId="6657B15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7025100    2.00689600   -0.84045300</w:t>
      </w:r>
    </w:p>
    <w:p w14:paraId="4D3AF0C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32771400    1.74081700   -0.65396100</w:t>
      </w:r>
    </w:p>
    <w:p w14:paraId="6933050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0068100    0.29465900    2.42877900</w:t>
      </w:r>
    </w:p>
    <w:p w14:paraId="6554295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7202300    0.75481300    2.10505100</w:t>
      </w:r>
    </w:p>
    <w:p w14:paraId="68C1F17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1098200    2.50297100   -1.74401300</w:t>
      </w:r>
    </w:p>
    <w:p w14:paraId="7359A21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04079700    2.02473200   -1.43269200</w:t>
      </w:r>
    </w:p>
    <w:p w14:paraId="50AD601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26362900    0.86013800    0.72817700</w:t>
      </w:r>
    </w:p>
    <w:p w14:paraId="264B601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81251700    0.82949600   -0.22482500</w:t>
      </w:r>
    </w:p>
    <w:p w14:paraId="34B22C1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71659100    1.65592300    1.34479500</w:t>
      </w:r>
    </w:p>
    <w:p w14:paraId="32536BF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43138400   -0.09228300    1.25464900</w:t>
      </w:r>
    </w:p>
    <w:p w14:paraId="4561C03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31296800    1.85997800   -0.11863200</w:t>
      </w:r>
    </w:p>
    <w:p w14:paraId="5218D86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14110400    2.96555900   -1.06737200</w:t>
      </w:r>
    </w:p>
    <w:p w14:paraId="1E31AA2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66768700    1.87686300    1.20228500</w:t>
      </w:r>
    </w:p>
    <w:p w14:paraId="7259546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1.78691600    0.47575100   -0.88318000</w:t>
      </w:r>
    </w:p>
    <w:p w14:paraId="680738F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6430600    0.31927800   -2.33205800</w:t>
      </w:r>
    </w:p>
    <w:p w14:paraId="78218E9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0935700    1.25802500   -2.78973300</w:t>
      </w:r>
    </w:p>
    <w:p w14:paraId="3A67DA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4214900   -0.49066800   -2.64876600</w:t>
      </w:r>
    </w:p>
    <w:p w14:paraId="3D25CCC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4747600    0.02275200   -2.77687200</w:t>
      </w:r>
    </w:p>
    <w:p w14:paraId="6E2D481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6627900    0.99634900   -2.48877100</w:t>
      </w:r>
    </w:p>
    <w:p w14:paraId="5A330F0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0389300    1.22355400   -3.26302100</w:t>
      </w:r>
    </w:p>
    <w:p w14:paraId="73D4E27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8378200    1.84108400   -1.85386900</w:t>
      </w:r>
    </w:p>
    <w:p w14:paraId="4902299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162900   -0.66753700   -0.13743500</w:t>
      </w:r>
    </w:p>
    <w:p w14:paraId="730308B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6872700   -0.28284800    0.76336500</w:t>
      </w:r>
    </w:p>
    <w:p w14:paraId="5672DD9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36164600   -1.61922100    0.35216900</w:t>
      </w:r>
    </w:p>
    <w:p w14:paraId="0FAB431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9872200   -2.42493700    1.47016200</w:t>
      </w:r>
    </w:p>
    <w:p w14:paraId="383AB34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2694900   -1.69591700   -0.24602300</w:t>
      </w:r>
    </w:p>
    <w:p w14:paraId="3EFBD14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6597100   -3.30452700    1.96305200</w:t>
      </w:r>
    </w:p>
    <w:p w14:paraId="5D97822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2899900   -2.35122800    1.96662900</w:t>
      </w:r>
    </w:p>
    <w:p w14:paraId="18680BD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9848300   -2.57118000    0.24668100</w:t>
      </w:r>
    </w:p>
    <w:p w14:paraId="6A9A5D5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7203000   -1.04768900   -1.08781100</w:t>
      </w:r>
    </w:p>
    <w:p w14:paraId="3EFBBB9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2046400   -3.38376500    1.34988700</w:t>
      </w:r>
    </w:p>
    <w:p w14:paraId="5A5808F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4101100   -3.92231100    2.83634800</w:t>
      </w:r>
    </w:p>
    <w:p w14:paraId="7E5CAA4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8161000   -2.60836400   -0.22922200</w:t>
      </w:r>
    </w:p>
    <w:p w14:paraId="43FDF2C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8081900   -4.06714300    1.73636900</w:t>
      </w:r>
    </w:p>
    <w:p w14:paraId="0057E67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3159100   -1.27309100   -0.97477400</w:t>
      </w:r>
    </w:p>
    <w:p w14:paraId="4730DD6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5377300   -2.76555400   -1.29091300</w:t>
      </w:r>
    </w:p>
    <w:p w14:paraId="38A9F25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3998000   -3.06741200   -1.67375600</w:t>
      </w:r>
    </w:p>
    <w:p w14:paraId="6AC3A20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0328400   -3.31225700   -0.34282600</w:t>
      </w:r>
    </w:p>
    <w:p w14:paraId="6E2B513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9638100   -0.37870900    1.89686000</w:t>
      </w:r>
    </w:p>
    <w:p w14:paraId="0ED6813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153200   -1.74368300    2.22742300</w:t>
      </w:r>
    </w:p>
    <w:p w14:paraId="56271E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3474000   -2.39976900    1.61331900</w:t>
      </w:r>
    </w:p>
    <w:p w14:paraId="35BF605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5370900   -2.26449900    3.34108700</w:t>
      </w:r>
    </w:p>
    <w:p w14:paraId="09E028E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6543900   -3.32279800    3.59067800</w:t>
      </w:r>
    </w:p>
    <w:p w14:paraId="778DCE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5027600   -1.43395400    4.13467100</w:t>
      </w:r>
    </w:p>
    <w:p w14:paraId="164A3B5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7202900   -1.84212500    5.00354200</w:t>
      </w:r>
    </w:p>
    <w:p w14:paraId="38D34F7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1495400   -0.08590900    3.80188500</w:t>
      </w:r>
    </w:p>
    <w:p w14:paraId="1D9BB64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1864600    0.57016300    4.40342900</w:t>
      </w:r>
    </w:p>
    <w:p w14:paraId="79ABE6C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8868000    0.44466200    2.69314700</w:t>
      </w:r>
    </w:p>
    <w:p w14:paraId="52C05FB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6539100    1.50097700    2.45978600</w:t>
      </w:r>
    </w:p>
    <w:p w14:paraId="3924D50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3671500    2.00731700    0.39012100</w:t>
      </w:r>
    </w:p>
    <w:p w14:paraId="550C8C4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4583600    2.71849500    0.32529300</w:t>
      </w:r>
    </w:p>
    <w:p w14:paraId="5D6EAF3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9887700    2.18717400    0.33961000</w:t>
      </w:r>
    </w:p>
    <w:p w14:paraId="7A4419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3328600    4.11381700    0.23021200</w:t>
      </w:r>
    </w:p>
    <w:p w14:paraId="219FE63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8031400    4.65684400    0.17573800</w:t>
      </w:r>
    </w:p>
    <w:p w14:paraId="0E4F536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2230600    4.81194200    0.19781900</w:t>
      </w:r>
    </w:p>
    <w:p w14:paraId="143F49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2006400    5.90216700    0.11937900</w:t>
      </w:r>
    </w:p>
    <w:p w14:paraId="5AE8C90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1467000    4.10826700    0.25639200</w:t>
      </w:r>
    </w:p>
    <w:p w14:paraId="2F74E9A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5483800    4.62909000    0.21894000</w:t>
      </w:r>
    </w:p>
    <w:p w14:paraId="3334C34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2400400    2.71627000    0.34376700</w:t>
      </w:r>
    </w:p>
    <w:p w14:paraId="0A33335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7470400    2.18743700    0.37982800</w:t>
      </w:r>
    </w:p>
    <w:p w14:paraId="69452FD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1878400   -0.32469100    0.81023100</w:t>
      </w:r>
    </w:p>
    <w:p w14:paraId="1E498E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5181600   -0.93297900   -0.13954500</w:t>
      </w:r>
    </w:p>
    <w:p w14:paraId="06E1D3E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0518700   -0.08233100    2.10928500</w:t>
      </w:r>
    </w:p>
    <w:p w14:paraId="208A614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45781900   -1.29670500    0.21241000</w:t>
      </w:r>
    </w:p>
    <w:p w14:paraId="77C2313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8579300   -1.09555100   -1.15702100</w:t>
      </w:r>
    </w:p>
    <w:p w14:paraId="6FE6D7B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0770800   -0.44561900    2.45155800</w:t>
      </w:r>
    </w:p>
    <w:p w14:paraId="05EE149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6201100    0.38993700    2.85607900</w:t>
      </w:r>
    </w:p>
    <w:p w14:paraId="1998DCF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93667000   -1.05686000    1.50202700</w:t>
      </w:r>
    </w:p>
    <w:p w14:paraId="1861D01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0196100   -1.76846300   -0.53402800</w:t>
      </w:r>
    </w:p>
    <w:p w14:paraId="7B78CC7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47752100   -0.25388800    3.46224400</w:t>
      </w:r>
    </w:p>
    <w:p w14:paraId="644896F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95663000   -1.34387900    1.77166900</w:t>
      </w:r>
    </w:p>
    <w:p w14:paraId="4FD57D1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3.43877400   -0.47832900   -3.06970900</w:t>
      </w:r>
    </w:p>
    <w:p w14:paraId="4C2CCDF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0495000   -3.18107400   -2.29481900</w:t>
      </w:r>
    </w:p>
    <w:p w14:paraId="6DE7860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4549500   -3.41868000   -3.58394600</w:t>
      </w:r>
    </w:p>
    <w:p w14:paraId="660DA4F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3665900   -3.70622300   -4.28225000</w:t>
      </w:r>
    </w:p>
    <w:p w14:paraId="347D88B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6989200   -3.33413700   -3.98724600</w:t>
      </w:r>
    </w:p>
    <w:p w14:paraId="4EF1D1A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3056500   -3.26156700   -1.92092700</w:t>
      </w:r>
    </w:p>
    <w:p w14:paraId="2E04EE5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6227000   -0.58169500   -3.68563300</w:t>
      </w:r>
    </w:p>
    <w:p w14:paraId="0E37CD4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1.56358400   -0.60113400   -1.49292300</w:t>
      </w:r>
    </w:p>
    <w:p w14:paraId="35B4089B" w14:textId="1B920364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59477900    0.17079700    0.37173200</w:t>
      </w:r>
    </w:p>
    <w:p w14:paraId="4B98DEA2" w14:textId="48C825F3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4</w:t>
      </w:r>
    </w:p>
    <w:p w14:paraId="0F372AF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67628900   -0.77698400    0.36192200</w:t>
      </w:r>
    </w:p>
    <w:p w14:paraId="5277543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71402800   -0.89208600    1.38023400</w:t>
      </w:r>
    </w:p>
    <w:p w14:paraId="46E694B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0838400   -1.28553100    1.09894300</w:t>
      </w:r>
    </w:p>
    <w:p w14:paraId="16E3854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05780100   -1.57072200   -0.22371600</w:t>
      </w:r>
    </w:p>
    <w:p w14:paraId="317BA32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9703100   -1.49499800   -1.25482200</w:t>
      </w:r>
    </w:p>
    <w:p w14:paraId="6F2E937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0048800   -1.09475600   -0.95315700</w:t>
      </w:r>
    </w:p>
    <w:p w14:paraId="68DB171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8990000   -0.65525200    2.41112000</w:t>
      </w:r>
    </w:p>
    <w:p w14:paraId="38119A4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5559700   -1.35834300    1.88405700</w:t>
      </w:r>
    </w:p>
    <w:p w14:paraId="1659911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0921900   -1.75836200   -2.27435900</w:t>
      </w:r>
    </w:p>
    <w:p w14:paraId="051F97F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04102300   -1.03173400   -1.75506400</w:t>
      </w:r>
    </w:p>
    <w:p w14:paraId="2814ACB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8.07074800   -0.30585900    0.68823200</w:t>
      </w:r>
    </w:p>
    <w:p w14:paraId="3C32390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50425200   -0.88598600    1.51882500</w:t>
      </w:r>
    </w:p>
    <w:p w14:paraId="6DC3826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05800900    0.75071100    1.00654700</w:t>
      </w:r>
    </w:p>
    <w:p w14:paraId="006DE19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74565600   -0.38898500   -0.17611700</w:t>
      </w:r>
    </w:p>
    <w:p w14:paraId="127323D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2.34994300   -1.92288400   -0.61994000</w:t>
      </w:r>
    </w:p>
    <w:p w14:paraId="6631958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33228200   -2.82636400   -1.77578800</w:t>
      </w:r>
    </w:p>
    <w:p w14:paraId="1741BBB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66589200   -2.25058700    0.63616200</w:t>
      </w:r>
    </w:p>
    <w:p w14:paraId="4FCB13A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69805800   -0.48685700   -1.15250900</w:t>
      </w:r>
    </w:p>
    <w:p w14:paraId="3CBEB68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9164500   -0.05217000   -2.54487100</w:t>
      </w:r>
    </w:p>
    <w:p w14:paraId="7B6D3B5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7604500   -0.86832000   -3.21084200</w:t>
      </w:r>
    </w:p>
    <w:p w14:paraId="288AAB2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1959100    0.24611500   -2.82795400</w:t>
      </w:r>
    </w:p>
    <w:p w14:paraId="6AD5180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5748700    1.14331000   -2.57861600</w:t>
      </w:r>
    </w:p>
    <w:p w14:paraId="0C0810C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9790900    0.87648100   -2.31210000</w:t>
      </w:r>
    </w:p>
    <w:p w14:paraId="2C7941F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8526400    1.53808600   -2.84699300</w:t>
      </w:r>
    </w:p>
    <w:p w14:paraId="42E3A09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7202400   -0.17660800   -2.28405700</w:t>
      </w:r>
    </w:p>
    <w:p w14:paraId="31951CE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6009600    0.56356300   -0.22071600</w:t>
      </w:r>
    </w:p>
    <w:p w14:paraId="40834F9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8774900    0.11133600    0.51611500</w:t>
      </w:r>
    </w:p>
    <w:p w14:paraId="0890529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8504500    1.25052300    0.53272700</w:t>
      </w:r>
    </w:p>
    <w:p w14:paraId="23BDD17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8569800    1.39781000    1.92201400</w:t>
      </w:r>
    </w:p>
    <w:p w14:paraId="441A5F5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2386400    1.74195000   -0.12505900</w:t>
      </w:r>
    </w:p>
    <w:p w14:paraId="42C81F3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0881800    2.02019600    2.64523800</w:t>
      </w:r>
    </w:p>
    <w:p w14:paraId="1261501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0278900    1.00976500    2.43670100</w:t>
      </w:r>
    </w:p>
    <w:p w14:paraId="3A49C85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54816200    2.35680300    0.59523600</w:t>
      </w:r>
    </w:p>
    <w:p w14:paraId="3B985AF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2114500    1.62668200   -1.20610800</w:t>
      </w:r>
    </w:p>
    <w:p w14:paraId="5EE7BFD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44343600    2.49809300    1.98427700</w:t>
      </w:r>
    </w:p>
    <w:p w14:paraId="7BB7F88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1988700    2.12608700    3.72937700</w:t>
      </w:r>
    </w:p>
    <w:p w14:paraId="5BC5D67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3611400    2.72130800    0.07270700</w:t>
      </w:r>
    </w:p>
    <w:p w14:paraId="4FC2610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4644200    2.97895300    2.54863800</w:t>
      </w:r>
    </w:p>
    <w:p w14:paraId="6F11782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0056300    1.53825600   -1.16824500</w:t>
      </w:r>
    </w:p>
    <w:p w14:paraId="0C3A460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4712300    3.02357700   -0.80930600</w:t>
      </w:r>
    </w:p>
    <w:p w14:paraId="329C813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0726100    3.24910900   -0.23327200</w:t>
      </w:r>
    </w:p>
    <w:p w14:paraId="3916B1B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2074900    3.28095400   -0.07103100</w:t>
      </w:r>
    </w:p>
    <w:p w14:paraId="36AC87E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7462800   -1.07929400    1.76091400</w:t>
      </w:r>
    </w:p>
    <w:p w14:paraId="13E7961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5965700   -0.22333800    2.75162000</w:t>
      </w:r>
    </w:p>
    <w:p w14:paraId="3676E2E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1683900    0.85798500    2.61062400</w:t>
      </w:r>
    </w:p>
    <w:p w14:paraId="09EA8D6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9191200   -0.75194000    3.91370600</w:t>
      </w:r>
    </w:p>
    <w:p w14:paraId="063EB28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9748600   -0.07432700    4.67570200</w:t>
      </w:r>
    </w:p>
    <w:p w14:paraId="2E54D62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2624700   -2.13577400    4.10276200</w:t>
      </w:r>
    </w:p>
    <w:p w14:paraId="07A7F3C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6932800   -2.54693900    5.00672600</w:t>
      </w:r>
    </w:p>
    <w:p w14:paraId="513FE4D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4887800   -2.99175500    3.13009800</w:t>
      </w:r>
    </w:p>
    <w:p w14:paraId="1B3A29B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0308400   -4.07483200    3.26862000</w:t>
      </w:r>
    </w:p>
    <w:p w14:paraId="215F8B7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2400000   -2.46859200    1.96910000</w:t>
      </w:r>
    </w:p>
    <w:p w14:paraId="6975B48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1641900   -3.15374000    1.21569200</w:t>
      </w:r>
    </w:p>
    <w:p w14:paraId="639BCB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0041400   -1.65893000   -1.04958200</w:t>
      </w:r>
    </w:p>
    <w:p w14:paraId="6AED185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8713300   -1.84909000   -2.03104100</w:t>
      </w:r>
    </w:p>
    <w:p w14:paraId="24CC091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3406800   -1.30842900   -1.96841600</w:t>
      </w:r>
    </w:p>
    <w:p w14:paraId="4284990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16146400   -2.72853000   -3.09480600</w:t>
      </w:r>
    </w:p>
    <w:p w14:paraId="73EFA92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3884000   -2.87124000   -3.85008800</w:t>
      </w:r>
    </w:p>
    <w:p w14:paraId="4C39814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4895200   -3.41872000   -3.19715900</w:t>
      </w:r>
    </w:p>
    <w:p w14:paraId="5520821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7405400   -4.09801200   -4.03559600</w:t>
      </w:r>
    </w:p>
    <w:p w14:paraId="5B2B804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6085300   -3.23517600   -2.22386800</w:t>
      </w:r>
    </w:p>
    <w:p w14:paraId="2EE4E80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0295300   -3.74472000   -2.28990300</w:t>
      </w:r>
    </w:p>
    <w:p w14:paraId="1EA726C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8905100   -2.36489500   -1.15533700</w:t>
      </w:r>
    </w:p>
    <w:p w14:paraId="0D872A9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1339500   -2.23644000   -0.40166600</w:t>
      </w:r>
    </w:p>
    <w:p w14:paraId="1578855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40117400   -0.27608200    0.49187100</w:t>
      </w:r>
    </w:p>
    <w:p w14:paraId="4BA143A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4904700    0.74151300   -0.11979200</w:t>
      </w:r>
    </w:p>
    <w:p w14:paraId="04AE76E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6262500   -1.26531500    1.23618800</w:t>
      </w:r>
    </w:p>
    <w:p w14:paraId="3415409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54147300    0.75913400   -0.00066800</w:t>
      </w:r>
    </w:p>
    <w:p w14:paraId="2E5B6FD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3121800    1.52923500   -0.67017400</w:t>
      </w:r>
    </w:p>
    <w:p w14:paraId="04DE718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5406100   -1.24028400    1.35994700</w:t>
      </w:r>
    </w:p>
    <w:p w14:paraId="64B653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49355000   -2.05593800    1.72937500</w:t>
      </w:r>
    </w:p>
    <w:p w14:paraId="41BBF68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19618600   -0.23028700    0.73880900</w:t>
      </w:r>
    </w:p>
    <w:p w14:paraId="62ECE6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1492900    1.55822000   -0.47731500</w:t>
      </w:r>
    </w:p>
    <w:p w14:paraId="354F6C4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95972500   -2.01161700    1.94667600</w:t>
      </w:r>
    </w:p>
    <w:p w14:paraId="42F9095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28470300   -0.21070300    0.83829800</w:t>
      </w:r>
    </w:p>
    <w:p w14:paraId="66E79DD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2.80595800    2.71612800    1.34369400</w:t>
      </w:r>
    </w:p>
    <w:p w14:paraId="5E9E9E5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8991000    3.97759700   -1.97180300</w:t>
      </w:r>
    </w:p>
    <w:p w14:paraId="062D3EA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9033600    4.52435900   -2.53570900</w:t>
      </w:r>
    </w:p>
    <w:p w14:paraId="10C97EB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0904500    5.20964900   -3.38374900</w:t>
      </w:r>
    </w:p>
    <w:p w14:paraId="1D0ED12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472000    4.30579400   -2.15586600</w:t>
      </w:r>
    </w:p>
    <w:p w14:paraId="5C799DA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8827200    4.20654700   -2.36361400</w:t>
      </w:r>
    </w:p>
    <w:p w14:paraId="40A0FDA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9181300    1.92673200   -3.30317500</w:t>
      </w:r>
    </w:p>
    <w:p w14:paraId="7B2F090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55789800    1.59387400   -0.29436600</w:t>
      </w:r>
    </w:p>
    <w:p w14:paraId="4164B005" w14:textId="3325E0A9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57794300   -0.33092200    0.22107100</w:t>
      </w:r>
    </w:p>
    <w:p w14:paraId="4F288657" w14:textId="6E181180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5</w:t>
      </w:r>
    </w:p>
    <w:p w14:paraId="6B8E806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7980000   -2.70844600   -2.13261400</w:t>
      </w:r>
    </w:p>
    <w:p w14:paraId="54E1415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6249700   -3.26754900   -0.18567800</w:t>
      </w:r>
    </w:p>
    <w:p w14:paraId="60958B7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8611600   -2.66362300   -1.49617400</w:t>
      </w:r>
    </w:p>
    <w:p w14:paraId="64151A2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5314000   -3.69612900   -2.25717400</w:t>
      </w:r>
    </w:p>
    <w:p w14:paraId="1899C2B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21729200   -2.00586100   -2.94070300</w:t>
      </w:r>
    </w:p>
    <w:p w14:paraId="5DCF607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9109900   -4.28220300   -0.22078800</w:t>
      </w:r>
    </w:p>
    <w:p w14:paraId="77B560D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4038800   -3.06645200    0.69989800</w:t>
      </w:r>
    </w:p>
    <w:p w14:paraId="04520D1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58012000   -0.30934800   -1.58063200</w:t>
      </w:r>
    </w:p>
    <w:p w14:paraId="5ACD5A0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9468000   -2.51117800   -1.89416100</w:t>
      </w:r>
    </w:p>
    <w:p w14:paraId="13030E7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81982700    1.72569800   -2.67609600</w:t>
      </w:r>
    </w:p>
    <w:p w14:paraId="774DC75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9765700   -2.14728900   -0.73320600</w:t>
      </w:r>
    </w:p>
    <w:p w14:paraId="7DE60B1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7264900    3.90019500    0.53569400</w:t>
      </w:r>
    </w:p>
    <w:p w14:paraId="7D45003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2113300    3.04240100    0.92178800</w:t>
      </w:r>
    </w:p>
    <w:p w14:paraId="5B26567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26842400    1.85551600    0.23788000</w:t>
      </w:r>
    </w:p>
    <w:p w14:paraId="68CFB8E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5450200    1.51797900   -0.84945500</w:t>
      </w:r>
    </w:p>
    <w:p w14:paraId="03F5F73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2087000    2.35402000   -1.27083800</w:t>
      </w:r>
    </w:p>
    <w:p w14:paraId="0E1A161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9069400    3.54237600   -0.57162200</w:t>
      </w:r>
    </w:p>
    <w:p w14:paraId="19CEDFD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4866400    3.31076700    1.77614100</w:t>
      </w:r>
    </w:p>
    <w:p w14:paraId="306D8F9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7904500    1.19108200    0.54403800</w:t>
      </w:r>
    </w:p>
    <w:p w14:paraId="7629BFC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7829800    2.07190600   -2.10646100</w:t>
      </w:r>
    </w:p>
    <w:p w14:paraId="3AAF638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488500    4.19205400   -0.89878100</w:t>
      </w:r>
    </w:p>
    <w:p w14:paraId="75890B7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8472900    5.15297700    1.32370300</w:t>
      </w:r>
    </w:p>
    <w:p w14:paraId="258A295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13778600    4.90841100    2.25093200</w:t>
      </w:r>
    </w:p>
    <w:p w14:paraId="4060457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1252400    5.66675400    1.62020900</w:t>
      </w:r>
    </w:p>
    <w:p w14:paraId="4855F12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6714300    5.86075800    0.75118300</w:t>
      </w:r>
    </w:p>
    <w:p w14:paraId="24110F8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68094600   -0.07722900   -1.63793600</w:t>
      </w:r>
    </w:p>
    <w:p w14:paraId="3D8C93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5.11027000   -0.33101200   -1.83676500</w:t>
      </w:r>
    </w:p>
    <w:p w14:paraId="54FF40C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73619600   -0.13294100   -2.76129800</w:t>
      </w:r>
    </w:p>
    <w:p w14:paraId="5F64661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16323200   -1.15611000   -0.45184800</w:t>
      </w:r>
    </w:p>
    <w:p w14:paraId="29AD2D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7937300   -2.12052900    0.14971800</w:t>
      </w:r>
    </w:p>
    <w:p w14:paraId="73B30F2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9317000   -1.82990300   -0.16507800</w:t>
      </w:r>
    </w:p>
    <w:p w14:paraId="3759ED8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3948000   -2.03395100    1.24853500</w:t>
      </w:r>
    </w:p>
    <w:p w14:paraId="0FF9B56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2250300   -3.53873200   -0.28554400</w:t>
      </w:r>
    </w:p>
    <w:p w14:paraId="79B0D8B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9264400   -3.68763800   -1.37101700</w:t>
      </w:r>
    </w:p>
    <w:p w14:paraId="10774D2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65790500   -4.57497800    0.54070400</w:t>
      </w:r>
    </w:p>
    <w:p w14:paraId="4BD6EB0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8311000   -4.44747000    1.62843700</w:t>
      </w:r>
    </w:p>
    <w:p w14:paraId="0F03C8B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0562800   -5.59043200    0.16481400</w:t>
      </w:r>
    </w:p>
    <w:p w14:paraId="1F388F9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4396000   -1.03607400   -0.08892800</w:t>
      </w:r>
    </w:p>
    <w:p w14:paraId="57E87B27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2026500   -0.08397000   -0.53554900</w:t>
      </w:r>
    </w:p>
    <w:p w14:paraId="0CC959F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4205000   -0.86156100    1.40555900</w:t>
      </w:r>
    </w:p>
    <w:p w14:paraId="238D278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33254500    0.43210300    1.90609500</w:t>
      </w:r>
    </w:p>
    <w:p w14:paraId="79334FB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8130800   -1.93697100    2.30582100</w:t>
      </w:r>
    </w:p>
    <w:p w14:paraId="40863D9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3730200    0.64768300    3.27205500</w:t>
      </w:r>
    </w:p>
    <w:p w14:paraId="78F53AC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0508100    1.27777600    1.21823700</w:t>
      </w:r>
    </w:p>
    <w:p w14:paraId="72DD6A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0264400   -1.72219200    3.67573500</w:t>
      </w:r>
    </w:p>
    <w:p w14:paraId="334766D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4097500   -2.94905300    1.93256000</w:t>
      </w:r>
    </w:p>
    <w:p w14:paraId="5541A20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7065100   -0.43104200    4.16201400</w:t>
      </w:r>
    </w:p>
    <w:p w14:paraId="51F178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4233000    1.66002200    3.63308700</w:t>
      </w:r>
    </w:p>
    <w:p w14:paraId="37985E1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3496600   -2.56981500    4.36525200</w:t>
      </w:r>
    </w:p>
    <w:p w14:paraId="6B5DCB5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1464000   -0.26682400    5.23127900</w:t>
      </w:r>
    </w:p>
    <w:p w14:paraId="084E39D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16384300    0.08805500   -0.11867300</w:t>
      </w:r>
    </w:p>
    <w:p w14:paraId="3C0DF5B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8279200    1.49378300    1.06152000</w:t>
      </w:r>
    </w:p>
    <w:p w14:paraId="7E97B2E2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1353100    0.47249300   -0.86982700</w:t>
      </w:r>
    </w:p>
    <w:p w14:paraId="1CB686A8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5281600   -1.34308500    0.97887100</w:t>
      </w:r>
    </w:p>
    <w:p w14:paraId="2158ACE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5530400    2.55807000    0.66826900</w:t>
      </w:r>
    </w:p>
    <w:p w14:paraId="61EEEE6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8403500    1.53927300    2.33302900</w:t>
      </w:r>
    </w:p>
    <w:p w14:paraId="263C5A8E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9883200    0.33827600   -2.25367400</w:t>
      </w:r>
    </w:p>
    <w:p w14:paraId="746AC67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0079700    0.85698100   -0.06626300</w:t>
      </w:r>
    </w:p>
    <w:p w14:paraId="3F4C84A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5340300   -1.55521200    2.17959400</w:t>
      </w:r>
    </w:p>
    <w:p w14:paraId="7589777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6261600   -2.32022800    0.53900900</w:t>
      </w:r>
    </w:p>
    <w:p w14:paraId="35B8318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9078900    2.54171500   -0.31812900</w:t>
      </w:r>
    </w:p>
    <w:p w14:paraId="7650A4B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82627200    3.63329300    1.53064500</w:t>
      </w:r>
    </w:p>
    <w:p w14:paraId="0ECCD64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4794400    2.61328700    3.19507300</w:t>
      </w:r>
    </w:p>
    <w:p w14:paraId="63463AB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2989100    0.72715800    2.67027900</w:t>
      </w:r>
    </w:p>
    <w:p w14:paraId="18464F4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5090300    0.05871200   -2.88156700</w:t>
      </w:r>
    </w:p>
    <w:p w14:paraId="5C5CFCE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5345900    0.57998700   -2.82337800</w:t>
      </w:r>
    </w:p>
    <w:p w14:paraId="765E67FA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5122400    1.09827700   -0.63772600</w:t>
      </w:r>
    </w:p>
    <w:p w14:paraId="1EC7E80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7715500    0.97302300    1.01181600</w:t>
      </w:r>
    </w:p>
    <w:p w14:paraId="761CC79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7730100   -2.70986300    2.93379500</w:t>
      </w:r>
    </w:p>
    <w:p w14:paraId="492168B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2008600   -0.82745800    2.52603300</w:t>
      </w:r>
    </w:p>
    <w:p w14:paraId="21BACFF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7407100   -3.47962300    1.28871300</w:t>
      </w:r>
    </w:p>
    <w:p w14:paraId="16C99D10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1040600   -2.17328700   -0.39494400</w:t>
      </w:r>
    </w:p>
    <w:p w14:paraId="4F9B3039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7588700    4.44913300    1.20838000</w:t>
      </w:r>
    </w:p>
    <w:p w14:paraId="0F95EA81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1451800    3.66335200    2.79819000</w:t>
      </w:r>
    </w:p>
    <w:p w14:paraId="05520AA5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1740400    2.62609700    4.18210100</w:t>
      </w:r>
    </w:p>
    <w:p w14:paraId="376EFCC3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8342700    0.47725700   -3.90365100</w:t>
      </w:r>
    </w:p>
    <w:p w14:paraId="37E38DBF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3050700    0.95916500   -2.01894200</w:t>
      </w:r>
    </w:p>
    <w:p w14:paraId="2FC1A81D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8856300    1.39869000   -0.00252900</w:t>
      </w:r>
    </w:p>
    <w:p w14:paraId="335B1E34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8510700   -3.67629200    2.49063300</w:t>
      </w:r>
    </w:p>
    <w:p w14:paraId="49A2772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52233600   -2.85556300    3.86347400</w:t>
      </w:r>
    </w:p>
    <w:p w14:paraId="78C2BB5B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8335900   -4.23158500    0.93375700</w:t>
      </w:r>
    </w:p>
    <w:p w14:paraId="619A933C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2786800    4.50264100    3.47339800</w:t>
      </w:r>
    </w:p>
    <w:p w14:paraId="020F4456" w14:textId="77777777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0946400    1.15111300   -2.46598500</w:t>
      </w:r>
    </w:p>
    <w:p w14:paraId="2C64526A" w14:textId="1BD78FB1" w:rsidR="00AC0ACD" w:rsidRPr="008E094D" w:rsidRDefault="00AC0ACD" w:rsidP="00AC0AC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5422900   -4.58243800    3.07785100</w:t>
      </w:r>
    </w:p>
    <w:p w14:paraId="37B03911" w14:textId="2FBFE9D4" w:rsidR="00AC0ACD" w:rsidRPr="008E094D" w:rsidRDefault="00AC0ACD" w:rsidP="00AC0AC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6</w:t>
      </w:r>
    </w:p>
    <w:p w14:paraId="68A1A3E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7960900    4.21901700    1.28151800</w:t>
      </w:r>
    </w:p>
    <w:p w14:paraId="1C195F7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1276500    4.22917200    0.04541300</w:t>
      </w:r>
    </w:p>
    <w:p w14:paraId="1470E2F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8934400    3.14735400   -0.83105900</w:t>
      </w:r>
    </w:p>
    <w:p w14:paraId="49C05CD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3987900    2.03099300   -0.45377000</w:t>
      </w:r>
    </w:p>
    <w:p w14:paraId="73B7BED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1117800    1.98471000    0.77145100</w:t>
      </w:r>
    </w:p>
    <w:p w14:paraId="6B21F4A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2488000    3.07978300    1.63101500</w:t>
      </w:r>
    </w:p>
    <w:p w14:paraId="10B4B3A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9979200    5.09020400   -0.23332000</w:t>
      </w:r>
    </w:p>
    <w:p w14:paraId="7F5D75B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2524100    3.14485400   -1.76362000</w:t>
      </w:r>
    </w:p>
    <w:p w14:paraId="3F7A027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7166900    1.09416000    1.06104900</w:t>
      </w:r>
    </w:p>
    <w:p w14:paraId="46BC606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3651300    3.04399900    2.59637900</w:t>
      </w:r>
    </w:p>
    <w:p w14:paraId="43CBF1F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8492800    5.40546000    2.20744800</w:t>
      </w:r>
    </w:p>
    <w:p w14:paraId="020F603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17432500    6.25299200    1.81800100</w:t>
      </w:r>
    </w:p>
    <w:p w14:paraId="22E9CCC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4423400    5.75520200    2.30131500</w:t>
      </w:r>
    </w:p>
    <w:p w14:paraId="7E61E91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6201400    5.17103300    3.21389400</w:t>
      </w:r>
    </w:p>
    <w:p w14:paraId="0D38702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99537400    0.67285400   -1.60748500</w:t>
      </w:r>
    </w:p>
    <w:p w14:paraId="493241D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28509900    0.73276900   -2.29523100</w:t>
      </w:r>
    </w:p>
    <w:p w14:paraId="281469C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1.75869900    0.67230800   -2.43332100</w:t>
      </w:r>
    </w:p>
    <w:p w14:paraId="322B22F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01745200   -0.68551100   -0.62583600</w:t>
      </w:r>
    </w:p>
    <w:p w14:paraId="3BE8C9C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9883600   -1.55825200   -0.63259500</w:t>
      </w:r>
    </w:p>
    <w:p w14:paraId="6C928B2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7334200   -0.90921600   -0.78899300</w:t>
      </w:r>
    </w:p>
    <w:p w14:paraId="4CF1FEA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9249700   -1.99556600    0.37311200</w:t>
      </w:r>
    </w:p>
    <w:p w14:paraId="7AC4686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9576200   -2.63169900   -1.68691700</w:t>
      </w:r>
    </w:p>
    <w:p w14:paraId="5BE5EF5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6710600   -2.26994000   -2.71287700</w:t>
      </w:r>
    </w:p>
    <w:p w14:paraId="1F1ABD6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6989700   -3.93296900   -1.44375700</w:t>
      </w:r>
    </w:p>
    <w:p w14:paraId="5FE032F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0332900   -4.31039000   -0.42404300</w:t>
      </w:r>
    </w:p>
    <w:p w14:paraId="371009D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39595800   -4.66896000   -2.25205900</w:t>
      </w:r>
    </w:p>
    <w:p w14:paraId="7D5579D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0566200   -1.10062500   -0.10184100</w:t>
      </w:r>
    </w:p>
    <w:p w14:paraId="532FB13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7174200   -0.15676000    0.09459600</w:t>
      </w:r>
    </w:p>
    <w:p w14:paraId="67AED79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9714600   -1.77572900    1.25380700</w:t>
      </w:r>
    </w:p>
    <w:p w14:paraId="399257D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8623100   -0.99780200    2.40315000</w:t>
      </w:r>
    </w:p>
    <w:p w14:paraId="3E40704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4553200   -3.14855600    1.39983800</w:t>
      </w:r>
    </w:p>
    <w:p w14:paraId="491F3A5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1430600   -1.58021500    3.67323600</w:t>
      </w:r>
    </w:p>
    <w:p w14:paraId="4E0DF57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7082700    0.06893700    2.29977500</w:t>
      </w:r>
    </w:p>
    <w:p w14:paraId="088DE81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7779400   -3.73179800    2.66935000</w:t>
      </w:r>
    </w:p>
    <w:p w14:paraId="470D6D6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0447200   -3.76380300    0.51315200</w:t>
      </w:r>
    </w:p>
    <w:p w14:paraId="692A16D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5831500   -2.95055500    3.80937100</w:t>
      </w:r>
    </w:p>
    <w:p w14:paraId="0EBA8EC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3220300   -0.96175300    4.55566900</w:t>
      </w:r>
    </w:p>
    <w:p w14:paraId="2603E78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6908800   -4.80339600    2.76872200</w:t>
      </w:r>
    </w:p>
    <w:p w14:paraId="7ED6A06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87504500   -3.41009700    4.80096500</w:t>
      </w:r>
    </w:p>
    <w:p w14:paraId="0AD37DC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42631000    0.12137100   -1.52736100</w:t>
      </w:r>
    </w:p>
    <w:p w14:paraId="6E8C511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08966400    0.07045100   -0.06634900</w:t>
      </w:r>
    </w:p>
    <w:p w14:paraId="1810DD5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8980600   -1.56916300    0.63753100</w:t>
      </w:r>
    </w:p>
    <w:p w14:paraId="5A082CB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9779400   -2.12727100    1.72862000</w:t>
      </w:r>
    </w:p>
    <w:p w14:paraId="06A9629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0381700   -1.56547700    2.22221800</w:t>
      </w:r>
    </w:p>
    <w:p w14:paraId="2B3743F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9258200   -3.41737200    2.17463700</w:t>
      </w:r>
    </w:p>
    <w:p w14:paraId="02366AA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3663000   -3.83283800    3.01877000</w:t>
      </w:r>
    </w:p>
    <w:p w14:paraId="7CA5D33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7560900   -4.17565000    1.53047500</w:t>
      </w:r>
    </w:p>
    <w:p w14:paraId="00A5DE2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0313100   -5.18789600    1.87433500</w:t>
      </w:r>
    </w:p>
    <w:p w14:paraId="7649171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6502800   -3.63196500    0.44181600</w:t>
      </w:r>
    </w:p>
    <w:p w14:paraId="6D070C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3527400   -4.21763000   -0.06662600</w:t>
      </w:r>
    </w:p>
    <w:p w14:paraId="427BF12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7714900   -2.33753500   -0.00058400</w:t>
      </w:r>
    </w:p>
    <w:p w14:paraId="27E014D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2505000   -1.92419600   -0.85037400</w:t>
      </w:r>
    </w:p>
    <w:p w14:paraId="5A8CD04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1355400    1.02880800    1.48628700</w:t>
      </w:r>
    </w:p>
    <w:p w14:paraId="6720036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6641300    1.96573400    1.49329200</w:t>
      </w:r>
    </w:p>
    <w:p w14:paraId="522F295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1378700    2.16352700    0.57545600</w:t>
      </w:r>
    </w:p>
    <w:p w14:paraId="7651947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33527400    2.65320600    2.66522100</w:t>
      </w:r>
    </w:p>
    <w:p w14:paraId="32B8A8D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8773900    3.36945400    2.64574500</w:t>
      </w:r>
    </w:p>
    <w:p w14:paraId="7132084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4372400    2.42189000    3.84701700</w:t>
      </w:r>
    </w:p>
    <w:p w14:paraId="2773C91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7957800    2.95775800    4.76260100</w:t>
      </w:r>
    </w:p>
    <w:p w14:paraId="1FF6F7D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9424900    1.49910400    3.85049300</w:t>
      </w:r>
    </w:p>
    <w:p w14:paraId="608E9D3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5729500    1.30873700    4.76796200</w:t>
      </w:r>
    </w:p>
    <w:p w14:paraId="5A3223F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42429100    0.80826200    2.68191000</w:t>
      </w:r>
    </w:p>
    <w:p w14:paraId="509AA48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2867000    0.07145800    2.71594300</w:t>
      </w:r>
    </w:p>
    <w:p w14:paraId="57A6BB2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8829800   -1.91418500   -1.14016000</w:t>
      </w:r>
    </w:p>
    <w:p w14:paraId="3267183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4213100   -2.23332900   -2.60310300</w:t>
      </w:r>
    </w:p>
    <w:p w14:paraId="3818EDA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8221900   -3.05500900   -0.96901500</w:t>
      </w:r>
    </w:p>
    <w:p w14:paraId="2F61897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9857000   -2.16066900   -2.16436000</w:t>
      </w:r>
    </w:p>
    <w:p w14:paraId="4BE4633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4730900   -3.23323500   -2.82599000</w:t>
      </w:r>
    </w:p>
    <w:p w14:paraId="13C00B6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2699700   -1.43975200   -3.24659400</w:t>
      </w:r>
    </w:p>
    <w:p w14:paraId="49824C0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9604700   -4.07141300   -1.17136200</w:t>
      </w:r>
    </w:p>
    <w:p w14:paraId="26AA972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8770000   -3.00850700   -0.14413800</w:t>
      </w:r>
    </w:p>
    <w:p w14:paraId="7976B13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21541800   -1.86595900   -2.68308400</w:t>
      </w:r>
    </w:p>
    <w:p w14:paraId="5979DF0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1331000    0.72189700   -0.67622800</w:t>
      </w:r>
    </w:p>
    <w:p w14:paraId="336DEB2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2273700    1.18123700    0.18365300</w:t>
      </w:r>
    </w:p>
    <w:p w14:paraId="1AE4232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5639100    0.69192500   -2.05847900</w:t>
      </w:r>
    </w:p>
    <w:p w14:paraId="3D26123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5606500    1.59182800   -0.32957000</w:t>
      </w:r>
    </w:p>
    <w:p w14:paraId="7894DF6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55257100    1.23478100    1.25943500</w:t>
      </w:r>
    </w:p>
    <w:p w14:paraId="024A769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9362600    1.09311800   -2.56915900</w:t>
      </w:r>
    </w:p>
    <w:p w14:paraId="7DB3428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5701900    0.37467900   -2.73159400</w:t>
      </w:r>
    </w:p>
    <w:p w14:paraId="610D566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9681000    1.54356100   -1.70621000</w:t>
      </w:r>
    </w:p>
    <w:p w14:paraId="57B8479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73105800    1.95437300    0.35088500</w:t>
      </w:r>
    </w:p>
    <w:p w14:paraId="539E6E9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6712200    1.06749300   -3.64798500</w:t>
      </w:r>
    </w:p>
    <w:p w14:paraId="0004E2A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6189500    1.86597100   -2.10591600</w:t>
      </w:r>
    </w:p>
    <w:p w14:paraId="707A2FC5" w14:textId="4CDC7A4A" w:rsidR="00AC0AC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99440300    2.36945500   -1.89908200</w:t>
      </w:r>
    </w:p>
    <w:p w14:paraId="1F489BFC" w14:textId="26D01961" w:rsidR="004E3C5D" w:rsidRPr="008E094D" w:rsidRDefault="004E3C5D" w:rsidP="004E3C5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7</w:t>
      </w:r>
    </w:p>
    <w:p w14:paraId="1288CDF1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8258200    3.80160300    0.55021500</w:t>
      </w:r>
    </w:p>
    <w:p w14:paraId="255143A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45061600    3.51581900    0.39469100</w:t>
      </w:r>
    </w:p>
    <w:p w14:paraId="399D6B35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4453900    2.43484500    1.04213100</w:t>
      </w:r>
    </w:p>
    <w:p w14:paraId="6726AEA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5531000    1.63222400    1.87146200</w:t>
      </w:r>
    </w:p>
    <w:p w14:paraId="5207848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1335500    1.94356000    2.11090800</w:t>
      </w:r>
    </w:p>
    <w:p w14:paraId="05730D0D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3419400    3.02428600    1.44948600</w:t>
      </w:r>
    </w:p>
    <w:p w14:paraId="29C86A7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5328800    4.12828100   -0.28075800</w:t>
      </w:r>
    </w:p>
    <w:p w14:paraId="08A825CE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9496100    2.18884700    0.88231800</w:t>
      </w:r>
    </w:p>
    <w:p w14:paraId="35BEFE8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3937200    1.33590800    2.80926800</w:t>
      </w:r>
    </w:p>
    <w:p w14:paraId="7B36EE0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2374700    3.24369400    1.60627200</w:t>
      </w:r>
    </w:p>
    <w:p w14:paraId="0555BDB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41911800    4.86225600   -0.28292700</w:t>
      </w:r>
    </w:p>
    <w:p w14:paraId="455ABF4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4558400    5.30533100    0.23214000</w:t>
      </w:r>
    </w:p>
    <w:p w14:paraId="45683B4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05326800    4.38568400   -1.20964700</w:t>
      </w:r>
    </w:p>
    <w:p w14:paraId="4AB675F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1913900    5.66394300   -0.56315100</w:t>
      </w:r>
    </w:p>
    <w:p w14:paraId="54D7A16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2.89298000    0.06567000    2.43194100</w:t>
      </w:r>
    </w:p>
    <w:p w14:paraId="6F56BF4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00719100   -0.43740800    3.48666400</w:t>
      </w:r>
    </w:p>
    <w:p w14:paraId="6DF4299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34639000    0.14840600    2.60891900</w:t>
      </w:r>
    </w:p>
    <w:p w14:paraId="4AEC147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2.66081300   -0.95120600    1.09738300</w:t>
      </w:r>
    </w:p>
    <w:p w14:paraId="5DDA0341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8352800   -1.34441000    0.80072300</w:t>
      </w:r>
    </w:p>
    <w:p w14:paraId="0FBBAF4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90411900   -2.05629700    1.55147100</w:t>
      </w:r>
    </w:p>
    <w:p w14:paraId="2E40086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4426100   -0.45360700    0.86009900</w:t>
      </w:r>
    </w:p>
    <w:p w14:paraId="698EB6B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0065800   -1.91717800   -0.59307600</w:t>
      </w:r>
    </w:p>
    <w:p w14:paraId="2305B61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7011500   -1.39574800   -1.37097500</w:t>
      </w:r>
    </w:p>
    <w:p w14:paraId="2D27A876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7922300   -2.22839600   -1.02084500</w:t>
      </w:r>
    </w:p>
    <w:p w14:paraId="6576865D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5569500   -2.76567600   -0.25397900</w:t>
      </w:r>
    </w:p>
    <w:p w14:paraId="0F0D934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0766200   -2.79087200   -1.97204600</w:t>
      </w:r>
    </w:p>
    <w:p w14:paraId="16D7B71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7791100   -1.33847300    0.25833500</w:t>
      </w:r>
    </w:p>
    <w:p w14:paraId="6C973B2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6778000   -1.37548000    0.91451600</w:t>
      </w:r>
    </w:p>
    <w:p w14:paraId="00C52C8D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2382900   -0.42396900   -0.91617400</w:t>
      </w:r>
    </w:p>
    <w:p w14:paraId="274AC78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8649100   -0.55305000   -1.51643500</w:t>
      </w:r>
    </w:p>
    <w:p w14:paraId="7AD6847A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2773900    0.52530800   -1.41940300</w:t>
      </w:r>
    </w:p>
    <w:p w14:paraId="12A5254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3661400    0.23942000   -2.61165800</w:t>
      </w:r>
    </w:p>
    <w:p w14:paraId="64932A9E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10483500   -1.27841200   -1.12108800</w:t>
      </w:r>
    </w:p>
    <w:p w14:paraId="7CD6E0D6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7181000    1.31526400   -2.52075300</w:t>
      </w:r>
    </w:p>
    <w:p w14:paraId="5A7C721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24862700    0.67839000   -0.96565400</w:t>
      </w:r>
    </w:p>
    <w:p w14:paraId="7331E266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2566200    1.17414700   -3.11962800</w:t>
      </w:r>
    </w:p>
    <w:p w14:paraId="5BC7618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72414800    0.13040600   -3.06734600</w:t>
      </w:r>
    </w:p>
    <w:p w14:paraId="0AF58FA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83108300    2.02500500   -2.89582400</w:t>
      </w:r>
    </w:p>
    <w:p w14:paraId="0993B236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09710500    1.79178600   -3.97950500</w:t>
      </w:r>
    </w:p>
    <w:p w14:paraId="0228873B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7294300   -2.78070500   -0.12905700</w:t>
      </w:r>
    </w:p>
    <w:p w14:paraId="67D88C1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6903100   -3.39494500   -1.45942600</w:t>
      </w:r>
    </w:p>
    <w:p w14:paraId="79834E4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0366200   -3.84587400    0.70203000</w:t>
      </w:r>
    </w:p>
    <w:p w14:paraId="3D5E2D24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8996800   -3.48981800   -0.58456400</w:t>
      </w:r>
    </w:p>
    <w:p w14:paraId="60F69EF5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9579500   -4.34545000   -1.62710800</w:t>
      </w:r>
    </w:p>
    <w:p w14:paraId="703D17E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4401700   -2.72543100   -2.32558000</w:t>
      </w:r>
    </w:p>
    <w:p w14:paraId="72CA351B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9203100   -4.83130100    0.67752900</w:t>
      </w:r>
    </w:p>
    <w:p w14:paraId="52643E5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8230900   -3.56634600    1.67237600</w:t>
      </w:r>
    </w:p>
    <w:p w14:paraId="6AB7D72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4511600   -4.11327700   -0.88397100</w:t>
      </w:r>
    </w:p>
    <w:p w14:paraId="29C7088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5838200   -0.76908600   -1.04082200</w:t>
      </w:r>
    </w:p>
    <w:p w14:paraId="539F16CE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6622600   -1.55323500   -2.20097300</w:t>
      </w:r>
    </w:p>
    <w:p w14:paraId="193ACF0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7648300   -1.78640500   -2.60225200</w:t>
      </w:r>
    </w:p>
    <w:p w14:paraId="0025127E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2355500   -2.01392000   -2.83695000</w:t>
      </w:r>
    </w:p>
    <w:p w14:paraId="2943222C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3990600   -2.62102600   -3.74214900</w:t>
      </w:r>
    </w:p>
    <w:p w14:paraId="0F82C6E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8258200   -1.69049900   -2.32288800</w:t>
      </w:r>
    </w:p>
    <w:p w14:paraId="2714863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8756800   -2.04505100   -2.82335500</w:t>
      </w:r>
    </w:p>
    <w:p w14:paraId="596EF6ED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38193300   -0.90420600   -1.16937700</w:t>
      </w:r>
    </w:p>
    <w:p w14:paraId="1103CC5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36424200   -0.64342700   -0.76660800</w:t>
      </w:r>
    </w:p>
    <w:p w14:paraId="59C33B8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2718200   -0.44578500   -0.53088700</w:t>
      </w:r>
    </w:p>
    <w:p w14:paraId="31CFE25E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31588000    0.17041600    0.36676000</w:t>
      </w:r>
    </w:p>
    <w:p w14:paraId="0F2C03B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39371600   -1.30701100    1.31623800</w:t>
      </w:r>
    </w:p>
    <w:p w14:paraId="26968B7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4394100   -0.97524500    2.38449700</w:t>
      </w:r>
    </w:p>
    <w:p w14:paraId="78706EB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00565100   -0.02904400    2.36568000</w:t>
      </w:r>
    </w:p>
    <w:p w14:paraId="0C53C48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6226400   -1.84209100    3.46232300</w:t>
      </w:r>
    </w:p>
    <w:p w14:paraId="04A69642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7067000   -1.56444900    4.26140600</w:t>
      </w:r>
    </w:p>
    <w:p w14:paraId="05DF0C1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4390900   -3.06435400    3.49278200</w:t>
      </w:r>
    </w:p>
    <w:p w14:paraId="58DF84FA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0470800   -3.75065100    4.33210900</w:t>
      </w:r>
    </w:p>
    <w:p w14:paraId="11FD549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0359400   -3.40236800    2.44320700</w:t>
      </w:r>
    </w:p>
    <w:p w14:paraId="3EA41D85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4306400   -4.35313300    2.46241700</w:t>
      </w:r>
    </w:p>
    <w:p w14:paraId="390D554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7744400   -2.53285100    1.36018700</w:t>
      </w:r>
    </w:p>
    <w:p w14:paraId="4F8D561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4367000   -2.81661600    0.54299700</w:t>
      </w:r>
    </w:p>
    <w:p w14:paraId="7C2C8D4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7800700    1.44098000    0.47318400</w:t>
      </w:r>
    </w:p>
    <w:p w14:paraId="54344C88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75118600    2.54637700   -0.38674600</w:t>
      </w:r>
    </w:p>
    <w:p w14:paraId="7568EDB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7583200    1.64510400    1.77182800</w:t>
      </w:r>
    </w:p>
    <w:p w14:paraId="5574B6C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1306000    3.82373500    0.04584000</w:t>
      </w:r>
    </w:p>
    <w:p w14:paraId="799427AF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3152000    2.41424600   -1.38584700</w:t>
      </w:r>
    </w:p>
    <w:p w14:paraId="43C36467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1989100    2.92981100    2.20730500</w:t>
      </w:r>
    </w:p>
    <w:p w14:paraId="39EF98C3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9756900    0.80333400    2.45529700</w:t>
      </w:r>
    </w:p>
    <w:p w14:paraId="37C4466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59064800    4.02284100    1.34586100</w:t>
      </w:r>
    </w:p>
    <w:p w14:paraId="7FCDEE40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00429500    4.67124600   -0.63540400</w:t>
      </w:r>
    </w:p>
    <w:p w14:paraId="1A3A11BA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9510800    3.07257800    3.22413700</w:t>
      </w:r>
    </w:p>
    <w:p w14:paraId="40C6C571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85995700    5.02595700    1.68675400</w:t>
      </w:r>
    </w:p>
    <w:p w14:paraId="249154B9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01233200    1.84405200   -2.48552900</w:t>
      </w:r>
    </w:p>
    <w:p w14:paraId="766BFA6C" w14:textId="77777777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62959700   -0.22473200   -1.45755400</w:t>
      </w:r>
    </w:p>
    <w:p w14:paraId="6F2E4A98" w14:textId="2772EA6F" w:rsidR="00953A6B" w:rsidRPr="008E094D" w:rsidRDefault="00953A6B" w:rsidP="00953A6B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2.40138900   -0.22694700   -0.19124300</w:t>
      </w:r>
    </w:p>
    <w:p w14:paraId="1E777871" w14:textId="4BDDF586" w:rsidR="004E3C5D" w:rsidRPr="008E094D" w:rsidRDefault="004E3C5D" w:rsidP="004E3C5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8</w:t>
      </w:r>
    </w:p>
    <w:p w14:paraId="7574A1C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4320300   -1.10408600    3.26233700</w:t>
      </w:r>
    </w:p>
    <w:p w14:paraId="166F7F0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2847400   -2.61181000    1.70107600</w:t>
      </w:r>
    </w:p>
    <w:p w14:paraId="4E67FAE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6392200   -1.80118000    2.36624400</w:t>
      </w:r>
    </w:p>
    <w:p w14:paraId="0610D92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1132900   -1.76070200    3.94659700</w:t>
      </w:r>
    </w:p>
    <w:p w14:paraId="4F670B8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5114200   -0.15094300    3.70758700</w:t>
      </w:r>
    </w:p>
    <w:p w14:paraId="3F31FE8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0726700   -3.29451300    2.35016600</w:t>
      </w:r>
    </w:p>
    <w:p w14:paraId="7BFE5BA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7747500   -3.02382000    0.69912700</w:t>
      </w:r>
    </w:p>
    <w:p w14:paraId="680E207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1.29652500   -0.18498200    0.82102500</w:t>
      </w:r>
    </w:p>
    <w:p w14:paraId="0100E53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3493100   -1.99660900    2.50748700</w:t>
      </w:r>
    </w:p>
    <w:p w14:paraId="1A66B40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63278600    1.45162300    2.57952600</w:t>
      </w:r>
    </w:p>
    <w:p w14:paraId="7115D8E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11070700    1.39027600   -0.67671400</w:t>
      </w:r>
    </w:p>
    <w:p w14:paraId="6E2EB8C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1.81307800   -1.68251400   -0.79761700</w:t>
      </w:r>
    </w:p>
    <w:p w14:paraId="1174460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5636400    0.59278400   -2.35846100</w:t>
      </w:r>
    </w:p>
    <w:p w14:paraId="34B00F6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8290100    1.84845600   -0.42891000</w:t>
      </w:r>
    </w:p>
    <w:p w14:paraId="614BC27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9340100    3.01528900   -0.91793600</w:t>
      </w:r>
    </w:p>
    <w:p w14:paraId="327096E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4509600   -0.80687600   -2.17882300</w:t>
      </w:r>
    </w:p>
    <w:p w14:paraId="245A6B9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3195900   -2.87629700   -0.08437600</w:t>
      </w:r>
    </w:p>
    <w:p w14:paraId="3BDF79B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66069800   -2.72779700   -1.80910700</w:t>
      </w:r>
    </w:p>
    <w:p w14:paraId="074D623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1437900    0.54208800   -2.70788100</w:t>
      </w:r>
    </w:p>
    <w:p w14:paraId="3EBD675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4258800    1.19290800   -3.07139000</w:t>
      </w:r>
    </w:p>
    <w:p w14:paraId="0332578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61484900    1.27467400    0.62183400</w:t>
      </w:r>
    </w:p>
    <w:p w14:paraId="3D540D7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2365400    2.73902300   -1.30732400</w:t>
      </w:r>
    </w:p>
    <w:p w14:paraId="5C945B2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9592500    3.88687700    0.18050800</w:t>
      </w:r>
    </w:p>
    <w:p w14:paraId="4279D35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6284500    3.41003800   -2.15600700</w:t>
      </w:r>
    </w:p>
    <w:p w14:paraId="56AE7BB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80678900   -0.74200300   -1.89759200</w:t>
      </w:r>
    </w:p>
    <w:p w14:paraId="7ECCE8A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7958400   -1.40843900   -3.09728100</w:t>
      </w:r>
    </w:p>
    <w:p w14:paraId="1606525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4830700   -2.44423400    0.16371800</w:t>
      </w:r>
    </w:p>
    <w:p w14:paraId="0B90CCD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64086000   -4.13687700    0.40175400</w:t>
      </w:r>
    </w:p>
    <w:p w14:paraId="4D0E03C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3577600   -3.95423900   -2.38617700</w:t>
      </w:r>
    </w:p>
    <w:p w14:paraId="2DB4D12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1787300   -2.21508600   -2.07977200</w:t>
      </w:r>
    </w:p>
    <w:p w14:paraId="0CC96EF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10749500    0.61519300    1.32904400</w:t>
      </w:r>
    </w:p>
    <w:p w14:paraId="26B19A8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97398100    1.57019000    0.77592000</w:t>
      </w:r>
    </w:p>
    <w:p w14:paraId="0681B60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7993200    3.03222100   -1.15153600</w:t>
      </w:r>
    </w:p>
    <w:p w14:paraId="3931495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5525600    3.21699800   -2.11029500</w:t>
      </w:r>
    </w:p>
    <w:p w14:paraId="32D67E4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8429500    3.57504900    1.15182600</w:t>
      </w:r>
    </w:p>
    <w:p w14:paraId="69B7E33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7728400    5.12943500    0.03612900</w:t>
      </w:r>
    </w:p>
    <w:p w14:paraId="4E951C0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4944700    4.65706100   -2.29380500</w:t>
      </w:r>
    </w:p>
    <w:p w14:paraId="49624C2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9939800    2.74404700   -3.01803300</w:t>
      </w:r>
    </w:p>
    <w:p w14:paraId="5B116DA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67485000   -1.45277100   -0.15532100</w:t>
      </w:r>
    </w:p>
    <w:p w14:paraId="46A8A3E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25096800   -3.25718000    0.85205000</w:t>
      </w:r>
    </w:p>
    <w:p w14:paraId="4EA538B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4433500   -4.94759500    1.09499400</w:t>
      </w:r>
    </w:p>
    <w:p w14:paraId="337D0C1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2265400   -4.49557600    0.24597100</w:t>
      </w:r>
    </w:p>
    <w:p w14:paraId="5F447DE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3571600   -4.35937700   -2.21816100</w:t>
      </w:r>
    </w:p>
    <w:p w14:paraId="619EFAA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3404500   -4.66864200   -3.18026700</w:t>
      </w:r>
    </w:p>
    <w:p w14:paraId="2B03D76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1820500   -2.93118400   -2.87464900</w:t>
      </w:r>
    </w:p>
    <w:p w14:paraId="4D6B5D5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8910900   -1.23209800   -1.69417400</w:t>
      </w:r>
    </w:p>
    <w:p w14:paraId="2AE9958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3397900    1.12150200    1.60053300</w:t>
      </w:r>
    </w:p>
    <w:p w14:paraId="5E1AF0C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60889200    2.44377200   -0.11092400</w:t>
      </w:r>
    </w:p>
    <w:p w14:paraId="4A92EE3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36915600    3.72675000   -1.83958500</w:t>
      </w:r>
    </w:p>
    <w:p w14:paraId="01CA50A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9904600    5.79457200    0.90018700</w:t>
      </w:r>
    </w:p>
    <w:p w14:paraId="498432B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5240800    5.51846500   -1.19959900</w:t>
      </w:r>
    </w:p>
    <w:p w14:paraId="6F9A647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7009400    4.94772600   -3.26033000</w:t>
      </w:r>
    </w:p>
    <w:p w14:paraId="110DB6E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6832900   -2.90004200    1.03096800</w:t>
      </w:r>
    </w:p>
    <w:p w14:paraId="562E64E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5337300   -4.51362400    1.31997700</w:t>
      </w:r>
    </w:p>
    <w:p w14:paraId="4CE1D97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21845500   -5.92373200    1.46341300</w:t>
      </w:r>
    </w:p>
    <w:p w14:paraId="0F60AB7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3691700   -5.62449400   -3.61581700</w:t>
      </w:r>
    </w:p>
    <w:p w14:paraId="0A9F743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4906100   -4.16474400   -3.41811700</w:t>
      </w:r>
    </w:p>
    <w:p w14:paraId="22391B7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1276500   -2.52104700   -3.06715000</w:t>
      </w:r>
    </w:p>
    <w:p w14:paraId="03E0AA9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67002100    2.67602500    0.01268600</w:t>
      </w:r>
    </w:p>
    <w:p w14:paraId="5CFDE37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44028300    6.48822900   -1.30731100</w:t>
      </w:r>
    </w:p>
    <w:p w14:paraId="130CEA7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5849400   -5.14794300    1.86293100</w:t>
      </w:r>
    </w:p>
    <w:p w14:paraId="718B5F3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85472400   -4.72933900   -4.03300400</w:t>
      </w:r>
    </w:p>
    <w:p w14:paraId="0AD1DE7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3401400   -0.07073000   -1.78011200</w:t>
      </w:r>
    </w:p>
    <w:p w14:paraId="304F2D8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0460000   -0.39291700   -2.54662500</w:t>
      </w:r>
    </w:p>
    <w:p w14:paraId="6893634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4494800    0.12278900   -2.22806100</w:t>
      </w:r>
    </w:p>
    <w:p w14:paraId="7954413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1458800    0.96818500   -1.12675200</w:t>
      </w:r>
    </w:p>
    <w:p w14:paraId="3057553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2896600    1.33573900   -0.36633400</w:t>
      </w:r>
    </w:p>
    <w:p w14:paraId="216DF91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7553100    0.81212000   -0.69589000</w:t>
      </w:r>
    </w:p>
    <w:p w14:paraId="12F927A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0838600   -1.06154000   -3.40584100</w:t>
      </w:r>
    </w:p>
    <w:p w14:paraId="7B7395D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6393300   -0.12841900   -2.81953900</w:t>
      </w:r>
    </w:p>
    <w:p w14:paraId="1C479D2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1101800    2.00963600    0.48363700</w:t>
      </w:r>
    </w:p>
    <w:p w14:paraId="0265221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84617800    1.08298500   -0.09244300</w:t>
      </w:r>
    </w:p>
    <w:p w14:paraId="7CDA5B7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48591900   -0.66520300   -2.08290500</w:t>
      </w:r>
    </w:p>
    <w:p w14:paraId="5FF304F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49662400   -1.18956600   -3.04973000</w:t>
      </w:r>
    </w:p>
    <w:p w14:paraId="0913A0A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77221300   -1.39135300   -1.30262100</w:t>
      </w:r>
    </w:p>
    <w:p w14:paraId="5106DD5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26891300    0.10972700   -2.10342100</w:t>
      </w:r>
    </w:p>
    <w:p w14:paraId="0F67298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1.98689700    1.56462800   -0.64482100</w:t>
      </w:r>
    </w:p>
    <w:p w14:paraId="03B1EE3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2.02265600    3.02092400   -0.52456500</w:t>
      </w:r>
    </w:p>
    <w:p w14:paraId="5C0CDF0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1.04808300    0.91869300   -1.58416000</w:t>
      </w:r>
    </w:p>
    <w:p w14:paraId="74D576C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1.75666900    0.95756100    0.89411100</w:t>
      </w:r>
    </w:p>
    <w:p w14:paraId="3C3A523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66014800    1.90930000    2.01687600</w:t>
      </w:r>
    </w:p>
    <w:p w14:paraId="2471AC9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8594400    1.35495200    2.83533200</w:t>
      </w:r>
    </w:p>
    <w:p w14:paraId="37F6690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4038000    2.69268400    1.75155000</w:t>
      </w:r>
    </w:p>
    <w:p w14:paraId="032730E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6722000    2.51282300    2.45991400</w:t>
      </w:r>
    </w:p>
    <w:p w14:paraId="118B796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69848300    1.83123700    2.90819900</w:t>
      </w:r>
    </w:p>
    <w:p w14:paraId="2EBCADA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6243400    3.80907300    2.33057500</w:t>
      </w:r>
    </w:p>
    <w:p w14:paraId="175E8C4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6254600    4.50024300    1.85123200</w:t>
      </w:r>
    </w:p>
    <w:p w14:paraId="2137500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21463600    4.21859800    2.68126700</w:t>
      </w:r>
    </w:p>
    <w:p w14:paraId="620557F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3862100   -0.50240700    1.03802600</w:t>
      </w:r>
    </w:p>
    <w:p w14:paraId="020D30A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64797400   -0.89603000    0.02213500</w:t>
      </w:r>
    </w:p>
    <w:p w14:paraId="4F10ECF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4056100   -1.06893300    1.60448400</w:t>
      </w:r>
    </w:p>
    <w:p w14:paraId="575F4ED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3036900   -0.84668400    2.93459300</w:t>
      </w:r>
    </w:p>
    <w:p w14:paraId="7E617FA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87377100   -1.83958400    0.78143600</w:t>
      </w:r>
    </w:p>
    <w:p w14:paraId="7D6AFDC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64089100   -1.35129800    3.41607900</w:t>
      </w:r>
    </w:p>
    <w:p w14:paraId="0C97EDC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8349500   -0.27561900    3.60162500</w:t>
      </w:r>
    </w:p>
    <w:p w14:paraId="3B8AB83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08514500   -2.34638500    1.25938600</w:t>
      </w:r>
    </w:p>
    <w:p w14:paraId="53C9577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7966800   -2.02907400   -0.25338000</w:t>
      </w:r>
    </w:p>
    <w:p w14:paraId="6E2E43E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7612100   -2.09849100    2.57802900</w:t>
      </w:r>
    </w:p>
    <w:p w14:paraId="7FEEF70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3156100   -1.16360800    4.45300800</w:t>
      </w:r>
    </w:p>
    <w:p w14:paraId="0D880E7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72570300   -2.93355600    0.59602800</w:t>
      </w:r>
    </w:p>
    <w:p w14:paraId="37A0420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42365800   -2.49152400    2.95547600</w:t>
      </w:r>
    </w:p>
    <w:p w14:paraId="0A06765A" w14:textId="1819F41B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6788000   -1.13441900    1.80276000</w:t>
      </w:r>
    </w:p>
    <w:p w14:paraId="36B665FC" w14:textId="10914766" w:rsidR="004E3C5D" w:rsidRPr="008E094D" w:rsidRDefault="004E3C5D" w:rsidP="004E3C5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9</w:t>
      </w:r>
    </w:p>
    <w:p w14:paraId="291760D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84742000   -0.16525000    0.19782400</w:t>
      </w:r>
    </w:p>
    <w:p w14:paraId="00EBF43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19677200    1.08340600    0.16223400</w:t>
      </w:r>
    </w:p>
    <w:p w14:paraId="770504C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5693000    1.23280100   -0.45073100</w:t>
      </w:r>
    </w:p>
    <w:p w14:paraId="1695FB0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4944800    0.11780400   -1.03859400</w:t>
      </w:r>
    </w:p>
    <w:p w14:paraId="12CAFBC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97498100   -1.12760400   -1.03503400</w:t>
      </w:r>
    </w:p>
    <w:p w14:paraId="102AC84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22107700   -1.26089500   -0.41319000</w:t>
      </w:r>
    </w:p>
    <w:p w14:paraId="54523FB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67070400    1.94921800    0.63291600</w:t>
      </w:r>
    </w:p>
    <w:p w14:paraId="7262DC8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5166400    2.20041400   -0.46240200</w:t>
      </w:r>
    </w:p>
    <w:p w14:paraId="55B2A50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8053400   -1.97741300   -1.50821200</w:t>
      </w:r>
    </w:p>
    <w:p w14:paraId="41718E6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71236400   -2.23759600   -0.40243500</w:t>
      </w:r>
    </w:p>
    <w:p w14:paraId="3C70DA3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9.18853700   -0.30087000    0.87378000</w:t>
      </w:r>
    </w:p>
    <w:p w14:paraId="5071215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14928700    0.07250000    1.91023200</w:t>
      </w:r>
    </w:p>
    <w:p w14:paraId="1F17DB0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95575100    0.29202400    0.34778200</w:t>
      </w:r>
    </w:p>
    <w:p w14:paraId="713A2A4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52992200   -1.34595500    0.90012500</w:t>
      </w:r>
    </w:p>
    <w:p w14:paraId="5F75C3D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70552900    0.29765800   -1.73833200</w:t>
      </w:r>
    </w:p>
    <w:p w14:paraId="43E79A6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68918100    1.47988300   -2.60108400</w:t>
      </w:r>
    </w:p>
    <w:p w14:paraId="271A2B5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32971300   -1.02606800   -2.26336700</w:t>
      </w:r>
    </w:p>
    <w:p w14:paraId="31FD99F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78273600    0.65835900   -0.39046300</w:t>
      </w:r>
    </w:p>
    <w:p w14:paraId="6908B87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0906900    1.88804700   -0.31715900</w:t>
      </w:r>
    </w:p>
    <w:p w14:paraId="0E9A040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51963100    2.63621300   -0.94422700</w:t>
      </w:r>
    </w:p>
    <w:p w14:paraId="459A377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5322600    2.25630600    0.72034600</w:t>
      </w:r>
    </w:p>
    <w:p w14:paraId="484FD5A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58259100    1.74113000   -0.78216400</w:t>
      </w:r>
    </w:p>
    <w:p w14:paraId="39C3812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9672100    2.72025100   -0.78112800</w:t>
      </w:r>
    </w:p>
    <w:p w14:paraId="1C3F15E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9746000    0.80595500   -1.80180400</w:t>
      </w:r>
    </w:p>
    <w:p w14:paraId="3B37289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2929200    0.08304500   -2.17746500</w:t>
      </w:r>
    </w:p>
    <w:p w14:paraId="4E1DDAA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8519800    1.14537700   -2.59035500</w:t>
      </w:r>
    </w:p>
    <w:p w14:paraId="6A5983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5794500   -0.41668100    0.57643700</w:t>
      </w:r>
    </w:p>
    <w:p w14:paraId="071B2D8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7325800   -1.19570700    0.27566400</w:t>
      </w:r>
    </w:p>
    <w:p w14:paraId="38AE417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0476000    0.01430900    1.96842000</w:t>
      </w:r>
    </w:p>
    <w:p w14:paraId="1011B57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3313200   -0.25018500    2.34617900</w:t>
      </w:r>
    </w:p>
    <w:p w14:paraId="126B642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17361600    0.70948700    2.85563200</w:t>
      </w:r>
    </w:p>
    <w:p w14:paraId="3CEE28C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2159800    0.17206200    3.58467500</w:t>
      </w:r>
    </w:p>
    <w:p w14:paraId="179F106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9779700   -0.78282900    1.66104500</w:t>
      </w:r>
    </w:p>
    <w:p w14:paraId="4C44ABB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6395600    1.12897700    4.09730500</w:t>
      </w:r>
    </w:p>
    <w:p w14:paraId="017C47B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12946100    0.89762500    2.59778200</w:t>
      </w:r>
    </w:p>
    <w:p w14:paraId="17D85F8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98594800    0.86596800    4.46645700</w:t>
      </w:r>
    </w:p>
    <w:p w14:paraId="62D6417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5732900   -0.04390900    3.86039300</w:t>
      </w:r>
    </w:p>
    <w:p w14:paraId="5099919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99487500    1.66184400    4.77806900</w:t>
      </w:r>
    </w:p>
    <w:p w14:paraId="2E73F21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36407400    1.19530700    5.43808100</w:t>
      </w:r>
    </w:p>
    <w:p w14:paraId="311AAC0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2763300   -1.01813200    0.39370500</w:t>
      </w:r>
    </w:p>
    <w:p w14:paraId="67465C5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0755500   -2.40329900   -0.21873500</w:t>
      </w:r>
    </w:p>
    <w:p w14:paraId="115045C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3021900   -2.11885700    2.07425800</w:t>
      </w:r>
    </w:p>
    <w:p w14:paraId="4F90A4A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1152500   -2.59099400    1.23692800</w:t>
      </w:r>
    </w:p>
    <w:p w14:paraId="7B0A571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8969500   -2.78864800   -0.65487700</w:t>
      </w:r>
    </w:p>
    <w:p w14:paraId="56BBE9D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8513300   -2.59885300   -0.84341100</w:t>
      </w:r>
    </w:p>
    <w:p w14:paraId="0205D67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1211700   -2.08827100    1.77950300</w:t>
      </w:r>
    </w:p>
    <w:p w14:paraId="3501370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5344300   -1.85122300    3.10911200</w:t>
      </w:r>
    </w:p>
    <w:p w14:paraId="0AA99A7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42479800   -2.70315700    1.63043600</w:t>
      </w:r>
    </w:p>
    <w:p w14:paraId="279755D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70098700    0.22940200    0.02436100</w:t>
      </w:r>
    </w:p>
    <w:p w14:paraId="73C5030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17201100    0.57006700    2.52098400</w:t>
      </w:r>
    </w:p>
    <w:p w14:paraId="681303C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32724800   -1.54678000   -0.54327100</w:t>
      </w:r>
    </w:p>
    <w:p w14:paraId="3C84E57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53812500    1.55436900   -0.55385000</w:t>
      </w:r>
    </w:p>
    <w:p w14:paraId="516345C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70932000   -0.71513100   -1.54769700</w:t>
      </w:r>
    </w:p>
    <w:p w14:paraId="68794E7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2399100   -2.79024100   -1.77299700</w:t>
      </w:r>
    </w:p>
    <w:p w14:paraId="10C5182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7074000   -2.56071200    0.60703700</w:t>
      </w:r>
    </w:p>
    <w:p w14:paraId="743B9A7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2783400    0.69304600   -2.00599000</w:t>
      </w:r>
    </w:p>
    <w:p w14:paraId="2DA146A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2324800    3.27370600   -1.11076400</w:t>
      </w:r>
    </w:p>
    <w:p w14:paraId="1F1F7D4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4706400    1.77514100    0.49383100</w:t>
      </w:r>
    </w:p>
    <w:p w14:paraId="16170BF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8361500   -0.66959400   -0.88127000</w:t>
      </w:r>
    </w:p>
    <w:p w14:paraId="0D334C3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7304700   -1.35995600   -2.39873600</w:t>
      </w:r>
    </w:p>
    <w:p w14:paraId="03FF9E0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6471500   -2.29322900   -2.96600800</w:t>
      </w:r>
    </w:p>
    <w:p w14:paraId="005DD69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8153900   -4.17486200   -1.53693400</w:t>
      </w:r>
    </w:p>
    <w:p w14:paraId="2AFE689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22009500   -2.37935100    1.99143400</w:t>
      </w:r>
    </w:p>
    <w:p w14:paraId="7CFEA3B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6985300   -3.43706300    0.14175100</w:t>
      </w:r>
    </w:p>
    <w:p w14:paraId="4FDAD92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9276100    0.65863800   -2.82290600</w:t>
      </w:r>
    </w:p>
    <w:p w14:paraId="19C97FD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0863700    1.25428900   -2.35550700</w:t>
      </w:r>
    </w:p>
    <w:p w14:paraId="623935D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5511000    3.64703800   -2.46029600</w:t>
      </w:r>
    </w:p>
    <w:p w14:paraId="47D251F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6038500    4.23597700   -0.11776600</w:t>
      </w:r>
    </w:p>
    <w:p w14:paraId="6A9E5B2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2699300    2.70822900    0.10346800</w:t>
      </w:r>
    </w:p>
    <w:p w14:paraId="581C91E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0392400    0.93642100    1.58603500</w:t>
      </w:r>
    </w:p>
    <w:p w14:paraId="5B1652D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4126500   -1.21711200   -3.14582400</w:t>
      </w:r>
    </w:p>
    <w:p w14:paraId="0274C8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9487900   -3.15680200   -3.90198200</w:t>
      </w:r>
    </w:p>
    <w:p w14:paraId="554105F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10409100   -5.03842900   -2.47429700</w:t>
      </w:r>
    </w:p>
    <w:p w14:paraId="3A8E301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8526500   -4.58625800   -0.61021400</w:t>
      </w:r>
    </w:p>
    <w:p w14:paraId="7BD7DA0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8747100   -1.66191800    2.37176800</w:t>
      </w:r>
    </w:p>
    <w:p w14:paraId="22D3A85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03775100   -3.07422800    2.89079400</w:t>
      </w:r>
    </w:p>
    <w:p w14:paraId="2CEEDA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18562900   -4.12729200    1.03998100</w:t>
      </w:r>
    </w:p>
    <w:p w14:paraId="6245A94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50842800   -3.58509500   -0.93236300</w:t>
      </w:r>
    </w:p>
    <w:p w14:paraId="257BE66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34747900    2.91805700   -3.24957100</w:t>
      </w:r>
    </w:p>
    <w:p w14:paraId="1D41EC0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83523900    4.96351400   -2.81327400</w:t>
      </w:r>
    </w:p>
    <w:p w14:paraId="0509C69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64566000    5.54731100   -0.47253900</w:t>
      </w:r>
    </w:p>
    <w:p w14:paraId="6314E2E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99474700    3.94606400    0.93618000</w:t>
      </w:r>
    </w:p>
    <w:p w14:paraId="3351936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4525600    3.37536300   -0.74270800</w:t>
      </w:r>
    </w:p>
    <w:p w14:paraId="5B90CE4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3771500    2.79404500    0.79316100</w:t>
      </w:r>
    </w:p>
    <w:p w14:paraId="5D4751C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2118800    1.01957600    2.27007100</w:t>
      </w:r>
    </w:p>
    <w:p w14:paraId="141988D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3379600    0.24822900    1.92311800</w:t>
      </w:r>
    </w:p>
    <w:p w14:paraId="32A3DE3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5897000   -2.74956400   -4.81761500</w:t>
      </w:r>
    </w:p>
    <w:p w14:paraId="53901D8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6149200   -4.53478200   -3.65909200</w:t>
      </w:r>
    </w:p>
    <w:p w14:paraId="5ACA679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7623800   -6.11240200   -2.27164800</w:t>
      </w:r>
    </w:p>
    <w:p w14:paraId="21F4DCA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90919800   -2.91868100    3.96512200</w:t>
      </w:r>
    </w:p>
    <w:p w14:paraId="49C0DEF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01834800   -3.94950700    2.41901800</w:t>
      </w:r>
    </w:p>
    <w:p w14:paraId="073742D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95672500   -4.80507000    0.66400800</w:t>
      </w:r>
    </w:p>
    <w:p w14:paraId="6E0CDF8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8342600    5.24282900   -3.86863700</w:t>
      </w:r>
    </w:p>
    <w:p w14:paraId="7EE8A75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8150100    5.91448200   -1.82280200</w:t>
      </w:r>
    </w:p>
    <w:p w14:paraId="3E69B34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4404900    6.28631000    0.30701200</w:t>
      </w:r>
    </w:p>
    <w:p w14:paraId="780F03C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98770500    3.52585800    0.48158000</w:t>
      </w:r>
    </w:p>
    <w:p w14:paraId="730FEAF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8989100    1.94536200    1.87756700</w:t>
      </w:r>
    </w:p>
    <w:p w14:paraId="44B5D64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70313500    0.35494000    3.11838900</w:t>
      </w:r>
    </w:p>
    <w:p w14:paraId="0EEA45D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0620500   -5.21058000   -4.38735000</w:t>
      </w:r>
    </w:p>
    <w:p w14:paraId="4C8575E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65787700   -4.48992100    3.12193500</w:t>
      </w:r>
    </w:p>
    <w:p w14:paraId="370A3A3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3059600    6.94137400   -2.10040600</w:t>
      </w:r>
    </w:p>
    <w:p w14:paraId="306CBED7" w14:textId="6FEAB405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43917500    2.01163400    2.41586300</w:t>
      </w:r>
    </w:p>
    <w:p w14:paraId="1A090766" w14:textId="667EDB9A" w:rsidR="004E3C5D" w:rsidRPr="008E094D" w:rsidRDefault="004E3C5D" w:rsidP="004E3C5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10</w:t>
      </w:r>
    </w:p>
    <w:p w14:paraId="225EFC6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95773900    0.23979900    0.03126300</w:t>
      </w:r>
    </w:p>
    <w:p w14:paraId="3104E2A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09327800    1.34291200   -0.10260000</w:t>
      </w:r>
    </w:p>
    <w:p w14:paraId="2377796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2728300    1.20377500   -0.66368000</w:t>
      </w:r>
    </w:p>
    <w:p w14:paraId="39795DB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0724900   -0.06047300   -1.09321700</w:t>
      </w:r>
    </w:p>
    <w:p w14:paraId="000D855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4801600   -1.16850700   -0.99094100</w:t>
      </w:r>
    </w:p>
    <w:p w14:paraId="21C0E2C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51854800   -1.01031000   -0.42829000</w:t>
      </w:r>
    </w:p>
    <w:p w14:paraId="7FC8980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42070900    2.32668300    0.24495900</w:t>
      </w:r>
    </w:p>
    <w:p w14:paraId="4D7E153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6447600    2.06531300   -0.76151900</w:t>
      </w:r>
    </w:p>
    <w:p w14:paraId="78FFFD5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89797900   -2.14003100   -1.34367400</w:t>
      </w:r>
    </w:p>
    <w:p w14:paraId="0FA7258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17798200   -1.87821300   -0.34273000</w:t>
      </w:r>
    </w:p>
    <w:p w14:paraId="1A57C95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9.32135400    0.41728800    0.65015400</w:t>
      </w:r>
    </w:p>
    <w:p w14:paraId="34D30C6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85945300   -0.53796600    0.73580900</w:t>
      </w:r>
    </w:p>
    <w:p w14:paraId="1F8ECAE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24326300    0.85678500    1.65829200</w:t>
      </w:r>
    </w:p>
    <w:p w14:paraId="440B5F8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9.94153100    1.10261100    0.04835000</w:t>
      </w:r>
    </w:p>
    <w:p w14:paraId="035BB24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-3.72752400   -0.26353600   -1.70067600</w:t>
      </w:r>
    </w:p>
    <w:p w14:paraId="6FD4170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44056100    0.82384200   -2.63658200</w:t>
      </w:r>
    </w:p>
    <w:p w14:paraId="3684465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-3.59905400   -1.67158800   -2.10164600</w:t>
      </w:r>
    </w:p>
    <w:p w14:paraId="0B8AD5D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-2.76553800   -0.01643300   -0.35164800</w:t>
      </w:r>
    </w:p>
    <w:p w14:paraId="6839697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7205500    1.26445100   -0.19121500</w:t>
      </w:r>
    </w:p>
    <w:p w14:paraId="7D9029C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6879700    2.03709500   -0.70459100</w:t>
      </w:r>
    </w:p>
    <w:p w14:paraId="1E9FF44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8806400    1.53107800    0.87290100</w:t>
      </w:r>
    </w:p>
    <w:p w14:paraId="796A8C1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66281000    1.34124400   -0.73456800</w:t>
      </w:r>
    </w:p>
    <w:p w14:paraId="078C97A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5256600    2.39138400   -0.74870800</w:t>
      </w:r>
    </w:p>
    <w:p w14:paraId="37A2F17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5243600    0.50410500   -1.77160500</w:t>
      </w:r>
    </w:p>
    <w:p w14:paraId="0115DEC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4174400   -0.35824100   -2.09785300</w:t>
      </w:r>
    </w:p>
    <w:p w14:paraId="3F10913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0737700    0.96134100   -2.59656300</w:t>
      </w:r>
    </w:p>
    <w:p w14:paraId="79A0072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91313600   -0.97441700    0.75273400</w:t>
      </w:r>
    </w:p>
    <w:p w14:paraId="0B3E76F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71629400   -1.66167300    0.44545900</w:t>
      </w:r>
    </w:p>
    <w:p w14:paraId="7666FD3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38735000   -0.32876900    2.04892200</w:t>
      </w:r>
    </w:p>
    <w:p w14:paraId="680CB06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75683000   -0.37040300    2.35767600</w:t>
      </w:r>
    </w:p>
    <w:p w14:paraId="49D8F4E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51918200    0.35226100    2.91808600</w:t>
      </w:r>
    </w:p>
    <w:p w14:paraId="233726D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5102900    0.25063300    3.50754700</w:t>
      </w:r>
    </w:p>
    <w:p w14:paraId="15D8F9E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44901500   -0.88509200    1.68730600</w:t>
      </w:r>
    </w:p>
    <w:p w14:paraId="3FF865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01510800    0.97080500    4.06991300</w:t>
      </w:r>
    </w:p>
    <w:p w14:paraId="375F2F8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44740900    0.41670000    2.70582300</w:t>
      </w:r>
    </w:p>
    <w:p w14:paraId="59AFDCD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37976900    0.92360800    4.36946800</w:t>
      </w:r>
    </w:p>
    <w:p w14:paraId="4AB7C27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32085100    0.20657100    3.72832100</w:t>
      </w:r>
    </w:p>
    <w:p w14:paraId="06ABA54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31975200    1.49352200    4.73164400</w:t>
      </w:r>
    </w:p>
    <w:p w14:paraId="01F02CB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6342500    1.40887700    5.27093800</w:t>
      </w:r>
    </w:p>
    <w:p w14:paraId="75EF805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97399200    0.12633600   -0.00740000</w:t>
      </w:r>
    </w:p>
    <w:p w14:paraId="001B044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 1.01129500    0.49292900    2.52318700</w:t>
      </w:r>
    </w:p>
    <w:p w14:paraId="2780595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1512400   -1.90407100    0.85364800</w:t>
      </w:r>
    </w:p>
    <w:p w14:paraId="01EFF28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7160800   -2.33547000    1.98683100</w:t>
      </w:r>
    </w:p>
    <w:p w14:paraId="6D38662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8635800   -2.65144800   -0.29099000</w:t>
      </w:r>
    </w:p>
    <w:p w14:paraId="27B30391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4704000   -1.69129800    0.49591800</w:t>
      </w:r>
    </w:p>
    <w:p w14:paraId="199C9AB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65982700   -3.37989400    2.08210100</w:t>
      </w:r>
    </w:p>
    <w:p w14:paraId="27E8D59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87924000   -1.69911500    2.86808900</w:t>
      </w:r>
    </w:p>
    <w:p w14:paraId="2A57040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94601100   -3.73544100   -0.17880900</w:t>
      </w:r>
    </w:p>
    <w:p w14:paraId="674187C2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38203000   -2.33082800   -1.29126800</w:t>
      </w:r>
    </w:p>
    <w:p w14:paraId="5801FEC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0788000   -1.88184700    1.00285000</w:t>
      </w:r>
    </w:p>
    <w:p w14:paraId="5F99232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73316200   -1.35673100   -0.57539100</w:t>
      </w:r>
    </w:p>
    <w:p w14:paraId="10E6E58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 2.51340400    1.67566900   -0.65240600</w:t>
      </w:r>
    </w:p>
    <w:p w14:paraId="0500AC7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7453700   -0.43996200   -1.66079300</w:t>
      </w:r>
    </w:p>
    <w:p w14:paraId="05E4EFB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10473500   -2.72409600   -1.63748200</w:t>
      </w:r>
    </w:p>
    <w:p w14:paraId="3ACD89A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82235500   -2.23175500    0.62949400</w:t>
      </w:r>
    </w:p>
    <w:p w14:paraId="7A260E9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1255100    0.91560500   -2.10322100</w:t>
      </w:r>
    </w:p>
    <w:p w14:paraId="210B025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94732000    3.32075800   -1.22992400</w:t>
      </w:r>
    </w:p>
    <w:p w14:paraId="3E666A26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94295000    2.09696200    0.43487800</w:t>
      </w:r>
    </w:p>
    <w:p w14:paraId="7A030EC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87310000   -0.29525100   -1.04155600</w:t>
      </w:r>
    </w:p>
    <w:p w14:paraId="625A62A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5575700   -1.06488300   -2.52151700</w:t>
      </w:r>
    </w:p>
    <w:p w14:paraId="408848D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9270800   -2.38791700   -2.85902300</w:t>
      </w:r>
    </w:p>
    <w:p w14:paraId="475FFAB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6558300   -4.06006100   -1.20711600</w:t>
      </w:r>
    </w:p>
    <w:p w14:paraId="4822DDD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1534900   -2.12536200    1.99560400</w:t>
      </w:r>
    </w:p>
    <w:p w14:paraId="7CA4FE8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94977000   -2.97338900    0.23226800</w:t>
      </w:r>
    </w:p>
    <w:p w14:paraId="60C6870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7718600    0.78908400   -2.91130100</w:t>
      </w:r>
    </w:p>
    <w:p w14:paraId="3B379BC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20792300    1.58731200   -2.46254100</w:t>
      </w:r>
    </w:p>
    <w:p w14:paraId="5F5FA82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7343800    3.64234900   -2.58393900</w:t>
      </w:r>
    </w:p>
    <w:p w14:paraId="73C4082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57772000    4.25899900   -0.24847400</w:t>
      </w:r>
    </w:p>
    <w:p w14:paraId="427AEF9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8656700    3.04689400   -0.00012500</w:t>
      </w:r>
    </w:p>
    <w:p w14:paraId="0146E2F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15918200    1.41259000    1.63828300</w:t>
      </w:r>
    </w:p>
    <w:p w14:paraId="177D75B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7355200   -1.34736200   -3.18854500</w:t>
      </w:r>
    </w:p>
    <w:p w14:paraId="4319EDD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7174600   -3.36533800   -3.63718100</w:t>
      </w:r>
    </w:p>
    <w:p w14:paraId="54C5EF7D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3337200   -5.03698900   -1.98396100</w:t>
      </w:r>
    </w:p>
    <w:p w14:paraId="48816E2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52419400   -4.34291400   -0.25743000</w:t>
      </w:r>
    </w:p>
    <w:p w14:paraId="286C46B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65905400   -1.52388700    2.31848900</w:t>
      </w:r>
    </w:p>
    <w:p w14:paraId="5CE1547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2333100   -2.75807700    2.94821400</w:t>
      </w:r>
    </w:p>
    <w:p w14:paraId="4B7304D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75679500   -3.59700800    1.18552500</w:t>
      </w:r>
    </w:p>
    <w:p w14:paraId="168EA11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9336300   -3.07161600   -0.82929700</w:t>
      </w:r>
    </w:p>
    <w:p w14:paraId="78C71DDC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04166200    2.92831200   -3.36471600</w:t>
      </w:r>
    </w:p>
    <w:p w14:paraId="09D182B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4899100    4.88660200   -2.95212100</w:t>
      </w:r>
    </w:p>
    <w:p w14:paraId="458FD795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5785300    5.49911100   -0.61880000</w:t>
      </w:r>
    </w:p>
    <w:p w14:paraId="3A4E3EB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150500    4.00710500    0.80956900</w:t>
      </w:r>
    </w:p>
    <w:p w14:paraId="66C8557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2105600    3.59982800   -0.92888400</w:t>
      </w:r>
    </w:p>
    <w:p w14:paraId="2E844493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03450700    3.29628700    0.75303500</w:t>
      </w:r>
    </w:p>
    <w:p w14:paraId="23477CA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1373700    1.66433900    2.38829800</w:t>
      </w:r>
    </w:p>
    <w:p w14:paraId="0886679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40509900    0.71665500    2.00526500</w:t>
      </w:r>
    </w:p>
    <w:p w14:paraId="2741D46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9748700   -3.08539500   -4.58114700</w:t>
      </w:r>
    </w:p>
    <w:p w14:paraId="237ED34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3578200   -4.69458900   -3.19952800</w:t>
      </w:r>
    </w:p>
    <w:p w14:paraId="537D2749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0792400   -6.07220600   -1.63318300</w:t>
      </w:r>
    </w:p>
    <w:p w14:paraId="0358EE1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07743600   -2.66649700    4.00934000</w:t>
      </w:r>
    </w:p>
    <w:p w14:paraId="05B2C8A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4274100   -3.49109100    2.54659600</w:t>
      </w:r>
    </w:p>
    <w:p w14:paraId="36C7FEB7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63226100   -4.16978700    0.86806100</w:t>
      </w:r>
    </w:p>
    <w:p w14:paraId="318382B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1751800    5.12610400   -4.01031700</w:t>
      </w:r>
    </w:p>
    <w:p w14:paraId="1D3B080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9210400    5.81607300   -1.97279400</w:t>
      </w:r>
    </w:p>
    <w:p w14:paraId="7CAF5140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7541400    6.22051200    0.15208400</w:t>
      </w:r>
    </w:p>
    <w:p w14:paraId="6CCCEF3F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76081300    4.03687300    0.40795000</w:t>
      </w:r>
    </w:p>
    <w:p w14:paraId="0D032C6A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5272000    2.59946900    1.94834900</w:t>
      </w:r>
    </w:p>
    <w:p w14:paraId="4DCBA0F8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7070600    1.12419300    3.32529300</w:t>
      </w:r>
    </w:p>
    <w:p w14:paraId="17EB285B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3798600   -5.45789300   -3.80274600</w:t>
      </w:r>
    </w:p>
    <w:p w14:paraId="3377F1DE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07519300   -3.98024700    3.29223300</w:t>
      </w:r>
    </w:p>
    <w:p w14:paraId="1B869E14" w14:textId="77777777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48096700    6.78645900   -2.26235700</w:t>
      </w:r>
    </w:p>
    <w:p w14:paraId="2BBB81CE" w14:textId="27043A6E" w:rsidR="004E3C5D" w:rsidRPr="008E094D" w:rsidRDefault="004E3C5D" w:rsidP="004E3C5D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15309500    2.79375900    2.53734000</w:t>
      </w:r>
    </w:p>
    <w:p w14:paraId="68424ED9" w14:textId="114F3EB5" w:rsidR="00B22B05" w:rsidRPr="008E094D" w:rsidRDefault="00B22B05" w:rsidP="004E3C5D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11</w:t>
      </w:r>
    </w:p>
    <w:p w14:paraId="2FCF4E1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93400000   -0.78893300    2.22981200</w:t>
      </w:r>
    </w:p>
    <w:p w14:paraId="3EF2E16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85761000   -0.54394500    3.09614200</w:t>
      </w:r>
    </w:p>
    <w:p w14:paraId="06BE169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56675700   -0.98233900    2.79054000</w:t>
      </w:r>
    </w:p>
    <w:p w14:paraId="4575877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34853500   -1.66779600    1.59390500</w:t>
      </w:r>
    </w:p>
    <w:p w14:paraId="48DA5CD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40620100   -1.94866200    0.72131500</w:t>
      </w:r>
    </w:p>
    <w:p w14:paraId="7C29371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68716300   -1.50575300    1.04443100</w:t>
      </w:r>
    </w:p>
    <w:p w14:paraId="54335F0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03167800   -0.00805500    4.03300100</w:t>
      </w:r>
    </w:p>
    <w:p w14:paraId="51D131C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4.73679200   -0.81684100    3.47945700</w:t>
      </w:r>
    </w:p>
    <w:p w14:paraId="616FC63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22040900   -2.52251400   -0.18811500</w:t>
      </w:r>
    </w:p>
    <w:p w14:paraId="1814B9F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51713800   -1.72737100    0.36757800</w:t>
      </w:r>
    </w:p>
    <w:p w14:paraId="6E2E640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9.32496400   -0.30109200    2.54755000</w:t>
      </w:r>
    </w:p>
    <w:p w14:paraId="04C189E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39724500    0.08881600    3.57327300</w:t>
      </w:r>
    </w:p>
    <w:p w14:paraId="0FD4903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10.06624900   -1.10848500    2.43440200</w:t>
      </w:r>
    </w:p>
    <w:p w14:paraId="68ADE01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62243000    0.50818200    1.85896000</w:t>
      </w:r>
    </w:p>
    <w:p w14:paraId="717A456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3.68623900   -2.17136300    1.15238700</w:t>
      </w:r>
    </w:p>
    <w:p w14:paraId="7AC4FD4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2.92068200   -2.26743200    2.39702900</w:t>
      </w:r>
    </w:p>
    <w:p w14:paraId="7235284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80754400   -3.31734700    0.23627400</w:t>
      </w:r>
    </w:p>
    <w:p w14:paraId="7C57923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07424500   -0.89826400    0.25274300</w:t>
      </w:r>
    </w:p>
    <w:p w14:paraId="469076F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59449900    0.29330000    0.94589600</w:t>
      </w:r>
    </w:p>
    <w:p w14:paraId="2F316DE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1891700    0.28850500    1.96341400</w:t>
      </w:r>
    </w:p>
    <w:p w14:paraId="1651EDE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01291700    1.17694200    0.43674800</w:t>
      </w:r>
    </w:p>
    <w:p w14:paraId="6021104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09132400    0.41630800    1.04187500</w:t>
      </w:r>
    </w:p>
    <w:p w14:paraId="6F7A980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1530300    1.36014300    1.52545900</w:t>
      </w:r>
    </w:p>
    <w:p w14:paraId="4D27711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1303900   -0.68309400    1.16771600</w:t>
      </w:r>
    </w:p>
    <w:p w14:paraId="7D2AD89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2427900   -1.69616300    1.16147700</w:t>
      </w:r>
    </w:p>
    <w:p w14:paraId="6FC348F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0196100   -0.57933600    1.75885000</w:t>
      </w:r>
    </w:p>
    <w:p w14:paraId="31D3AD6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0718500   -1.02035600   -1.20348900</w:t>
      </w:r>
    </w:p>
    <w:p w14:paraId="20B0621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3629500   -1.87515700   -1.48358200</w:t>
      </w:r>
    </w:p>
    <w:p w14:paraId="29B0217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49198000    0.20182700   -1.91043200</w:t>
      </w:r>
    </w:p>
    <w:p w14:paraId="6500978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85107900    0.48504100   -1.68857000</w:t>
      </w:r>
    </w:p>
    <w:p w14:paraId="62C263A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75684700    1.05328100   -2.74399300</w:t>
      </w:r>
    </w:p>
    <w:p w14:paraId="56759AF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46048100    1.59200700   -2.27917300</w:t>
      </w:r>
    </w:p>
    <w:p w14:paraId="78C6D06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43260700   -0.16120900   -1.02697400</w:t>
      </w:r>
    </w:p>
    <w:p w14:paraId="7E35844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36913200    2.16469800   -3.33878800</w:t>
      </w:r>
    </w:p>
    <w:p w14:paraId="6620DD6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69797400    0.87730300   -2.92693700</w:t>
      </w:r>
    </w:p>
    <w:p w14:paraId="15D9ABA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71781900    2.44082900   -3.10932300</w:t>
      </w:r>
    </w:p>
    <w:p w14:paraId="5A9A0DB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51776200    1.79495300   -2.08897700</w:t>
      </w:r>
    </w:p>
    <w:p w14:paraId="630CF13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77194500    2.81794000   -3.98049600</w:t>
      </w:r>
    </w:p>
    <w:p w14:paraId="028F56C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19090900    3.31127500   -3.57144900</w:t>
      </w:r>
    </w:p>
    <w:p w14:paraId="5000CAD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1022500   -1.32420900   -1.44549500</w:t>
      </w:r>
    </w:p>
    <w:p w14:paraId="4971621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97458000   -2.77059100   -1.23087300</w:t>
      </w:r>
    </w:p>
    <w:p w14:paraId="1DCCAC4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88386800   -1.74281900   -3.42720700</w:t>
      </w:r>
    </w:p>
    <w:p w14:paraId="4FF9E1C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5895300   -2.69640800   -2.62031200</w:t>
      </w:r>
    </w:p>
    <w:p w14:paraId="405876A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0165900   -2.88726600   -1.06407800</w:t>
      </w:r>
    </w:p>
    <w:p w14:paraId="1CCC9DD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59651000   -3.38860900   -0.57600800</w:t>
      </w:r>
    </w:p>
    <w:p w14:paraId="70D00B4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15120800   -1.41567900   -3.33250900</w:t>
      </w:r>
    </w:p>
    <w:p w14:paraId="784DC29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3145500   -1.35530100   -4.29134900</w:t>
      </w:r>
    </w:p>
    <w:p w14:paraId="5A2FEBC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46236400   -3.06659600   -2.84541800</w:t>
      </w:r>
    </w:p>
    <w:p w14:paraId="7B7637E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 0.00395700    0.18353000   -0.76577200</w:t>
      </w:r>
    </w:p>
    <w:p w14:paraId="014B21E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0.86720500    0.83201700   -2.96118200</w:t>
      </w:r>
    </w:p>
    <w:p w14:paraId="3A60B9B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57286900    1.74249300   -0.07992300</w:t>
      </w:r>
    </w:p>
    <w:p w14:paraId="2BC0912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29237400    1.31818300   -0.67406400</w:t>
      </w:r>
    </w:p>
    <w:p w14:paraId="158E0A1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81979500    1.99845100    1.73495300</w:t>
      </w:r>
    </w:p>
    <w:p w14:paraId="05251A2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28247800    3.46292100   -0.66365400</w:t>
      </w:r>
    </w:p>
    <w:p w14:paraId="7B68F3D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45129900   -0.19561200   -0.86062500</w:t>
      </w:r>
    </w:p>
    <w:p w14:paraId="045EE58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01698500    1.73458100    0.04301800</w:t>
      </w:r>
    </w:p>
    <w:p w14:paraId="479954D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2454000    1.83526100   -1.63464500</w:t>
      </w:r>
    </w:p>
    <w:p w14:paraId="6057ED2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69928300    1.18095200    2.46663900</w:t>
      </w:r>
    </w:p>
    <w:p w14:paraId="2830F9F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5968600    2.95804000    2.42770600</w:t>
      </w:r>
    </w:p>
    <w:p w14:paraId="79F2063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24820500    4.46614000   -0.47822600</w:t>
      </w:r>
    </w:p>
    <w:p w14:paraId="54E5607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06632700    3.78511200   -1.28433400</w:t>
      </w:r>
    </w:p>
    <w:p w14:paraId="7EB3ACF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6822800   -0.75690600   -0.04439800</w:t>
      </w:r>
    </w:p>
    <w:p w14:paraId="4E0089B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93288600   -0.47695300   -1.78800800</w:t>
      </w:r>
    </w:p>
    <w:p w14:paraId="05AF9AE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5.22943800   -0.75525800   -0.99958600</w:t>
      </w:r>
    </w:p>
    <w:p w14:paraId="3CD75C7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1055900    0.42721000    1.96884900</w:t>
      </w:r>
    </w:p>
    <w:p w14:paraId="2D02864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81933800    1.32499400    3.85165100</w:t>
      </w:r>
    </w:p>
    <w:p w14:paraId="54E5940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17835000    3.09777600    3.81297300</w:t>
      </w:r>
    </w:p>
    <w:p w14:paraId="066D9D2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37923600    3.61295200    1.87794300</w:t>
      </w:r>
    </w:p>
    <w:p w14:paraId="3632A04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19463600    4.23116700    0.01622900</w:t>
      </w:r>
    </w:p>
    <w:p w14:paraId="4F3ADB9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0287200    5.77050600   -0.91307500</w:t>
      </w:r>
    </w:p>
    <w:p w14:paraId="2006307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18114100    5.09362100   -1.71026100</w:t>
      </w:r>
    </w:p>
    <w:p w14:paraId="287E9A4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67874800    3.00281100   -1.44322300</w:t>
      </w:r>
    </w:p>
    <w:p w14:paraId="1BF0729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99289000   -2.58775000   -1.13280400</w:t>
      </w:r>
    </w:p>
    <w:p w14:paraId="7269404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8655100   -0.58927800    0.79617300</w:t>
      </w:r>
    </w:p>
    <w:p w14:paraId="4AD2F44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1877100    0.68436600    4.39322400</w:t>
      </w:r>
    </w:p>
    <w:p w14:paraId="19F2FD0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2.05839700    2.28109300    4.52982600</w:t>
      </w:r>
    </w:p>
    <w:p w14:paraId="19E19AD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8316300    3.85298800    4.33305900</w:t>
      </w:r>
    </w:p>
    <w:p w14:paraId="7EFEAEE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6177000    6.54398900   -0.76885000</w:t>
      </w:r>
    </w:p>
    <w:p w14:paraId="0B89C57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78603400    6.08637200   -1.52870400</w:t>
      </w:r>
    </w:p>
    <w:p w14:paraId="3F693A6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3245700    5.33322000   -2.19239600</w:t>
      </w:r>
    </w:p>
    <w:p w14:paraId="42F14E0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3211000   -3.40394200   -0.99165400</w:t>
      </w:r>
    </w:p>
    <w:p w14:paraId="3E4BB55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76317100   -3.20577400   -1.42135300</w:t>
      </w:r>
    </w:p>
    <w:p w14:paraId="7977BC8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41689600    0.54626600    1.18493500</w:t>
      </w:r>
    </w:p>
    <w:p w14:paraId="0188EB5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26509700   -1.49165000    1.78979800</w:t>
      </w:r>
    </w:p>
    <w:p w14:paraId="7CB9A0D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15313600    2.39257700    5.61302200</w:t>
      </w:r>
    </w:p>
    <w:p w14:paraId="785CBE2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59391500    7.10803600   -1.86706800</w:t>
      </w:r>
    </w:p>
    <w:p w14:paraId="18F71C2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10123700   -2.94501600   -0.77343900</w:t>
      </w:r>
    </w:p>
    <w:p w14:paraId="5B00037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4327900   -4.79105300   -1.11385700</w:t>
      </w:r>
    </w:p>
    <w:p w14:paraId="2A9203B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7695900   -4.59672500   -1.55530000</w:t>
      </w:r>
    </w:p>
    <w:p w14:paraId="3EA627C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85564000   -2.61216200   -1.54399200</w:t>
      </w:r>
    </w:p>
    <w:p w14:paraId="0750C70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76339900    1.25013000    0.42248600</w:t>
      </w:r>
    </w:p>
    <w:p w14:paraId="40F000D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70252900    0.78806500    2.53325100</w:t>
      </w:r>
    </w:p>
    <w:p w14:paraId="525CA21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56106900   -1.25789400    3.13504900</w:t>
      </w:r>
    </w:p>
    <w:p w14:paraId="46C2A3A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69836000   -2.38281500    1.50873000</w:t>
      </w:r>
    </w:p>
    <w:p w14:paraId="340DBF1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93960100   -5.40499100   -0.99144600</w:t>
      </w:r>
    </w:p>
    <w:p w14:paraId="0E69E69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4.81240100   -5.39427200   -1.39853600</w:t>
      </w:r>
    </w:p>
    <w:p w14:paraId="0FC0495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71064900   -5.05686400   -1.77946600</w:t>
      </w:r>
    </w:p>
    <w:p w14:paraId="5ECB16B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26377900    1.68155000    2.81883400</w:t>
      </w:r>
    </w:p>
    <w:p w14:paraId="3033C24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7684700   -0.11482800    3.51091000</w:t>
      </w:r>
    </w:p>
    <w:p w14:paraId="4CB0D61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22676200   -1.96924000    3.89512900</w:t>
      </w:r>
    </w:p>
    <w:p w14:paraId="37110D7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74152800   -6.48027700   -1.49955600</w:t>
      </w:r>
    </w:p>
    <w:p w14:paraId="28256AD7" w14:textId="5EDB35A1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50396300    0.06906700    4.56422800</w:t>
      </w:r>
    </w:p>
    <w:p w14:paraId="1AA5376F" w14:textId="02882905" w:rsidR="00B22B05" w:rsidRPr="008E094D" w:rsidRDefault="00B22B05" w:rsidP="00B22B05">
      <w:pPr>
        <w:rPr>
          <w:b/>
          <w:sz w:val="15"/>
          <w:szCs w:val="15"/>
          <w:lang w:eastAsia="zh-CN"/>
        </w:rPr>
      </w:pPr>
      <w:r w:rsidRPr="008E094D">
        <w:rPr>
          <w:b/>
          <w:sz w:val="15"/>
          <w:szCs w:val="15"/>
          <w:lang w:eastAsia="zh-CN"/>
        </w:rPr>
        <w:t>TS-S12</w:t>
      </w:r>
    </w:p>
    <w:p w14:paraId="24CD12F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8.31085700    0.01306900    0.63598100</w:t>
      </w:r>
    </w:p>
    <w:p w14:paraId="6A5D58B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43797500    0.07036300    1.73350000</w:t>
      </w:r>
    </w:p>
    <w:p w14:paraId="1A21F75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23033600   -0.63182900    1.73667700</w:t>
      </w:r>
    </w:p>
    <w:p w14:paraId="2419C22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5.88550600   -1.39561700    0.61917400</w:t>
      </w:r>
    </w:p>
    <w:p w14:paraId="0B3A494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6.74857700   -1.49393400   -0.47817900</w:t>
      </w:r>
    </w:p>
    <w:p w14:paraId="561B07D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7.95020600   -0.78855600   -0.46255700</w:t>
      </w:r>
    </w:p>
    <w:p w14:paraId="66084FB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7.71107100    0.66675800    2.60814600</w:t>
      </w:r>
    </w:p>
    <w:p w14:paraId="67E626E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6826600   -0.61300100    2.60398500</w:t>
      </w:r>
    </w:p>
    <w:p w14:paraId="036FFB9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6.48554800   -2.13959800   -1.31791600</w:t>
      </w:r>
    </w:p>
    <w:p w14:paraId="7A145B4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8.63012800   -0.86934800   -1.31531900</w:t>
      </w:r>
    </w:p>
    <w:p w14:paraId="79FE70D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9.60112500    0.79311900    0.62107200</w:t>
      </w:r>
    </w:p>
    <w:p w14:paraId="313B848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88717100    1.12832100    1.62883800</w:t>
      </w:r>
    </w:p>
    <w:p w14:paraId="53571CB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10.42822700    0.19335000    0.20973500</w:t>
      </w:r>
    </w:p>
    <w:p w14:paraId="4FF52F6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9.50564800    1.69119000   -0.01360500</w:t>
      </w:r>
    </w:p>
    <w:p w14:paraId="0C2898F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S                  4.31053600   -2.25213200    0.57509400</w:t>
      </w:r>
    </w:p>
    <w:p w14:paraId="0C8078E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3.86333300   -2.40830700    1.96003500</w:t>
      </w:r>
    </w:p>
    <w:p w14:paraId="37AAC22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O                  4.46167700   -3.40489500   -0.32192200</w:t>
      </w:r>
    </w:p>
    <w:p w14:paraId="2CE65D2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N                  3.23663500   -1.20062600   -0.18019300</w:t>
      </w:r>
    </w:p>
    <w:p w14:paraId="1C8F9F7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83061000   -0.00930000    0.56519800</w:t>
      </w:r>
    </w:p>
    <w:p w14:paraId="4CE5885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58227500    0.16435700    1.35416600</w:t>
      </w:r>
    </w:p>
    <w:p w14:paraId="1CABA7C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2.91216800    0.86074300   -0.10475700</w:t>
      </w:r>
    </w:p>
    <w:p w14:paraId="0051408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46978500   -0.01198200    1.22642500</w:t>
      </w:r>
    </w:p>
    <w:p w14:paraId="4825922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4885500    0.92358700    1.78674000</w:t>
      </w:r>
    </w:p>
    <w:p w14:paraId="646589F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5722400   -1.13863400    1.68784100</w:t>
      </w:r>
    </w:p>
    <w:p w14:paraId="266B754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16575800   -2.13795200    1.52802500</w:t>
      </w:r>
    </w:p>
    <w:p w14:paraId="037EA10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13284500   -1.04429400    2.58155100</w:t>
      </w:r>
    </w:p>
    <w:p w14:paraId="2BF5200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96016300   -1.37427600   -1.61536100</w:t>
      </w:r>
    </w:p>
    <w:p w14:paraId="75DB72A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74810200   -2.04442300   -1.99401200</w:t>
      </w:r>
    </w:p>
    <w:p w14:paraId="7EC9778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09219700   -0.07174700   -2.39164800</w:t>
      </w:r>
    </w:p>
    <w:p w14:paraId="11FA9B2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38065600    0.32537900   -2.78706500</w:t>
      </w:r>
    </w:p>
    <w:p w14:paraId="561F1AC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01417100    0.77998900   -2.66545900</w:t>
      </w:r>
    </w:p>
    <w:p w14:paraId="02534EE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4.58764800    1.54022400   -3.44287900</w:t>
      </w:r>
    </w:p>
    <w:p w14:paraId="51071BD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23463800   -0.32033700   -2.56815700</w:t>
      </w:r>
    </w:p>
    <w:p w14:paraId="18C3966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2.21787600    1.99407000   -3.33072600</w:t>
      </w:r>
    </w:p>
    <w:p w14:paraId="226D6D4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0412800    0.52214800   -2.34621300</w:t>
      </w:r>
    </w:p>
    <w:p w14:paraId="5B05BBF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3.50264300    2.37980300   -3.72017200</w:t>
      </w:r>
    </w:p>
    <w:p w14:paraId="0608F30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5.59826400    1.83053900   -3.74133800</w:t>
      </w:r>
    </w:p>
    <w:p w14:paraId="205F6C5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35764800    2.63709700   -3.53160400</w:t>
      </w:r>
    </w:p>
    <w:p w14:paraId="07CD276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3.66070400    3.32936700   -4.23818200</w:t>
      </w:r>
    </w:p>
    <w:p w14:paraId="646E027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Rh                -0.19866400   -0.33935900   -0.03573400</w:t>
      </w:r>
    </w:p>
    <w:p w14:paraId="6B61A43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l                -1.52294100    0.22591900   -2.01418200</w:t>
      </w:r>
    </w:p>
    <w:p w14:paraId="1BE4A32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72374500   -2.22825100   -1.84127300</w:t>
      </w:r>
    </w:p>
    <w:p w14:paraId="2D54B1D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76693600   -2.22142200   -2.88297300</w:t>
      </w:r>
    </w:p>
    <w:p w14:paraId="253668C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1.27482300   -3.31993200   -0.93112100</w:t>
      </w:r>
    </w:p>
    <w:p w14:paraId="335F846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32435800   -2.15934200   -1.14198000</w:t>
      </w:r>
    </w:p>
    <w:p w14:paraId="7267F80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37081100   -3.16310500   -3.27048100</w:t>
      </w:r>
    </w:p>
    <w:p w14:paraId="19A3FC3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57381200   -1.32090200   -3.46658300</w:t>
      </w:r>
    </w:p>
    <w:p w14:paraId="4310913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04199400   -4.28777700   -1.39473600</w:t>
      </w:r>
    </w:p>
    <w:p w14:paraId="6D9EE74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77079800   -3.39492300    0.03631000</w:t>
      </w:r>
    </w:p>
    <w:p w14:paraId="041A9C6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74007400   -2.26875500   -1.37648300</w:t>
      </w:r>
    </w:p>
    <w:p w14:paraId="0BEE012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1.29703800    1.39694400    0.97470300</w:t>
      </w:r>
    </w:p>
    <w:p w14:paraId="44AE9BF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15740900    1.27305400    0.85631700</w:t>
      </w:r>
    </w:p>
    <w:p w14:paraId="79A337E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00879200    1.64992400    2.78377500</w:t>
      </w:r>
    </w:p>
    <w:p w14:paraId="05A4E14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93286900    3.06409800    0.28124200</w:t>
      </w:r>
    </w:p>
    <w:p w14:paraId="21632F8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3.68330400   -0.16440400    0.84472300</w:t>
      </w:r>
    </w:p>
    <w:p w14:paraId="7523BDA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59655900    1.85614500    1.68152400</w:t>
      </w:r>
    </w:p>
    <w:p w14:paraId="772FF83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41650900    1.77480500   -0.08722400</w:t>
      </w:r>
    </w:p>
    <w:p w14:paraId="065392D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57035800    0.74721700    3.70520000</w:t>
      </w:r>
    </w:p>
    <w:p w14:paraId="4F34B84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17301300    2.67093400    3.26749700</w:t>
      </w:r>
    </w:p>
    <w:p w14:paraId="348ED09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75835600    4.17320500    0.53141900</w:t>
      </w:r>
    </w:p>
    <w:p w14:paraId="65E5054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21487800    3.23121000   -0.50726800</w:t>
      </w:r>
    </w:p>
    <w:p w14:paraId="1E0929A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34265900   -0.73042000    1.72582300</w:t>
      </w:r>
    </w:p>
    <w:p w14:paraId="608F948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3.29221800   -0.70162200   -0.03149000</w:t>
      </w:r>
    </w:p>
    <w:p w14:paraId="7F40F27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P                 -5.55441400   -0.27448400    0.91605200</w:t>
      </w:r>
    </w:p>
    <w:p w14:paraId="79A3157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20825900   -0.06700500    3.35622100</w:t>
      </w:r>
    </w:p>
    <w:p w14:paraId="007AC29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31820300    0.87369200    5.07301400</w:t>
      </w:r>
    </w:p>
    <w:p w14:paraId="0088887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08516900    2.79130300    4.63671300</w:t>
      </w:r>
    </w:p>
    <w:p w14:paraId="10E7A34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27518600    3.38369400    2.57204800</w:t>
      </w:r>
    </w:p>
    <w:p w14:paraId="2170D28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65326200    4.06696700    1.14927300</w:t>
      </w:r>
    </w:p>
    <w:p w14:paraId="0049081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1.44029400    5.42438900   -0.00268000</w:t>
      </w:r>
    </w:p>
    <w:p w14:paraId="0CC7BB9A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 0.53723200    4.48480200   -1.03475200</w:t>
      </w:r>
    </w:p>
    <w:p w14:paraId="6574B3F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84885000    2.36832200   -0.71559900</w:t>
      </w:r>
    </w:p>
    <w:p w14:paraId="4929C17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06524200    0.34015300   -0.75612100</w:t>
      </w:r>
    </w:p>
    <w:p w14:paraId="61F09D6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9508900   -2.11588400    0.69344700</w:t>
      </w:r>
    </w:p>
    <w:p w14:paraId="66D3F6D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1.76887900    0.16599100    5.77344600</w:t>
      </w:r>
    </w:p>
    <w:p w14:paraId="6CB2C38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48786700    1.89608600    5.54357700</w:t>
      </w:r>
    </w:p>
    <w:p w14:paraId="21039E7C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0.73578800    3.59351200    4.99475000</w:t>
      </w:r>
    </w:p>
    <w:p w14:paraId="22E3B48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2.09222800    6.27961700    0.19331900</w:t>
      </w:r>
    </w:p>
    <w:p w14:paraId="1491120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0.29099700    5.58296000   -0.78557100</w:t>
      </w:r>
    </w:p>
    <w:p w14:paraId="1C6C9957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 1.43510200    4.59613700   -1.64807500</w:t>
      </w:r>
    </w:p>
    <w:p w14:paraId="0D436471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42402900    0.66937700   -0.91702700</w:t>
      </w:r>
    </w:p>
    <w:p w14:paraId="6D71019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19970000    0.50539900   -1.85215300</w:t>
      </w:r>
    </w:p>
    <w:p w14:paraId="2357D79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12731400   -2.88168200    1.78822600</w:t>
      </w:r>
    </w:p>
    <w:p w14:paraId="7BF5FFD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35171200   -2.77624900   -0.49959600</w:t>
      </w:r>
    </w:p>
    <w:p w14:paraId="2764A1F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28739600    1.99246600    6.61361500</w:t>
      </w:r>
    </w:p>
    <w:p w14:paraId="5AA73A7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0.04423200    6.56304000   -1.20221200</w:t>
      </w:r>
    </w:p>
    <w:p w14:paraId="5C7A6249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10812400    0.56179300   -0.06964500</w:t>
      </w:r>
    </w:p>
    <w:p w14:paraId="5E1964C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91086900    1.13113000   -2.14219500</w:t>
      </w:r>
    </w:p>
    <w:p w14:paraId="0F3D2E52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68578800    0.98249300   -3.07433100</w:t>
      </w:r>
    </w:p>
    <w:p w14:paraId="3926C07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13642600    0.26949800   -1.77693000</w:t>
      </w:r>
    </w:p>
    <w:p w14:paraId="1EB1F29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40706000   -2.37925500    2.71896400</w:t>
      </w:r>
    </w:p>
    <w:p w14:paraId="2BB54E06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6.20612300   -4.27612100    1.69999100</w:t>
      </w:r>
    </w:p>
    <w:p w14:paraId="657EFF9D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43429300   -4.16758000   -0.59022900</w:t>
      </w:r>
    </w:p>
    <w:p w14:paraId="54211628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02243400   -2.19825000   -1.36673300</w:t>
      </w:r>
    </w:p>
    <w:p w14:paraId="145BDA7F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8.97141800    1.37481900   -2.24912700</w:t>
      </w:r>
    </w:p>
    <w:p w14:paraId="22D9E513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7.04018700    1.29207700   -3.22558500</w:t>
      </w:r>
    </w:p>
    <w:p w14:paraId="1C35C074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4.99253700    1.10901400   -3.91019300</w:t>
      </w:r>
    </w:p>
    <w:p w14:paraId="5524DE9B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6.54373300   -4.85809100    2.56185800</w:t>
      </w:r>
    </w:p>
    <w:p w14:paraId="027CD08E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C                 -5.86024400   -4.92141200    0.50994800</w:t>
      </w:r>
    </w:p>
    <w:p w14:paraId="09598ED0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16662600   -4.66720300   -1.52534200</w:t>
      </w:r>
    </w:p>
    <w:p w14:paraId="4BC87005" w14:textId="77777777" w:rsidR="00B22B05" w:rsidRPr="008E094D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7.41693200    1.66281400   -4.18266100</w:t>
      </w:r>
    </w:p>
    <w:p w14:paraId="3C9A487C" w14:textId="637E51F6" w:rsidR="00B22B05" w:rsidRPr="00D970C6" w:rsidRDefault="00B22B05" w:rsidP="00B22B05">
      <w:pPr>
        <w:rPr>
          <w:sz w:val="15"/>
          <w:szCs w:val="15"/>
          <w:lang w:eastAsia="zh-CN"/>
        </w:rPr>
      </w:pPr>
      <w:r w:rsidRPr="008E094D">
        <w:rPr>
          <w:sz w:val="15"/>
          <w:szCs w:val="15"/>
          <w:lang w:eastAsia="zh-CN"/>
        </w:rPr>
        <w:t>H                 -5.92550400   -6.01026300    0.43668900</w:t>
      </w:r>
    </w:p>
    <w:sectPr w:rsidR="00B22B05" w:rsidRPr="00D970C6" w:rsidSect="0050734A"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AAB49D" w14:textId="77777777" w:rsidR="00C1133B" w:rsidRDefault="00C1133B" w:rsidP="005B1859">
      <w:r>
        <w:separator/>
      </w:r>
    </w:p>
  </w:endnote>
  <w:endnote w:type="continuationSeparator" w:id="0">
    <w:p w14:paraId="40DE8A93" w14:textId="77777777" w:rsidR="00C1133B" w:rsidRDefault="00C1133B" w:rsidP="005B1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412D35" w14:textId="77777777" w:rsidR="00E03234" w:rsidRDefault="00E03234" w:rsidP="00DA1930">
    <w:pPr>
      <w:pStyle w:val="af5"/>
      <w:framePr w:wrap="none" w:vAnchor="text" w:hAnchor="margin" w:xAlign="center" w:y="1"/>
      <w:rPr>
        <w:rStyle w:val="af7"/>
      </w:rPr>
    </w:pP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end"/>
    </w:r>
  </w:p>
  <w:p w14:paraId="7C22FC97" w14:textId="77777777" w:rsidR="00E03234" w:rsidRDefault="00E03234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E2DF31" w14:textId="2616B8A0" w:rsidR="00E03234" w:rsidRDefault="00E03234" w:rsidP="00DA1930">
    <w:pPr>
      <w:pStyle w:val="af5"/>
      <w:framePr w:wrap="none" w:vAnchor="text" w:hAnchor="margin" w:xAlign="center" w:y="1"/>
      <w:rPr>
        <w:rStyle w:val="af7"/>
      </w:rPr>
    </w:pPr>
    <w:r>
      <w:rPr>
        <w:rStyle w:val="af7"/>
      </w:rPr>
      <w:t>S-</w:t>
    </w:r>
    <w:r>
      <w:rPr>
        <w:rStyle w:val="af7"/>
      </w:rPr>
      <w:fldChar w:fldCharType="begin"/>
    </w:r>
    <w:r>
      <w:rPr>
        <w:rStyle w:val="af7"/>
      </w:rPr>
      <w:instrText xml:space="preserve">PAGE  </w:instrText>
    </w:r>
    <w:r>
      <w:rPr>
        <w:rStyle w:val="af7"/>
      </w:rPr>
      <w:fldChar w:fldCharType="separate"/>
    </w:r>
    <w:r w:rsidR="00000786">
      <w:rPr>
        <w:rStyle w:val="af7"/>
        <w:noProof/>
      </w:rPr>
      <w:t>1</w:t>
    </w:r>
    <w:r>
      <w:rPr>
        <w:rStyle w:val="af7"/>
      </w:rPr>
      <w:fldChar w:fldCharType="end"/>
    </w:r>
  </w:p>
  <w:p w14:paraId="3A05B44E" w14:textId="77777777" w:rsidR="00E03234" w:rsidRDefault="00E0323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3E24F" w14:textId="77777777" w:rsidR="00C1133B" w:rsidRDefault="00C1133B" w:rsidP="005B1859">
      <w:r>
        <w:separator/>
      </w:r>
    </w:p>
  </w:footnote>
  <w:footnote w:type="continuationSeparator" w:id="0">
    <w:p w14:paraId="4D9B3A2E" w14:textId="77777777" w:rsidR="00C1133B" w:rsidRDefault="00C1133B" w:rsidP="005B1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E81408"/>
    <w:multiLevelType w:val="hybridMultilevel"/>
    <w:tmpl w:val="59BC0CDC"/>
    <w:lvl w:ilvl="0" w:tplc="04090013">
      <w:start w:val="1"/>
      <w:numFmt w:val="upperRoman"/>
      <w:lvlText w:val="%1."/>
      <w:lvlJc w:val="right"/>
      <w:pPr>
        <w:ind w:left="1080" w:hanging="72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D6468D"/>
    <w:multiLevelType w:val="hybridMultilevel"/>
    <w:tmpl w:val="89B0C8E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17C1B2A"/>
    <w:multiLevelType w:val="hybridMultilevel"/>
    <w:tmpl w:val="671E84A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FD5DCA"/>
    <w:multiLevelType w:val="hybridMultilevel"/>
    <w:tmpl w:val="D5BACF16"/>
    <w:lvl w:ilvl="0" w:tplc="409E72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4141B"/>
    <w:multiLevelType w:val="multilevel"/>
    <w:tmpl w:val="2B84DD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9B3"/>
    <w:rsid w:val="00000502"/>
    <w:rsid w:val="00000786"/>
    <w:rsid w:val="00000D70"/>
    <w:rsid w:val="0000696E"/>
    <w:rsid w:val="0001004B"/>
    <w:rsid w:val="000110DC"/>
    <w:rsid w:val="00011165"/>
    <w:rsid w:val="00011B0F"/>
    <w:rsid w:val="00014805"/>
    <w:rsid w:val="00016C11"/>
    <w:rsid w:val="0002180A"/>
    <w:rsid w:val="000242C3"/>
    <w:rsid w:val="00024B8B"/>
    <w:rsid w:val="00026A17"/>
    <w:rsid w:val="0003095A"/>
    <w:rsid w:val="00033154"/>
    <w:rsid w:val="000346C3"/>
    <w:rsid w:val="00036E96"/>
    <w:rsid w:val="00040106"/>
    <w:rsid w:val="000401EB"/>
    <w:rsid w:val="00040ECD"/>
    <w:rsid w:val="0004181F"/>
    <w:rsid w:val="00042796"/>
    <w:rsid w:val="000442F2"/>
    <w:rsid w:val="000479BF"/>
    <w:rsid w:val="000526CA"/>
    <w:rsid w:val="00054B6F"/>
    <w:rsid w:val="000623FC"/>
    <w:rsid w:val="000642A7"/>
    <w:rsid w:val="000709FE"/>
    <w:rsid w:val="0007146F"/>
    <w:rsid w:val="00073C50"/>
    <w:rsid w:val="0007638C"/>
    <w:rsid w:val="00084C5D"/>
    <w:rsid w:val="00085BC2"/>
    <w:rsid w:val="00086F8B"/>
    <w:rsid w:val="00087478"/>
    <w:rsid w:val="0008785E"/>
    <w:rsid w:val="00090FBF"/>
    <w:rsid w:val="000927C3"/>
    <w:rsid w:val="00096A20"/>
    <w:rsid w:val="000A0F0B"/>
    <w:rsid w:val="000A23F8"/>
    <w:rsid w:val="000A29AD"/>
    <w:rsid w:val="000A3A39"/>
    <w:rsid w:val="000A482F"/>
    <w:rsid w:val="000B17FC"/>
    <w:rsid w:val="000B7195"/>
    <w:rsid w:val="000C0DDF"/>
    <w:rsid w:val="000C1996"/>
    <w:rsid w:val="000C2734"/>
    <w:rsid w:val="000C50B4"/>
    <w:rsid w:val="000C6D22"/>
    <w:rsid w:val="000C7182"/>
    <w:rsid w:val="000D1B75"/>
    <w:rsid w:val="000D5EF4"/>
    <w:rsid w:val="000D6308"/>
    <w:rsid w:val="000E2EE5"/>
    <w:rsid w:val="000E5BAA"/>
    <w:rsid w:val="000E5CE5"/>
    <w:rsid w:val="000E5D7C"/>
    <w:rsid w:val="000E6481"/>
    <w:rsid w:val="000E6AE1"/>
    <w:rsid w:val="000E71C3"/>
    <w:rsid w:val="000F5E64"/>
    <w:rsid w:val="00102BF3"/>
    <w:rsid w:val="0010597B"/>
    <w:rsid w:val="00111B3E"/>
    <w:rsid w:val="00111F3A"/>
    <w:rsid w:val="00114F6B"/>
    <w:rsid w:val="00122AE0"/>
    <w:rsid w:val="00124F5B"/>
    <w:rsid w:val="001265F4"/>
    <w:rsid w:val="00132545"/>
    <w:rsid w:val="0014393A"/>
    <w:rsid w:val="00143D73"/>
    <w:rsid w:val="001468E1"/>
    <w:rsid w:val="0014711D"/>
    <w:rsid w:val="001503A2"/>
    <w:rsid w:val="00151618"/>
    <w:rsid w:val="0015208D"/>
    <w:rsid w:val="00155458"/>
    <w:rsid w:val="001561F8"/>
    <w:rsid w:val="001574D6"/>
    <w:rsid w:val="00157D16"/>
    <w:rsid w:val="001602F1"/>
    <w:rsid w:val="001603CC"/>
    <w:rsid w:val="00161166"/>
    <w:rsid w:val="001624A7"/>
    <w:rsid w:val="00163769"/>
    <w:rsid w:val="0016473D"/>
    <w:rsid w:val="00166C3C"/>
    <w:rsid w:val="001670E0"/>
    <w:rsid w:val="00171978"/>
    <w:rsid w:val="00173530"/>
    <w:rsid w:val="0017448C"/>
    <w:rsid w:val="00180181"/>
    <w:rsid w:val="00180AD8"/>
    <w:rsid w:val="00184881"/>
    <w:rsid w:val="00184FF6"/>
    <w:rsid w:val="00190476"/>
    <w:rsid w:val="00191980"/>
    <w:rsid w:val="00194F58"/>
    <w:rsid w:val="001976E4"/>
    <w:rsid w:val="001A20E4"/>
    <w:rsid w:val="001A284E"/>
    <w:rsid w:val="001A4C84"/>
    <w:rsid w:val="001A7C1A"/>
    <w:rsid w:val="001B013F"/>
    <w:rsid w:val="001B0E76"/>
    <w:rsid w:val="001B273E"/>
    <w:rsid w:val="001B6AB4"/>
    <w:rsid w:val="001C542A"/>
    <w:rsid w:val="001D208B"/>
    <w:rsid w:val="001D2A1B"/>
    <w:rsid w:val="001D2EF8"/>
    <w:rsid w:val="001D72A7"/>
    <w:rsid w:val="001E2C22"/>
    <w:rsid w:val="001E6346"/>
    <w:rsid w:val="001F0CC3"/>
    <w:rsid w:val="001F1364"/>
    <w:rsid w:val="001F4FB1"/>
    <w:rsid w:val="001F574B"/>
    <w:rsid w:val="001F58B1"/>
    <w:rsid w:val="00200C5D"/>
    <w:rsid w:val="0020313A"/>
    <w:rsid w:val="002046D6"/>
    <w:rsid w:val="00206166"/>
    <w:rsid w:val="00206E10"/>
    <w:rsid w:val="002110FE"/>
    <w:rsid w:val="002115A7"/>
    <w:rsid w:val="00217274"/>
    <w:rsid w:val="002176D8"/>
    <w:rsid w:val="00220ECB"/>
    <w:rsid w:val="00221719"/>
    <w:rsid w:val="00221CA3"/>
    <w:rsid w:val="00221EB9"/>
    <w:rsid w:val="00222C11"/>
    <w:rsid w:val="00226194"/>
    <w:rsid w:val="002332BD"/>
    <w:rsid w:val="00233765"/>
    <w:rsid w:val="002351C1"/>
    <w:rsid w:val="002366DA"/>
    <w:rsid w:val="00241293"/>
    <w:rsid w:val="00242B56"/>
    <w:rsid w:val="00245525"/>
    <w:rsid w:val="00247183"/>
    <w:rsid w:val="00250F0B"/>
    <w:rsid w:val="0025388C"/>
    <w:rsid w:val="00255662"/>
    <w:rsid w:val="002649A1"/>
    <w:rsid w:val="00264AAE"/>
    <w:rsid w:val="00266521"/>
    <w:rsid w:val="00267390"/>
    <w:rsid w:val="002677FC"/>
    <w:rsid w:val="00267C65"/>
    <w:rsid w:val="00272237"/>
    <w:rsid w:val="002754DD"/>
    <w:rsid w:val="00280FAA"/>
    <w:rsid w:val="00284CED"/>
    <w:rsid w:val="00287CE0"/>
    <w:rsid w:val="00292071"/>
    <w:rsid w:val="00292C3C"/>
    <w:rsid w:val="002934F0"/>
    <w:rsid w:val="002A13BC"/>
    <w:rsid w:val="002A1BBD"/>
    <w:rsid w:val="002A1BC1"/>
    <w:rsid w:val="002A6004"/>
    <w:rsid w:val="002A7001"/>
    <w:rsid w:val="002B59E2"/>
    <w:rsid w:val="002B763E"/>
    <w:rsid w:val="002C071D"/>
    <w:rsid w:val="002C5593"/>
    <w:rsid w:val="002D0EEB"/>
    <w:rsid w:val="002D28CC"/>
    <w:rsid w:val="002D2D24"/>
    <w:rsid w:val="002D3771"/>
    <w:rsid w:val="002D67EE"/>
    <w:rsid w:val="002E05F1"/>
    <w:rsid w:val="002E391C"/>
    <w:rsid w:val="002E3C7D"/>
    <w:rsid w:val="002E539C"/>
    <w:rsid w:val="002F09CE"/>
    <w:rsid w:val="002F4207"/>
    <w:rsid w:val="002F4E8C"/>
    <w:rsid w:val="002F695D"/>
    <w:rsid w:val="0030316A"/>
    <w:rsid w:val="003050EF"/>
    <w:rsid w:val="00306C2B"/>
    <w:rsid w:val="003077AA"/>
    <w:rsid w:val="00310E51"/>
    <w:rsid w:val="00314746"/>
    <w:rsid w:val="0032068D"/>
    <w:rsid w:val="00322841"/>
    <w:rsid w:val="00323B1B"/>
    <w:rsid w:val="00325109"/>
    <w:rsid w:val="0032674D"/>
    <w:rsid w:val="00327689"/>
    <w:rsid w:val="003279B3"/>
    <w:rsid w:val="00334C7C"/>
    <w:rsid w:val="003359C5"/>
    <w:rsid w:val="00337E62"/>
    <w:rsid w:val="0034051A"/>
    <w:rsid w:val="003406E5"/>
    <w:rsid w:val="003424CB"/>
    <w:rsid w:val="00342FCF"/>
    <w:rsid w:val="0034398D"/>
    <w:rsid w:val="003478CE"/>
    <w:rsid w:val="00350245"/>
    <w:rsid w:val="00350403"/>
    <w:rsid w:val="003514AD"/>
    <w:rsid w:val="00353913"/>
    <w:rsid w:val="00354CE0"/>
    <w:rsid w:val="00356D80"/>
    <w:rsid w:val="0036320F"/>
    <w:rsid w:val="00363440"/>
    <w:rsid w:val="00363AF3"/>
    <w:rsid w:val="00365184"/>
    <w:rsid w:val="00365423"/>
    <w:rsid w:val="00370486"/>
    <w:rsid w:val="00372D74"/>
    <w:rsid w:val="0037403A"/>
    <w:rsid w:val="003746FD"/>
    <w:rsid w:val="00376BBA"/>
    <w:rsid w:val="0038004C"/>
    <w:rsid w:val="00380BBA"/>
    <w:rsid w:val="003819C2"/>
    <w:rsid w:val="0038327C"/>
    <w:rsid w:val="003843CE"/>
    <w:rsid w:val="00386B69"/>
    <w:rsid w:val="00393334"/>
    <w:rsid w:val="0039522F"/>
    <w:rsid w:val="00396534"/>
    <w:rsid w:val="003A1A90"/>
    <w:rsid w:val="003A4FF1"/>
    <w:rsid w:val="003A6759"/>
    <w:rsid w:val="003A753E"/>
    <w:rsid w:val="003A7DAB"/>
    <w:rsid w:val="003B20DF"/>
    <w:rsid w:val="003B3864"/>
    <w:rsid w:val="003B4E61"/>
    <w:rsid w:val="003B4E8B"/>
    <w:rsid w:val="003B7404"/>
    <w:rsid w:val="003B7980"/>
    <w:rsid w:val="003C4FD2"/>
    <w:rsid w:val="003D1755"/>
    <w:rsid w:val="003D1796"/>
    <w:rsid w:val="003D186E"/>
    <w:rsid w:val="003D2D59"/>
    <w:rsid w:val="003D5569"/>
    <w:rsid w:val="003E17B0"/>
    <w:rsid w:val="003E199E"/>
    <w:rsid w:val="003E25F9"/>
    <w:rsid w:val="003E448B"/>
    <w:rsid w:val="003E5AE7"/>
    <w:rsid w:val="003F01B8"/>
    <w:rsid w:val="003F0F20"/>
    <w:rsid w:val="003F30E6"/>
    <w:rsid w:val="00400519"/>
    <w:rsid w:val="00405528"/>
    <w:rsid w:val="00406499"/>
    <w:rsid w:val="0040779C"/>
    <w:rsid w:val="004104DA"/>
    <w:rsid w:val="00410F6B"/>
    <w:rsid w:val="004131AD"/>
    <w:rsid w:val="00414909"/>
    <w:rsid w:val="004173EC"/>
    <w:rsid w:val="00420036"/>
    <w:rsid w:val="00420043"/>
    <w:rsid w:val="00422226"/>
    <w:rsid w:val="004265A8"/>
    <w:rsid w:val="004354FA"/>
    <w:rsid w:val="004365B0"/>
    <w:rsid w:val="00440DB3"/>
    <w:rsid w:val="00441A0A"/>
    <w:rsid w:val="00443AE4"/>
    <w:rsid w:val="00450165"/>
    <w:rsid w:val="00451EA2"/>
    <w:rsid w:val="004555CF"/>
    <w:rsid w:val="00456EA3"/>
    <w:rsid w:val="00457278"/>
    <w:rsid w:val="004575C1"/>
    <w:rsid w:val="00461FD7"/>
    <w:rsid w:val="00466048"/>
    <w:rsid w:val="00472D5B"/>
    <w:rsid w:val="00474063"/>
    <w:rsid w:val="004810CC"/>
    <w:rsid w:val="00482EBC"/>
    <w:rsid w:val="00486A85"/>
    <w:rsid w:val="00491312"/>
    <w:rsid w:val="004920FF"/>
    <w:rsid w:val="004A0C94"/>
    <w:rsid w:val="004A4B68"/>
    <w:rsid w:val="004A59B2"/>
    <w:rsid w:val="004A5B25"/>
    <w:rsid w:val="004B0114"/>
    <w:rsid w:val="004B0FF8"/>
    <w:rsid w:val="004B1A03"/>
    <w:rsid w:val="004B36BF"/>
    <w:rsid w:val="004B5F74"/>
    <w:rsid w:val="004C19CB"/>
    <w:rsid w:val="004C269A"/>
    <w:rsid w:val="004C3DE4"/>
    <w:rsid w:val="004C4F99"/>
    <w:rsid w:val="004C550C"/>
    <w:rsid w:val="004C684E"/>
    <w:rsid w:val="004D0B7B"/>
    <w:rsid w:val="004D0C8E"/>
    <w:rsid w:val="004D73F5"/>
    <w:rsid w:val="004E0324"/>
    <w:rsid w:val="004E10E0"/>
    <w:rsid w:val="004E2A77"/>
    <w:rsid w:val="004E3C5D"/>
    <w:rsid w:val="004E44FA"/>
    <w:rsid w:val="004E5552"/>
    <w:rsid w:val="004F0A5D"/>
    <w:rsid w:val="004F0AF3"/>
    <w:rsid w:val="004F0E03"/>
    <w:rsid w:val="004F15C4"/>
    <w:rsid w:val="004F3394"/>
    <w:rsid w:val="004F3D19"/>
    <w:rsid w:val="004F77D8"/>
    <w:rsid w:val="005011FF"/>
    <w:rsid w:val="00503BCA"/>
    <w:rsid w:val="005045AD"/>
    <w:rsid w:val="005048CE"/>
    <w:rsid w:val="00505E72"/>
    <w:rsid w:val="0050734A"/>
    <w:rsid w:val="00510029"/>
    <w:rsid w:val="00511403"/>
    <w:rsid w:val="00513FD1"/>
    <w:rsid w:val="00515B81"/>
    <w:rsid w:val="00520E6B"/>
    <w:rsid w:val="0052159A"/>
    <w:rsid w:val="00522720"/>
    <w:rsid w:val="00523F62"/>
    <w:rsid w:val="00525CCB"/>
    <w:rsid w:val="00526B7B"/>
    <w:rsid w:val="00531411"/>
    <w:rsid w:val="00531D92"/>
    <w:rsid w:val="005341F4"/>
    <w:rsid w:val="00534CD0"/>
    <w:rsid w:val="00536207"/>
    <w:rsid w:val="005363A1"/>
    <w:rsid w:val="005369DE"/>
    <w:rsid w:val="0054188C"/>
    <w:rsid w:val="00542BF1"/>
    <w:rsid w:val="0054375D"/>
    <w:rsid w:val="005447AA"/>
    <w:rsid w:val="0054757C"/>
    <w:rsid w:val="00550601"/>
    <w:rsid w:val="0055194D"/>
    <w:rsid w:val="00551DFE"/>
    <w:rsid w:val="005569BF"/>
    <w:rsid w:val="00563DB9"/>
    <w:rsid w:val="00563DC4"/>
    <w:rsid w:val="00571F69"/>
    <w:rsid w:val="00573350"/>
    <w:rsid w:val="00580D1A"/>
    <w:rsid w:val="0058273D"/>
    <w:rsid w:val="005834E7"/>
    <w:rsid w:val="00585BAB"/>
    <w:rsid w:val="00585FD1"/>
    <w:rsid w:val="005916AD"/>
    <w:rsid w:val="00592B9C"/>
    <w:rsid w:val="0059390C"/>
    <w:rsid w:val="00595742"/>
    <w:rsid w:val="00595832"/>
    <w:rsid w:val="00595B13"/>
    <w:rsid w:val="0059719C"/>
    <w:rsid w:val="005A14E9"/>
    <w:rsid w:val="005A18C2"/>
    <w:rsid w:val="005A35E1"/>
    <w:rsid w:val="005A390E"/>
    <w:rsid w:val="005A3A60"/>
    <w:rsid w:val="005A49D0"/>
    <w:rsid w:val="005B0DB9"/>
    <w:rsid w:val="005B1636"/>
    <w:rsid w:val="005B1859"/>
    <w:rsid w:val="005B228C"/>
    <w:rsid w:val="005B30A7"/>
    <w:rsid w:val="005B66C8"/>
    <w:rsid w:val="005C11FE"/>
    <w:rsid w:val="005C20B7"/>
    <w:rsid w:val="005C4737"/>
    <w:rsid w:val="005C526C"/>
    <w:rsid w:val="005C7FA2"/>
    <w:rsid w:val="005D455B"/>
    <w:rsid w:val="005D50AF"/>
    <w:rsid w:val="005D575E"/>
    <w:rsid w:val="005D5955"/>
    <w:rsid w:val="005D59B7"/>
    <w:rsid w:val="005D6486"/>
    <w:rsid w:val="005D73A3"/>
    <w:rsid w:val="005E1047"/>
    <w:rsid w:val="005E1B6B"/>
    <w:rsid w:val="005E2D1E"/>
    <w:rsid w:val="005E5B30"/>
    <w:rsid w:val="005E5CBC"/>
    <w:rsid w:val="005F0128"/>
    <w:rsid w:val="005F02EA"/>
    <w:rsid w:val="005F045E"/>
    <w:rsid w:val="005F1208"/>
    <w:rsid w:val="005F1F1E"/>
    <w:rsid w:val="005F235A"/>
    <w:rsid w:val="005F72FC"/>
    <w:rsid w:val="006011F3"/>
    <w:rsid w:val="00605B12"/>
    <w:rsid w:val="00605BFC"/>
    <w:rsid w:val="00605E2E"/>
    <w:rsid w:val="0060642A"/>
    <w:rsid w:val="00606F4D"/>
    <w:rsid w:val="00607155"/>
    <w:rsid w:val="00607D0E"/>
    <w:rsid w:val="00611A63"/>
    <w:rsid w:val="006124DA"/>
    <w:rsid w:val="00613AD1"/>
    <w:rsid w:val="006144F6"/>
    <w:rsid w:val="00620AC7"/>
    <w:rsid w:val="00625AC9"/>
    <w:rsid w:val="00626C8D"/>
    <w:rsid w:val="00627975"/>
    <w:rsid w:val="0063114A"/>
    <w:rsid w:val="006332E6"/>
    <w:rsid w:val="00633B67"/>
    <w:rsid w:val="006359F6"/>
    <w:rsid w:val="00636170"/>
    <w:rsid w:val="00644BA2"/>
    <w:rsid w:val="00644D3C"/>
    <w:rsid w:val="006453F7"/>
    <w:rsid w:val="00647FB7"/>
    <w:rsid w:val="006507FF"/>
    <w:rsid w:val="00651A6D"/>
    <w:rsid w:val="00654181"/>
    <w:rsid w:val="00656286"/>
    <w:rsid w:val="00660BEC"/>
    <w:rsid w:val="00660C71"/>
    <w:rsid w:val="006625D8"/>
    <w:rsid w:val="00663129"/>
    <w:rsid w:val="00664C79"/>
    <w:rsid w:val="00667EBB"/>
    <w:rsid w:val="006704D1"/>
    <w:rsid w:val="0067245C"/>
    <w:rsid w:val="006731DE"/>
    <w:rsid w:val="006752BE"/>
    <w:rsid w:val="006769AC"/>
    <w:rsid w:val="00676A32"/>
    <w:rsid w:val="00677A38"/>
    <w:rsid w:val="00683340"/>
    <w:rsid w:val="00683C39"/>
    <w:rsid w:val="00684243"/>
    <w:rsid w:val="0068496A"/>
    <w:rsid w:val="006853B0"/>
    <w:rsid w:val="00691394"/>
    <w:rsid w:val="00693E36"/>
    <w:rsid w:val="006951B8"/>
    <w:rsid w:val="006952DB"/>
    <w:rsid w:val="00696F4B"/>
    <w:rsid w:val="006A0BDC"/>
    <w:rsid w:val="006A0D86"/>
    <w:rsid w:val="006A230B"/>
    <w:rsid w:val="006B08D4"/>
    <w:rsid w:val="006B0991"/>
    <w:rsid w:val="006B15A4"/>
    <w:rsid w:val="006B1C7A"/>
    <w:rsid w:val="006B43CB"/>
    <w:rsid w:val="006B4AF6"/>
    <w:rsid w:val="006B4E12"/>
    <w:rsid w:val="006C13DD"/>
    <w:rsid w:val="006C1A78"/>
    <w:rsid w:val="006C1C20"/>
    <w:rsid w:val="006C23F0"/>
    <w:rsid w:val="006C3B10"/>
    <w:rsid w:val="006C70B8"/>
    <w:rsid w:val="006D160C"/>
    <w:rsid w:val="006D2781"/>
    <w:rsid w:val="006D4D60"/>
    <w:rsid w:val="006D5A37"/>
    <w:rsid w:val="006D7236"/>
    <w:rsid w:val="006E4338"/>
    <w:rsid w:val="006F0E9A"/>
    <w:rsid w:val="006F2945"/>
    <w:rsid w:val="006F5415"/>
    <w:rsid w:val="006F5A2F"/>
    <w:rsid w:val="00702CF1"/>
    <w:rsid w:val="00705A37"/>
    <w:rsid w:val="007115A3"/>
    <w:rsid w:val="00711BDC"/>
    <w:rsid w:val="007153C1"/>
    <w:rsid w:val="00715EDA"/>
    <w:rsid w:val="007216E9"/>
    <w:rsid w:val="00726720"/>
    <w:rsid w:val="00730301"/>
    <w:rsid w:val="00730F9E"/>
    <w:rsid w:val="00732E22"/>
    <w:rsid w:val="00733981"/>
    <w:rsid w:val="00736983"/>
    <w:rsid w:val="00740338"/>
    <w:rsid w:val="00741B76"/>
    <w:rsid w:val="00743693"/>
    <w:rsid w:val="007548EA"/>
    <w:rsid w:val="0075657A"/>
    <w:rsid w:val="00760F8E"/>
    <w:rsid w:val="00763B58"/>
    <w:rsid w:val="00766EE9"/>
    <w:rsid w:val="00770027"/>
    <w:rsid w:val="00770C24"/>
    <w:rsid w:val="00771E61"/>
    <w:rsid w:val="00773C52"/>
    <w:rsid w:val="0077533E"/>
    <w:rsid w:val="007758D7"/>
    <w:rsid w:val="00776918"/>
    <w:rsid w:val="00783AE3"/>
    <w:rsid w:val="00784786"/>
    <w:rsid w:val="00786196"/>
    <w:rsid w:val="00786D33"/>
    <w:rsid w:val="00790D4E"/>
    <w:rsid w:val="0079377F"/>
    <w:rsid w:val="007950A3"/>
    <w:rsid w:val="0079517D"/>
    <w:rsid w:val="0079549E"/>
    <w:rsid w:val="007A05F2"/>
    <w:rsid w:val="007A2C0B"/>
    <w:rsid w:val="007A4E69"/>
    <w:rsid w:val="007A6D36"/>
    <w:rsid w:val="007A7940"/>
    <w:rsid w:val="007B06A6"/>
    <w:rsid w:val="007B20C7"/>
    <w:rsid w:val="007B4447"/>
    <w:rsid w:val="007B5078"/>
    <w:rsid w:val="007B6B39"/>
    <w:rsid w:val="007B7FF1"/>
    <w:rsid w:val="007C083F"/>
    <w:rsid w:val="007C0EC1"/>
    <w:rsid w:val="007C4F81"/>
    <w:rsid w:val="007C7561"/>
    <w:rsid w:val="007D00DD"/>
    <w:rsid w:val="007D010A"/>
    <w:rsid w:val="007D3697"/>
    <w:rsid w:val="007D605D"/>
    <w:rsid w:val="007D6265"/>
    <w:rsid w:val="007E29BA"/>
    <w:rsid w:val="007E314F"/>
    <w:rsid w:val="007E511B"/>
    <w:rsid w:val="007E76C6"/>
    <w:rsid w:val="007F0B84"/>
    <w:rsid w:val="007F3BAC"/>
    <w:rsid w:val="007F720C"/>
    <w:rsid w:val="0080482E"/>
    <w:rsid w:val="0080490B"/>
    <w:rsid w:val="00811239"/>
    <w:rsid w:val="00811456"/>
    <w:rsid w:val="008174C6"/>
    <w:rsid w:val="0082189F"/>
    <w:rsid w:val="0082287C"/>
    <w:rsid w:val="00824B53"/>
    <w:rsid w:val="00825510"/>
    <w:rsid w:val="008305D2"/>
    <w:rsid w:val="008317CB"/>
    <w:rsid w:val="00831C49"/>
    <w:rsid w:val="00833CF1"/>
    <w:rsid w:val="0084080C"/>
    <w:rsid w:val="0084287B"/>
    <w:rsid w:val="0084649F"/>
    <w:rsid w:val="00851225"/>
    <w:rsid w:val="00851F7A"/>
    <w:rsid w:val="00857004"/>
    <w:rsid w:val="0086073C"/>
    <w:rsid w:val="00860C79"/>
    <w:rsid w:val="00861294"/>
    <w:rsid w:val="00863507"/>
    <w:rsid w:val="00865824"/>
    <w:rsid w:val="00866738"/>
    <w:rsid w:val="008667D1"/>
    <w:rsid w:val="00867358"/>
    <w:rsid w:val="008720AF"/>
    <w:rsid w:val="0087592C"/>
    <w:rsid w:val="00876731"/>
    <w:rsid w:val="00876BB8"/>
    <w:rsid w:val="00882DD1"/>
    <w:rsid w:val="00891F64"/>
    <w:rsid w:val="00894360"/>
    <w:rsid w:val="0089597B"/>
    <w:rsid w:val="00896027"/>
    <w:rsid w:val="008A4416"/>
    <w:rsid w:val="008B1118"/>
    <w:rsid w:val="008B2473"/>
    <w:rsid w:val="008B464D"/>
    <w:rsid w:val="008B742E"/>
    <w:rsid w:val="008C4A59"/>
    <w:rsid w:val="008C775E"/>
    <w:rsid w:val="008D0422"/>
    <w:rsid w:val="008D108A"/>
    <w:rsid w:val="008D202F"/>
    <w:rsid w:val="008D36BE"/>
    <w:rsid w:val="008D708E"/>
    <w:rsid w:val="008D735A"/>
    <w:rsid w:val="008E094D"/>
    <w:rsid w:val="008E1D5D"/>
    <w:rsid w:val="008E4EE2"/>
    <w:rsid w:val="008E5D0D"/>
    <w:rsid w:val="008E7532"/>
    <w:rsid w:val="008F06AD"/>
    <w:rsid w:val="008F5366"/>
    <w:rsid w:val="008F5D4F"/>
    <w:rsid w:val="00900361"/>
    <w:rsid w:val="0090154F"/>
    <w:rsid w:val="0090234F"/>
    <w:rsid w:val="00902DD1"/>
    <w:rsid w:val="009128CA"/>
    <w:rsid w:val="00913FB2"/>
    <w:rsid w:val="00914591"/>
    <w:rsid w:val="0092094B"/>
    <w:rsid w:val="00926548"/>
    <w:rsid w:val="00926BC5"/>
    <w:rsid w:val="00927CAE"/>
    <w:rsid w:val="00935134"/>
    <w:rsid w:val="009372C5"/>
    <w:rsid w:val="00937508"/>
    <w:rsid w:val="0093772A"/>
    <w:rsid w:val="009419DE"/>
    <w:rsid w:val="0094333C"/>
    <w:rsid w:val="00945567"/>
    <w:rsid w:val="00946256"/>
    <w:rsid w:val="009511E2"/>
    <w:rsid w:val="0095197E"/>
    <w:rsid w:val="00951D58"/>
    <w:rsid w:val="0095206C"/>
    <w:rsid w:val="00953119"/>
    <w:rsid w:val="00953A6B"/>
    <w:rsid w:val="0095649C"/>
    <w:rsid w:val="00956C87"/>
    <w:rsid w:val="009578CB"/>
    <w:rsid w:val="0096018B"/>
    <w:rsid w:val="00961F3F"/>
    <w:rsid w:val="00964FE1"/>
    <w:rsid w:val="009669C2"/>
    <w:rsid w:val="009679FA"/>
    <w:rsid w:val="00971103"/>
    <w:rsid w:val="0097189A"/>
    <w:rsid w:val="00972591"/>
    <w:rsid w:val="00974E91"/>
    <w:rsid w:val="00976877"/>
    <w:rsid w:val="0098459F"/>
    <w:rsid w:val="00984D64"/>
    <w:rsid w:val="00984EBD"/>
    <w:rsid w:val="009853AF"/>
    <w:rsid w:val="009861CB"/>
    <w:rsid w:val="00986AF6"/>
    <w:rsid w:val="00987658"/>
    <w:rsid w:val="009907A8"/>
    <w:rsid w:val="00993272"/>
    <w:rsid w:val="00996308"/>
    <w:rsid w:val="00996E1D"/>
    <w:rsid w:val="009A1B42"/>
    <w:rsid w:val="009A7248"/>
    <w:rsid w:val="009B18FF"/>
    <w:rsid w:val="009B3B20"/>
    <w:rsid w:val="009B5DA1"/>
    <w:rsid w:val="009B6F96"/>
    <w:rsid w:val="009C1B34"/>
    <w:rsid w:val="009C2218"/>
    <w:rsid w:val="009C2538"/>
    <w:rsid w:val="009C48F7"/>
    <w:rsid w:val="009C6240"/>
    <w:rsid w:val="009D096B"/>
    <w:rsid w:val="009D23BD"/>
    <w:rsid w:val="009D4003"/>
    <w:rsid w:val="009D6260"/>
    <w:rsid w:val="009D68E4"/>
    <w:rsid w:val="009D6A76"/>
    <w:rsid w:val="009E4345"/>
    <w:rsid w:val="009E676C"/>
    <w:rsid w:val="009E6BE0"/>
    <w:rsid w:val="009E7C80"/>
    <w:rsid w:val="009E7D8E"/>
    <w:rsid w:val="009F1C47"/>
    <w:rsid w:val="009F288C"/>
    <w:rsid w:val="009F631D"/>
    <w:rsid w:val="009F690A"/>
    <w:rsid w:val="00A02578"/>
    <w:rsid w:val="00A044D1"/>
    <w:rsid w:val="00A04616"/>
    <w:rsid w:val="00A05651"/>
    <w:rsid w:val="00A0723F"/>
    <w:rsid w:val="00A10AFC"/>
    <w:rsid w:val="00A124B8"/>
    <w:rsid w:val="00A14971"/>
    <w:rsid w:val="00A208BE"/>
    <w:rsid w:val="00A20E77"/>
    <w:rsid w:val="00A22BD7"/>
    <w:rsid w:val="00A235AF"/>
    <w:rsid w:val="00A319F2"/>
    <w:rsid w:val="00A36CF3"/>
    <w:rsid w:val="00A40E45"/>
    <w:rsid w:val="00A41416"/>
    <w:rsid w:val="00A45B40"/>
    <w:rsid w:val="00A4795B"/>
    <w:rsid w:val="00A50396"/>
    <w:rsid w:val="00A53575"/>
    <w:rsid w:val="00A63CD0"/>
    <w:rsid w:val="00A642DB"/>
    <w:rsid w:val="00A715C4"/>
    <w:rsid w:val="00A71BEC"/>
    <w:rsid w:val="00A75449"/>
    <w:rsid w:val="00A85AA9"/>
    <w:rsid w:val="00A87007"/>
    <w:rsid w:val="00A87F0B"/>
    <w:rsid w:val="00A90B00"/>
    <w:rsid w:val="00A9570A"/>
    <w:rsid w:val="00A96E0A"/>
    <w:rsid w:val="00AA0E98"/>
    <w:rsid w:val="00AA13E9"/>
    <w:rsid w:val="00AA26DB"/>
    <w:rsid w:val="00AA7BCD"/>
    <w:rsid w:val="00AB2BD9"/>
    <w:rsid w:val="00AB354A"/>
    <w:rsid w:val="00AB4853"/>
    <w:rsid w:val="00AB5EC4"/>
    <w:rsid w:val="00AB7AA5"/>
    <w:rsid w:val="00AC0ACD"/>
    <w:rsid w:val="00AC1B37"/>
    <w:rsid w:val="00AC676E"/>
    <w:rsid w:val="00AD1FC5"/>
    <w:rsid w:val="00AD3D2E"/>
    <w:rsid w:val="00AD5D3E"/>
    <w:rsid w:val="00AE69B3"/>
    <w:rsid w:val="00AE6B1E"/>
    <w:rsid w:val="00AF1E64"/>
    <w:rsid w:val="00AF663A"/>
    <w:rsid w:val="00AF6E02"/>
    <w:rsid w:val="00B0033B"/>
    <w:rsid w:val="00B03B66"/>
    <w:rsid w:val="00B1104A"/>
    <w:rsid w:val="00B12D1E"/>
    <w:rsid w:val="00B22B05"/>
    <w:rsid w:val="00B22B4A"/>
    <w:rsid w:val="00B23BBF"/>
    <w:rsid w:val="00B25475"/>
    <w:rsid w:val="00B2660A"/>
    <w:rsid w:val="00B338BD"/>
    <w:rsid w:val="00B45313"/>
    <w:rsid w:val="00B47732"/>
    <w:rsid w:val="00B51BC7"/>
    <w:rsid w:val="00B529A2"/>
    <w:rsid w:val="00B52FE0"/>
    <w:rsid w:val="00B531B5"/>
    <w:rsid w:val="00B53529"/>
    <w:rsid w:val="00B55748"/>
    <w:rsid w:val="00B61B3C"/>
    <w:rsid w:val="00B62FD2"/>
    <w:rsid w:val="00B64E81"/>
    <w:rsid w:val="00B65261"/>
    <w:rsid w:val="00B72DC1"/>
    <w:rsid w:val="00B73132"/>
    <w:rsid w:val="00B73B23"/>
    <w:rsid w:val="00B73FB4"/>
    <w:rsid w:val="00B7465F"/>
    <w:rsid w:val="00B76B2E"/>
    <w:rsid w:val="00B7779F"/>
    <w:rsid w:val="00B80A00"/>
    <w:rsid w:val="00B82F61"/>
    <w:rsid w:val="00B84493"/>
    <w:rsid w:val="00B8597B"/>
    <w:rsid w:val="00B85E35"/>
    <w:rsid w:val="00B867FF"/>
    <w:rsid w:val="00B87BEF"/>
    <w:rsid w:val="00B929CC"/>
    <w:rsid w:val="00B94BE0"/>
    <w:rsid w:val="00B97296"/>
    <w:rsid w:val="00B973AC"/>
    <w:rsid w:val="00B97B4E"/>
    <w:rsid w:val="00BA08C3"/>
    <w:rsid w:val="00BA09B3"/>
    <w:rsid w:val="00BA2B5F"/>
    <w:rsid w:val="00BA31E0"/>
    <w:rsid w:val="00BA4317"/>
    <w:rsid w:val="00BA6C81"/>
    <w:rsid w:val="00BB102F"/>
    <w:rsid w:val="00BB1819"/>
    <w:rsid w:val="00BB406E"/>
    <w:rsid w:val="00BB45F6"/>
    <w:rsid w:val="00BB5052"/>
    <w:rsid w:val="00BB5F77"/>
    <w:rsid w:val="00BC065A"/>
    <w:rsid w:val="00BC17D6"/>
    <w:rsid w:val="00BC370B"/>
    <w:rsid w:val="00BC38B5"/>
    <w:rsid w:val="00BC55EC"/>
    <w:rsid w:val="00BD4146"/>
    <w:rsid w:val="00BD46A9"/>
    <w:rsid w:val="00BD5AA0"/>
    <w:rsid w:val="00BD77E7"/>
    <w:rsid w:val="00BD79AC"/>
    <w:rsid w:val="00BE20BF"/>
    <w:rsid w:val="00BE73C4"/>
    <w:rsid w:val="00BF6527"/>
    <w:rsid w:val="00BF66C2"/>
    <w:rsid w:val="00BF6EC7"/>
    <w:rsid w:val="00C1133B"/>
    <w:rsid w:val="00C12471"/>
    <w:rsid w:val="00C215E6"/>
    <w:rsid w:val="00C22CB8"/>
    <w:rsid w:val="00C23A84"/>
    <w:rsid w:val="00C2516E"/>
    <w:rsid w:val="00C25FFC"/>
    <w:rsid w:val="00C2738B"/>
    <w:rsid w:val="00C34627"/>
    <w:rsid w:val="00C34913"/>
    <w:rsid w:val="00C34CCC"/>
    <w:rsid w:val="00C35239"/>
    <w:rsid w:val="00C364E4"/>
    <w:rsid w:val="00C36DCA"/>
    <w:rsid w:val="00C376E9"/>
    <w:rsid w:val="00C4015D"/>
    <w:rsid w:val="00C507DB"/>
    <w:rsid w:val="00C51149"/>
    <w:rsid w:val="00C516EE"/>
    <w:rsid w:val="00C567B6"/>
    <w:rsid w:val="00C602E9"/>
    <w:rsid w:val="00C65DF4"/>
    <w:rsid w:val="00C70541"/>
    <w:rsid w:val="00C739F3"/>
    <w:rsid w:val="00C74139"/>
    <w:rsid w:val="00C7476F"/>
    <w:rsid w:val="00C766C7"/>
    <w:rsid w:val="00C7745D"/>
    <w:rsid w:val="00C77CA6"/>
    <w:rsid w:val="00C80C72"/>
    <w:rsid w:val="00C81A4A"/>
    <w:rsid w:val="00C8462E"/>
    <w:rsid w:val="00C84B62"/>
    <w:rsid w:val="00C867A5"/>
    <w:rsid w:val="00C87FD9"/>
    <w:rsid w:val="00C91451"/>
    <w:rsid w:val="00C9183A"/>
    <w:rsid w:val="00CA40B2"/>
    <w:rsid w:val="00CA6F96"/>
    <w:rsid w:val="00CB2134"/>
    <w:rsid w:val="00CB508F"/>
    <w:rsid w:val="00CC0419"/>
    <w:rsid w:val="00CC314B"/>
    <w:rsid w:val="00CC620C"/>
    <w:rsid w:val="00CC6935"/>
    <w:rsid w:val="00CC708B"/>
    <w:rsid w:val="00CC759F"/>
    <w:rsid w:val="00CE061D"/>
    <w:rsid w:val="00CE12EB"/>
    <w:rsid w:val="00CE4C74"/>
    <w:rsid w:val="00CE5A5B"/>
    <w:rsid w:val="00CE617E"/>
    <w:rsid w:val="00CF1CD7"/>
    <w:rsid w:val="00CF2289"/>
    <w:rsid w:val="00CF518D"/>
    <w:rsid w:val="00CF6B93"/>
    <w:rsid w:val="00D009EC"/>
    <w:rsid w:val="00D036F4"/>
    <w:rsid w:val="00D03990"/>
    <w:rsid w:val="00D03CDD"/>
    <w:rsid w:val="00D078E8"/>
    <w:rsid w:val="00D14562"/>
    <w:rsid w:val="00D1544F"/>
    <w:rsid w:val="00D16B29"/>
    <w:rsid w:val="00D31C0C"/>
    <w:rsid w:val="00D31D79"/>
    <w:rsid w:val="00D325BE"/>
    <w:rsid w:val="00D35009"/>
    <w:rsid w:val="00D35393"/>
    <w:rsid w:val="00D37535"/>
    <w:rsid w:val="00D40E86"/>
    <w:rsid w:val="00D41955"/>
    <w:rsid w:val="00D448CA"/>
    <w:rsid w:val="00D507A6"/>
    <w:rsid w:val="00D52D68"/>
    <w:rsid w:val="00D52D7E"/>
    <w:rsid w:val="00D600DE"/>
    <w:rsid w:val="00D620D0"/>
    <w:rsid w:val="00D65750"/>
    <w:rsid w:val="00D71FCE"/>
    <w:rsid w:val="00D75BBA"/>
    <w:rsid w:val="00D76728"/>
    <w:rsid w:val="00D80746"/>
    <w:rsid w:val="00D81CF0"/>
    <w:rsid w:val="00D82FD3"/>
    <w:rsid w:val="00D83E69"/>
    <w:rsid w:val="00D87FB6"/>
    <w:rsid w:val="00D9072E"/>
    <w:rsid w:val="00D92243"/>
    <w:rsid w:val="00D922D6"/>
    <w:rsid w:val="00D92E6D"/>
    <w:rsid w:val="00D949BC"/>
    <w:rsid w:val="00D95D2C"/>
    <w:rsid w:val="00D970C6"/>
    <w:rsid w:val="00DA06FC"/>
    <w:rsid w:val="00DA1930"/>
    <w:rsid w:val="00DA2CF2"/>
    <w:rsid w:val="00DA59B8"/>
    <w:rsid w:val="00DA7CB1"/>
    <w:rsid w:val="00DB1783"/>
    <w:rsid w:val="00DB183B"/>
    <w:rsid w:val="00DB3C00"/>
    <w:rsid w:val="00DB4F89"/>
    <w:rsid w:val="00DC1E70"/>
    <w:rsid w:val="00DC25C0"/>
    <w:rsid w:val="00DC2A4E"/>
    <w:rsid w:val="00DC5BC7"/>
    <w:rsid w:val="00DC69E9"/>
    <w:rsid w:val="00DD48B7"/>
    <w:rsid w:val="00DE0D02"/>
    <w:rsid w:val="00DE0D6A"/>
    <w:rsid w:val="00DE1C68"/>
    <w:rsid w:val="00DE1D11"/>
    <w:rsid w:val="00DE287D"/>
    <w:rsid w:val="00DE6F06"/>
    <w:rsid w:val="00DF0014"/>
    <w:rsid w:val="00DF169E"/>
    <w:rsid w:val="00DF5E3E"/>
    <w:rsid w:val="00DF6965"/>
    <w:rsid w:val="00DF7208"/>
    <w:rsid w:val="00E004CE"/>
    <w:rsid w:val="00E0285C"/>
    <w:rsid w:val="00E03234"/>
    <w:rsid w:val="00E05013"/>
    <w:rsid w:val="00E0634F"/>
    <w:rsid w:val="00E154B2"/>
    <w:rsid w:val="00E208EE"/>
    <w:rsid w:val="00E23E7E"/>
    <w:rsid w:val="00E27772"/>
    <w:rsid w:val="00E3397C"/>
    <w:rsid w:val="00E34A44"/>
    <w:rsid w:val="00E3535D"/>
    <w:rsid w:val="00E354E6"/>
    <w:rsid w:val="00E361BD"/>
    <w:rsid w:val="00E41DB9"/>
    <w:rsid w:val="00E441A2"/>
    <w:rsid w:val="00E50A5D"/>
    <w:rsid w:val="00E51734"/>
    <w:rsid w:val="00E524A2"/>
    <w:rsid w:val="00E5254B"/>
    <w:rsid w:val="00E55DBB"/>
    <w:rsid w:val="00E56E9E"/>
    <w:rsid w:val="00E61FC9"/>
    <w:rsid w:val="00E71625"/>
    <w:rsid w:val="00E74AB8"/>
    <w:rsid w:val="00E76181"/>
    <w:rsid w:val="00E7752B"/>
    <w:rsid w:val="00E77E06"/>
    <w:rsid w:val="00E807FA"/>
    <w:rsid w:val="00E80EE6"/>
    <w:rsid w:val="00E82CA6"/>
    <w:rsid w:val="00E8397B"/>
    <w:rsid w:val="00E871C7"/>
    <w:rsid w:val="00E91C16"/>
    <w:rsid w:val="00E92724"/>
    <w:rsid w:val="00E932C2"/>
    <w:rsid w:val="00E948B2"/>
    <w:rsid w:val="00E9561B"/>
    <w:rsid w:val="00EA0B7E"/>
    <w:rsid w:val="00EA0BAA"/>
    <w:rsid w:val="00EA1CF2"/>
    <w:rsid w:val="00EA1EA5"/>
    <w:rsid w:val="00EA35E5"/>
    <w:rsid w:val="00EA7BC0"/>
    <w:rsid w:val="00EB279A"/>
    <w:rsid w:val="00EB3BD8"/>
    <w:rsid w:val="00EB4C62"/>
    <w:rsid w:val="00EB6A93"/>
    <w:rsid w:val="00EB73FB"/>
    <w:rsid w:val="00EB7E44"/>
    <w:rsid w:val="00EC0690"/>
    <w:rsid w:val="00EC40C3"/>
    <w:rsid w:val="00EC5005"/>
    <w:rsid w:val="00ED12DD"/>
    <w:rsid w:val="00ED1E50"/>
    <w:rsid w:val="00ED50BF"/>
    <w:rsid w:val="00ED7876"/>
    <w:rsid w:val="00EE0CB7"/>
    <w:rsid w:val="00EE2219"/>
    <w:rsid w:val="00EE366F"/>
    <w:rsid w:val="00EE5903"/>
    <w:rsid w:val="00EF0488"/>
    <w:rsid w:val="00EF36CA"/>
    <w:rsid w:val="00EF4ACE"/>
    <w:rsid w:val="00EF6263"/>
    <w:rsid w:val="00EF693B"/>
    <w:rsid w:val="00F0096A"/>
    <w:rsid w:val="00F01EC5"/>
    <w:rsid w:val="00F027D7"/>
    <w:rsid w:val="00F04FE8"/>
    <w:rsid w:val="00F07682"/>
    <w:rsid w:val="00F07FF3"/>
    <w:rsid w:val="00F12287"/>
    <w:rsid w:val="00F16372"/>
    <w:rsid w:val="00F31779"/>
    <w:rsid w:val="00F328B3"/>
    <w:rsid w:val="00F34427"/>
    <w:rsid w:val="00F434A5"/>
    <w:rsid w:val="00F43DAC"/>
    <w:rsid w:val="00F45370"/>
    <w:rsid w:val="00F5009E"/>
    <w:rsid w:val="00F52336"/>
    <w:rsid w:val="00F54769"/>
    <w:rsid w:val="00F557EC"/>
    <w:rsid w:val="00F55D0E"/>
    <w:rsid w:val="00F65686"/>
    <w:rsid w:val="00F662DF"/>
    <w:rsid w:val="00F665BC"/>
    <w:rsid w:val="00F72C65"/>
    <w:rsid w:val="00F7629D"/>
    <w:rsid w:val="00F777E3"/>
    <w:rsid w:val="00F8176E"/>
    <w:rsid w:val="00F830DC"/>
    <w:rsid w:val="00F8539C"/>
    <w:rsid w:val="00F873A9"/>
    <w:rsid w:val="00F90BC5"/>
    <w:rsid w:val="00F94636"/>
    <w:rsid w:val="00F95134"/>
    <w:rsid w:val="00F9649A"/>
    <w:rsid w:val="00F9697A"/>
    <w:rsid w:val="00F97924"/>
    <w:rsid w:val="00FA0534"/>
    <w:rsid w:val="00FA0E08"/>
    <w:rsid w:val="00FA4BE8"/>
    <w:rsid w:val="00FA51A7"/>
    <w:rsid w:val="00FA7560"/>
    <w:rsid w:val="00FA7C4F"/>
    <w:rsid w:val="00FB3393"/>
    <w:rsid w:val="00FB59DF"/>
    <w:rsid w:val="00FB7164"/>
    <w:rsid w:val="00FB7AE3"/>
    <w:rsid w:val="00FC6E92"/>
    <w:rsid w:val="00FD228C"/>
    <w:rsid w:val="00FD2B1C"/>
    <w:rsid w:val="00FD737B"/>
    <w:rsid w:val="00FE11AF"/>
    <w:rsid w:val="00FE4C87"/>
    <w:rsid w:val="00FF150D"/>
    <w:rsid w:val="00FF1C71"/>
    <w:rsid w:val="00FF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5F0A63"/>
  <w14:defaultImageDpi w14:val="330"/>
  <w15:docId w15:val="{84B00229-0B0B-4983-9FED-BC892EAD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04D1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7EB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67EBB"/>
    <w:rPr>
      <w:rFonts w:ascii="Times New Roman" w:hAnsi="Times New Roman" w:cs="Times New Roman"/>
      <w:sz w:val="18"/>
      <w:szCs w:val="18"/>
    </w:rPr>
  </w:style>
  <w:style w:type="paragraph" w:styleId="a5">
    <w:name w:val="endnote text"/>
    <w:basedOn w:val="a"/>
    <w:link w:val="a6"/>
    <w:uiPriority w:val="99"/>
    <w:unhideWhenUsed/>
    <w:rsid w:val="005B1859"/>
    <w:rPr>
      <w:rFonts w:asciiTheme="minorHAnsi" w:hAnsiTheme="minorHAnsi" w:cstheme="minorBidi"/>
    </w:rPr>
  </w:style>
  <w:style w:type="character" w:customStyle="1" w:styleId="a6">
    <w:name w:val="尾注文本 字符"/>
    <w:basedOn w:val="a0"/>
    <w:link w:val="a5"/>
    <w:uiPriority w:val="99"/>
    <w:rsid w:val="005B1859"/>
  </w:style>
  <w:style w:type="character" w:styleId="a7">
    <w:name w:val="endnote reference"/>
    <w:basedOn w:val="a0"/>
    <w:uiPriority w:val="99"/>
    <w:unhideWhenUsed/>
    <w:rsid w:val="005B1859"/>
    <w:rPr>
      <w:vertAlign w:val="superscript"/>
    </w:rPr>
  </w:style>
  <w:style w:type="character" w:styleId="a8">
    <w:name w:val="annotation reference"/>
    <w:basedOn w:val="a0"/>
    <w:uiPriority w:val="99"/>
    <w:semiHidden/>
    <w:unhideWhenUsed/>
    <w:rsid w:val="00E807F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807FA"/>
    <w:rPr>
      <w:rFonts w:asciiTheme="minorHAnsi" w:hAnsiTheme="minorHAnsi" w:cstheme="minorBidi"/>
    </w:rPr>
  </w:style>
  <w:style w:type="character" w:customStyle="1" w:styleId="aa">
    <w:name w:val="批注文字 字符"/>
    <w:basedOn w:val="a0"/>
    <w:link w:val="a9"/>
    <w:uiPriority w:val="99"/>
    <w:semiHidden/>
    <w:rsid w:val="00E807FA"/>
  </w:style>
  <w:style w:type="paragraph" w:styleId="ab">
    <w:name w:val="annotation subject"/>
    <w:basedOn w:val="a9"/>
    <w:next w:val="a9"/>
    <w:link w:val="ac"/>
    <w:uiPriority w:val="99"/>
    <w:semiHidden/>
    <w:unhideWhenUsed/>
    <w:rsid w:val="00E807FA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sid w:val="00E807FA"/>
    <w:rPr>
      <w:b/>
      <w:bCs/>
      <w:sz w:val="20"/>
      <w:szCs w:val="20"/>
    </w:rPr>
  </w:style>
  <w:style w:type="paragraph" w:styleId="ad">
    <w:name w:val="List Paragraph"/>
    <w:basedOn w:val="a"/>
    <w:uiPriority w:val="34"/>
    <w:qFormat/>
    <w:rsid w:val="00961F3F"/>
    <w:pPr>
      <w:ind w:left="720"/>
      <w:contextualSpacing/>
    </w:pPr>
    <w:rPr>
      <w:rFonts w:asciiTheme="minorHAnsi" w:hAnsiTheme="minorHAnsi" w:cstheme="minorBidi"/>
    </w:rPr>
  </w:style>
  <w:style w:type="paragraph" w:styleId="ae">
    <w:name w:val="footnote text"/>
    <w:basedOn w:val="a"/>
    <w:link w:val="af"/>
    <w:uiPriority w:val="99"/>
    <w:unhideWhenUsed/>
    <w:rsid w:val="006332E6"/>
    <w:rPr>
      <w:rFonts w:asciiTheme="minorHAnsi" w:hAnsiTheme="minorHAnsi" w:cstheme="minorBidi"/>
    </w:rPr>
  </w:style>
  <w:style w:type="character" w:customStyle="1" w:styleId="af">
    <w:name w:val="脚注文本 字符"/>
    <w:basedOn w:val="a0"/>
    <w:link w:val="ae"/>
    <w:uiPriority w:val="99"/>
    <w:rsid w:val="006332E6"/>
  </w:style>
  <w:style w:type="character" w:styleId="af0">
    <w:name w:val="footnote reference"/>
    <w:basedOn w:val="a0"/>
    <w:uiPriority w:val="99"/>
    <w:unhideWhenUsed/>
    <w:rsid w:val="006332E6"/>
    <w:rPr>
      <w:vertAlign w:val="superscript"/>
    </w:rPr>
  </w:style>
  <w:style w:type="character" w:styleId="af1">
    <w:name w:val="Placeholder Text"/>
    <w:basedOn w:val="a0"/>
    <w:uiPriority w:val="99"/>
    <w:semiHidden/>
    <w:rsid w:val="00ED1E50"/>
    <w:rPr>
      <w:color w:val="808080"/>
    </w:rPr>
  </w:style>
  <w:style w:type="table" w:styleId="af2">
    <w:name w:val="Table Grid"/>
    <w:basedOn w:val="a1"/>
    <w:uiPriority w:val="39"/>
    <w:rsid w:val="004F0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GKeywords">
    <w:name w:val="BG_Keywords"/>
    <w:basedOn w:val="a"/>
    <w:next w:val="BHBriefs"/>
    <w:autoRedefine/>
    <w:rsid w:val="00B51BC7"/>
    <w:pPr>
      <w:spacing w:after="220"/>
    </w:pPr>
    <w:rPr>
      <w:rFonts w:ascii="Arno Pro" w:eastAsiaTheme="minorEastAsia" w:hAnsi="Arno Pro"/>
      <w:i/>
      <w:kern w:val="22"/>
      <w:sz w:val="20"/>
      <w:szCs w:val="20"/>
    </w:rPr>
  </w:style>
  <w:style w:type="paragraph" w:customStyle="1" w:styleId="BHBriefs">
    <w:name w:val="BH_Briefs"/>
    <w:basedOn w:val="a"/>
    <w:next w:val="a"/>
    <w:autoRedefine/>
    <w:rsid w:val="00B51BC7"/>
    <w:pPr>
      <w:spacing w:before="180" w:after="60"/>
    </w:pPr>
    <w:rPr>
      <w:rFonts w:ascii="Arno Pro" w:eastAsiaTheme="minorEastAsia" w:hAnsi="Arno Pro"/>
      <w:kern w:val="22"/>
      <w:sz w:val="20"/>
      <w:szCs w:val="20"/>
    </w:rPr>
  </w:style>
  <w:style w:type="paragraph" w:styleId="af3">
    <w:name w:val="Revision"/>
    <w:hidden/>
    <w:uiPriority w:val="99"/>
    <w:semiHidden/>
    <w:rsid w:val="00BA4317"/>
    <w:rPr>
      <w:rFonts w:ascii="Times New Roman" w:hAnsi="Times New Roman" w:cs="Times New Roman"/>
    </w:rPr>
  </w:style>
  <w:style w:type="character" w:styleId="af4">
    <w:name w:val="Hyperlink"/>
    <w:basedOn w:val="a0"/>
    <w:uiPriority w:val="99"/>
    <w:unhideWhenUsed/>
    <w:rsid w:val="0079549E"/>
    <w:rPr>
      <w:color w:val="0563C1" w:themeColor="hyperlink"/>
      <w:u w:val="single"/>
    </w:rPr>
  </w:style>
  <w:style w:type="paragraph" w:styleId="af5">
    <w:name w:val="footer"/>
    <w:basedOn w:val="a"/>
    <w:link w:val="af6"/>
    <w:uiPriority w:val="99"/>
    <w:unhideWhenUsed/>
    <w:rsid w:val="00861294"/>
    <w:pPr>
      <w:tabs>
        <w:tab w:val="center" w:pos="4680"/>
        <w:tab w:val="right" w:pos="9360"/>
      </w:tabs>
    </w:pPr>
  </w:style>
  <w:style w:type="character" w:customStyle="1" w:styleId="af6">
    <w:name w:val="页脚 字符"/>
    <w:basedOn w:val="a0"/>
    <w:link w:val="af5"/>
    <w:uiPriority w:val="99"/>
    <w:rsid w:val="00861294"/>
    <w:rPr>
      <w:rFonts w:ascii="Times New Roman" w:hAnsi="Times New Roman" w:cs="Times New Roman"/>
    </w:rPr>
  </w:style>
  <w:style w:type="character" w:styleId="af7">
    <w:name w:val="page number"/>
    <w:basedOn w:val="a0"/>
    <w:uiPriority w:val="99"/>
    <w:semiHidden/>
    <w:unhideWhenUsed/>
    <w:rsid w:val="00861294"/>
  </w:style>
  <w:style w:type="paragraph" w:styleId="af8">
    <w:name w:val="header"/>
    <w:basedOn w:val="a"/>
    <w:link w:val="af9"/>
    <w:uiPriority w:val="99"/>
    <w:unhideWhenUsed/>
    <w:rsid w:val="00861294"/>
    <w:pPr>
      <w:tabs>
        <w:tab w:val="center" w:pos="4680"/>
        <w:tab w:val="right" w:pos="9360"/>
      </w:tabs>
    </w:pPr>
  </w:style>
  <w:style w:type="character" w:customStyle="1" w:styleId="af9">
    <w:name w:val="页眉 字符"/>
    <w:basedOn w:val="a0"/>
    <w:link w:val="af8"/>
    <w:uiPriority w:val="99"/>
    <w:rsid w:val="00861294"/>
    <w:rPr>
      <w:rFonts w:ascii="Times New Roman" w:hAnsi="Times New Roman" w:cs="Times New Roman"/>
    </w:rPr>
  </w:style>
  <w:style w:type="character" w:styleId="afa">
    <w:name w:val="Strong"/>
    <w:basedOn w:val="a0"/>
    <w:uiPriority w:val="22"/>
    <w:qFormat/>
    <w:rsid w:val="00F90BC5"/>
    <w:rPr>
      <w:b/>
      <w:bCs/>
    </w:rPr>
  </w:style>
  <w:style w:type="paragraph" w:customStyle="1" w:styleId="Default">
    <w:name w:val="Default"/>
    <w:rsid w:val="005D50A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1">
    <w:name w:val="网格型1"/>
    <w:basedOn w:val="a1"/>
    <w:next w:val="af2"/>
    <w:uiPriority w:val="39"/>
    <w:rsid w:val="0092094B"/>
    <w:rPr>
      <w:rFonts w:eastAsia="DengXi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f2"/>
    <w:uiPriority w:val="39"/>
    <w:rsid w:val="00A40E45"/>
    <w:rPr>
      <w:rFonts w:eastAsia="DengXia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8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3AD532-5361-41C9-9BD1-BF0F07163039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C5CBD48-64F1-4776-87CE-5AC5733A8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37979</Words>
  <Characters>216481</Characters>
  <Application>Microsoft Office Word</Application>
  <DocSecurity>0</DocSecurity>
  <Lines>1804</Lines>
  <Paragraphs>5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25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Lucas</dc:creator>
  <cp:keywords/>
  <dc:description/>
  <cp:lastModifiedBy>panpan chen</cp:lastModifiedBy>
  <cp:revision>7</cp:revision>
  <cp:lastPrinted>2022-11-03T17:33:00Z</cp:lastPrinted>
  <dcterms:created xsi:type="dcterms:W3CDTF">2022-11-01T18:52:00Z</dcterms:created>
  <dcterms:modified xsi:type="dcterms:W3CDTF">2022-11-03T17:34:00Z</dcterms:modified>
</cp:coreProperties>
</file>